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DAE91A" w14:textId="7A29121F" w:rsidR="00407ED1" w:rsidRPr="004A687D" w:rsidRDefault="000A555E">
      <w:pPr>
        <w:rPr>
          <w:rFonts w:cstheme="minorHAnsi"/>
          <w:b/>
        </w:rPr>
      </w:pPr>
      <w:r w:rsidRPr="004A687D">
        <w:rPr>
          <w:rFonts w:cstheme="minorHAnsi"/>
          <w:b/>
        </w:rPr>
        <w:t xml:space="preserve">Additional file </w:t>
      </w:r>
      <w:r w:rsidR="004A687D">
        <w:rPr>
          <w:rFonts w:cstheme="minorHAnsi"/>
          <w:b/>
        </w:rPr>
        <w:t>9</w:t>
      </w:r>
      <w:r w:rsidRPr="004A687D">
        <w:rPr>
          <w:rFonts w:cstheme="minorHAnsi"/>
          <w:b/>
        </w:rPr>
        <w:t>:</w:t>
      </w:r>
      <w:r w:rsidR="005F07F5" w:rsidRPr="004A687D">
        <w:rPr>
          <w:rFonts w:cstheme="minorHAnsi"/>
          <w:b/>
        </w:rPr>
        <w:t xml:space="preserve"> </w:t>
      </w:r>
      <w:r w:rsidR="004A687D">
        <w:rPr>
          <w:rFonts w:cstheme="minorHAnsi"/>
          <w:b/>
        </w:rPr>
        <w:t xml:space="preserve">Study details of studies </w:t>
      </w:r>
      <w:r w:rsidR="00A24AD8" w:rsidRPr="004A687D">
        <w:rPr>
          <w:rFonts w:cstheme="minorHAnsi"/>
          <w:b/>
        </w:rPr>
        <w:t>with an element of feasib</w:t>
      </w:r>
      <w:r w:rsidR="00E65F3E" w:rsidRPr="004A687D">
        <w:rPr>
          <w:rFonts w:cstheme="minorHAnsi"/>
          <w:b/>
        </w:rPr>
        <w:t xml:space="preserve">ility of </w:t>
      </w:r>
      <w:r w:rsidR="00E65F3E" w:rsidRPr="008B5D85">
        <w:rPr>
          <w:rFonts w:cstheme="minorHAnsi"/>
          <w:b/>
        </w:rPr>
        <w:t>measurement tools (n=</w:t>
      </w:r>
      <w:r w:rsidR="0038762C" w:rsidRPr="008B5D85">
        <w:rPr>
          <w:rFonts w:cstheme="minorHAnsi"/>
        </w:rPr>
        <w:t>41</w:t>
      </w:r>
      <w:r w:rsidR="00A24AD8" w:rsidRPr="008B5D85">
        <w:rPr>
          <w:rFonts w:cstheme="minorHAnsi"/>
          <w:b/>
        </w:rPr>
        <w:t>)</w:t>
      </w:r>
    </w:p>
    <w:tbl>
      <w:tblPr>
        <w:tblStyle w:val="TableGrid"/>
        <w:tblW w:w="0" w:type="auto"/>
        <w:tblLook w:val="04A0" w:firstRow="1" w:lastRow="0" w:firstColumn="1" w:lastColumn="0" w:noHBand="0" w:noVBand="1"/>
      </w:tblPr>
      <w:tblGrid>
        <w:gridCol w:w="2748"/>
        <w:gridCol w:w="1783"/>
        <w:gridCol w:w="2410"/>
        <w:gridCol w:w="2126"/>
        <w:gridCol w:w="4881"/>
      </w:tblGrid>
      <w:tr w:rsidR="00936558" w:rsidRPr="00936558" w14:paraId="412ECDF7" w14:textId="77777777" w:rsidTr="00583CAD">
        <w:tc>
          <w:tcPr>
            <w:tcW w:w="2748" w:type="dxa"/>
            <w:vMerge w:val="restart"/>
          </w:tcPr>
          <w:p w14:paraId="092D3CBA" w14:textId="77777777" w:rsidR="00981BCA" w:rsidRPr="00936558" w:rsidRDefault="00981BCA" w:rsidP="00820E1F">
            <w:pPr>
              <w:jc w:val="center"/>
              <w:rPr>
                <w:rFonts w:cstheme="minorHAnsi"/>
                <w:b/>
              </w:rPr>
            </w:pPr>
            <w:r w:rsidRPr="00936558">
              <w:rPr>
                <w:rFonts w:cstheme="minorHAnsi"/>
                <w:b/>
              </w:rPr>
              <w:t>Study details</w:t>
            </w:r>
          </w:p>
        </w:tc>
        <w:tc>
          <w:tcPr>
            <w:tcW w:w="6319" w:type="dxa"/>
            <w:gridSpan w:val="3"/>
            <w:tcBorders>
              <w:bottom w:val="nil"/>
            </w:tcBorders>
          </w:tcPr>
          <w:p w14:paraId="277F5A7A" w14:textId="2559A9F7" w:rsidR="00981BCA" w:rsidRPr="00936558" w:rsidRDefault="00631119" w:rsidP="00820E1F">
            <w:pPr>
              <w:rPr>
                <w:rFonts w:cstheme="minorHAnsi"/>
              </w:rPr>
            </w:pPr>
            <w:r w:rsidRPr="00936558">
              <w:rPr>
                <w:rFonts w:cstheme="minorHAnsi"/>
              </w:rPr>
              <w:t xml:space="preserve">                                </w:t>
            </w:r>
            <w:r w:rsidR="00583CAD" w:rsidRPr="00936558">
              <w:rPr>
                <w:rFonts w:cstheme="minorHAnsi"/>
              </w:rPr>
              <w:t xml:space="preserve">                 </w:t>
            </w:r>
            <w:r w:rsidRPr="00936558">
              <w:rPr>
                <w:rFonts w:cstheme="minorHAnsi"/>
              </w:rPr>
              <w:t xml:space="preserve"> </w:t>
            </w:r>
            <w:r w:rsidR="00981BCA" w:rsidRPr="00936558">
              <w:rPr>
                <w:rFonts w:cstheme="minorHAnsi"/>
              </w:rPr>
              <w:t>Methods</w:t>
            </w:r>
          </w:p>
        </w:tc>
        <w:tc>
          <w:tcPr>
            <w:tcW w:w="4881" w:type="dxa"/>
            <w:vMerge w:val="restart"/>
          </w:tcPr>
          <w:p w14:paraId="5BBEC8EB" w14:textId="77777777" w:rsidR="00981BCA" w:rsidRPr="00936558" w:rsidRDefault="00981BCA" w:rsidP="00820E1F">
            <w:pPr>
              <w:jc w:val="center"/>
              <w:rPr>
                <w:rFonts w:cstheme="minorHAnsi"/>
                <w:b/>
              </w:rPr>
            </w:pPr>
            <w:r w:rsidRPr="00936558">
              <w:rPr>
                <w:rFonts w:cstheme="minorHAnsi"/>
                <w:b/>
              </w:rPr>
              <w:t>Results</w:t>
            </w:r>
          </w:p>
        </w:tc>
      </w:tr>
      <w:tr w:rsidR="00936558" w:rsidRPr="00936558" w14:paraId="23033534" w14:textId="77777777" w:rsidTr="00583CAD">
        <w:tc>
          <w:tcPr>
            <w:tcW w:w="2748" w:type="dxa"/>
            <w:vMerge/>
          </w:tcPr>
          <w:p w14:paraId="3BA05A77" w14:textId="77777777" w:rsidR="00981BCA" w:rsidRPr="00936558" w:rsidRDefault="00981BCA" w:rsidP="00820E1F">
            <w:pPr>
              <w:jc w:val="center"/>
              <w:rPr>
                <w:rFonts w:cstheme="minorHAnsi"/>
              </w:rPr>
            </w:pPr>
          </w:p>
        </w:tc>
        <w:tc>
          <w:tcPr>
            <w:tcW w:w="1783" w:type="dxa"/>
            <w:tcBorders>
              <w:top w:val="nil"/>
              <w:right w:val="nil"/>
            </w:tcBorders>
          </w:tcPr>
          <w:p w14:paraId="11BB69FD" w14:textId="77777777" w:rsidR="00981BCA" w:rsidRPr="00936558" w:rsidRDefault="00981BCA" w:rsidP="00820E1F">
            <w:pPr>
              <w:jc w:val="center"/>
              <w:rPr>
                <w:rFonts w:cstheme="minorHAnsi"/>
              </w:rPr>
            </w:pPr>
            <w:r w:rsidRPr="00936558">
              <w:rPr>
                <w:rFonts w:cstheme="minorHAnsi"/>
                <w:b/>
              </w:rPr>
              <w:t>Measurement Tool(s)</w:t>
            </w:r>
          </w:p>
          <w:p w14:paraId="5DDDD1D2" w14:textId="77777777" w:rsidR="00981BCA" w:rsidRPr="00936558" w:rsidRDefault="00981BCA" w:rsidP="00820E1F">
            <w:pPr>
              <w:jc w:val="center"/>
              <w:rPr>
                <w:rFonts w:cstheme="minorHAnsi"/>
              </w:rPr>
            </w:pPr>
            <w:r w:rsidRPr="00936558">
              <w:rPr>
                <w:rFonts w:cstheme="minorHAnsi"/>
                <w:i/>
              </w:rPr>
              <w:t>Placement</w:t>
            </w:r>
          </w:p>
        </w:tc>
        <w:tc>
          <w:tcPr>
            <w:tcW w:w="2410" w:type="dxa"/>
            <w:tcBorders>
              <w:top w:val="nil"/>
              <w:left w:val="nil"/>
              <w:right w:val="nil"/>
            </w:tcBorders>
          </w:tcPr>
          <w:p w14:paraId="21C746FF" w14:textId="77777777" w:rsidR="00981BCA" w:rsidRPr="00936558" w:rsidRDefault="00981BCA" w:rsidP="00820E1F">
            <w:pPr>
              <w:jc w:val="center"/>
              <w:rPr>
                <w:rFonts w:cstheme="minorHAnsi"/>
              </w:rPr>
            </w:pPr>
            <w:r w:rsidRPr="00936558">
              <w:rPr>
                <w:rFonts w:cstheme="minorHAnsi"/>
                <w:b/>
              </w:rPr>
              <w:t>Aspect of feasibility</w:t>
            </w:r>
          </w:p>
        </w:tc>
        <w:tc>
          <w:tcPr>
            <w:tcW w:w="2126" w:type="dxa"/>
            <w:tcBorders>
              <w:top w:val="nil"/>
              <w:left w:val="nil"/>
            </w:tcBorders>
          </w:tcPr>
          <w:p w14:paraId="74FB7914" w14:textId="77777777" w:rsidR="00981BCA" w:rsidRPr="00936558" w:rsidRDefault="00981BCA" w:rsidP="00820E1F">
            <w:pPr>
              <w:jc w:val="center"/>
              <w:rPr>
                <w:rFonts w:cstheme="minorHAnsi"/>
              </w:rPr>
            </w:pPr>
            <w:r w:rsidRPr="00936558">
              <w:rPr>
                <w:rFonts w:cstheme="minorHAnsi"/>
                <w:b/>
              </w:rPr>
              <w:t xml:space="preserve">Study protocol </w:t>
            </w:r>
            <w:r w:rsidRPr="00936558">
              <w:rPr>
                <w:rFonts w:cstheme="minorHAnsi"/>
              </w:rPr>
              <w:t>(free living/lab)</w:t>
            </w:r>
          </w:p>
          <w:p w14:paraId="6E60E94D" w14:textId="77777777" w:rsidR="00981BCA" w:rsidRPr="00936558" w:rsidRDefault="00981BCA" w:rsidP="00820E1F">
            <w:pPr>
              <w:jc w:val="center"/>
              <w:rPr>
                <w:rFonts w:cstheme="minorHAnsi"/>
              </w:rPr>
            </w:pPr>
          </w:p>
        </w:tc>
        <w:tc>
          <w:tcPr>
            <w:tcW w:w="4881" w:type="dxa"/>
            <w:vMerge/>
          </w:tcPr>
          <w:p w14:paraId="16E324B0" w14:textId="77777777" w:rsidR="00981BCA" w:rsidRPr="00936558" w:rsidRDefault="00981BCA" w:rsidP="00820E1F">
            <w:pPr>
              <w:rPr>
                <w:rFonts w:cstheme="minorHAnsi"/>
              </w:rPr>
            </w:pPr>
          </w:p>
        </w:tc>
      </w:tr>
      <w:tr w:rsidR="00936558" w:rsidRPr="00936558" w14:paraId="6419DCFB" w14:textId="77777777" w:rsidTr="00CA0628">
        <w:trPr>
          <w:trHeight w:val="281"/>
        </w:trPr>
        <w:tc>
          <w:tcPr>
            <w:tcW w:w="13948" w:type="dxa"/>
            <w:gridSpan w:val="5"/>
          </w:tcPr>
          <w:p w14:paraId="4D1CC762" w14:textId="61A46148" w:rsidR="00CA0628" w:rsidRPr="00936558" w:rsidRDefault="00CA0628" w:rsidP="00796E21">
            <w:pPr>
              <w:rPr>
                <w:rFonts w:cstheme="minorHAnsi"/>
                <w:b/>
              </w:rPr>
            </w:pPr>
            <w:r w:rsidRPr="00936558">
              <w:rPr>
                <w:rFonts w:cstheme="minorHAnsi"/>
                <w:b/>
              </w:rPr>
              <w:t>Calorimetry (n=</w:t>
            </w:r>
            <w:r w:rsidR="00796E21" w:rsidRPr="00936558">
              <w:rPr>
                <w:rFonts w:cstheme="minorHAnsi"/>
                <w:b/>
              </w:rPr>
              <w:t>5</w:t>
            </w:r>
            <w:r w:rsidRPr="00936558">
              <w:rPr>
                <w:rFonts w:cstheme="minorHAnsi"/>
                <w:b/>
              </w:rPr>
              <w:t>)</w:t>
            </w:r>
          </w:p>
        </w:tc>
      </w:tr>
      <w:tr w:rsidR="00936558" w:rsidRPr="00936558" w14:paraId="37EEE624" w14:textId="77777777" w:rsidTr="00964369">
        <w:tc>
          <w:tcPr>
            <w:tcW w:w="13948" w:type="dxa"/>
            <w:gridSpan w:val="5"/>
          </w:tcPr>
          <w:p w14:paraId="043D1F85" w14:textId="728062AE" w:rsidR="00964369" w:rsidRPr="00936558" w:rsidRDefault="00964369" w:rsidP="00820E1F">
            <w:pPr>
              <w:rPr>
                <w:rFonts w:cstheme="minorHAnsi"/>
                <w:b/>
                <w:bCs/>
              </w:rPr>
            </w:pPr>
            <w:r w:rsidRPr="00936558">
              <w:rPr>
                <w:rFonts w:cstheme="minorHAnsi"/>
                <w:b/>
              </w:rPr>
              <w:t>PA and SB (n=4)</w:t>
            </w:r>
          </w:p>
        </w:tc>
      </w:tr>
      <w:tr w:rsidR="00936558" w:rsidRPr="00936558" w14:paraId="458A20A8" w14:textId="77777777" w:rsidTr="00583CAD">
        <w:tc>
          <w:tcPr>
            <w:tcW w:w="2748" w:type="dxa"/>
          </w:tcPr>
          <w:p w14:paraId="3D9BB502" w14:textId="6D6AD941" w:rsidR="00407ED1" w:rsidRPr="00936558" w:rsidRDefault="00407ED1" w:rsidP="00820E1F">
            <w:pPr>
              <w:rPr>
                <w:rFonts w:cstheme="minorHAnsi"/>
              </w:rPr>
            </w:pPr>
            <w:r w:rsidRPr="00936558">
              <w:rPr>
                <w:rFonts w:cstheme="minorHAnsi"/>
              </w:rPr>
              <w:t>Janssen et al. (2013</w:t>
            </w:r>
            <w:r w:rsidR="00051C87" w:rsidRPr="00936558">
              <w:rPr>
                <w:rFonts w:cstheme="minorHAnsi"/>
              </w:rPr>
              <w:t>c</w:t>
            </w:r>
            <w:r w:rsidRPr="00936558">
              <w:rPr>
                <w:rFonts w:cstheme="minorHAnsi"/>
              </w:rPr>
              <w:t>)</w:t>
            </w:r>
            <w:r w:rsidR="004E7838" w:rsidRPr="00936558">
              <w:rPr>
                <w:rFonts w:cstheme="minorHAnsi"/>
              </w:rPr>
              <w:t xml:space="preserve"> [</w:t>
            </w:r>
            <w:r w:rsidR="00D32186">
              <w:rPr>
                <w:rFonts w:cstheme="minorHAnsi"/>
              </w:rPr>
              <w:t>131</w:t>
            </w:r>
            <w:r w:rsidR="00112A30" w:rsidRPr="00936558">
              <w:rPr>
                <w:rFonts w:cstheme="minorHAnsi"/>
              </w:rPr>
              <w:t>]</w:t>
            </w:r>
            <w:r w:rsidRPr="00936558">
              <w:rPr>
                <w:rFonts w:cstheme="minorHAnsi"/>
              </w:rPr>
              <w:t>;</w:t>
            </w:r>
          </w:p>
          <w:p w14:paraId="197BEEFC" w14:textId="3684D539" w:rsidR="00407ED1" w:rsidRPr="00936558" w:rsidRDefault="00407ED1" w:rsidP="00820E1F">
            <w:pPr>
              <w:rPr>
                <w:rFonts w:cstheme="minorHAnsi"/>
              </w:rPr>
            </w:pPr>
            <w:r w:rsidRPr="00936558">
              <w:rPr>
                <w:rFonts w:cstheme="minorHAnsi"/>
              </w:rPr>
              <w:t>Australia</w:t>
            </w:r>
            <w:r w:rsidR="00BB7945" w:rsidRPr="00936558">
              <w:rPr>
                <w:rFonts w:cstheme="minorHAnsi"/>
              </w:rPr>
              <w:t>, mean age 5.3 years</w:t>
            </w:r>
            <w:r w:rsidRPr="00936558">
              <w:rPr>
                <w:rFonts w:cstheme="minorHAnsi"/>
              </w:rPr>
              <w:t>;</w:t>
            </w:r>
          </w:p>
          <w:p w14:paraId="021C25F4" w14:textId="77777777" w:rsidR="008E4750" w:rsidRPr="00936558" w:rsidRDefault="00407ED1" w:rsidP="00820E1F">
            <w:pPr>
              <w:rPr>
                <w:rFonts w:cstheme="minorHAnsi"/>
              </w:rPr>
            </w:pPr>
            <w:r w:rsidRPr="00936558">
              <w:rPr>
                <w:rFonts w:cstheme="minorHAnsi"/>
              </w:rPr>
              <w:t xml:space="preserve">n=40; 4-6 years; </w:t>
            </w:r>
          </w:p>
          <w:p w14:paraId="428C0A8B" w14:textId="4B95C5C5" w:rsidR="00407ED1" w:rsidRPr="00936558" w:rsidRDefault="00B57BC5" w:rsidP="00820E1F">
            <w:pPr>
              <w:rPr>
                <w:rFonts w:cstheme="minorHAnsi"/>
              </w:rPr>
            </w:pPr>
            <w:r w:rsidRPr="00936558">
              <w:rPr>
                <w:rFonts w:cstheme="minorHAnsi"/>
              </w:rPr>
              <w:t>22 male, 18 female</w:t>
            </w:r>
          </w:p>
          <w:p w14:paraId="117D5DE6" w14:textId="77777777" w:rsidR="00407ED1" w:rsidRPr="00936558" w:rsidRDefault="00407ED1" w:rsidP="00820E1F">
            <w:pPr>
              <w:rPr>
                <w:rFonts w:cstheme="minorHAnsi"/>
              </w:rPr>
            </w:pPr>
          </w:p>
          <w:p w14:paraId="0B4598C2" w14:textId="77777777" w:rsidR="00407ED1" w:rsidRPr="00936558" w:rsidRDefault="00407ED1" w:rsidP="00820E1F">
            <w:pPr>
              <w:rPr>
                <w:rFonts w:cstheme="minorHAnsi"/>
              </w:rPr>
            </w:pPr>
          </w:p>
        </w:tc>
        <w:tc>
          <w:tcPr>
            <w:tcW w:w="1783" w:type="dxa"/>
          </w:tcPr>
          <w:p w14:paraId="11880D82" w14:textId="3FEB876E" w:rsidR="00407ED1" w:rsidRPr="00936558" w:rsidRDefault="00583CAD" w:rsidP="00820E1F">
            <w:pPr>
              <w:rPr>
                <w:rFonts w:cstheme="minorHAnsi"/>
                <w:b/>
              </w:rPr>
            </w:pPr>
            <w:r w:rsidRPr="00936558">
              <w:rPr>
                <w:rFonts w:cstheme="minorHAnsi"/>
                <w:b/>
              </w:rPr>
              <w:t>WRC</w:t>
            </w:r>
          </w:p>
          <w:p w14:paraId="0802073F" w14:textId="77777777" w:rsidR="00407ED1" w:rsidRPr="00936558" w:rsidRDefault="00407ED1" w:rsidP="00820E1F">
            <w:pPr>
              <w:rPr>
                <w:rFonts w:cstheme="minorHAnsi"/>
              </w:rPr>
            </w:pPr>
            <w:bookmarkStart w:id="0" w:name="_GoBack"/>
            <w:bookmarkEnd w:id="0"/>
          </w:p>
        </w:tc>
        <w:tc>
          <w:tcPr>
            <w:tcW w:w="2410" w:type="dxa"/>
          </w:tcPr>
          <w:p w14:paraId="50DCBB46" w14:textId="2B7AFC9C" w:rsidR="00407ED1" w:rsidRPr="00936558" w:rsidRDefault="00407ED1" w:rsidP="00820E1F">
            <w:pPr>
              <w:rPr>
                <w:rFonts w:cstheme="minorHAnsi"/>
              </w:rPr>
            </w:pPr>
            <w:r w:rsidRPr="00936558">
              <w:rPr>
                <w:rFonts w:cstheme="minorHAnsi"/>
              </w:rPr>
              <w:t>Practical utility of WRC, assessed by compliance with the graded activity protocol, refusal to participate and data loss.</w:t>
            </w:r>
          </w:p>
        </w:tc>
        <w:tc>
          <w:tcPr>
            <w:tcW w:w="2126" w:type="dxa"/>
          </w:tcPr>
          <w:p w14:paraId="2AB4CCFD" w14:textId="77777777" w:rsidR="00583CAD" w:rsidRPr="00936558" w:rsidRDefault="00583CAD" w:rsidP="00820E1F">
            <w:pPr>
              <w:rPr>
                <w:rFonts w:cstheme="minorHAnsi"/>
                <w:b/>
              </w:rPr>
            </w:pPr>
            <w:r w:rsidRPr="00936558">
              <w:rPr>
                <w:rFonts w:cstheme="minorHAnsi"/>
                <w:b/>
              </w:rPr>
              <w:t>150 minute room calorimeter protocol</w:t>
            </w:r>
          </w:p>
          <w:p w14:paraId="3F095FE5" w14:textId="5BC83562" w:rsidR="00407ED1" w:rsidRPr="00936558" w:rsidRDefault="00583CAD" w:rsidP="00820E1F">
            <w:pPr>
              <w:rPr>
                <w:rFonts w:cstheme="minorHAnsi"/>
                <w:i/>
              </w:rPr>
            </w:pPr>
            <w:r w:rsidRPr="00936558">
              <w:rPr>
                <w:rFonts w:cstheme="minorHAnsi"/>
                <w:i/>
              </w:rPr>
              <w:t>(laboratory based)</w:t>
            </w:r>
          </w:p>
        </w:tc>
        <w:tc>
          <w:tcPr>
            <w:tcW w:w="4881" w:type="dxa"/>
          </w:tcPr>
          <w:p w14:paraId="486DC4B2" w14:textId="77777777" w:rsidR="00407ED1" w:rsidRPr="00936558" w:rsidRDefault="00407ED1" w:rsidP="00820E1F">
            <w:pPr>
              <w:rPr>
                <w:rFonts w:cstheme="minorHAnsi"/>
                <w:bCs/>
              </w:rPr>
            </w:pPr>
            <w:r w:rsidRPr="00936558">
              <w:rPr>
                <w:rFonts w:cstheme="minorHAnsi"/>
                <w:bCs/>
              </w:rPr>
              <w:t xml:space="preserve">74% of those eligible agreed to participate. </w:t>
            </w:r>
          </w:p>
          <w:p w14:paraId="361FCAB0" w14:textId="77777777" w:rsidR="00407ED1" w:rsidRPr="00936558" w:rsidRDefault="00407ED1" w:rsidP="00820E1F">
            <w:pPr>
              <w:rPr>
                <w:rFonts w:cstheme="minorHAnsi"/>
                <w:bCs/>
              </w:rPr>
            </w:pPr>
          </w:p>
          <w:p w14:paraId="65B0AA82" w14:textId="1C09A3D0" w:rsidR="00407ED1" w:rsidRPr="00936558" w:rsidRDefault="00CA60C8" w:rsidP="00CA60C8">
            <w:pPr>
              <w:rPr>
                <w:rFonts w:cstheme="minorHAnsi"/>
              </w:rPr>
            </w:pPr>
            <w:r w:rsidRPr="00936558">
              <w:rPr>
                <w:rFonts w:cstheme="minorHAnsi"/>
                <w:bCs/>
              </w:rPr>
              <w:t>5% m</w:t>
            </w:r>
            <w:r w:rsidR="00407ED1" w:rsidRPr="00936558">
              <w:rPr>
                <w:rFonts w:cstheme="minorHAnsi"/>
                <w:bCs/>
              </w:rPr>
              <w:t xml:space="preserve">issing data due to </w:t>
            </w:r>
            <w:r w:rsidR="006A59F7" w:rsidRPr="00936558">
              <w:rPr>
                <w:rFonts w:cstheme="minorHAnsi"/>
                <w:bCs/>
              </w:rPr>
              <w:t>calorimeter malfunction (n=2) and</w:t>
            </w:r>
            <w:r w:rsidR="00407ED1" w:rsidRPr="00936558">
              <w:rPr>
                <w:rFonts w:cstheme="minorHAnsi"/>
                <w:bCs/>
              </w:rPr>
              <w:t xml:space="preserve"> </w:t>
            </w:r>
            <w:r w:rsidRPr="00936558">
              <w:rPr>
                <w:rFonts w:cstheme="minorHAnsi"/>
                <w:bCs/>
              </w:rPr>
              <w:t>25% did not comply</w:t>
            </w:r>
            <w:r w:rsidR="00407ED1" w:rsidRPr="00936558">
              <w:rPr>
                <w:rFonts w:cstheme="minorHAnsi"/>
                <w:bCs/>
              </w:rPr>
              <w:t xml:space="preserve"> with full protocol (n=10).</w:t>
            </w:r>
          </w:p>
        </w:tc>
      </w:tr>
      <w:tr w:rsidR="00936558" w:rsidRPr="00936558" w14:paraId="4742281C" w14:textId="77777777" w:rsidTr="00F020D9">
        <w:trPr>
          <w:trHeight w:val="1078"/>
        </w:trPr>
        <w:tc>
          <w:tcPr>
            <w:tcW w:w="2748" w:type="dxa"/>
          </w:tcPr>
          <w:p w14:paraId="7817918A" w14:textId="041B1D2C" w:rsidR="00407ED1" w:rsidRPr="00936558" w:rsidRDefault="00407ED1" w:rsidP="00820E1F">
            <w:pPr>
              <w:rPr>
                <w:rFonts w:cstheme="minorHAnsi"/>
              </w:rPr>
            </w:pPr>
            <w:proofErr w:type="spellStart"/>
            <w:r w:rsidRPr="00936558">
              <w:rPr>
                <w:rFonts w:cstheme="minorHAnsi"/>
              </w:rPr>
              <w:t>Oortwjin</w:t>
            </w:r>
            <w:proofErr w:type="spellEnd"/>
            <w:r w:rsidRPr="00936558">
              <w:rPr>
                <w:rFonts w:cstheme="minorHAnsi"/>
              </w:rPr>
              <w:t xml:space="preserve"> et al. (2009)</w:t>
            </w:r>
            <w:r w:rsidR="004E7838" w:rsidRPr="00936558">
              <w:rPr>
                <w:rFonts w:cstheme="minorHAnsi"/>
              </w:rPr>
              <w:t xml:space="preserve"> [</w:t>
            </w:r>
            <w:r w:rsidR="00D32186">
              <w:rPr>
                <w:rFonts w:cstheme="minorHAnsi"/>
              </w:rPr>
              <w:t>132</w:t>
            </w:r>
            <w:r w:rsidR="00112A30" w:rsidRPr="00936558">
              <w:rPr>
                <w:rFonts w:cstheme="minorHAnsi"/>
              </w:rPr>
              <w:t>]</w:t>
            </w:r>
            <w:r w:rsidRPr="00936558">
              <w:rPr>
                <w:rFonts w:cstheme="minorHAnsi"/>
              </w:rPr>
              <w:t>;</w:t>
            </w:r>
          </w:p>
          <w:p w14:paraId="3B3753FE" w14:textId="77777777" w:rsidR="00407ED1" w:rsidRPr="00936558" w:rsidRDefault="00407ED1" w:rsidP="00820E1F">
            <w:pPr>
              <w:rPr>
                <w:rFonts w:cstheme="minorHAnsi"/>
              </w:rPr>
            </w:pPr>
            <w:r w:rsidRPr="00936558">
              <w:rPr>
                <w:rFonts w:cstheme="minorHAnsi"/>
              </w:rPr>
              <w:t>Australia;</w:t>
            </w:r>
          </w:p>
          <w:p w14:paraId="55CC9955" w14:textId="77777777" w:rsidR="008E4750" w:rsidRPr="00936558" w:rsidRDefault="00407ED1" w:rsidP="00820E1F">
            <w:pPr>
              <w:rPr>
                <w:rFonts w:cstheme="minorHAnsi"/>
              </w:rPr>
            </w:pPr>
            <w:r w:rsidRPr="00936558">
              <w:rPr>
                <w:rFonts w:cstheme="minorHAnsi"/>
              </w:rPr>
              <w:t xml:space="preserve">N=5; mean age </w:t>
            </w:r>
            <w:r w:rsidR="00962653" w:rsidRPr="00936558">
              <w:rPr>
                <w:rFonts w:cstheme="minorHAnsi"/>
              </w:rPr>
              <w:t xml:space="preserve">5.2 years; </w:t>
            </w:r>
          </w:p>
          <w:p w14:paraId="44B836B4" w14:textId="36595EF7" w:rsidR="00407ED1" w:rsidRPr="00936558" w:rsidRDefault="00962653" w:rsidP="00112A30">
            <w:pPr>
              <w:rPr>
                <w:rFonts w:cstheme="minorHAnsi"/>
              </w:rPr>
            </w:pPr>
            <w:r w:rsidRPr="00936558">
              <w:rPr>
                <w:rFonts w:cstheme="minorHAnsi"/>
              </w:rPr>
              <w:t>3 ma</w:t>
            </w:r>
            <w:r w:rsidR="00112A30" w:rsidRPr="00936558">
              <w:rPr>
                <w:rFonts w:cstheme="minorHAnsi"/>
              </w:rPr>
              <w:t xml:space="preserve">le, </w:t>
            </w:r>
            <w:r w:rsidRPr="00936558">
              <w:rPr>
                <w:rFonts w:cstheme="minorHAnsi"/>
              </w:rPr>
              <w:t>2 female.</w:t>
            </w:r>
          </w:p>
        </w:tc>
        <w:tc>
          <w:tcPr>
            <w:tcW w:w="1783" w:type="dxa"/>
          </w:tcPr>
          <w:p w14:paraId="5DBF57F3" w14:textId="60CF3553" w:rsidR="00407ED1" w:rsidRPr="00936558" w:rsidRDefault="00583CAD" w:rsidP="00820E1F">
            <w:pPr>
              <w:rPr>
                <w:rFonts w:cstheme="minorHAnsi"/>
                <w:b/>
              </w:rPr>
            </w:pPr>
            <w:r w:rsidRPr="00936558">
              <w:rPr>
                <w:rFonts w:cstheme="minorHAnsi"/>
                <w:b/>
              </w:rPr>
              <w:t>WRC</w:t>
            </w:r>
          </w:p>
          <w:p w14:paraId="6A177C3E" w14:textId="77777777" w:rsidR="00407ED1" w:rsidRPr="00936558" w:rsidRDefault="00407ED1" w:rsidP="00820E1F">
            <w:pPr>
              <w:rPr>
                <w:rFonts w:cstheme="minorHAnsi"/>
                <w:b/>
              </w:rPr>
            </w:pPr>
          </w:p>
        </w:tc>
        <w:tc>
          <w:tcPr>
            <w:tcW w:w="2410" w:type="dxa"/>
          </w:tcPr>
          <w:p w14:paraId="22064319" w14:textId="5BDCA05F" w:rsidR="00407ED1" w:rsidRPr="00936558" w:rsidRDefault="00583CAD" w:rsidP="00820E1F">
            <w:pPr>
              <w:rPr>
                <w:rFonts w:cstheme="minorHAnsi"/>
              </w:rPr>
            </w:pPr>
            <w:r w:rsidRPr="00936558">
              <w:rPr>
                <w:rFonts w:cstheme="minorHAnsi"/>
              </w:rPr>
              <w:t xml:space="preserve">Acceptability, assessed by </w:t>
            </w:r>
            <w:r w:rsidR="00407ED1" w:rsidRPr="00936558">
              <w:rPr>
                <w:rFonts w:cstheme="minorHAnsi"/>
              </w:rPr>
              <w:t>adherence to study protocol</w:t>
            </w:r>
          </w:p>
        </w:tc>
        <w:tc>
          <w:tcPr>
            <w:tcW w:w="2126" w:type="dxa"/>
          </w:tcPr>
          <w:p w14:paraId="3D223A9F" w14:textId="77777777" w:rsidR="00661065" w:rsidRPr="00936558" w:rsidRDefault="00661065" w:rsidP="00820E1F">
            <w:pPr>
              <w:rPr>
                <w:rFonts w:cstheme="minorHAnsi"/>
                <w:b/>
              </w:rPr>
            </w:pPr>
            <w:r w:rsidRPr="00936558">
              <w:rPr>
                <w:rFonts w:cstheme="minorHAnsi"/>
                <w:b/>
              </w:rPr>
              <w:t>150 minute room calorimeter protocol</w:t>
            </w:r>
          </w:p>
          <w:p w14:paraId="1493876B" w14:textId="652FB017" w:rsidR="00407ED1" w:rsidRPr="00936558" w:rsidRDefault="00661065" w:rsidP="00820E1F">
            <w:pPr>
              <w:rPr>
                <w:rFonts w:cstheme="minorHAnsi"/>
              </w:rPr>
            </w:pPr>
            <w:r w:rsidRPr="00936558">
              <w:rPr>
                <w:rFonts w:cstheme="minorHAnsi"/>
                <w:i/>
              </w:rPr>
              <w:t xml:space="preserve"> </w:t>
            </w:r>
            <w:r w:rsidR="00583CAD" w:rsidRPr="00936558">
              <w:rPr>
                <w:rFonts w:cstheme="minorHAnsi"/>
                <w:i/>
              </w:rPr>
              <w:t>(laboratory based)</w:t>
            </w:r>
          </w:p>
          <w:p w14:paraId="6548D120" w14:textId="77777777" w:rsidR="00407ED1" w:rsidRPr="00936558" w:rsidRDefault="00407ED1" w:rsidP="00820E1F">
            <w:pPr>
              <w:rPr>
                <w:rFonts w:cstheme="minorHAnsi"/>
                <w:i/>
              </w:rPr>
            </w:pPr>
          </w:p>
        </w:tc>
        <w:tc>
          <w:tcPr>
            <w:tcW w:w="4881" w:type="dxa"/>
          </w:tcPr>
          <w:p w14:paraId="7ABEC326" w14:textId="64311987" w:rsidR="00407ED1" w:rsidRPr="00936558" w:rsidRDefault="00CA60C8" w:rsidP="00820E1F">
            <w:pPr>
              <w:rPr>
                <w:rFonts w:cstheme="minorHAnsi"/>
                <w:bCs/>
              </w:rPr>
            </w:pPr>
            <w:r w:rsidRPr="00936558">
              <w:rPr>
                <w:rFonts w:cstheme="minorHAnsi"/>
                <w:bCs/>
              </w:rPr>
              <w:t>80% (n=</w:t>
            </w:r>
            <w:r w:rsidR="00407ED1" w:rsidRPr="00936558">
              <w:rPr>
                <w:rFonts w:cstheme="minorHAnsi"/>
                <w:bCs/>
              </w:rPr>
              <w:t>4/5</w:t>
            </w:r>
            <w:r w:rsidRPr="00936558">
              <w:rPr>
                <w:rFonts w:cstheme="minorHAnsi"/>
                <w:bCs/>
              </w:rPr>
              <w:t>)</w:t>
            </w:r>
            <w:r w:rsidR="00407ED1" w:rsidRPr="00936558">
              <w:rPr>
                <w:rFonts w:cstheme="minorHAnsi"/>
                <w:bCs/>
              </w:rPr>
              <w:t xml:space="preserve"> children completed the protocol </w:t>
            </w:r>
          </w:p>
          <w:p w14:paraId="03517A40" w14:textId="77777777" w:rsidR="00407ED1" w:rsidRPr="00936558" w:rsidRDefault="00407ED1" w:rsidP="00820E1F">
            <w:pPr>
              <w:rPr>
                <w:rFonts w:cstheme="minorHAnsi"/>
                <w:bCs/>
              </w:rPr>
            </w:pPr>
          </w:p>
          <w:p w14:paraId="358B978F" w14:textId="39878A69" w:rsidR="00407ED1" w:rsidRPr="00936558" w:rsidRDefault="00407ED1" w:rsidP="00820E1F">
            <w:pPr>
              <w:rPr>
                <w:rFonts w:cstheme="minorHAnsi"/>
                <w:bCs/>
              </w:rPr>
            </w:pPr>
            <w:r w:rsidRPr="00936558">
              <w:rPr>
                <w:rFonts w:cstheme="minorHAnsi"/>
                <w:bCs/>
              </w:rPr>
              <w:t>All able to follow instructions, none felt anxious, claustrophobic,</w:t>
            </w:r>
            <w:r w:rsidR="00962653" w:rsidRPr="00936558">
              <w:rPr>
                <w:rFonts w:cstheme="minorHAnsi"/>
                <w:bCs/>
              </w:rPr>
              <w:t xml:space="preserve"> or terminated the study early.</w:t>
            </w:r>
          </w:p>
        </w:tc>
      </w:tr>
      <w:tr w:rsidR="00936558" w:rsidRPr="00936558" w14:paraId="79590216" w14:textId="77777777" w:rsidTr="00583CAD">
        <w:tc>
          <w:tcPr>
            <w:tcW w:w="2748" w:type="dxa"/>
          </w:tcPr>
          <w:p w14:paraId="2EEC5065" w14:textId="70C44E68" w:rsidR="00583CAD" w:rsidRPr="00936558" w:rsidRDefault="00583CAD" w:rsidP="00820E1F">
            <w:pPr>
              <w:rPr>
                <w:rFonts w:cstheme="minorHAnsi"/>
              </w:rPr>
            </w:pPr>
            <w:r w:rsidRPr="00936558">
              <w:rPr>
                <w:rFonts w:cstheme="minorHAnsi"/>
              </w:rPr>
              <w:t>Janssen et al. (2015)</w:t>
            </w:r>
            <w:r w:rsidR="004E7838" w:rsidRPr="00936558">
              <w:rPr>
                <w:rFonts w:cstheme="minorHAnsi"/>
              </w:rPr>
              <w:t xml:space="preserve"> [</w:t>
            </w:r>
            <w:r w:rsidR="00D32186">
              <w:rPr>
                <w:rFonts w:cstheme="minorHAnsi"/>
              </w:rPr>
              <w:t>62</w:t>
            </w:r>
            <w:r w:rsidR="00112A30" w:rsidRPr="00936558">
              <w:rPr>
                <w:rFonts w:cstheme="minorHAnsi"/>
              </w:rPr>
              <w:t>]</w:t>
            </w:r>
            <w:r w:rsidRPr="00936558">
              <w:rPr>
                <w:rFonts w:cstheme="minorHAnsi"/>
              </w:rPr>
              <w:t>;</w:t>
            </w:r>
          </w:p>
          <w:p w14:paraId="3AD4FA79" w14:textId="77777777" w:rsidR="00583CAD" w:rsidRPr="00936558" w:rsidRDefault="00583CAD" w:rsidP="00820E1F">
            <w:pPr>
              <w:rPr>
                <w:rFonts w:cstheme="minorHAnsi"/>
              </w:rPr>
            </w:pPr>
            <w:r w:rsidRPr="00936558">
              <w:rPr>
                <w:rFonts w:cstheme="minorHAnsi"/>
              </w:rPr>
              <w:t>Australia;</w:t>
            </w:r>
          </w:p>
          <w:p w14:paraId="5181854E" w14:textId="77777777" w:rsidR="008E4750" w:rsidRPr="00936558" w:rsidRDefault="00583CAD" w:rsidP="00820E1F">
            <w:pPr>
              <w:rPr>
                <w:rFonts w:cstheme="minorHAnsi"/>
              </w:rPr>
            </w:pPr>
            <w:r w:rsidRPr="00936558">
              <w:rPr>
                <w:rFonts w:cstheme="minorHAnsi"/>
              </w:rPr>
              <w:t xml:space="preserve">N=40, 4-6 years; </w:t>
            </w:r>
          </w:p>
          <w:p w14:paraId="64D9A66B" w14:textId="25232CFC" w:rsidR="00583CAD" w:rsidRPr="00936558" w:rsidRDefault="00583CAD" w:rsidP="00820E1F">
            <w:pPr>
              <w:rPr>
                <w:rFonts w:cstheme="minorHAnsi"/>
              </w:rPr>
            </w:pPr>
            <w:r w:rsidRPr="00936558">
              <w:rPr>
                <w:rFonts w:cstheme="minorHAnsi"/>
              </w:rPr>
              <w:t>22 male, 18 female</w:t>
            </w:r>
          </w:p>
        </w:tc>
        <w:tc>
          <w:tcPr>
            <w:tcW w:w="1783" w:type="dxa"/>
          </w:tcPr>
          <w:p w14:paraId="0C60F897" w14:textId="677EEF93" w:rsidR="00583CAD" w:rsidRPr="00936558" w:rsidRDefault="00583CAD" w:rsidP="00820E1F">
            <w:pPr>
              <w:rPr>
                <w:rFonts w:cstheme="minorHAnsi"/>
                <w:b/>
              </w:rPr>
            </w:pPr>
            <w:r w:rsidRPr="00936558">
              <w:rPr>
                <w:rFonts w:cstheme="minorHAnsi"/>
                <w:b/>
              </w:rPr>
              <w:t>WRC</w:t>
            </w:r>
          </w:p>
          <w:p w14:paraId="0CD24E89" w14:textId="77777777" w:rsidR="00583CAD" w:rsidRPr="00936558" w:rsidRDefault="00583CAD" w:rsidP="00820E1F">
            <w:pPr>
              <w:rPr>
                <w:rFonts w:cstheme="minorHAnsi"/>
                <w:b/>
              </w:rPr>
            </w:pPr>
          </w:p>
        </w:tc>
        <w:tc>
          <w:tcPr>
            <w:tcW w:w="2410" w:type="dxa"/>
          </w:tcPr>
          <w:p w14:paraId="7B1B9450" w14:textId="7E5441DD" w:rsidR="00583CAD" w:rsidRPr="00936558" w:rsidRDefault="00583CAD" w:rsidP="00820E1F">
            <w:pPr>
              <w:rPr>
                <w:rFonts w:cstheme="minorHAnsi"/>
              </w:rPr>
            </w:pPr>
            <w:r w:rsidRPr="00936558">
              <w:rPr>
                <w:rFonts w:cstheme="minorHAnsi"/>
              </w:rPr>
              <w:t>Reasons for drop out/exclusion</w:t>
            </w:r>
          </w:p>
        </w:tc>
        <w:tc>
          <w:tcPr>
            <w:tcW w:w="2126" w:type="dxa"/>
          </w:tcPr>
          <w:p w14:paraId="53BD0F6B" w14:textId="77777777" w:rsidR="00661065" w:rsidRPr="00936558" w:rsidRDefault="00661065" w:rsidP="00820E1F">
            <w:pPr>
              <w:rPr>
                <w:rFonts w:cstheme="minorHAnsi"/>
                <w:b/>
              </w:rPr>
            </w:pPr>
            <w:r w:rsidRPr="00936558">
              <w:rPr>
                <w:rFonts w:cstheme="minorHAnsi"/>
                <w:b/>
              </w:rPr>
              <w:t>150 minute room calorimeter protocol</w:t>
            </w:r>
          </w:p>
          <w:p w14:paraId="6C15CA41" w14:textId="17056FCA" w:rsidR="00583CAD" w:rsidRPr="00936558" w:rsidRDefault="00661065" w:rsidP="00820E1F">
            <w:pPr>
              <w:rPr>
                <w:rFonts w:cstheme="minorHAnsi"/>
                <w:b/>
              </w:rPr>
            </w:pPr>
            <w:r w:rsidRPr="00936558">
              <w:rPr>
                <w:rFonts w:cstheme="minorHAnsi"/>
                <w:i/>
              </w:rPr>
              <w:t xml:space="preserve"> </w:t>
            </w:r>
            <w:r w:rsidR="00583CAD" w:rsidRPr="00936558">
              <w:rPr>
                <w:rFonts w:cstheme="minorHAnsi"/>
                <w:i/>
              </w:rPr>
              <w:t>(laboratory based)</w:t>
            </w:r>
          </w:p>
        </w:tc>
        <w:tc>
          <w:tcPr>
            <w:tcW w:w="4881" w:type="dxa"/>
          </w:tcPr>
          <w:p w14:paraId="62B74FA9" w14:textId="77777777" w:rsidR="00583CAD" w:rsidRPr="00936558" w:rsidRDefault="00583CAD" w:rsidP="00820E1F">
            <w:pPr>
              <w:rPr>
                <w:rFonts w:cstheme="minorHAnsi"/>
              </w:rPr>
            </w:pPr>
            <w:r w:rsidRPr="00936558">
              <w:rPr>
                <w:rFonts w:cstheme="minorHAnsi"/>
              </w:rPr>
              <w:t>5% exclusion due to calorimeter malfunction (n=2)</w:t>
            </w:r>
          </w:p>
          <w:p w14:paraId="2D77F271" w14:textId="77777777" w:rsidR="00583CAD" w:rsidRPr="00936558" w:rsidRDefault="00583CAD" w:rsidP="00820E1F">
            <w:pPr>
              <w:rPr>
                <w:rFonts w:cstheme="minorHAnsi"/>
              </w:rPr>
            </w:pPr>
          </w:p>
          <w:p w14:paraId="1AFD0FEF" w14:textId="63F199E5" w:rsidR="00583CAD" w:rsidRPr="00936558" w:rsidRDefault="00583CAD" w:rsidP="00820E1F">
            <w:pPr>
              <w:rPr>
                <w:rFonts w:cstheme="minorHAnsi"/>
                <w:bCs/>
              </w:rPr>
            </w:pPr>
          </w:p>
        </w:tc>
      </w:tr>
      <w:tr w:rsidR="00936558" w:rsidRPr="00936558" w14:paraId="510119F3" w14:textId="77777777" w:rsidTr="00962653">
        <w:trPr>
          <w:trHeight w:val="1198"/>
        </w:trPr>
        <w:tc>
          <w:tcPr>
            <w:tcW w:w="2748" w:type="dxa"/>
          </w:tcPr>
          <w:p w14:paraId="33AAB742" w14:textId="67B0F362" w:rsidR="0068236E" w:rsidRPr="00936558" w:rsidRDefault="0068236E" w:rsidP="0068236E">
            <w:pPr>
              <w:rPr>
                <w:rFonts w:cstheme="minorHAnsi"/>
              </w:rPr>
            </w:pPr>
            <w:r w:rsidRPr="00936558">
              <w:rPr>
                <w:rFonts w:cstheme="minorHAnsi"/>
              </w:rPr>
              <w:t>Janssen et al. (2013a)</w:t>
            </w:r>
            <w:r w:rsidR="004E7838" w:rsidRPr="00936558">
              <w:rPr>
                <w:rFonts w:cstheme="minorHAnsi"/>
              </w:rPr>
              <w:t xml:space="preserve"> [</w:t>
            </w:r>
            <w:r w:rsidR="00D32186">
              <w:rPr>
                <w:rFonts w:cstheme="minorHAnsi"/>
              </w:rPr>
              <w:t>61</w:t>
            </w:r>
            <w:r w:rsidRPr="00936558">
              <w:rPr>
                <w:rFonts w:cstheme="minorHAnsi"/>
              </w:rPr>
              <w:t>];</w:t>
            </w:r>
          </w:p>
          <w:p w14:paraId="37451DB1" w14:textId="77777777" w:rsidR="0068236E" w:rsidRPr="00936558" w:rsidRDefault="0068236E" w:rsidP="0068236E">
            <w:pPr>
              <w:tabs>
                <w:tab w:val="right" w:pos="3322"/>
              </w:tabs>
              <w:rPr>
                <w:rFonts w:cstheme="minorHAnsi"/>
              </w:rPr>
            </w:pPr>
            <w:r w:rsidRPr="00936558">
              <w:rPr>
                <w:rFonts w:cstheme="minorHAnsi"/>
              </w:rPr>
              <w:t>Australia</w:t>
            </w:r>
            <w:r w:rsidRPr="00936558">
              <w:rPr>
                <w:rFonts w:cstheme="minorHAnsi"/>
              </w:rPr>
              <w:tab/>
            </w:r>
          </w:p>
          <w:p w14:paraId="7190EA69" w14:textId="77777777" w:rsidR="0068236E" w:rsidRPr="00936558" w:rsidRDefault="0068236E" w:rsidP="0068236E">
            <w:pPr>
              <w:rPr>
                <w:rFonts w:cstheme="minorHAnsi"/>
              </w:rPr>
            </w:pPr>
            <w:r w:rsidRPr="00936558">
              <w:rPr>
                <w:rFonts w:cstheme="minorHAnsi"/>
              </w:rPr>
              <w:t xml:space="preserve">N=40; 4-6 years, mean age 5.3 years; </w:t>
            </w:r>
          </w:p>
          <w:p w14:paraId="5F7DB98D" w14:textId="77777777" w:rsidR="0068236E" w:rsidRPr="00936558" w:rsidRDefault="0068236E" w:rsidP="0068236E">
            <w:pPr>
              <w:rPr>
                <w:rFonts w:cstheme="minorHAnsi"/>
              </w:rPr>
            </w:pPr>
            <w:r w:rsidRPr="00936558">
              <w:rPr>
                <w:rFonts w:cstheme="minorHAnsi"/>
              </w:rPr>
              <w:t>22 male, 18 female.</w:t>
            </w:r>
          </w:p>
          <w:p w14:paraId="246137F8" w14:textId="4AF5DD3B" w:rsidR="00962653" w:rsidRPr="00936558" w:rsidRDefault="00962653" w:rsidP="00820E1F">
            <w:pPr>
              <w:rPr>
                <w:rFonts w:cstheme="minorHAnsi"/>
              </w:rPr>
            </w:pPr>
          </w:p>
        </w:tc>
        <w:tc>
          <w:tcPr>
            <w:tcW w:w="1783" w:type="dxa"/>
          </w:tcPr>
          <w:p w14:paraId="40ACEDB3" w14:textId="1E974A5A" w:rsidR="00962653" w:rsidRPr="00936558" w:rsidRDefault="00962653" w:rsidP="00820E1F">
            <w:pPr>
              <w:rPr>
                <w:rFonts w:cstheme="minorHAnsi"/>
                <w:b/>
              </w:rPr>
            </w:pPr>
            <w:r w:rsidRPr="00936558">
              <w:rPr>
                <w:rFonts w:cstheme="minorHAnsi"/>
                <w:b/>
              </w:rPr>
              <w:t>WRC</w:t>
            </w:r>
          </w:p>
        </w:tc>
        <w:tc>
          <w:tcPr>
            <w:tcW w:w="2410" w:type="dxa"/>
          </w:tcPr>
          <w:p w14:paraId="4527C63E" w14:textId="5986438E" w:rsidR="00962653" w:rsidRPr="00936558" w:rsidRDefault="00962653" w:rsidP="00820E1F">
            <w:pPr>
              <w:rPr>
                <w:rFonts w:cstheme="minorHAnsi"/>
              </w:rPr>
            </w:pPr>
            <w:r w:rsidRPr="00936558">
              <w:rPr>
                <w:rFonts w:cstheme="minorHAnsi"/>
              </w:rPr>
              <w:t>Reasons for drop out/exclusion</w:t>
            </w:r>
          </w:p>
        </w:tc>
        <w:tc>
          <w:tcPr>
            <w:tcW w:w="2126" w:type="dxa"/>
          </w:tcPr>
          <w:p w14:paraId="6D2270A6" w14:textId="77777777" w:rsidR="00661065" w:rsidRPr="00936558" w:rsidRDefault="00661065" w:rsidP="00820E1F">
            <w:pPr>
              <w:rPr>
                <w:rFonts w:cstheme="minorHAnsi"/>
                <w:b/>
              </w:rPr>
            </w:pPr>
            <w:r w:rsidRPr="00936558">
              <w:rPr>
                <w:rFonts w:cstheme="minorHAnsi"/>
                <w:b/>
              </w:rPr>
              <w:t>150 minute room calorimeter protocol</w:t>
            </w:r>
          </w:p>
          <w:p w14:paraId="21ED06AD" w14:textId="5D487D66" w:rsidR="00962653" w:rsidRPr="00936558" w:rsidRDefault="00661065" w:rsidP="00820E1F">
            <w:pPr>
              <w:rPr>
                <w:rFonts w:cstheme="minorHAnsi"/>
                <w:b/>
                <w:i/>
              </w:rPr>
            </w:pPr>
            <w:r w:rsidRPr="00936558">
              <w:rPr>
                <w:rFonts w:cstheme="minorHAnsi"/>
                <w:i/>
              </w:rPr>
              <w:t xml:space="preserve"> </w:t>
            </w:r>
            <w:r w:rsidR="00962653" w:rsidRPr="00936558">
              <w:rPr>
                <w:rFonts w:cstheme="minorHAnsi"/>
                <w:i/>
              </w:rPr>
              <w:t>(laboratory based)</w:t>
            </w:r>
          </w:p>
        </w:tc>
        <w:tc>
          <w:tcPr>
            <w:tcW w:w="4881" w:type="dxa"/>
          </w:tcPr>
          <w:p w14:paraId="1D25DFA2" w14:textId="4EC8F276" w:rsidR="00962653" w:rsidRPr="00936558" w:rsidRDefault="00962653" w:rsidP="00820E1F">
            <w:pPr>
              <w:rPr>
                <w:rFonts w:cstheme="minorHAnsi"/>
              </w:rPr>
            </w:pPr>
            <w:r w:rsidRPr="00936558">
              <w:rPr>
                <w:rFonts w:cstheme="minorHAnsi"/>
              </w:rPr>
              <w:t>14% exclusion due to: illness (n=1), inability to schedule second visit (n=1), refusal to participate in activity protocol (n=2) and calorimeter malfunction (n=2)</w:t>
            </w:r>
          </w:p>
        </w:tc>
      </w:tr>
      <w:tr w:rsidR="00936558" w:rsidRPr="00936558" w14:paraId="4D7E58F0" w14:textId="77777777" w:rsidTr="00081C4E">
        <w:trPr>
          <w:trHeight w:val="1198"/>
        </w:trPr>
        <w:tc>
          <w:tcPr>
            <w:tcW w:w="13948" w:type="dxa"/>
            <w:gridSpan w:val="5"/>
          </w:tcPr>
          <w:p w14:paraId="2ECCAE8F" w14:textId="77777777" w:rsidR="00796E21" w:rsidRPr="00936558" w:rsidRDefault="00796E21" w:rsidP="0068236E">
            <w:pPr>
              <w:rPr>
                <w:rFonts w:cstheme="minorHAnsi"/>
                <w:b/>
              </w:rPr>
            </w:pPr>
            <w:r w:rsidRPr="00936558">
              <w:rPr>
                <w:rFonts w:cstheme="minorHAnsi"/>
                <w:b/>
              </w:rPr>
              <w:t>PA (n=1)</w:t>
            </w:r>
          </w:p>
          <w:p w14:paraId="24BEF9B5" w14:textId="2E7DE526" w:rsidR="00796E21" w:rsidRPr="00936558" w:rsidRDefault="00796E21" w:rsidP="00820E1F">
            <w:pPr>
              <w:rPr>
                <w:rFonts w:cstheme="minorHAnsi"/>
                <w:b/>
              </w:rPr>
            </w:pPr>
          </w:p>
        </w:tc>
      </w:tr>
      <w:tr w:rsidR="00936558" w:rsidRPr="00936558" w14:paraId="509435DF" w14:textId="77777777" w:rsidTr="003D2627">
        <w:trPr>
          <w:trHeight w:val="1480"/>
        </w:trPr>
        <w:tc>
          <w:tcPr>
            <w:tcW w:w="2748" w:type="dxa"/>
          </w:tcPr>
          <w:p w14:paraId="3A52A423" w14:textId="725F4250" w:rsidR="00796E21" w:rsidRPr="00936558" w:rsidRDefault="00796E21" w:rsidP="00796E21">
            <w:pPr>
              <w:rPr>
                <w:rFonts w:cstheme="minorHAnsi"/>
              </w:rPr>
            </w:pPr>
            <w:proofErr w:type="spellStart"/>
            <w:r w:rsidRPr="00936558">
              <w:rPr>
                <w:rFonts w:cstheme="minorHAnsi"/>
              </w:rPr>
              <w:lastRenderedPageBreak/>
              <w:t>Steenbock</w:t>
            </w:r>
            <w:proofErr w:type="spellEnd"/>
            <w:r w:rsidRPr="00936558">
              <w:rPr>
                <w:rFonts w:cstheme="minorHAnsi"/>
              </w:rPr>
              <w:t xml:space="preserve"> et al. (2019) [</w:t>
            </w:r>
            <w:r w:rsidR="00D32186">
              <w:rPr>
                <w:rFonts w:cstheme="minorHAnsi"/>
              </w:rPr>
              <w:t>60</w:t>
            </w:r>
            <w:r w:rsidRPr="00936558">
              <w:rPr>
                <w:rFonts w:cstheme="minorHAnsi"/>
              </w:rPr>
              <w:t>];</w:t>
            </w:r>
          </w:p>
          <w:p w14:paraId="0F6FB673" w14:textId="77777777" w:rsidR="00796E21" w:rsidRPr="00936558" w:rsidRDefault="00796E21" w:rsidP="00796E21">
            <w:pPr>
              <w:rPr>
                <w:rFonts w:cstheme="minorHAnsi"/>
              </w:rPr>
            </w:pPr>
            <w:r w:rsidRPr="00936558">
              <w:rPr>
                <w:rFonts w:cstheme="minorHAnsi"/>
              </w:rPr>
              <w:t>Germany;</w:t>
            </w:r>
          </w:p>
          <w:p w14:paraId="4BB70430" w14:textId="77777777" w:rsidR="00796E21" w:rsidRPr="00936558" w:rsidRDefault="00796E21" w:rsidP="00796E21">
            <w:pPr>
              <w:rPr>
                <w:rFonts w:cstheme="minorHAnsi"/>
              </w:rPr>
            </w:pPr>
            <w:r w:rsidRPr="00936558">
              <w:rPr>
                <w:rFonts w:cstheme="minorHAnsi"/>
              </w:rPr>
              <w:t xml:space="preserve">n=41; 3yrs – 6.3 years; </w:t>
            </w:r>
          </w:p>
          <w:p w14:paraId="472877EF" w14:textId="77777777" w:rsidR="00796E21" w:rsidRPr="00936558" w:rsidRDefault="00796E21" w:rsidP="00796E21">
            <w:pPr>
              <w:rPr>
                <w:rFonts w:cstheme="minorHAnsi"/>
              </w:rPr>
            </w:pPr>
            <w:r w:rsidRPr="00936558">
              <w:rPr>
                <w:rFonts w:cstheme="minorHAnsi"/>
              </w:rPr>
              <w:t>22 male, 19 female</w:t>
            </w:r>
          </w:p>
          <w:p w14:paraId="768DE523" w14:textId="77777777" w:rsidR="00796E21" w:rsidRPr="00936558" w:rsidRDefault="00796E21" w:rsidP="00796E21">
            <w:pPr>
              <w:rPr>
                <w:rFonts w:cstheme="minorHAnsi"/>
              </w:rPr>
            </w:pPr>
          </w:p>
          <w:p w14:paraId="0088C35E" w14:textId="3C9C5D56" w:rsidR="00796E21" w:rsidRPr="00936558" w:rsidRDefault="00796E21" w:rsidP="00796E21">
            <w:pPr>
              <w:rPr>
                <w:rFonts w:cstheme="minorHAnsi"/>
              </w:rPr>
            </w:pPr>
            <w:r w:rsidRPr="00936558">
              <w:rPr>
                <w:rFonts w:cstheme="minorHAnsi"/>
              </w:rPr>
              <w:t>100% Caucasian</w:t>
            </w:r>
          </w:p>
        </w:tc>
        <w:tc>
          <w:tcPr>
            <w:tcW w:w="1783" w:type="dxa"/>
          </w:tcPr>
          <w:p w14:paraId="55B57C31" w14:textId="77777777" w:rsidR="00796E21" w:rsidRPr="00936558" w:rsidRDefault="00796E21" w:rsidP="00796E21">
            <w:pPr>
              <w:rPr>
                <w:rFonts w:cstheme="minorHAnsi"/>
                <w:b/>
              </w:rPr>
            </w:pPr>
            <w:r w:rsidRPr="00936558">
              <w:rPr>
                <w:rFonts w:cstheme="minorHAnsi"/>
              </w:rPr>
              <w:t xml:space="preserve">Indirect calorimetry: </w:t>
            </w:r>
            <w:r w:rsidRPr="00936558">
              <w:rPr>
                <w:rFonts w:cstheme="minorHAnsi"/>
                <w:b/>
              </w:rPr>
              <w:t>MetaMax3b</w:t>
            </w:r>
          </w:p>
          <w:p w14:paraId="2E6A3660" w14:textId="77777777" w:rsidR="00796E21" w:rsidRPr="00936558" w:rsidRDefault="00796E21" w:rsidP="00796E21">
            <w:pPr>
              <w:rPr>
                <w:rFonts w:cstheme="minorHAnsi"/>
                <w:b/>
              </w:rPr>
            </w:pPr>
          </w:p>
          <w:p w14:paraId="3BB4BACC" w14:textId="77777777" w:rsidR="00796E21" w:rsidRPr="00936558" w:rsidRDefault="00796E21" w:rsidP="00796E21">
            <w:pPr>
              <w:rPr>
                <w:rFonts w:cstheme="minorHAnsi"/>
                <w:b/>
              </w:rPr>
            </w:pPr>
            <w:r w:rsidRPr="00936558">
              <w:rPr>
                <w:rFonts w:cstheme="minorHAnsi"/>
                <w:b/>
              </w:rPr>
              <w:t>DLW</w:t>
            </w:r>
          </w:p>
          <w:p w14:paraId="19BBAB44" w14:textId="77777777" w:rsidR="00796E21" w:rsidRPr="00936558" w:rsidRDefault="00796E21" w:rsidP="00796E21">
            <w:pPr>
              <w:rPr>
                <w:rFonts w:cstheme="minorHAnsi"/>
                <w:b/>
              </w:rPr>
            </w:pPr>
          </w:p>
        </w:tc>
        <w:tc>
          <w:tcPr>
            <w:tcW w:w="2410" w:type="dxa"/>
          </w:tcPr>
          <w:p w14:paraId="4FA6196F" w14:textId="1F6EE73F" w:rsidR="00796E21" w:rsidRPr="00936558" w:rsidRDefault="00796E21" w:rsidP="00796E21">
            <w:pPr>
              <w:rPr>
                <w:rFonts w:cstheme="minorHAnsi"/>
              </w:rPr>
            </w:pPr>
            <w:r w:rsidRPr="00936558">
              <w:rPr>
                <w:rFonts w:cstheme="minorHAnsi"/>
              </w:rPr>
              <w:t>Reasons for drop out/exclusion</w:t>
            </w:r>
          </w:p>
        </w:tc>
        <w:tc>
          <w:tcPr>
            <w:tcW w:w="2126" w:type="dxa"/>
          </w:tcPr>
          <w:p w14:paraId="322A927A" w14:textId="7CAA2C22" w:rsidR="00796E21" w:rsidRPr="00936558" w:rsidRDefault="00796E21" w:rsidP="00796E21">
            <w:pPr>
              <w:rPr>
                <w:rFonts w:cstheme="minorHAnsi"/>
                <w:b/>
              </w:rPr>
            </w:pPr>
            <w:r w:rsidRPr="00936558">
              <w:rPr>
                <w:rFonts w:cstheme="minorHAnsi"/>
                <w:b/>
              </w:rPr>
              <w:t>75 minute protocol of both pre-determined and free play activities</w:t>
            </w:r>
            <w:r w:rsidRPr="00936558">
              <w:rPr>
                <w:rFonts w:cstheme="minorHAnsi"/>
                <w:i/>
              </w:rPr>
              <w:t xml:space="preserve"> (both free living and structured)</w:t>
            </w:r>
          </w:p>
        </w:tc>
        <w:tc>
          <w:tcPr>
            <w:tcW w:w="4881" w:type="dxa"/>
          </w:tcPr>
          <w:p w14:paraId="264217B5" w14:textId="5842AF43" w:rsidR="00796E21" w:rsidRPr="00936558" w:rsidRDefault="00796E21" w:rsidP="00796E21">
            <w:pPr>
              <w:rPr>
                <w:rFonts w:cstheme="minorHAnsi"/>
              </w:rPr>
            </w:pPr>
            <w:r w:rsidRPr="00936558">
              <w:rPr>
                <w:rFonts w:cstheme="minorHAnsi"/>
              </w:rPr>
              <w:t>34% exclusion due to: withdrawal consent on day of measurement (n-11), illness (n=5), did not fast prior to DLW (n=2), did not complete activity protocol (n=1) and calorimeter malfunction (n=2).</w:t>
            </w:r>
          </w:p>
        </w:tc>
      </w:tr>
      <w:tr w:rsidR="00936558" w:rsidRPr="00936558" w14:paraId="68A80FB7" w14:textId="77777777" w:rsidTr="00407ED1">
        <w:tc>
          <w:tcPr>
            <w:tcW w:w="13948" w:type="dxa"/>
            <w:gridSpan w:val="5"/>
          </w:tcPr>
          <w:p w14:paraId="543DF9E1" w14:textId="1E6DBE51" w:rsidR="00796E21" w:rsidRPr="00936558" w:rsidRDefault="00796E21" w:rsidP="00796E21">
            <w:pPr>
              <w:rPr>
                <w:rFonts w:cstheme="minorHAnsi"/>
                <w:b/>
              </w:rPr>
            </w:pPr>
            <w:r w:rsidRPr="00936558">
              <w:rPr>
                <w:rFonts w:cstheme="minorHAnsi"/>
                <w:b/>
              </w:rPr>
              <w:t>Accelerometers and calorimetry (n=3)</w:t>
            </w:r>
          </w:p>
        </w:tc>
      </w:tr>
      <w:tr w:rsidR="00936558" w:rsidRPr="00936558" w14:paraId="37001CD7" w14:textId="77777777" w:rsidTr="00407ED1">
        <w:tc>
          <w:tcPr>
            <w:tcW w:w="13948" w:type="dxa"/>
            <w:gridSpan w:val="5"/>
          </w:tcPr>
          <w:p w14:paraId="1008A71F" w14:textId="4454212B" w:rsidR="00796E21" w:rsidRPr="00936558" w:rsidRDefault="00796E21" w:rsidP="00796E21">
            <w:pPr>
              <w:rPr>
                <w:rFonts w:cstheme="minorHAnsi"/>
                <w:b/>
              </w:rPr>
            </w:pPr>
            <w:r w:rsidRPr="00936558">
              <w:rPr>
                <w:rFonts w:cstheme="minorHAnsi"/>
                <w:b/>
              </w:rPr>
              <w:t>PA and SB (n=1)</w:t>
            </w:r>
          </w:p>
        </w:tc>
      </w:tr>
      <w:tr w:rsidR="00936558" w:rsidRPr="00936558" w14:paraId="7C68048D" w14:textId="77777777" w:rsidTr="00583CAD">
        <w:tc>
          <w:tcPr>
            <w:tcW w:w="2748" w:type="dxa"/>
          </w:tcPr>
          <w:p w14:paraId="126FDDAA" w14:textId="20B9DC58" w:rsidR="00796E21" w:rsidRPr="00936558" w:rsidRDefault="00796E21" w:rsidP="00796E21">
            <w:pPr>
              <w:rPr>
                <w:rFonts w:cstheme="minorHAnsi"/>
              </w:rPr>
            </w:pPr>
            <w:r w:rsidRPr="00936558">
              <w:rPr>
                <w:rFonts w:cstheme="minorHAnsi"/>
              </w:rPr>
              <w:t>Janssen et al. (2014) [</w:t>
            </w:r>
            <w:r w:rsidR="00D32186">
              <w:rPr>
                <w:rFonts w:cstheme="minorHAnsi"/>
              </w:rPr>
              <w:t>65</w:t>
            </w:r>
            <w:r w:rsidRPr="00936558">
              <w:rPr>
                <w:rFonts w:cstheme="minorHAnsi"/>
              </w:rPr>
              <w:t>];</w:t>
            </w:r>
          </w:p>
          <w:p w14:paraId="689771BC" w14:textId="77777777" w:rsidR="00796E21" w:rsidRPr="00936558" w:rsidRDefault="00796E21" w:rsidP="00796E21">
            <w:pPr>
              <w:rPr>
                <w:rFonts w:cstheme="minorHAnsi"/>
              </w:rPr>
            </w:pPr>
            <w:r w:rsidRPr="00936558">
              <w:rPr>
                <w:rFonts w:cstheme="minorHAnsi"/>
              </w:rPr>
              <w:t>Australia;</w:t>
            </w:r>
          </w:p>
          <w:p w14:paraId="055AC695" w14:textId="5B59967F" w:rsidR="00796E21" w:rsidRPr="00936558" w:rsidRDefault="00796E21" w:rsidP="00796E21">
            <w:pPr>
              <w:rPr>
                <w:rFonts w:cstheme="minorHAnsi"/>
              </w:rPr>
            </w:pPr>
            <w:r w:rsidRPr="00936558">
              <w:rPr>
                <w:rFonts w:cstheme="minorHAnsi"/>
              </w:rPr>
              <w:t>N=18; 4-6 years, mean age 5.2 years;</w:t>
            </w:r>
          </w:p>
          <w:p w14:paraId="14F3353B" w14:textId="4A3F9C44" w:rsidR="00796E21" w:rsidRPr="00936558" w:rsidRDefault="00796E21" w:rsidP="00796E21">
            <w:pPr>
              <w:rPr>
                <w:rFonts w:cstheme="minorHAnsi"/>
              </w:rPr>
            </w:pPr>
            <w:r w:rsidRPr="00936558">
              <w:rPr>
                <w:rFonts w:cstheme="minorHAnsi"/>
              </w:rPr>
              <w:t>9 male, 9 female</w:t>
            </w:r>
          </w:p>
          <w:p w14:paraId="514DDC8B" w14:textId="77777777" w:rsidR="00796E21" w:rsidRPr="00936558" w:rsidRDefault="00796E21" w:rsidP="00796E21">
            <w:pPr>
              <w:rPr>
                <w:rFonts w:cstheme="minorHAnsi"/>
              </w:rPr>
            </w:pPr>
          </w:p>
        </w:tc>
        <w:tc>
          <w:tcPr>
            <w:tcW w:w="1783" w:type="dxa"/>
          </w:tcPr>
          <w:p w14:paraId="33129E9B" w14:textId="39998033" w:rsidR="00796E21" w:rsidRPr="00936558" w:rsidRDefault="00796E21" w:rsidP="00796E21">
            <w:pPr>
              <w:rPr>
                <w:rFonts w:cstheme="minorHAnsi"/>
                <w:b/>
              </w:rPr>
            </w:pPr>
            <w:r w:rsidRPr="00936558">
              <w:rPr>
                <w:rFonts w:cstheme="minorHAnsi"/>
              </w:rPr>
              <w:t>Accelerometer:</w:t>
            </w:r>
          </w:p>
          <w:p w14:paraId="6C5B7F8A" w14:textId="77777777" w:rsidR="00796E21" w:rsidRPr="00936558" w:rsidRDefault="00796E21" w:rsidP="00796E21">
            <w:pPr>
              <w:rPr>
                <w:rFonts w:cstheme="minorHAnsi"/>
                <w:i/>
              </w:rPr>
            </w:pPr>
            <w:r w:rsidRPr="00936558">
              <w:rPr>
                <w:rFonts w:cstheme="minorHAnsi"/>
                <w:b/>
              </w:rPr>
              <w:t>ActivPAL</w:t>
            </w:r>
          </w:p>
          <w:p w14:paraId="0D38CC2B" w14:textId="77777777" w:rsidR="00796E21" w:rsidRPr="00936558" w:rsidRDefault="00796E21" w:rsidP="00796E21">
            <w:pPr>
              <w:rPr>
                <w:rFonts w:cstheme="minorHAnsi"/>
                <w:i/>
              </w:rPr>
            </w:pPr>
            <w:r w:rsidRPr="00936558">
              <w:rPr>
                <w:rFonts w:cstheme="minorHAnsi"/>
                <w:i/>
              </w:rPr>
              <w:t>Thigh</w:t>
            </w:r>
          </w:p>
          <w:p w14:paraId="56FD4AFC" w14:textId="77777777" w:rsidR="00796E21" w:rsidRPr="00936558" w:rsidRDefault="00796E21" w:rsidP="00796E21">
            <w:pPr>
              <w:rPr>
                <w:rFonts w:cstheme="minorHAnsi"/>
              </w:rPr>
            </w:pPr>
          </w:p>
          <w:p w14:paraId="7CD68FD0" w14:textId="15763129" w:rsidR="00796E21" w:rsidRPr="00936558" w:rsidRDefault="00796E21" w:rsidP="00796E21">
            <w:pPr>
              <w:rPr>
                <w:rFonts w:cstheme="minorHAnsi"/>
                <w:b/>
              </w:rPr>
            </w:pPr>
            <w:r w:rsidRPr="00936558">
              <w:rPr>
                <w:rFonts w:cstheme="minorHAnsi"/>
                <w:b/>
              </w:rPr>
              <w:t>WRC</w:t>
            </w:r>
          </w:p>
        </w:tc>
        <w:tc>
          <w:tcPr>
            <w:tcW w:w="2410" w:type="dxa"/>
          </w:tcPr>
          <w:p w14:paraId="4E5814E0" w14:textId="77777777" w:rsidR="00796E21" w:rsidRPr="00936558" w:rsidRDefault="00796E21" w:rsidP="00796E21">
            <w:pPr>
              <w:rPr>
                <w:rFonts w:cstheme="minorHAnsi"/>
              </w:rPr>
            </w:pPr>
            <w:r w:rsidRPr="00936558">
              <w:rPr>
                <w:rFonts w:cstheme="minorHAnsi"/>
              </w:rPr>
              <w:t>Reasons for drop out/exclusion</w:t>
            </w:r>
          </w:p>
        </w:tc>
        <w:tc>
          <w:tcPr>
            <w:tcW w:w="2126" w:type="dxa"/>
          </w:tcPr>
          <w:p w14:paraId="295882D4" w14:textId="77777777" w:rsidR="00796E21" w:rsidRPr="00936558" w:rsidRDefault="00796E21" w:rsidP="00796E21">
            <w:pPr>
              <w:rPr>
                <w:rFonts w:cstheme="minorHAnsi"/>
                <w:b/>
              </w:rPr>
            </w:pPr>
            <w:r w:rsidRPr="00936558">
              <w:rPr>
                <w:rFonts w:cstheme="minorHAnsi"/>
                <w:b/>
              </w:rPr>
              <w:t>150 minute room calorimeter protocol</w:t>
            </w:r>
          </w:p>
          <w:p w14:paraId="2425A806" w14:textId="20289037" w:rsidR="00796E21" w:rsidRPr="00936558" w:rsidRDefault="00796E21" w:rsidP="00796E21">
            <w:pPr>
              <w:rPr>
                <w:rFonts w:cstheme="minorHAnsi"/>
                <w:i/>
              </w:rPr>
            </w:pPr>
            <w:r w:rsidRPr="00936558">
              <w:rPr>
                <w:rFonts w:cstheme="minorHAnsi"/>
                <w:i/>
              </w:rPr>
              <w:t>(laboratory based)</w:t>
            </w:r>
          </w:p>
        </w:tc>
        <w:tc>
          <w:tcPr>
            <w:tcW w:w="4881" w:type="dxa"/>
          </w:tcPr>
          <w:p w14:paraId="53ABAF11" w14:textId="77777777" w:rsidR="00796E21" w:rsidRPr="00936558" w:rsidRDefault="00796E21" w:rsidP="00796E21">
            <w:pPr>
              <w:rPr>
                <w:rFonts w:cstheme="minorHAnsi"/>
              </w:rPr>
            </w:pPr>
            <w:r w:rsidRPr="00936558">
              <w:rPr>
                <w:rFonts w:cstheme="minorHAnsi"/>
              </w:rPr>
              <w:t>10% exclusion due to: accelerometer failure (n=2) and calorimeter failure (n=2)</w:t>
            </w:r>
          </w:p>
        </w:tc>
      </w:tr>
      <w:tr w:rsidR="00936558" w:rsidRPr="00936558" w14:paraId="5F55510A" w14:textId="77777777" w:rsidTr="002D56C2">
        <w:trPr>
          <w:trHeight w:val="397"/>
        </w:trPr>
        <w:tc>
          <w:tcPr>
            <w:tcW w:w="13948" w:type="dxa"/>
            <w:gridSpan w:val="5"/>
          </w:tcPr>
          <w:p w14:paraId="6316089D" w14:textId="2F919FC1" w:rsidR="00796E21" w:rsidRPr="00936558" w:rsidRDefault="00796E21" w:rsidP="00796E21">
            <w:pPr>
              <w:rPr>
                <w:rFonts w:cstheme="minorHAnsi"/>
                <w:b/>
              </w:rPr>
            </w:pPr>
            <w:r w:rsidRPr="00936558">
              <w:rPr>
                <w:rFonts w:cstheme="minorHAnsi"/>
                <w:b/>
              </w:rPr>
              <w:t>PA (n=2)</w:t>
            </w:r>
          </w:p>
        </w:tc>
      </w:tr>
      <w:tr w:rsidR="00936558" w:rsidRPr="00936558" w14:paraId="7B60DC2A" w14:textId="77777777" w:rsidTr="00962653">
        <w:trPr>
          <w:trHeight w:val="557"/>
        </w:trPr>
        <w:tc>
          <w:tcPr>
            <w:tcW w:w="2748" w:type="dxa"/>
          </w:tcPr>
          <w:p w14:paraId="1140DC4B" w14:textId="60323FF0" w:rsidR="00796E21" w:rsidRPr="00936558" w:rsidRDefault="00796E21" w:rsidP="00796E21">
            <w:pPr>
              <w:rPr>
                <w:rFonts w:cstheme="minorHAnsi"/>
              </w:rPr>
            </w:pPr>
            <w:r w:rsidRPr="00936558">
              <w:rPr>
                <w:rFonts w:cstheme="minorHAnsi"/>
              </w:rPr>
              <w:t>Lopez-Alarcon et al. (2004) [</w:t>
            </w:r>
            <w:r w:rsidR="00D32186">
              <w:rPr>
                <w:rFonts w:cstheme="minorHAnsi"/>
              </w:rPr>
              <w:t>66</w:t>
            </w:r>
            <w:r w:rsidRPr="00936558">
              <w:rPr>
                <w:rFonts w:cstheme="minorHAnsi"/>
              </w:rPr>
              <w:t>];</w:t>
            </w:r>
          </w:p>
          <w:p w14:paraId="004FE771" w14:textId="77777777" w:rsidR="00796E21" w:rsidRPr="00936558" w:rsidRDefault="00796E21" w:rsidP="00796E21">
            <w:pPr>
              <w:rPr>
                <w:rFonts w:cstheme="minorHAnsi"/>
              </w:rPr>
            </w:pPr>
            <w:r w:rsidRPr="00936558">
              <w:rPr>
                <w:rFonts w:cstheme="minorHAnsi"/>
              </w:rPr>
              <w:t>USA;</w:t>
            </w:r>
          </w:p>
          <w:p w14:paraId="5754C67B" w14:textId="77777777" w:rsidR="00796E21" w:rsidRPr="00936558" w:rsidRDefault="00796E21" w:rsidP="00796E21">
            <w:pPr>
              <w:rPr>
                <w:rFonts w:cstheme="minorHAnsi"/>
              </w:rPr>
            </w:pPr>
            <w:r w:rsidRPr="00936558">
              <w:rPr>
                <w:rFonts w:cstheme="minorHAnsi"/>
              </w:rPr>
              <w:t xml:space="preserve">N=29; 4-6 years; </w:t>
            </w:r>
          </w:p>
          <w:p w14:paraId="067A7543" w14:textId="12BED650" w:rsidR="00796E21" w:rsidRPr="00936558" w:rsidRDefault="00796E21" w:rsidP="00796E21">
            <w:pPr>
              <w:rPr>
                <w:rFonts w:cstheme="minorHAnsi"/>
              </w:rPr>
            </w:pPr>
            <w:r w:rsidRPr="00936558">
              <w:rPr>
                <w:rFonts w:cstheme="minorHAnsi"/>
              </w:rPr>
              <w:t>17 male, 12 female</w:t>
            </w:r>
          </w:p>
          <w:p w14:paraId="3E306925" w14:textId="2114C8B5" w:rsidR="00796E21" w:rsidRPr="00936558" w:rsidRDefault="00796E21" w:rsidP="00796E21">
            <w:pPr>
              <w:rPr>
                <w:rFonts w:cstheme="minorHAnsi"/>
              </w:rPr>
            </w:pPr>
          </w:p>
          <w:p w14:paraId="663C9E46" w14:textId="77777777" w:rsidR="00796E21" w:rsidRPr="00936558" w:rsidRDefault="00796E21" w:rsidP="00796E21">
            <w:pPr>
              <w:rPr>
                <w:rFonts w:cstheme="minorHAnsi"/>
              </w:rPr>
            </w:pPr>
            <w:r w:rsidRPr="00936558">
              <w:rPr>
                <w:rFonts w:cstheme="minorHAnsi"/>
              </w:rPr>
              <w:t>58% White</w:t>
            </w:r>
          </w:p>
          <w:p w14:paraId="35647B15" w14:textId="00978BB7" w:rsidR="00796E21" w:rsidRPr="00936558" w:rsidRDefault="00796E21" w:rsidP="00796E21">
            <w:pPr>
              <w:rPr>
                <w:rFonts w:cstheme="minorHAnsi"/>
              </w:rPr>
            </w:pPr>
            <w:r w:rsidRPr="00936558">
              <w:rPr>
                <w:rFonts w:cstheme="minorHAnsi"/>
              </w:rPr>
              <w:t>42%  African American</w:t>
            </w:r>
          </w:p>
          <w:p w14:paraId="197726F5" w14:textId="77777777" w:rsidR="00796E21" w:rsidRPr="00936558" w:rsidRDefault="00796E21" w:rsidP="00796E21">
            <w:pPr>
              <w:rPr>
                <w:rFonts w:cstheme="minorHAnsi"/>
              </w:rPr>
            </w:pPr>
          </w:p>
          <w:p w14:paraId="6ED9957E" w14:textId="0B1E46CB" w:rsidR="00796E21" w:rsidRPr="00936558" w:rsidRDefault="00796E21" w:rsidP="00796E21">
            <w:pPr>
              <w:rPr>
                <w:rFonts w:cstheme="minorHAnsi"/>
              </w:rPr>
            </w:pPr>
            <w:r w:rsidRPr="00936558">
              <w:rPr>
                <w:rFonts w:cstheme="minorHAnsi"/>
                <w:shd w:val="clear" w:color="auto" w:fill="FFFFFF"/>
              </w:rPr>
              <w:t xml:space="preserve">6 of the children recruited from Head Start </w:t>
            </w:r>
            <w:proofErr w:type="spellStart"/>
            <w:r w:rsidRPr="00936558">
              <w:rPr>
                <w:rFonts w:cstheme="minorHAnsi"/>
                <w:shd w:val="clear" w:color="auto" w:fill="FFFFFF"/>
              </w:rPr>
              <w:t>Center</w:t>
            </w:r>
            <w:proofErr w:type="spellEnd"/>
          </w:p>
        </w:tc>
        <w:tc>
          <w:tcPr>
            <w:tcW w:w="1783" w:type="dxa"/>
          </w:tcPr>
          <w:p w14:paraId="2C48EE94" w14:textId="77777777" w:rsidR="00796E21" w:rsidRPr="00936558" w:rsidRDefault="00796E21" w:rsidP="00796E21">
            <w:pPr>
              <w:rPr>
                <w:rFonts w:cstheme="minorHAnsi"/>
              </w:rPr>
            </w:pPr>
            <w:r w:rsidRPr="00936558">
              <w:rPr>
                <w:rFonts w:cstheme="minorHAnsi"/>
              </w:rPr>
              <w:t>Accelerometer-</w:t>
            </w:r>
          </w:p>
          <w:p w14:paraId="04F56DB9" w14:textId="54EC8417" w:rsidR="00796E21" w:rsidRPr="00936558" w:rsidRDefault="00796E21" w:rsidP="00796E21">
            <w:pPr>
              <w:rPr>
                <w:rFonts w:cstheme="minorHAnsi"/>
                <w:b/>
              </w:rPr>
            </w:pPr>
            <w:r w:rsidRPr="00936558">
              <w:rPr>
                <w:rFonts w:cstheme="minorHAnsi"/>
                <w:b/>
              </w:rPr>
              <w:t>Actiwatch (AW16)</w:t>
            </w:r>
          </w:p>
          <w:p w14:paraId="63A4E9C0" w14:textId="6EE42082" w:rsidR="00796E21" w:rsidRPr="00936558" w:rsidRDefault="00796E21" w:rsidP="00796E21">
            <w:pPr>
              <w:rPr>
                <w:rFonts w:cstheme="minorHAnsi"/>
                <w:i/>
              </w:rPr>
            </w:pPr>
            <w:r w:rsidRPr="00936558">
              <w:rPr>
                <w:rFonts w:cstheme="minorHAnsi"/>
                <w:i/>
              </w:rPr>
              <w:t>Right ankle</w:t>
            </w:r>
          </w:p>
          <w:p w14:paraId="40C00B52" w14:textId="77777777" w:rsidR="00796E21" w:rsidRPr="00936558" w:rsidRDefault="00796E21" w:rsidP="00796E21">
            <w:pPr>
              <w:rPr>
                <w:rFonts w:cstheme="minorHAnsi"/>
                <w:i/>
              </w:rPr>
            </w:pPr>
          </w:p>
          <w:p w14:paraId="48A85CA4" w14:textId="1BDB66BB" w:rsidR="00796E21" w:rsidRPr="00936558" w:rsidRDefault="00796E21" w:rsidP="00796E21">
            <w:pPr>
              <w:rPr>
                <w:rFonts w:cstheme="minorHAnsi"/>
                <w:b/>
              </w:rPr>
            </w:pPr>
            <w:r w:rsidRPr="00936558">
              <w:rPr>
                <w:rFonts w:cstheme="minorHAnsi"/>
                <w:b/>
              </w:rPr>
              <w:t>DLW</w:t>
            </w:r>
          </w:p>
        </w:tc>
        <w:tc>
          <w:tcPr>
            <w:tcW w:w="2410" w:type="dxa"/>
          </w:tcPr>
          <w:p w14:paraId="7DF6DD03" w14:textId="77777777" w:rsidR="00796E21" w:rsidRPr="00936558" w:rsidRDefault="00796E21" w:rsidP="00796E21">
            <w:pPr>
              <w:rPr>
                <w:rFonts w:cstheme="minorHAnsi"/>
              </w:rPr>
            </w:pPr>
            <w:r w:rsidRPr="00936558">
              <w:rPr>
                <w:rFonts w:cstheme="minorHAnsi"/>
              </w:rPr>
              <w:t>Reasons for drop out/exclusion</w:t>
            </w:r>
          </w:p>
        </w:tc>
        <w:tc>
          <w:tcPr>
            <w:tcW w:w="2126" w:type="dxa"/>
          </w:tcPr>
          <w:p w14:paraId="0289A957" w14:textId="77777777" w:rsidR="00796E21" w:rsidRPr="00936558" w:rsidRDefault="00796E21" w:rsidP="00796E21">
            <w:pPr>
              <w:rPr>
                <w:rFonts w:cstheme="minorHAnsi"/>
                <w:i/>
              </w:rPr>
            </w:pPr>
            <w:r w:rsidRPr="00936558">
              <w:rPr>
                <w:rFonts w:cstheme="minorHAnsi"/>
                <w:b/>
              </w:rPr>
              <w:t>7 days of habitual activity</w:t>
            </w:r>
            <w:r w:rsidRPr="00936558">
              <w:rPr>
                <w:rFonts w:cstheme="minorHAnsi"/>
                <w:i/>
              </w:rPr>
              <w:t xml:space="preserve"> (free living)</w:t>
            </w:r>
          </w:p>
        </w:tc>
        <w:tc>
          <w:tcPr>
            <w:tcW w:w="4881" w:type="dxa"/>
          </w:tcPr>
          <w:p w14:paraId="76321BC9" w14:textId="2ED3CE19" w:rsidR="00796E21" w:rsidRPr="00936558" w:rsidRDefault="00796E21" w:rsidP="00796E21">
            <w:pPr>
              <w:rPr>
                <w:rFonts w:cstheme="minorHAnsi"/>
              </w:rPr>
            </w:pPr>
            <w:r w:rsidRPr="00936558">
              <w:rPr>
                <w:rFonts w:cstheme="minorHAnsi"/>
              </w:rPr>
              <w:t>7% exclusion due to: accelerometer failure (n=1) and no urine sample collected by parent (n=1)</w:t>
            </w:r>
          </w:p>
        </w:tc>
      </w:tr>
      <w:tr w:rsidR="00936558" w:rsidRPr="00936558" w14:paraId="22F4C2C7" w14:textId="77777777" w:rsidTr="00962653">
        <w:trPr>
          <w:trHeight w:val="557"/>
        </w:trPr>
        <w:tc>
          <w:tcPr>
            <w:tcW w:w="2748" w:type="dxa"/>
          </w:tcPr>
          <w:p w14:paraId="5C30B8F3" w14:textId="0974C283" w:rsidR="00796E21" w:rsidRPr="00936558" w:rsidRDefault="00796E21" w:rsidP="00796E21">
            <w:pPr>
              <w:rPr>
                <w:rFonts w:cstheme="minorHAnsi"/>
              </w:rPr>
            </w:pPr>
            <w:proofErr w:type="spellStart"/>
            <w:r w:rsidRPr="00936558">
              <w:rPr>
                <w:rFonts w:cstheme="minorHAnsi"/>
                <w:shd w:val="clear" w:color="auto" w:fill="FFFFFF"/>
              </w:rPr>
              <w:t>Sijtsma</w:t>
            </w:r>
            <w:proofErr w:type="spellEnd"/>
            <w:r w:rsidRPr="00936558">
              <w:rPr>
                <w:rFonts w:cstheme="minorHAnsi"/>
              </w:rPr>
              <w:t xml:space="preserve"> et al. (2012) [</w:t>
            </w:r>
            <w:r w:rsidR="00D32186">
              <w:rPr>
                <w:rFonts w:cstheme="minorHAnsi"/>
              </w:rPr>
              <w:t>67</w:t>
            </w:r>
            <w:r w:rsidRPr="00936558">
              <w:rPr>
                <w:rFonts w:cstheme="minorHAnsi"/>
              </w:rPr>
              <w:t xml:space="preserve">]; </w:t>
            </w:r>
          </w:p>
          <w:p w14:paraId="54342AE1" w14:textId="77777777" w:rsidR="00796E21" w:rsidRPr="00936558" w:rsidRDefault="00796E21" w:rsidP="00796E21">
            <w:pPr>
              <w:rPr>
                <w:rFonts w:cstheme="minorHAnsi"/>
              </w:rPr>
            </w:pPr>
            <w:r w:rsidRPr="00936558">
              <w:rPr>
                <w:rFonts w:cstheme="minorHAnsi"/>
              </w:rPr>
              <w:t>Netherlands;</w:t>
            </w:r>
          </w:p>
          <w:p w14:paraId="705DDA18" w14:textId="77777777" w:rsidR="00796E21" w:rsidRPr="00936558" w:rsidRDefault="00796E21" w:rsidP="00796E21">
            <w:pPr>
              <w:rPr>
                <w:rFonts w:cstheme="minorHAnsi"/>
              </w:rPr>
            </w:pPr>
            <w:r w:rsidRPr="00936558">
              <w:rPr>
                <w:rFonts w:cstheme="minorHAnsi"/>
              </w:rPr>
              <w:t xml:space="preserve">N=30; 3.1-4.1 years; </w:t>
            </w:r>
          </w:p>
          <w:p w14:paraId="5B84BB2F" w14:textId="77777777" w:rsidR="00796E21" w:rsidRPr="00936558" w:rsidRDefault="00796E21" w:rsidP="00796E21">
            <w:pPr>
              <w:rPr>
                <w:rFonts w:cstheme="minorHAnsi"/>
              </w:rPr>
            </w:pPr>
            <w:r w:rsidRPr="00936558">
              <w:rPr>
                <w:rFonts w:cstheme="minorHAnsi"/>
              </w:rPr>
              <w:t>12 male, 18 female</w:t>
            </w:r>
          </w:p>
          <w:p w14:paraId="5D391B8F" w14:textId="77777777" w:rsidR="00796E21" w:rsidRPr="00936558" w:rsidRDefault="00796E21" w:rsidP="00796E21">
            <w:pPr>
              <w:rPr>
                <w:rFonts w:cstheme="minorHAnsi"/>
              </w:rPr>
            </w:pPr>
          </w:p>
        </w:tc>
        <w:tc>
          <w:tcPr>
            <w:tcW w:w="1783" w:type="dxa"/>
          </w:tcPr>
          <w:p w14:paraId="0E0DECA5" w14:textId="77777777" w:rsidR="00796E21" w:rsidRPr="00936558" w:rsidRDefault="00796E21" w:rsidP="00796E21">
            <w:pPr>
              <w:rPr>
                <w:rFonts w:cstheme="minorHAnsi"/>
              </w:rPr>
            </w:pPr>
            <w:r w:rsidRPr="00936558">
              <w:rPr>
                <w:rFonts w:cstheme="minorHAnsi"/>
              </w:rPr>
              <w:t>Accelerometer:</w:t>
            </w:r>
          </w:p>
          <w:p w14:paraId="473C1F01" w14:textId="77777777" w:rsidR="00796E21" w:rsidRPr="00936558" w:rsidRDefault="00796E21" w:rsidP="00796E21">
            <w:pPr>
              <w:rPr>
                <w:rFonts w:cstheme="minorHAnsi"/>
                <w:i/>
              </w:rPr>
            </w:pPr>
            <w:r w:rsidRPr="00936558">
              <w:rPr>
                <w:rFonts w:cstheme="minorHAnsi"/>
                <w:b/>
              </w:rPr>
              <w:t xml:space="preserve">Direct life </w:t>
            </w:r>
            <w:proofErr w:type="spellStart"/>
            <w:r w:rsidRPr="00936558">
              <w:rPr>
                <w:rFonts w:cstheme="minorHAnsi"/>
                <w:b/>
              </w:rPr>
              <w:t>triaxal</w:t>
            </w:r>
            <w:proofErr w:type="spellEnd"/>
            <w:r w:rsidRPr="00936558">
              <w:rPr>
                <w:rFonts w:cstheme="minorHAnsi"/>
                <w:b/>
              </w:rPr>
              <w:t xml:space="preserve"> accelerometer (Tracmor</w:t>
            </w:r>
            <w:r w:rsidRPr="00936558">
              <w:rPr>
                <w:rFonts w:cstheme="minorHAnsi"/>
                <w:b/>
                <w:vertAlign w:val="subscript"/>
              </w:rPr>
              <w:t>D</w:t>
            </w:r>
            <w:r w:rsidRPr="00936558">
              <w:rPr>
                <w:rFonts w:cstheme="minorHAnsi"/>
                <w:b/>
              </w:rPr>
              <w:t>)</w:t>
            </w:r>
            <w:r w:rsidRPr="00936558">
              <w:rPr>
                <w:rFonts w:cstheme="minorHAnsi"/>
                <w:i/>
              </w:rPr>
              <w:t>-</w:t>
            </w:r>
          </w:p>
          <w:p w14:paraId="687E3184" w14:textId="77777777" w:rsidR="00796E21" w:rsidRPr="00936558" w:rsidRDefault="00796E21" w:rsidP="00796E21">
            <w:pPr>
              <w:rPr>
                <w:rFonts w:cstheme="minorHAnsi"/>
                <w:i/>
              </w:rPr>
            </w:pPr>
            <w:r w:rsidRPr="00936558">
              <w:rPr>
                <w:rFonts w:cstheme="minorHAnsi"/>
                <w:i/>
              </w:rPr>
              <w:t>Middle of lower back</w:t>
            </w:r>
          </w:p>
          <w:p w14:paraId="4C3E9215" w14:textId="77777777" w:rsidR="00796E21" w:rsidRPr="00936558" w:rsidRDefault="00796E21" w:rsidP="00796E21">
            <w:pPr>
              <w:rPr>
                <w:rFonts w:cstheme="minorHAnsi"/>
              </w:rPr>
            </w:pPr>
          </w:p>
          <w:p w14:paraId="72E32027" w14:textId="17771682" w:rsidR="00796E21" w:rsidRPr="00936558" w:rsidRDefault="00796E21" w:rsidP="00796E21">
            <w:pPr>
              <w:rPr>
                <w:rFonts w:cstheme="minorHAnsi"/>
                <w:b/>
              </w:rPr>
            </w:pPr>
            <w:r w:rsidRPr="00936558">
              <w:rPr>
                <w:rFonts w:cstheme="minorHAnsi"/>
                <w:b/>
              </w:rPr>
              <w:t>DLW</w:t>
            </w:r>
          </w:p>
        </w:tc>
        <w:tc>
          <w:tcPr>
            <w:tcW w:w="2410" w:type="dxa"/>
          </w:tcPr>
          <w:p w14:paraId="0E5564E4" w14:textId="4EA73BC3" w:rsidR="00796E21" w:rsidRPr="00936558" w:rsidRDefault="00796E21" w:rsidP="00796E21">
            <w:pPr>
              <w:rPr>
                <w:rFonts w:cstheme="minorHAnsi"/>
              </w:rPr>
            </w:pPr>
            <w:r w:rsidRPr="00936558">
              <w:rPr>
                <w:rFonts w:cstheme="minorHAnsi"/>
              </w:rPr>
              <w:lastRenderedPageBreak/>
              <w:t>Reasons for drop out/exclusion</w:t>
            </w:r>
          </w:p>
        </w:tc>
        <w:tc>
          <w:tcPr>
            <w:tcW w:w="2126" w:type="dxa"/>
          </w:tcPr>
          <w:p w14:paraId="7D0C47E1" w14:textId="00AC8D12" w:rsidR="00796E21" w:rsidRPr="00936558" w:rsidRDefault="00796E21" w:rsidP="00796E21">
            <w:pPr>
              <w:rPr>
                <w:rFonts w:cstheme="minorHAnsi"/>
                <w:b/>
              </w:rPr>
            </w:pPr>
            <w:r w:rsidRPr="00936558">
              <w:rPr>
                <w:rFonts w:cstheme="minorHAnsi"/>
                <w:b/>
              </w:rPr>
              <w:t>3-5 days of habitual activity</w:t>
            </w:r>
            <w:r w:rsidRPr="00936558">
              <w:rPr>
                <w:rFonts w:cstheme="minorHAnsi"/>
                <w:i/>
              </w:rPr>
              <w:t xml:space="preserve"> (free living)</w:t>
            </w:r>
          </w:p>
        </w:tc>
        <w:tc>
          <w:tcPr>
            <w:tcW w:w="4881" w:type="dxa"/>
          </w:tcPr>
          <w:p w14:paraId="76ACAE39" w14:textId="77777777" w:rsidR="00796E21" w:rsidRPr="00936558" w:rsidRDefault="00796E21" w:rsidP="00796E21">
            <w:pPr>
              <w:rPr>
                <w:rFonts w:cstheme="minorHAnsi"/>
              </w:rPr>
            </w:pPr>
            <w:r w:rsidRPr="00936558">
              <w:rPr>
                <w:rFonts w:cstheme="minorHAnsi"/>
              </w:rPr>
              <w:t>17% exclusion due to: accelerometer battery problems (n=1) and no valid energy expenditure data (n=4).</w:t>
            </w:r>
          </w:p>
          <w:p w14:paraId="5B2E86C3" w14:textId="77777777" w:rsidR="00796E21" w:rsidRPr="00936558" w:rsidRDefault="00796E21" w:rsidP="00796E21">
            <w:pPr>
              <w:rPr>
                <w:rFonts w:cstheme="minorHAnsi"/>
              </w:rPr>
            </w:pPr>
          </w:p>
        </w:tc>
      </w:tr>
      <w:tr w:rsidR="00936558" w:rsidRPr="00936558" w14:paraId="76CB1DC4" w14:textId="77777777" w:rsidTr="00964369">
        <w:tc>
          <w:tcPr>
            <w:tcW w:w="13948" w:type="dxa"/>
            <w:gridSpan w:val="5"/>
          </w:tcPr>
          <w:p w14:paraId="7B8D4CE0" w14:textId="6FF76FB6" w:rsidR="00796E21" w:rsidRPr="00936558" w:rsidRDefault="00796E21" w:rsidP="00796E21">
            <w:pPr>
              <w:rPr>
                <w:rFonts w:cstheme="minorHAnsi"/>
                <w:b/>
              </w:rPr>
            </w:pPr>
            <w:r w:rsidRPr="00936558">
              <w:rPr>
                <w:rFonts w:cstheme="minorHAnsi"/>
                <w:b/>
              </w:rPr>
              <w:t>Direct observation (n=3)</w:t>
            </w:r>
          </w:p>
        </w:tc>
      </w:tr>
      <w:tr w:rsidR="00936558" w:rsidRPr="00936558" w14:paraId="464C5828" w14:textId="77777777" w:rsidTr="00964369">
        <w:tc>
          <w:tcPr>
            <w:tcW w:w="13948" w:type="dxa"/>
            <w:gridSpan w:val="5"/>
          </w:tcPr>
          <w:p w14:paraId="55AC191D" w14:textId="4FDD812F" w:rsidR="00796E21" w:rsidRPr="00936558" w:rsidRDefault="00796E21" w:rsidP="00796E21">
            <w:pPr>
              <w:rPr>
                <w:rFonts w:cstheme="minorHAnsi"/>
                <w:b/>
              </w:rPr>
            </w:pPr>
            <w:r w:rsidRPr="00936558">
              <w:rPr>
                <w:rFonts w:cstheme="minorHAnsi"/>
                <w:b/>
              </w:rPr>
              <w:t>PA and SB (n=3)</w:t>
            </w:r>
          </w:p>
        </w:tc>
      </w:tr>
      <w:tr w:rsidR="00936558" w:rsidRPr="00936558" w14:paraId="552703A4" w14:textId="77777777" w:rsidTr="00583CAD">
        <w:tc>
          <w:tcPr>
            <w:tcW w:w="2748" w:type="dxa"/>
          </w:tcPr>
          <w:p w14:paraId="6FA3B1D8" w14:textId="04DC245C" w:rsidR="00796E21" w:rsidRPr="00936558" w:rsidRDefault="00796E21" w:rsidP="00796E21">
            <w:pPr>
              <w:rPr>
                <w:rFonts w:cstheme="minorHAnsi"/>
              </w:rPr>
            </w:pPr>
            <w:proofErr w:type="spellStart"/>
            <w:r w:rsidRPr="00936558">
              <w:rPr>
                <w:rFonts w:cstheme="minorHAnsi"/>
              </w:rPr>
              <w:t>Puhl</w:t>
            </w:r>
            <w:proofErr w:type="spellEnd"/>
            <w:r w:rsidRPr="00936558">
              <w:rPr>
                <w:rFonts w:cstheme="minorHAnsi"/>
              </w:rPr>
              <w:t xml:space="preserve"> et al. (1990) [</w:t>
            </w:r>
            <w:r w:rsidR="00D32186">
              <w:rPr>
                <w:rFonts w:cstheme="minorHAnsi"/>
              </w:rPr>
              <w:t>133</w:t>
            </w:r>
            <w:r w:rsidRPr="00936558">
              <w:rPr>
                <w:rFonts w:cstheme="minorHAnsi"/>
              </w:rPr>
              <w:t>];</w:t>
            </w:r>
          </w:p>
          <w:p w14:paraId="75EAAD64" w14:textId="77777777" w:rsidR="00796E21" w:rsidRPr="00936558" w:rsidRDefault="00796E21" w:rsidP="00796E21">
            <w:pPr>
              <w:rPr>
                <w:rFonts w:cstheme="minorHAnsi"/>
              </w:rPr>
            </w:pPr>
            <w:r w:rsidRPr="00936558">
              <w:rPr>
                <w:rFonts w:cstheme="minorHAnsi"/>
              </w:rPr>
              <w:t>USA;</w:t>
            </w:r>
          </w:p>
          <w:p w14:paraId="0580963A" w14:textId="1EF485C1" w:rsidR="00796E21" w:rsidRPr="00936558" w:rsidRDefault="00796E21" w:rsidP="00796E21">
            <w:pPr>
              <w:rPr>
                <w:rFonts w:eastAsia="Times New Roman" w:cs="Calibri"/>
                <w:bdr w:val="none" w:sz="0" w:space="0" w:color="auto" w:frame="1"/>
                <w:lang w:eastAsia="en-GB"/>
              </w:rPr>
            </w:pPr>
            <w:r w:rsidRPr="00936558">
              <w:rPr>
                <w:rFonts w:eastAsia="Times New Roman" w:cs="Calibri"/>
                <w:bdr w:val="none" w:sz="0" w:space="0" w:color="auto" w:frame="1"/>
                <w:lang w:eastAsia="en-GB"/>
              </w:rPr>
              <w:t>n=192, 3-4 year old, mean age not reported;</w:t>
            </w:r>
          </w:p>
          <w:p w14:paraId="71D7B05A" w14:textId="60B15C5B" w:rsidR="00796E21" w:rsidRPr="00936558" w:rsidRDefault="00796E21" w:rsidP="00796E21">
            <w:pPr>
              <w:rPr>
                <w:rFonts w:cstheme="minorHAnsi"/>
              </w:rPr>
            </w:pPr>
            <w:r w:rsidRPr="00936558">
              <w:rPr>
                <w:rFonts w:eastAsia="Times New Roman" w:cs="Calibri"/>
                <w:bdr w:val="none" w:sz="0" w:space="0" w:color="auto" w:frame="1"/>
                <w:lang w:eastAsia="en-GB"/>
              </w:rPr>
              <w:t>sex not reported</w:t>
            </w:r>
          </w:p>
          <w:p w14:paraId="0D1D327B" w14:textId="77777777" w:rsidR="00796E21" w:rsidRPr="00936558" w:rsidRDefault="00796E21" w:rsidP="00796E21">
            <w:pPr>
              <w:rPr>
                <w:rFonts w:cstheme="minorHAnsi"/>
              </w:rPr>
            </w:pPr>
          </w:p>
        </w:tc>
        <w:tc>
          <w:tcPr>
            <w:tcW w:w="1783" w:type="dxa"/>
          </w:tcPr>
          <w:p w14:paraId="310FDE47" w14:textId="77777777" w:rsidR="00796E21" w:rsidRPr="00936558" w:rsidRDefault="00796E21" w:rsidP="00796E21">
            <w:pPr>
              <w:rPr>
                <w:rFonts w:cstheme="minorHAnsi"/>
                <w:b/>
              </w:rPr>
            </w:pPr>
            <w:r w:rsidRPr="00936558">
              <w:rPr>
                <w:rFonts w:cstheme="minorHAnsi"/>
                <w:b/>
              </w:rPr>
              <w:t>Children’s Activity Rating Scale (CARS)</w:t>
            </w:r>
          </w:p>
          <w:p w14:paraId="48CF0DE7" w14:textId="77777777" w:rsidR="00796E21" w:rsidRPr="00936558" w:rsidRDefault="00796E21" w:rsidP="00796E21">
            <w:pPr>
              <w:rPr>
                <w:rFonts w:cstheme="minorHAnsi"/>
                <w:i/>
              </w:rPr>
            </w:pPr>
          </w:p>
          <w:p w14:paraId="342652C1" w14:textId="77777777" w:rsidR="00796E21" w:rsidRPr="00936558" w:rsidRDefault="00796E21" w:rsidP="00796E21">
            <w:pPr>
              <w:rPr>
                <w:rFonts w:cstheme="minorHAnsi"/>
              </w:rPr>
            </w:pPr>
          </w:p>
        </w:tc>
        <w:tc>
          <w:tcPr>
            <w:tcW w:w="2410" w:type="dxa"/>
          </w:tcPr>
          <w:p w14:paraId="3D418730" w14:textId="4A553507" w:rsidR="00796E21" w:rsidRPr="00936558" w:rsidRDefault="00796E21" w:rsidP="00796E21">
            <w:pPr>
              <w:rPr>
                <w:rFonts w:cstheme="minorHAnsi"/>
              </w:rPr>
            </w:pPr>
            <w:r w:rsidRPr="00936558">
              <w:rPr>
                <w:rFonts w:cstheme="minorHAnsi"/>
              </w:rPr>
              <w:t>Reactivity</w:t>
            </w:r>
            <w:r w:rsidRPr="00936558">
              <w:rPr>
                <w:rFonts w:cstheme="minorHAnsi"/>
                <w:bCs/>
              </w:rPr>
              <w:t xml:space="preserve"> of the children to the presence of an observer (observer reported using brief form).</w:t>
            </w:r>
          </w:p>
        </w:tc>
        <w:tc>
          <w:tcPr>
            <w:tcW w:w="2126" w:type="dxa"/>
          </w:tcPr>
          <w:p w14:paraId="41E02CC7" w14:textId="77777777" w:rsidR="00796E21" w:rsidRPr="00936558" w:rsidRDefault="00796E21" w:rsidP="00796E21">
            <w:pPr>
              <w:rPr>
                <w:rFonts w:cstheme="minorHAnsi"/>
              </w:rPr>
            </w:pPr>
            <w:r w:rsidRPr="00936558">
              <w:rPr>
                <w:rFonts w:cstheme="minorHAnsi"/>
                <w:b/>
              </w:rPr>
              <w:t xml:space="preserve">Children observed 1-4 times a year, for approx. 10-12 hours per day (observers alternating 2 hour shifts) </w:t>
            </w:r>
            <w:r w:rsidRPr="00936558">
              <w:rPr>
                <w:rFonts w:cstheme="minorHAnsi"/>
                <w:i/>
              </w:rPr>
              <w:t>(free living)</w:t>
            </w:r>
          </w:p>
          <w:p w14:paraId="15EC0472" w14:textId="77777777" w:rsidR="00796E21" w:rsidRPr="00936558" w:rsidRDefault="00796E21" w:rsidP="00796E21">
            <w:pPr>
              <w:rPr>
                <w:rFonts w:cstheme="minorHAnsi"/>
                <w:i/>
              </w:rPr>
            </w:pPr>
          </w:p>
        </w:tc>
        <w:tc>
          <w:tcPr>
            <w:tcW w:w="4881" w:type="dxa"/>
          </w:tcPr>
          <w:p w14:paraId="5022A2F6" w14:textId="77777777" w:rsidR="00796E21" w:rsidRPr="00936558" w:rsidRDefault="00796E21" w:rsidP="00796E21">
            <w:pPr>
              <w:rPr>
                <w:rFonts w:cstheme="minorHAnsi"/>
              </w:rPr>
            </w:pPr>
            <w:r w:rsidRPr="00936558">
              <w:rPr>
                <w:rFonts w:cstheme="minorHAnsi"/>
              </w:rPr>
              <w:t xml:space="preserve">922 reports filed based on the 491 observations-no child reactivity problems reported in 93.3% of the reports. </w:t>
            </w:r>
          </w:p>
          <w:p w14:paraId="5BD29AF2" w14:textId="77777777" w:rsidR="00796E21" w:rsidRPr="00936558" w:rsidRDefault="00796E21" w:rsidP="00796E21">
            <w:pPr>
              <w:rPr>
                <w:rFonts w:cstheme="minorHAnsi"/>
              </w:rPr>
            </w:pPr>
          </w:p>
          <w:p w14:paraId="1A73523F" w14:textId="398F1F1D" w:rsidR="00796E21" w:rsidRPr="00936558" w:rsidRDefault="00796E21" w:rsidP="00796E21">
            <w:pPr>
              <w:rPr>
                <w:rFonts w:cstheme="minorHAnsi"/>
              </w:rPr>
            </w:pPr>
            <w:r w:rsidRPr="00936558">
              <w:rPr>
                <w:rFonts w:cstheme="minorHAnsi"/>
              </w:rPr>
              <w:t xml:space="preserve">153 (16.6%) reactive behaviours were reported where observers thought that the child’s behaviour seemed modified for approx. 30 </w:t>
            </w:r>
            <w:proofErr w:type="spellStart"/>
            <w:r w:rsidRPr="00936558">
              <w:rPr>
                <w:rFonts w:cstheme="minorHAnsi"/>
              </w:rPr>
              <w:t>mins</w:t>
            </w:r>
            <w:proofErr w:type="spellEnd"/>
            <w:r w:rsidRPr="00936558">
              <w:rPr>
                <w:rFonts w:cstheme="minorHAnsi"/>
              </w:rPr>
              <w:t xml:space="preserve"> or less (38% of reactive reports), 3 hours or less (30%), half or full day (29%), and an undetermined amount of time (3%).  </w:t>
            </w:r>
          </w:p>
        </w:tc>
      </w:tr>
      <w:tr w:rsidR="00936558" w:rsidRPr="00936558" w14:paraId="136353A4" w14:textId="77777777" w:rsidTr="00962653">
        <w:trPr>
          <w:trHeight w:val="1687"/>
        </w:trPr>
        <w:tc>
          <w:tcPr>
            <w:tcW w:w="2748" w:type="dxa"/>
          </w:tcPr>
          <w:p w14:paraId="53EDE814" w14:textId="0EA964AF" w:rsidR="00796E21" w:rsidRPr="00936558" w:rsidRDefault="00796E21" w:rsidP="00796E21">
            <w:pPr>
              <w:rPr>
                <w:rFonts w:cstheme="minorHAnsi"/>
              </w:rPr>
            </w:pPr>
            <w:r w:rsidRPr="00936558">
              <w:rPr>
                <w:rFonts w:cstheme="minorHAnsi"/>
              </w:rPr>
              <w:t>Sharma et al. (2011) [</w:t>
            </w:r>
            <w:r w:rsidR="00D32186">
              <w:rPr>
                <w:rFonts w:cstheme="minorHAnsi"/>
              </w:rPr>
              <w:t>111</w:t>
            </w:r>
            <w:r w:rsidRPr="00936558">
              <w:rPr>
                <w:rFonts w:cstheme="minorHAnsi"/>
              </w:rPr>
              <w:t>];</w:t>
            </w:r>
          </w:p>
          <w:p w14:paraId="68ED206E" w14:textId="77777777" w:rsidR="00796E21" w:rsidRPr="00936558" w:rsidRDefault="00796E21" w:rsidP="00796E21">
            <w:pPr>
              <w:rPr>
                <w:rFonts w:cstheme="minorHAnsi"/>
              </w:rPr>
            </w:pPr>
            <w:r w:rsidRPr="00936558">
              <w:rPr>
                <w:rFonts w:cstheme="minorHAnsi"/>
              </w:rPr>
              <w:t>USA;</w:t>
            </w:r>
          </w:p>
          <w:p w14:paraId="3CCBE8FE" w14:textId="2A2EC5F4" w:rsidR="00796E21" w:rsidRPr="00936558" w:rsidRDefault="00796E21" w:rsidP="00796E21">
            <w:pPr>
              <w:rPr>
                <w:rFonts w:cstheme="minorHAnsi"/>
              </w:rPr>
            </w:pPr>
            <w:r w:rsidRPr="00936558">
              <w:rPr>
                <w:rFonts w:cstheme="minorHAnsi"/>
              </w:rPr>
              <w:t xml:space="preserve">n= 67; 3-6 years, mean age 4.3 years; </w:t>
            </w:r>
          </w:p>
          <w:p w14:paraId="6C01FBA4" w14:textId="7B3FA0BC" w:rsidR="00796E21" w:rsidRPr="00936558" w:rsidRDefault="00796E21" w:rsidP="00796E21">
            <w:pPr>
              <w:rPr>
                <w:rFonts w:cstheme="minorHAnsi"/>
              </w:rPr>
            </w:pPr>
            <w:r w:rsidRPr="00936558">
              <w:rPr>
                <w:rFonts w:cstheme="minorHAnsi"/>
              </w:rPr>
              <w:t>27 male, 40 female</w:t>
            </w:r>
          </w:p>
          <w:p w14:paraId="53064ED2" w14:textId="340AB850" w:rsidR="00796E21" w:rsidRPr="00936558" w:rsidRDefault="00796E21" w:rsidP="00796E21">
            <w:pPr>
              <w:rPr>
                <w:rFonts w:cstheme="minorHAnsi"/>
              </w:rPr>
            </w:pPr>
          </w:p>
          <w:p w14:paraId="1552F80C" w14:textId="435FA8A1" w:rsidR="00796E21" w:rsidRPr="00936558" w:rsidRDefault="00796E21" w:rsidP="00796E21">
            <w:pPr>
              <w:rPr>
                <w:rFonts w:cstheme="minorHAnsi"/>
              </w:rPr>
            </w:pPr>
            <w:r w:rsidRPr="00936558">
              <w:rPr>
                <w:rFonts w:cstheme="minorHAnsi"/>
              </w:rPr>
              <w:t>34.8% African American, 63.6% Hispanic,</w:t>
            </w:r>
          </w:p>
          <w:p w14:paraId="2B029058" w14:textId="77777777" w:rsidR="00796E21" w:rsidRPr="00936558" w:rsidRDefault="00796E21" w:rsidP="00796E21">
            <w:pPr>
              <w:rPr>
                <w:rFonts w:cstheme="minorHAnsi"/>
              </w:rPr>
            </w:pPr>
            <w:r w:rsidRPr="00936558">
              <w:rPr>
                <w:rFonts w:cstheme="minorHAnsi"/>
              </w:rPr>
              <w:t>1.5% Other (White/Native American)</w:t>
            </w:r>
          </w:p>
          <w:p w14:paraId="1A4DAFBA" w14:textId="77777777" w:rsidR="00796E21" w:rsidRPr="00936558" w:rsidRDefault="00796E21" w:rsidP="00796E21">
            <w:pPr>
              <w:rPr>
                <w:rFonts w:cstheme="minorHAnsi"/>
              </w:rPr>
            </w:pPr>
          </w:p>
          <w:p w14:paraId="5EC01448" w14:textId="09D6E48D" w:rsidR="00796E21" w:rsidRPr="00936558" w:rsidRDefault="00796E21" w:rsidP="00796E21">
            <w:pPr>
              <w:rPr>
                <w:rFonts w:cstheme="minorHAnsi"/>
              </w:rPr>
            </w:pPr>
          </w:p>
          <w:p w14:paraId="1BA20B32" w14:textId="39104B61" w:rsidR="00796E21" w:rsidRPr="00936558" w:rsidRDefault="00796E21" w:rsidP="00796E21">
            <w:pPr>
              <w:rPr>
                <w:rFonts w:cstheme="minorHAnsi"/>
              </w:rPr>
            </w:pPr>
            <w:r w:rsidRPr="00936558">
              <w:rPr>
                <w:rFonts w:cstheme="minorHAnsi"/>
                <w:shd w:val="clear" w:color="auto" w:fill="FFFFFF"/>
              </w:rPr>
              <w:t>Children recruited from Head Start Centres</w:t>
            </w:r>
          </w:p>
        </w:tc>
        <w:tc>
          <w:tcPr>
            <w:tcW w:w="1783" w:type="dxa"/>
          </w:tcPr>
          <w:p w14:paraId="32944432" w14:textId="4491029F" w:rsidR="00796E21" w:rsidRPr="00936558" w:rsidRDefault="00796E21" w:rsidP="00796E21">
            <w:pPr>
              <w:rPr>
                <w:rFonts w:cstheme="minorHAnsi"/>
                <w:b/>
              </w:rPr>
            </w:pPr>
            <w:r w:rsidRPr="00936558">
              <w:rPr>
                <w:rFonts w:cstheme="minorHAnsi"/>
                <w:b/>
              </w:rPr>
              <w:t xml:space="preserve">System for Observing Fitness Instruction Time for </w:t>
            </w:r>
            <w:proofErr w:type="spellStart"/>
            <w:r w:rsidRPr="00936558">
              <w:rPr>
                <w:rFonts w:cstheme="minorHAnsi"/>
                <w:b/>
              </w:rPr>
              <w:t>Preschoolers</w:t>
            </w:r>
            <w:proofErr w:type="spellEnd"/>
            <w:r w:rsidRPr="00936558">
              <w:rPr>
                <w:rFonts w:cstheme="minorHAnsi"/>
                <w:b/>
              </w:rPr>
              <w:t xml:space="preserve"> (SOFIT-P)</w:t>
            </w:r>
          </w:p>
        </w:tc>
        <w:tc>
          <w:tcPr>
            <w:tcW w:w="2410" w:type="dxa"/>
          </w:tcPr>
          <w:p w14:paraId="7D09137E" w14:textId="2F76A06C" w:rsidR="00796E21" w:rsidRPr="00936558" w:rsidRDefault="00796E21" w:rsidP="00796E21">
            <w:pPr>
              <w:rPr>
                <w:rFonts w:cstheme="minorHAnsi"/>
              </w:rPr>
            </w:pPr>
            <w:r w:rsidRPr="00936558">
              <w:rPr>
                <w:rFonts w:cstheme="minorHAnsi"/>
              </w:rPr>
              <w:t>Feasibility of method determined by feedback from trained observers</w:t>
            </w:r>
          </w:p>
        </w:tc>
        <w:tc>
          <w:tcPr>
            <w:tcW w:w="2126" w:type="dxa"/>
          </w:tcPr>
          <w:p w14:paraId="74F514D7" w14:textId="77777777" w:rsidR="00796E21" w:rsidRPr="00936558" w:rsidRDefault="00796E21" w:rsidP="00796E21">
            <w:pPr>
              <w:rPr>
                <w:rFonts w:cstheme="minorHAnsi"/>
              </w:rPr>
            </w:pPr>
            <w:r w:rsidRPr="00936558">
              <w:rPr>
                <w:rFonts w:cstheme="minorHAnsi"/>
                <w:b/>
              </w:rPr>
              <w:t>1 day of protocol training, followed by two days of implementation and coding</w:t>
            </w:r>
            <w:r w:rsidRPr="00936558">
              <w:rPr>
                <w:rFonts w:cstheme="minorHAnsi"/>
              </w:rPr>
              <w:t xml:space="preserve"> (free living)</w:t>
            </w:r>
          </w:p>
          <w:p w14:paraId="603DC71A" w14:textId="77777777" w:rsidR="00796E21" w:rsidRPr="00936558" w:rsidRDefault="00796E21" w:rsidP="00796E21">
            <w:pPr>
              <w:rPr>
                <w:rFonts w:cstheme="minorHAnsi"/>
                <w:i/>
              </w:rPr>
            </w:pPr>
          </w:p>
        </w:tc>
        <w:tc>
          <w:tcPr>
            <w:tcW w:w="4881" w:type="dxa"/>
          </w:tcPr>
          <w:p w14:paraId="3D0C13E0" w14:textId="792D727D" w:rsidR="00796E21" w:rsidRPr="00936558" w:rsidRDefault="00796E21" w:rsidP="00796E21">
            <w:pPr>
              <w:rPr>
                <w:rFonts w:cstheme="minorHAnsi"/>
              </w:rPr>
            </w:pPr>
            <w:r w:rsidRPr="00936558">
              <w:rPr>
                <w:rFonts w:cstheme="minorHAnsi"/>
                <w:bCs/>
              </w:rPr>
              <w:t>Observers stated that SOFIT-P was relatively easy to use and feasible for both indoor and outdoor settings. Training was not overwhelming. No teachers/children refused to participate in measurement, reacted negatively or voiced any discomfort or unease with the observation.</w:t>
            </w:r>
          </w:p>
        </w:tc>
      </w:tr>
      <w:tr w:rsidR="00936558" w:rsidRPr="00936558" w14:paraId="7BB3FDD5" w14:textId="77777777" w:rsidTr="005F0FF6">
        <w:trPr>
          <w:trHeight w:val="1687"/>
        </w:trPr>
        <w:tc>
          <w:tcPr>
            <w:tcW w:w="2748" w:type="dxa"/>
            <w:shd w:val="clear" w:color="auto" w:fill="FFFFFF" w:themeFill="background1"/>
          </w:tcPr>
          <w:p w14:paraId="380A5A43" w14:textId="7DD9786B" w:rsidR="00796E21" w:rsidRPr="00936558" w:rsidRDefault="00796E21" w:rsidP="00796E21">
            <w:pPr>
              <w:rPr>
                <w:rFonts w:cstheme="minorHAnsi"/>
              </w:rPr>
            </w:pPr>
            <w:proofErr w:type="spellStart"/>
            <w:r w:rsidRPr="00936558">
              <w:rPr>
                <w:rFonts w:cstheme="minorHAnsi"/>
              </w:rPr>
              <w:lastRenderedPageBreak/>
              <w:t>Klesges</w:t>
            </w:r>
            <w:proofErr w:type="spellEnd"/>
            <w:r w:rsidRPr="00936558">
              <w:rPr>
                <w:rFonts w:cstheme="minorHAnsi"/>
              </w:rPr>
              <w:t xml:space="preserve"> et al. (1985) [</w:t>
            </w:r>
            <w:r w:rsidR="00D32186">
              <w:rPr>
                <w:rFonts w:cstheme="minorHAnsi"/>
              </w:rPr>
              <w:t>72</w:t>
            </w:r>
            <w:r w:rsidRPr="00936558">
              <w:rPr>
                <w:rFonts w:cstheme="minorHAnsi"/>
              </w:rPr>
              <w:t>];</w:t>
            </w:r>
          </w:p>
          <w:p w14:paraId="003584F3" w14:textId="77777777" w:rsidR="00796E21" w:rsidRPr="00936558" w:rsidRDefault="00796E21" w:rsidP="00796E21">
            <w:pPr>
              <w:rPr>
                <w:rFonts w:cstheme="minorHAnsi"/>
              </w:rPr>
            </w:pPr>
            <w:r w:rsidRPr="00936558">
              <w:rPr>
                <w:rFonts w:cstheme="minorHAnsi"/>
              </w:rPr>
              <w:t>USA;</w:t>
            </w:r>
          </w:p>
          <w:p w14:paraId="203A1221" w14:textId="77777777" w:rsidR="00796E21" w:rsidRPr="00936558" w:rsidRDefault="00796E21" w:rsidP="00796E21">
            <w:pPr>
              <w:rPr>
                <w:rFonts w:cstheme="minorHAnsi"/>
              </w:rPr>
            </w:pPr>
            <w:r w:rsidRPr="00936558">
              <w:rPr>
                <w:rFonts w:cstheme="minorHAnsi"/>
              </w:rPr>
              <w:t>n=30; 41-77 months; 10 male, 20 female</w:t>
            </w:r>
          </w:p>
          <w:p w14:paraId="7A66FD84" w14:textId="5A924267" w:rsidR="00796E21" w:rsidRPr="00936558" w:rsidRDefault="00796E21" w:rsidP="00796E21">
            <w:pPr>
              <w:rPr>
                <w:rFonts w:cstheme="minorHAnsi"/>
              </w:rPr>
            </w:pPr>
          </w:p>
        </w:tc>
        <w:tc>
          <w:tcPr>
            <w:tcW w:w="1783" w:type="dxa"/>
          </w:tcPr>
          <w:p w14:paraId="5C1897D4" w14:textId="78349622" w:rsidR="00796E21" w:rsidRPr="00936558" w:rsidRDefault="00796E21" w:rsidP="00796E21">
            <w:pPr>
              <w:rPr>
                <w:rFonts w:cstheme="minorHAnsi"/>
                <w:b/>
                <w:shd w:val="clear" w:color="auto" w:fill="FFFFFF"/>
              </w:rPr>
            </w:pPr>
            <w:r w:rsidRPr="00936558">
              <w:rPr>
                <w:rFonts w:cstheme="minorHAnsi"/>
                <w:b/>
                <w:shd w:val="clear" w:color="auto" w:fill="FFFFFF"/>
              </w:rPr>
              <w:t xml:space="preserve">Fargo Activity </w:t>
            </w:r>
            <w:proofErr w:type="spellStart"/>
            <w:r w:rsidRPr="00936558">
              <w:rPr>
                <w:rFonts w:cstheme="minorHAnsi"/>
                <w:b/>
                <w:shd w:val="clear" w:color="auto" w:fill="FFFFFF"/>
              </w:rPr>
              <w:t>Timesampling</w:t>
            </w:r>
            <w:proofErr w:type="spellEnd"/>
            <w:r w:rsidRPr="00936558">
              <w:rPr>
                <w:rFonts w:cstheme="minorHAnsi"/>
                <w:b/>
                <w:shd w:val="clear" w:color="auto" w:fill="FFFFFF"/>
              </w:rPr>
              <w:t xml:space="preserve"> Survey (FATs</w:t>
            </w:r>
            <w:proofErr w:type="gramStart"/>
            <w:r w:rsidRPr="00936558">
              <w:rPr>
                <w:rFonts w:cstheme="minorHAnsi"/>
                <w:b/>
                <w:shd w:val="clear" w:color="auto" w:fill="FFFFFF"/>
              </w:rPr>
              <w:t>)–</w:t>
            </w:r>
            <w:proofErr w:type="gramEnd"/>
            <w:r w:rsidRPr="00936558">
              <w:rPr>
                <w:rFonts w:cstheme="minorHAnsi"/>
                <w:b/>
                <w:shd w:val="clear" w:color="auto" w:fill="FFFFFF"/>
              </w:rPr>
              <w:t xml:space="preserve"> Time sampling vs continuous observation.</w:t>
            </w:r>
          </w:p>
        </w:tc>
        <w:tc>
          <w:tcPr>
            <w:tcW w:w="2410" w:type="dxa"/>
          </w:tcPr>
          <w:p w14:paraId="368588FE" w14:textId="6B8BDC23" w:rsidR="00796E21" w:rsidRPr="00936558" w:rsidRDefault="00796E21" w:rsidP="00796E21">
            <w:pPr>
              <w:rPr>
                <w:rFonts w:cstheme="minorHAnsi"/>
              </w:rPr>
            </w:pPr>
            <w:r w:rsidRPr="00936558">
              <w:rPr>
                <w:rFonts w:cstheme="minorHAnsi"/>
              </w:rPr>
              <w:t>Completion rate</w:t>
            </w:r>
          </w:p>
        </w:tc>
        <w:tc>
          <w:tcPr>
            <w:tcW w:w="2126" w:type="dxa"/>
          </w:tcPr>
          <w:p w14:paraId="3BE53E1B" w14:textId="10990D00" w:rsidR="00796E21" w:rsidRPr="00936558" w:rsidRDefault="00796E21" w:rsidP="00796E21">
            <w:pPr>
              <w:rPr>
                <w:rFonts w:cstheme="minorHAnsi"/>
                <w:b/>
              </w:rPr>
            </w:pPr>
            <w:r w:rsidRPr="00936558">
              <w:rPr>
                <w:rFonts w:cstheme="minorHAnsi"/>
                <w:b/>
              </w:rPr>
              <w:t xml:space="preserve">Child observed for 1 hour during </w:t>
            </w:r>
            <w:proofErr w:type="spellStart"/>
            <w:r w:rsidRPr="00936558">
              <w:rPr>
                <w:rFonts w:cstheme="minorHAnsi"/>
                <w:b/>
              </w:rPr>
              <w:t>freeplay</w:t>
            </w:r>
            <w:proofErr w:type="spellEnd"/>
            <w:r w:rsidRPr="00936558">
              <w:rPr>
                <w:rFonts w:cstheme="minorHAnsi"/>
                <w:b/>
              </w:rPr>
              <w:t xml:space="preserve"> in nursery setting</w:t>
            </w:r>
            <w:r w:rsidRPr="00936558">
              <w:rPr>
                <w:rFonts w:cstheme="minorHAnsi"/>
                <w:i/>
              </w:rPr>
              <w:t xml:space="preserve"> (free living)</w:t>
            </w:r>
          </w:p>
        </w:tc>
        <w:tc>
          <w:tcPr>
            <w:tcW w:w="4881" w:type="dxa"/>
          </w:tcPr>
          <w:p w14:paraId="648C76BC" w14:textId="22DE29D1" w:rsidR="00796E21" w:rsidRPr="00936558" w:rsidRDefault="00796E21" w:rsidP="00796E21">
            <w:pPr>
              <w:rPr>
                <w:rFonts w:cstheme="minorHAnsi"/>
                <w:bCs/>
              </w:rPr>
            </w:pPr>
            <w:r w:rsidRPr="00936558">
              <w:rPr>
                <w:rFonts w:cstheme="minorHAnsi"/>
                <w:bCs/>
              </w:rPr>
              <w:t>100% parents contacted agreed to participate, 100% of these completed the protocol and had usable data.</w:t>
            </w:r>
          </w:p>
        </w:tc>
      </w:tr>
      <w:tr w:rsidR="00936558" w:rsidRPr="00936558" w14:paraId="3386D8AB" w14:textId="77777777" w:rsidTr="00407ED1">
        <w:tc>
          <w:tcPr>
            <w:tcW w:w="13948" w:type="dxa"/>
            <w:gridSpan w:val="5"/>
          </w:tcPr>
          <w:p w14:paraId="1DE9F5C9" w14:textId="6EEDD749" w:rsidR="00796E21" w:rsidRPr="00936558" w:rsidRDefault="00796E21" w:rsidP="00796E21">
            <w:pPr>
              <w:rPr>
                <w:rFonts w:cstheme="minorHAnsi"/>
                <w:b/>
              </w:rPr>
            </w:pPr>
            <w:r w:rsidRPr="00936558">
              <w:rPr>
                <w:rFonts w:cstheme="minorHAnsi"/>
                <w:b/>
              </w:rPr>
              <w:t>Direct observation and accelerometers (n=3)</w:t>
            </w:r>
          </w:p>
        </w:tc>
      </w:tr>
      <w:tr w:rsidR="00936558" w:rsidRPr="00936558" w14:paraId="4D87247A" w14:textId="77777777" w:rsidTr="00964369">
        <w:tc>
          <w:tcPr>
            <w:tcW w:w="13948" w:type="dxa"/>
            <w:gridSpan w:val="5"/>
          </w:tcPr>
          <w:p w14:paraId="49C9607B" w14:textId="4EFE837A" w:rsidR="00796E21" w:rsidRPr="00936558" w:rsidRDefault="00796E21" w:rsidP="00796E21">
            <w:pPr>
              <w:rPr>
                <w:rFonts w:cstheme="minorHAnsi"/>
                <w:b/>
              </w:rPr>
            </w:pPr>
            <w:r w:rsidRPr="00936558">
              <w:rPr>
                <w:rFonts w:cstheme="minorHAnsi"/>
                <w:b/>
              </w:rPr>
              <w:t>PA and SB (n=1)</w:t>
            </w:r>
          </w:p>
        </w:tc>
      </w:tr>
      <w:tr w:rsidR="00936558" w:rsidRPr="00936558" w14:paraId="196A2116" w14:textId="77777777" w:rsidTr="00583CAD">
        <w:tc>
          <w:tcPr>
            <w:tcW w:w="2748" w:type="dxa"/>
          </w:tcPr>
          <w:p w14:paraId="1529F832" w14:textId="3772E6D3" w:rsidR="00796E21" w:rsidRPr="00936558" w:rsidRDefault="00796E21" w:rsidP="00796E21">
            <w:pPr>
              <w:rPr>
                <w:rFonts w:cstheme="minorHAnsi"/>
              </w:rPr>
            </w:pPr>
            <w:proofErr w:type="spellStart"/>
            <w:r w:rsidRPr="00936558">
              <w:rPr>
                <w:rFonts w:cstheme="minorHAnsi"/>
              </w:rPr>
              <w:t>Alhassan</w:t>
            </w:r>
            <w:proofErr w:type="spellEnd"/>
            <w:r w:rsidRPr="00936558">
              <w:rPr>
                <w:rFonts w:cstheme="minorHAnsi"/>
              </w:rPr>
              <w:t xml:space="preserve"> et al. (2017) [</w:t>
            </w:r>
            <w:r w:rsidR="00D32186">
              <w:rPr>
                <w:rFonts w:cstheme="minorHAnsi"/>
              </w:rPr>
              <w:t>76</w:t>
            </w:r>
            <w:r w:rsidRPr="00936558">
              <w:rPr>
                <w:rFonts w:cstheme="minorHAnsi"/>
              </w:rPr>
              <w:t>];</w:t>
            </w:r>
          </w:p>
          <w:p w14:paraId="06235FE6" w14:textId="77777777" w:rsidR="00796E21" w:rsidRPr="00936558" w:rsidRDefault="00796E21" w:rsidP="00796E21">
            <w:pPr>
              <w:rPr>
                <w:rFonts w:cstheme="minorHAnsi"/>
              </w:rPr>
            </w:pPr>
            <w:r w:rsidRPr="00936558">
              <w:rPr>
                <w:rFonts w:cstheme="minorHAnsi"/>
              </w:rPr>
              <w:t>USA;</w:t>
            </w:r>
          </w:p>
          <w:p w14:paraId="1622A3D8" w14:textId="77777777" w:rsidR="00796E21" w:rsidRPr="00936558" w:rsidRDefault="00796E21" w:rsidP="00796E21">
            <w:pPr>
              <w:rPr>
                <w:rFonts w:cstheme="minorHAnsi"/>
              </w:rPr>
            </w:pPr>
            <w:r w:rsidRPr="00936558">
              <w:rPr>
                <w:rFonts w:cstheme="minorHAnsi"/>
              </w:rPr>
              <w:t>N=33; Mean age 4.4 years; 21 male, 12 female</w:t>
            </w:r>
          </w:p>
          <w:p w14:paraId="74C597B8" w14:textId="77777777" w:rsidR="00796E21" w:rsidRPr="00936558" w:rsidRDefault="00796E21" w:rsidP="00796E21">
            <w:pPr>
              <w:rPr>
                <w:rFonts w:cstheme="minorHAnsi"/>
              </w:rPr>
            </w:pPr>
          </w:p>
        </w:tc>
        <w:tc>
          <w:tcPr>
            <w:tcW w:w="1783" w:type="dxa"/>
          </w:tcPr>
          <w:p w14:paraId="49F44C2B" w14:textId="21687BAD" w:rsidR="00796E21" w:rsidRPr="00936558" w:rsidRDefault="00796E21" w:rsidP="00796E21">
            <w:pPr>
              <w:rPr>
                <w:rFonts w:cstheme="minorHAnsi"/>
                <w:b/>
              </w:rPr>
            </w:pPr>
            <w:r w:rsidRPr="00936558">
              <w:rPr>
                <w:rFonts w:cstheme="minorHAnsi"/>
                <w:b/>
              </w:rPr>
              <w:t>Actiwatch (Spectrum)</w:t>
            </w:r>
          </w:p>
          <w:p w14:paraId="3C1AD807" w14:textId="77777777" w:rsidR="00796E21" w:rsidRPr="00936558" w:rsidRDefault="00796E21" w:rsidP="00796E21">
            <w:pPr>
              <w:rPr>
                <w:rFonts w:cstheme="minorHAnsi"/>
                <w:i/>
              </w:rPr>
            </w:pPr>
            <w:r w:rsidRPr="00936558">
              <w:rPr>
                <w:rFonts w:cstheme="minorHAnsi"/>
                <w:i/>
              </w:rPr>
              <w:t>Non dominant wrist</w:t>
            </w:r>
          </w:p>
          <w:p w14:paraId="6CDE462E" w14:textId="77777777" w:rsidR="00796E21" w:rsidRPr="00936558" w:rsidRDefault="00796E21" w:rsidP="00796E21">
            <w:pPr>
              <w:rPr>
                <w:rFonts w:cstheme="minorHAnsi"/>
                <w:b/>
              </w:rPr>
            </w:pPr>
          </w:p>
          <w:p w14:paraId="0CCF941D" w14:textId="77777777" w:rsidR="00796E21" w:rsidRPr="00936558" w:rsidRDefault="00796E21" w:rsidP="00796E21">
            <w:pPr>
              <w:rPr>
                <w:rFonts w:cstheme="minorHAnsi"/>
                <w:b/>
              </w:rPr>
            </w:pPr>
            <w:r w:rsidRPr="00936558">
              <w:rPr>
                <w:rFonts w:cstheme="minorHAnsi"/>
                <w:b/>
              </w:rPr>
              <w:t>Actigraph (GT3X)</w:t>
            </w:r>
          </w:p>
          <w:p w14:paraId="2637310C" w14:textId="3B321EAD" w:rsidR="00796E21" w:rsidRPr="00936558" w:rsidRDefault="00796E21" w:rsidP="00796E21">
            <w:pPr>
              <w:rPr>
                <w:rFonts w:cstheme="minorHAnsi"/>
                <w:i/>
              </w:rPr>
            </w:pPr>
            <w:r w:rsidRPr="00936558">
              <w:rPr>
                <w:rFonts w:cstheme="minorHAnsi"/>
                <w:i/>
              </w:rPr>
              <w:t>Waist, centre of lower back</w:t>
            </w:r>
          </w:p>
          <w:p w14:paraId="2E616736" w14:textId="77777777" w:rsidR="00796E21" w:rsidRPr="00936558" w:rsidRDefault="00796E21" w:rsidP="00796E21">
            <w:pPr>
              <w:rPr>
                <w:rFonts w:cstheme="minorHAnsi"/>
                <w:i/>
              </w:rPr>
            </w:pPr>
          </w:p>
          <w:p w14:paraId="5B5A6E45" w14:textId="1B538877" w:rsidR="00796E21" w:rsidRPr="00936558" w:rsidRDefault="00796E21" w:rsidP="00796E21">
            <w:pPr>
              <w:rPr>
                <w:rFonts w:cstheme="minorHAnsi"/>
                <w:b/>
              </w:rPr>
            </w:pPr>
            <w:r w:rsidRPr="00936558">
              <w:rPr>
                <w:rFonts w:cstheme="minorHAnsi"/>
                <w:b/>
              </w:rPr>
              <w:t>Direct observation (OSRAC-P)</w:t>
            </w:r>
          </w:p>
        </w:tc>
        <w:tc>
          <w:tcPr>
            <w:tcW w:w="2410" w:type="dxa"/>
          </w:tcPr>
          <w:p w14:paraId="374533CB" w14:textId="386F7869" w:rsidR="00796E21" w:rsidRPr="00936558" w:rsidRDefault="00796E21" w:rsidP="00796E21">
            <w:pPr>
              <w:rPr>
                <w:rFonts w:cstheme="minorHAnsi"/>
              </w:rPr>
            </w:pPr>
            <w:r w:rsidRPr="00936558">
              <w:rPr>
                <w:rFonts w:cstheme="minorHAnsi"/>
              </w:rPr>
              <w:t xml:space="preserve">Reasons for drop out/exclusion </w:t>
            </w:r>
          </w:p>
        </w:tc>
        <w:tc>
          <w:tcPr>
            <w:tcW w:w="2126" w:type="dxa"/>
          </w:tcPr>
          <w:p w14:paraId="276B3328" w14:textId="77777777" w:rsidR="00796E21" w:rsidRPr="00936558" w:rsidRDefault="00796E21" w:rsidP="00796E21">
            <w:pPr>
              <w:rPr>
                <w:rFonts w:cstheme="minorHAnsi"/>
              </w:rPr>
            </w:pPr>
            <w:r w:rsidRPr="00936558">
              <w:rPr>
                <w:rFonts w:cstheme="minorHAnsi"/>
                <w:b/>
              </w:rPr>
              <w:t>30 minutes of daily activity in pre-school</w:t>
            </w:r>
            <w:r w:rsidRPr="00936558">
              <w:rPr>
                <w:rFonts w:cstheme="minorHAnsi"/>
                <w:i/>
              </w:rPr>
              <w:t xml:space="preserve"> (free living)</w:t>
            </w:r>
          </w:p>
          <w:p w14:paraId="74E0CDB5" w14:textId="77777777" w:rsidR="00796E21" w:rsidRPr="00936558" w:rsidRDefault="00796E21" w:rsidP="00796E21">
            <w:pPr>
              <w:rPr>
                <w:rFonts w:cstheme="minorHAnsi"/>
                <w:b/>
              </w:rPr>
            </w:pPr>
          </w:p>
        </w:tc>
        <w:tc>
          <w:tcPr>
            <w:tcW w:w="4881" w:type="dxa"/>
          </w:tcPr>
          <w:p w14:paraId="5696454B" w14:textId="77777777" w:rsidR="00796E21" w:rsidRPr="00936558" w:rsidRDefault="00796E21" w:rsidP="00796E21">
            <w:pPr>
              <w:rPr>
                <w:rFonts w:cstheme="minorHAnsi"/>
              </w:rPr>
            </w:pPr>
            <w:r w:rsidRPr="00936558">
              <w:rPr>
                <w:rFonts w:cstheme="minorHAnsi"/>
              </w:rPr>
              <w:t>55% exclusion due to: Actiwatch reported as ‘off-wrist’ (n=11- 15%), Actigraph registered continuous zeros (n=15- 20%), participants absent from direct observation (n=15- 20%)</w:t>
            </w:r>
          </w:p>
          <w:p w14:paraId="6F408639" w14:textId="77777777" w:rsidR="00796E21" w:rsidRPr="00936558" w:rsidRDefault="00796E21" w:rsidP="00796E21">
            <w:pPr>
              <w:rPr>
                <w:rFonts w:cstheme="minorHAnsi"/>
              </w:rPr>
            </w:pPr>
          </w:p>
        </w:tc>
      </w:tr>
      <w:tr w:rsidR="00936558" w:rsidRPr="00936558" w14:paraId="14A41E74" w14:textId="77777777" w:rsidTr="00964369">
        <w:tc>
          <w:tcPr>
            <w:tcW w:w="13948" w:type="dxa"/>
            <w:gridSpan w:val="5"/>
          </w:tcPr>
          <w:p w14:paraId="79718FBC" w14:textId="7868341D" w:rsidR="00796E21" w:rsidRPr="00936558" w:rsidRDefault="00796E21" w:rsidP="00796E21">
            <w:pPr>
              <w:rPr>
                <w:rFonts w:cstheme="minorHAnsi"/>
                <w:b/>
              </w:rPr>
            </w:pPr>
            <w:r w:rsidRPr="00936558">
              <w:rPr>
                <w:rFonts w:cstheme="minorHAnsi"/>
                <w:b/>
              </w:rPr>
              <w:t>PA (n=1)</w:t>
            </w:r>
          </w:p>
        </w:tc>
      </w:tr>
      <w:tr w:rsidR="00936558" w:rsidRPr="00936558" w14:paraId="60052579" w14:textId="77777777" w:rsidTr="00583CAD">
        <w:tc>
          <w:tcPr>
            <w:tcW w:w="2748" w:type="dxa"/>
          </w:tcPr>
          <w:p w14:paraId="5732D7E2" w14:textId="34260490" w:rsidR="00796E21" w:rsidRPr="00936558" w:rsidRDefault="00796E21" w:rsidP="00796E21">
            <w:pPr>
              <w:rPr>
                <w:rFonts w:cstheme="minorHAnsi"/>
              </w:rPr>
            </w:pPr>
            <w:r w:rsidRPr="00936558">
              <w:rPr>
                <w:rFonts w:cstheme="minorHAnsi"/>
              </w:rPr>
              <w:t>Sharp et al. (2017) [</w:t>
            </w:r>
            <w:r w:rsidR="00D32186">
              <w:rPr>
                <w:rFonts w:cstheme="minorHAnsi"/>
              </w:rPr>
              <w:t>91</w:t>
            </w:r>
            <w:r w:rsidRPr="00936558">
              <w:rPr>
                <w:rFonts w:cstheme="minorHAnsi"/>
              </w:rPr>
              <w:t>];</w:t>
            </w:r>
          </w:p>
          <w:p w14:paraId="5490E90B" w14:textId="77777777" w:rsidR="00796E21" w:rsidRPr="00936558" w:rsidRDefault="00796E21" w:rsidP="00796E21">
            <w:pPr>
              <w:rPr>
                <w:rFonts w:cstheme="minorHAnsi"/>
              </w:rPr>
            </w:pPr>
            <w:r w:rsidRPr="00936558">
              <w:rPr>
                <w:rFonts w:cstheme="minorHAnsi"/>
              </w:rPr>
              <w:t>North Wales, UK;</w:t>
            </w:r>
          </w:p>
          <w:p w14:paraId="6B178CF7" w14:textId="4C82D379" w:rsidR="00796E21" w:rsidRPr="00936558" w:rsidRDefault="00796E21" w:rsidP="00796E21">
            <w:pPr>
              <w:rPr>
                <w:rFonts w:cstheme="minorHAnsi"/>
              </w:rPr>
            </w:pPr>
            <w:r w:rsidRPr="00936558">
              <w:rPr>
                <w:rFonts w:cstheme="minorHAnsi"/>
              </w:rPr>
              <w:t>N=56; 3-4 years, mean age 3.7 years;</w:t>
            </w:r>
          </w:p>
          <w:p w14:paraId="56493312" w14:textId="131A1801" w:rsidR="00796E21" w:rsidRPr="00936558" w:rsidRDefault="00796E21" w:rsidP="00796E21">
            <w:pPr>
              <w:rPr>
                <w:rFonts w:cstheme="minorHAnsi"/>
              </w:rPr>
            </w:pPr>
            <w:r w:rsidRPr="00936558">
              <w:rPr>
                <w:rFonts w:cstheme="minorHAnsi"/>
              </w:rPr>
              <w:t>29 female, 27 male</w:t>
            </w:r>
          </w:p>
          <w:p w14:paraId="51391ED7" w14:textId="77777777" w:rsidR="00796E21" w:rsidRPr="00936558" w:rsidRDefault="00796E21" w:rsidP="00796E21">
            <w:pPr>
              <w:rPr>
                <w:rFonts w:cstheme="minorHAnsi"/>
              </w:rPr>
            </w:pPr>
          </w:p>
        </w:tc>
        <w:tc>
          <w:tcPr>
            <w:tcW w:w="1783" w:type="dxa"/>
          </w:tcPr>
          <w:p w14:paraId="17610E20" w14:textId="347966ED" w:rsidR="00796E21" w:rsidRPr="00936558" w:rsidRDefault="00796E21" w:rsidP="00796E21">
            <w:pPr>
              <w:rPr>
                <w:rFonts w:cstheme="minorHAnsi"/>
                <w:b/>
              </w:rPr>
            </w:pPr>
            <w:proofErr w:type="spellStart"/>
            <w:r w:rsidRPr="00936558">
              <w:rPr>
                <w:rFonts w:cstheme="minorHAnsi"/>
                <w:b/>
              </w:rPr>
              <w:t>FitBit</w:t>
            </w:r>
            <w:proofErr w:type="spellEnd"/>
            <w:r w:rsidRPr="00936558">
              <w:rPr>
                <w:rFonts w:cstheme="minorHAnsi"/>
                <w:b/>
              </w:rPr>
              <w:t xml:space="preserve"> (Zip)</w:t>
            </w:r>
          </w:p>
          <w:p w14:paraId="0167AA4F" w14:textId="77777777" w:rsidR="00796E21" w:rsidRPr="00936558" w:rsidRDefault="00796E21" w:rsidP="00796E21">
            <w:pPr>
              <w:rPr>
                <w:rFonts w:cstheme="minorHAnsi"/>
              </w:rPr>
            </w:pPr>
            <w:r w:rsidRPr="00936558">
              <w:rPr>
                <w:rFonts w:cstheme="minorHAnsi"/>
                <w:i/>
              </w:rPr>
              <w:t>Both right hip</w:t>
            </w:r>
            <w:r w:rsidRPr="00936558">
              <w:rPr>
                <w:rFonts w:cstheme="minorHAnsi"/>
              </w:rPr>
              <w:t xml:space="preserve"> </w:t>
            </w:r>
          </w:p>
          <w:p w14:paraId="00FD5386" w14:textId="77777777" w:rsidR="00796E21" w:rsidRPr="00936558" w:rsidRDefault="00796E21" w:rsidP="00796E21">
            <w:pPr>
              <w:rPr>
                <w:rFonts w:cstheme="minorHAnsi"/>
              </w:rPr>
            </w:pPr>
          </w:p>
          <w:p w14:paraId="1179DF5A" w14:textId="77777777" w:rsidR="00796E21" w:rsidRPr="00936558" w:rsidRDefault="00796E21" w:rsidP="00796E21">
            <w:pPr>
              <w:rPr>
                <w:rFonts w:cstheme="minorHAnsi"/>
                <w:b/>
              </w:rPr>
            </w:pPr>
            <w:r w:rsidRPr="00936558">
              <w:rPr>
                <w:rFonts w:cstheme="minorHAnsi"/>
                <w:b/>
              </w:rPr>
              <w:t>Direct observation</w:t>
            </w:r>
          </w:p>
        </w:tc>
        <w:tc>
          <w:tcPr>
            <w:tcW w:w="2410" w:type="dxa"/>
          </w:tcPr>
          <w:p w14:paraId="0B7A29FE" w14:textId="77777777" w:rsidR="00796E21" w:rsidRPr="00936558" w:rsidRDefault="00796E21" w:rsidP="00796E21">
            <w:pPr>
              <w:rPr>
                <w:rFonts w:cstheme="minorHAnsi"/>
              </w:rPr>
            </w:pPr>
            <w:r w:rsidRPr="00936558">
              <w:rPr>
                <w:rFonts w:cstheme="minorHAnsi"/>
              </w:rPr>
              <w:t>Reasons for drop out/exclusion</w:t>
            </w:r>
          </w:p>
        </w:tc>
        <w:tc>
          <w:tcPr>
            <w:tcW w:w="2126" w:type="dxa"/>
          </w:tcPr>
          <w:p w14:paraId="68A9B97E" w14:textId="77777777" w:rsidR="00796E21" w:rsidRPr="00936558" w:rsidRDefault="00796E21" w:rsidP="00796E21">
            <w:pPr>
              <w:rPr>
                <w:rFonts w:cstheme="minorHAnsi"/>
                <w:i/>
              </w:rPr>
            </w:pPr>
            <w:r w:rsidRPr="00936558">
              <w:rPr>
                <w:rFonts w:cstheme="minorHAnsi"/>
                <w:b/>
              </w:rPr>
              <w:t>5 min structured walking task</w:t>
            </w:r>
            <w:r w:rsidRPr="00936558">
              <w:rPr>
                <w:rFonts w:cstheme="minorHAnsi"/>
                <w:i/>
              </w:rPr>
              <w:t xml:space="preserve"> (nursery setting)</w:t>
            </w:r>
          </w:p>
        </w:tc>
        <w:tc>
          <w:tcPr>
            <w:tcW w:w="4881" w:type="dxa"/>
          </w:tcPr>
          <w:p w14:paraId="523E1284" w14:textId="094FBB76" w:rsidR="00796E21" w:rsidRPr="00936558" w:rsidRDefault="00796E21" w:rsidP="00796E21">
            <w:pPr>
              <w:rPr>
                <w:rFonts w:cstheme="minorHAnsi"/>
              </w:rPr>
            </w:pPr>
            <w:r w:rsidRPr="00936558">
              <w:rPr>
                <w:rFonts w:cstheme="minorHAnsi"/>
              </w:rPr>
              <w:t>15% exclusion due to: not performing task as requested (n=5) and technical errors in video recordings (n=5)</w:t>
            </w:r>
          </w:p>
          <w:p w14:paraId="32593E27" w14:textId="77777777" w:rsidR="00796E21" w:rsidRPr="00936558" w:rsidRDefault="00796E21" w:rsidP="00796E21">
            <w:pPr>
              <w:rPr>
                <w:rFonts w:cstheme="minorHAnsi"/>
              </w:rPr>
            </w:pPr>
          </w:p>
          <w:p w14:paraId="24B21CBC" w14:textId="6E062A06" w:rsidR="00796E21" w:rsidRPr="00936558" w:rsidRDefault="00796E21" w:rsidP="00796E21">
            <w:pPr>
              <w:tabs>
                <w:tab w:val="left" w:pos="1635"/>
              </w:tabs>
              <w:rPr>
                <w:rFonts w:cstheme="minorHAnsi"/>
              </w:rPr>
            </w:pPr>
            <w:r w:rsidRPr="00936558">
              <w:rPr>
                <w:rFonts w:cstheme="minorHAnsi"/>
              </w:rPr>
              <w:tab/>
            </w:r>
          </w:p>
        </w:tc>
      </w:tr>
      <w:tr w:rsidR="00936558" w:rsidRPr="00936558" w14:paraId="0CEFB96B" w14:textId="77777777" w:rsidTr="00964369">
        <w:tc>
          <w:tcPr>
            <w:tcW w:w="13948" w:type="dxa"/>
            <w:gridSpan w:val="5"/>
          </w:tcPr>
          <w:p w14:paraId="6BEA0C88" w14:textId="1107C02B" w:rsidR="00796E21" w:rsidRPr="00936558" w:rsidRDefault="00796E21" w:rsidP="00796E21">
            <w:pPr>
              <w:rPr>
                <w:rFonts w:cstheme="minorHAnsi"/>
                <w:b/>
              </w:rPr>
            </w:pPr>
            <w:r w:rsidRPr="00936558">
              <w:rPr>
                <w:rFonts w:cstheme="minorHAnsi"/>
                <w:b/>
              </w:rPr>
              <w:t>SB (n=1)</w:t>
            </w:r>
          </w:p>
        </w:tc>
      </w:tr>
      <w:tr w:rsidR="00936558" w:rsidRPr="00936558" w14:paraId="3545194B" w14:textId="77777777" w:rsidTr="00583CAD">
        <w:tc>
          <w:tcPr>
            <w:tcW w:w="2748" w:type="dxa"/>
          </w:tcPr>
          <w:p w14:paraId="4043EB1F" w14:textId="69227DB0" w:rsidR="00796E21" w:rsidRPr="00936558" w:rsidRDefault="00796E21" w:rsidP="00796E21">
            <w:pPr>
              <w:rPr>
                <w:rFonts w:cstheme="minorHAnsi"/>
              </w:rPr>
            </w:pPr>
            <w:proofErr w:type="spellStart"/>
            <w:r w:rsidRPr="00936558">
              <w:rPr>
                <w:rFonts w:cstheme="minorHAnsi"/>
                <w:shd w:val="clear" w:color="auto" w:fill="FFFFFF"/>
              </w:rPr>
              <w:t>Alghaeed</w:t>
            </w:r>
            <w:proofErr w:type="spellEnd"/>
            <w:r w:rsidRPr="00936558">
              <w:rPr>
                <w:rFonts w:cstheme="minorHAnsi"/>
              </w:rPr>
              <w:t xml:space="preserve"> et al. (2013) [</w:t>
            </w:r>
            <w:r w:rsidR="00D32186">
              <w:rPr>
                <w:rFonts w:cstheme="minorHAnsi"/>
              </w:rPr>
              <w:t>87</w:t>
            </w:r>
            <w:r w:rsidRPr="00936558">
              <w:rPr>
                <w:rFonts w:cstheme="minorHAnsi"/>
              </w:rPr>
              <w:t>];</w:t>
            </w:r>
          </w:p>
          <w:p w14:paraId="089FC7DA" w14:textId="77777777" w:rsidR="00796E21" w:rsidRPr="00936558" w:rsidRDefault="00796E21" w:rsidP="00796E21">
            <w:pPr>
              <w:rPr>
                <w:rFonts w:cstheme="minorHAnsi"/>
              </w:rPr>
            </w:pPr>
            <w:r w:rsidRPr="00936558">
              <w:rPr>
                <w:rFonts w:cstheme="minorHAnsi"/>
              </w:rPr>
              <w:t>Scotland, UK;</w:t>
            </w:r>
          </w:p>
          <w:p w14:paraId="74C2A386" w14:textId="77777777" w:rsidR="00796E21" w:rsidRPr="00936558" w:rsidRDefault="00796E21" w:rsidP="00796E21">
            <w:pPr>
              <w:rPr>
                <w:rFonts w:cstheme="minorHAnsi"/>
              </w:rPr>
            </w:pPr>
            <w:r w:rsidRPr="00936558">
              <w:rPr>
                <w:rFonts w:cstheme="minorHAnsi"/>
              </w:rPr>
              <w:t>N=30; Mean age 4.1 years; 10 male, 20 female</w:t>
            </w:r>
          </w:p>
          <w:p w14:paraId="1690AD90" w14:textId="5D19C268" w:rsidR="00796E21" w:rsidRPr="00936558" w:rsidRDefault="00796E21" w:rsidP="00796E21">
            <w:pPr>
              <w:rPr>
                <w:rFonts w:cstheme="minorHAnsi"/>
              </w:rPr>
            </w:pPr>
          </w:p>
        </w:tc>
        <w:tc>
          <w:tcPr>
            <w:tcW w:w="1783" w:type="dxa"/>
          </w:tcPr>
          <w:p w14:paraId="6A0847C2" w14:textId="77777777" w:rsidR="00796E21" w:rsidRPr="00936558" w:rsidRDefault="00796E21" w:rsidP="00796E21">
            <w:pPr>
              <w:rPr>
                <w:rFonts w:cstheme="minorHAnsi"/>
                <w:b/>
              </w:rPr>
            </w:pPr>
            <w:r w:rsidRPr="00936558">
              <w:rPr>
                <w:rFonts w:cstheme="minorHAnsi"/>
                <w:b/>
              </w:rPr>
              <w:lastRenderedPageBreak/>
              <w:t>ActivPAL</w:t>
            </w:r>
          </w:p>
          <w:p w14:paraId="5AB5D5E3" w14:textId="77777777" w:rsidR="00796E21" w:rsidRPr="00936558" w:rsidRDefault="00796E21" w:rsidP="00796E21">
            <w:pPr>
              <w:rPr>
                <w:rFonts w:cstheme="minorHAnsi"/>
                <w:i/>
              </w:rPr>
            </w:pPr>
            <w:r w:rsidRPr="00936558">
              <w:rPr>
                <w:rFonts w:cstheme="minorHAnsi"/>
                <w:i/>
              </w:rPr>
              <w:t>Thigh</w:t>
            </w:r>
          </w:p>
          <w:p w14:paraId="0CDB3B56" w14:textId="77777777" w:rsidR="00796E21" w:rsidRPr="00936558" w:rsidRDefault="00796E21" w:rsidP="00796E21">
            <w:pPr>
              <w:rPr>
                <w:rFonts w:cstheme="minorHAnsi"/>
              </w:rPr>
            </w:pPr>
          </w:p>
          <w:p w14:paraId="475F2E20" w14:textId="74032B69" w:rsidR="00796E21" w:rsidRPr="00936558" w:rsidRDefault="00796E21" w:rsidP="00796E21">
            <w:pPr>
              <w:rPr>
                <w:rFonts w:cstheme="minorHAnsi"/>
                <w:b/>
              </w:rPr>
            </w:pPr>
            <w:r w:rsidRPr="00936558">
              <w:rPr>
                <w:rFonts w:cstheme="minorHAnsi"/>
                <w:b/>
              </w:rPr>
              <w:lastRenderedPageBreak/>
              <w:t>Direct observation</w:t>
            </w:r>
          </w:p>
        </w:tc>
        <w:tc>
          <w:tcPr>
            <w:tcW w:w="2410" w:type="dxa"/>
          </w:tcPr>
          <w:p w14:paraId="29796009" w14:textId="3853EAE9" w:rsidR="00796E21" w:rsidRPr="00936558" w:rsidRDefault="00796E21" w:rsidP="00796E21">
            <w:pPr>
              <w:rPr>
                <w:rFonts w:cstheme="minorHAnsi"/>
              </w:rPr>
            </w:pPr>
            <w:r w:rsidRPr="00936558">
              <w:rPr>
                <w:rFonts w:cstheme="minorHAnsi"/>
              </w:rPr>
              <w:lastRenderedPageBreak/>
              <w:t xml:space="preserve">Reasons for drop out/exclusion </w:t>
            </w:r>
          </w:p>
        </w:tc>
        <w:tc>
          <w:tcPr>
            <w:tcW w:w="2126" w:type="dxa"/>
          </w:tcPr>
          <w:p w14:paraId="30660E04" w14:textId="0667CD61" w:rsidR="00796E21" w:rsidRPr="00936558" w:rsidRDefault="00796E21" w:rsidP="00796E21">
            <w:pPr>
              <w:rPr>
                <w:rFonts w:cstheme="minorHAnsi"/>
                <w:b/>
              </w:rPr>
            </w:pPr>
            <w:r w:rsidRPr="00936558">
              <w:rPr>
                <w:rFonts w:cstheme="minorHAnsi"/>
                <w:b/>
              </w:rPr>
              <w:t>1 hour during usual activity in nursery</w:t>
            </w:r>
            <w:r w:rsidRPr="00936558">
              <w:rPr>
                <w:rFonts w:cstheme="minorHAnsi"/>
                <w:i/>
              </w:rPr>
              <w:t xml:space="preserve"> (free living)</w:t>
            </w:r>
          </w:p>
        </w:tc>
        <w:tc>
          <w:tcPr>
            <w:tcW w:w="4881" w:type="dxa"/>
          </w:tcPr>
          <w:p w14:paraId="563473A3" w14:textId="79D74838" w:rsidR="00796E21" w:rsidRPr="00936558" w:rsidRDefault="00796E21" w:rsidP="00796E21">
            <w:pPr>
              <w:rPr>
                <w:rFonts w:cstheme="minorHAnsi"/>
              </w:rPr>
            </w:pPr>
            <w:r w:rsidRPr="00936558">
              <w:rPr>
                <w:rFonts w:cstheme="minorHAnsi"/>
              </w:rPr>
              <w:t>6% exclusion due to not having complete datasets for accelerometer and direct observation (n=2)</w:t>
            </w:r>
          </w:p>
        </w:tc>
      </w:tr>
      <w:tr w:rsidR="00385333" w:rsidRPr="00936558" w14:paraId="52FEB551" w14:textId="77777777" w:rsidTr="00293564">
        <w:tc>
          <w:tcPr>
            <w:tcW w:w="13948" w:type="dxa"/>
            <w:gridSpan w:val="5"/>
          </w:tcPr>
          <w:p w14:paraId="4A3E4C37" w14:textId="688811A0" w:rsidR="00385333" w:rsidRPr="00936558" w:rsidRDefault="00385333" w:rsidP="00796E21">
            <w:pPr>
              <w:rPr>
                <w:rFonts w:cstheme="minorHAnsi"/>
              </w:rPr>
            </w:pPr>
            <w:r w:rsidRPr="00936558">
              <w:rPr>
                <w:rFonts w:cstheme="minorHAnsi"/>
                <w:b/>
              </w:rPr>
              <w:t>HRM (n=1)</w:t>
            </w:r>
          </w:p>
        </w:tc>
      </w:tr>
      <w:tr w:rsidR="00385333" w:rsidRPr="00936558" w14:paraId="0AB33768" w14:textId="77777777" w:rsidTr="00265ECE">
        <w:tc>
          <w:tcPr>
            <w:tcW w:w="13948" w:type="dxa"/>
            <w:gridSpan w:val="5"/>
          </w:tcPr>
          <w:p w14:paraId="3759CA50" w14:textId="3CC9FD99" w:rsidR="00385333" w:rsidRPr="00936558" w:rsidRDefault="00385333" w:rsidP="00796E21">
            <w:pPr>
              <w:rPr>
                <w:rFonts w:cstheme="minorHAnsi"/>
              </w:rPr>
            </w:pPr>
            <w:r w:rsidRPr="00936558">
              <w:rPr>
                <w:rFonts w:cstheme="minorHAnsi"/>
                <w:b/>
              </w:rPr>
              <w:t>PA and SB (n=1)</w:t>
            </w:r>
          </w:p>
        </w:tc>
      </w:tr>
      <w:tr w:rsidR="00936558" w:rsidRPr="00936558" w14:paraId="1E9B74C3" w14:textId="77777777" w:rsidTr="00583CAD">
        <w:tc>
          <w:tcPr>
            <w:tcW w:w="2748" w:type="dxa"/>
          </w:tcPr>
          <w:p w14:paraId="16CC047A" w14:textId="1ED7FD12" w:rsidR="00796E21" w:rsidRPr="00936558" w:rsidRDefault="00796E21" w:rsidP="00796E21">
            <w:pPr>
              <w:rPr>
                <w:rFonts w:cstheme="minorHAnsi"/>
              </w:rPr>
            </w:pPr>
            <w:r w:rsidRPr="00936558">
              <w:rPr>
                <w:rFonts w:cstheme="minorHAnsi"/>
              </w:rPr>
              <w:t>Bar-Or et al. (1996) [</w:t>
            </w:r>
            <w:r w:rsidR="00D32186">
              <w:rPr>
                <w:rFonts w:cstheme="minorHAnsi"/>
              </w:rPr>
              <w:t>73</w:t>
            </w:r>
            <w:r w:rsidRPr="00936558">
              <w:rPr>
                <w:rFonts w:cstheme="minorHAnsi"/>
              </w:rPr>
              <w:t>];</w:t>
            </w:r>
          </w:p>
          <w:p w14:paraId="2BD47E69" w14:textId="77777777" w:rsidR="00796E21" w:rsidRPr="00936558" w:rsidRDefault="00796E21" w:rsidP="00796E21">
            <w:pPr>
              <w:rPr>
                <w:rFonts w:cstheme="minorHAnsi"/>
              </w:rPr>
            </w:pPr>
            <w:r w:rsidRPr="00936558">
              <w:rPr>
                <w:rFonts w:cstheme="minorHAnsi"/>
              </w:rPr>
              <w:t>Canada;</w:t>
            </w:r>
          </w:p>
          <w:p w14:paraId="12023D91" w14:textId="515D56AB" w:rsidR="00796E21" w:rsidRPr="00936558" w:rsidRDefault="00796E21" w:rsidP="00796E21">
            <w:pPr>
              <w:rPr>
                <w:rFonts w:cstheme="minorHAnsi"/>
              </w:rPr>
            </w:pPr>
            <w:r w:rsidRPr="00936558">
              <w:rPr>
                <w:rFonts w:cstheme="minorHAnsi"/>
              </w:rPr>
              <w:t xml:space="preserve">n=23; 3-5 years, mean age not reported; </w:t>
            </w:r>
          </w:p>
          <w:p w14:paraId="7B0098B9" w14:textId="77777777" w:rsidR="00796E21" w:rsidRPr="00936558" w:rsidRDefault="00796E21" w:rsidP="00796E21">
            <w:pPr>
              <w:rPr>
                <w:rFonts w:cstheme="minorHAnsi"/>
              </w:rPr>
            </w:pPr>
            <w:r w:rsidRPr="00936558">
              <w:rPr>
                <w:rFonts w:cstheme="minorHAnsi"/>
              </w:rPr>
              <w:t>11 female, 12 male</w:t>
            </w:r>
          </w:p>
          <w:p w14:paraId="23555574" w14:textId="77777777" w:rsidR="00796E21" w:rsidRPr="00936558" w:rsidRDefault="00796E21" w:rsidP="00796E21">
            <w:pPr>
              <w:rPr>
                <w:rFonts w:cstheme="minorHAnsi"/>
                <w:shd w:val="clear" w:color="auto" w:fill="FFFFFF"/>
              </w:rPr>
            </w:pPr>
          </w:p>
        </w:tc>
        <w:tc>
          <w:tcPr>
            <w:tcW w:w="1783" w:type="dxa"/>
          </w:tcPr>
          <w:p w14:paraId="60EFE21F" w14:textId="77777777" w:rsidR="00796E21" w:rsidRPr="00936558" w:rsidRDefault="00796E21" w:rsidP="00796E21">
            <w:pPr>
              <w:rPr>
                <w:rFonts w:cstheme="minorHAnsi"/>
                <w:i/>
              </w:rPr>
            </w:pPr>
            <w:r w:rsidRPr="00936558">
              <w:rPr>
                <w:rFonts w:cstheme="minorHAnsi"/>
                <w:b/>
              </w:rPr>
              <w:t>Polar Vantage XL Monitor</w:t>
            </w:r>
          </w:p>
          <w:p w14:paraId="6DC2B545" w14:textId="77777777" w:rsidR="00796E21" w:rsidRPr="00936558" w:rsidRDefault="00796E21" w:rsidP="00796E21">
            <w:pPr>
              <w:rPr>
                <w:rFonts w:cstheme="minorHAnsi"/>
                <w:i/>
              </w:rPr>
            </w:pPr>
            <w:r w:rsidRPr="00936558">
              <w:rPr>
                <w:rFonts w:cstheme="minorHAnsi"/>
                <w:i/>
              </w:rPr>
              <w:t>Chest and wrist watch</w:t>
            </w:r>
          </w:p>
          <w:p w14:paraId="61B11B7D" w14:textId="77777777" w:rsidR="00796E21" w:rsidRPr="00936558" w:rsidRDefault="00796E21" w:rsidP="00796E21">
            <w:pPr>
              <w:rPr>
                <w:rFonts w:cstheme="minorHAnsi"/>
              </w:rPr>
            </w:pPr>
          </w:p>
          <w:p w14:paraId="1BBBF8DE" w14:textId="77777777" w:rsidR="00796E21" w:rsidRPr="00936558" w:rsidRDefault="00796E21" w:rsidP="00796E21">
            <w:pPr>
              <w:rPr>
                <w:rFonts w:cstheme="minorHAnsi"/>
                <w:b/>
              </w:rPr>
            </w:pPr>
          </w:p>
        </w:tc>
        <w:tc>
          <w:tcPr>
            <w:tcW w:w="2410" w:type="dxa"/>
          </w:tcPr>
          <w:p w14:paraId="15471932" w14:textId="62787B53" w:rsidR="00796E21" w:rsidRPr="00936558" w:rsidRDefault="00796E21" w:rsidP="00796E21">
            <w:pPr>
              <w:rPr>
                <w:rFonts w:cstheme="minorHAnsi"/>
              </w:rPr>
            </w:pPr>
            <w:r w:rsidRPr="00936558">
              <w:rPr>
                <w:rFonts w:cstheme="minorHAnsi"/>
              </w:rPr>
              <w:t>Acceptability of device (researcher reported)</w:t>
            </w:r>
          </w:p>
        </w:tc>
        <w:tc>
          <w:tcPr>
            <w:tcW w:w="2126" w:type="dxa"/>
          </w:tcPr>
          <w:p w14:paraId="639E3DA6" w14:textId="43201517" w:rsidR="00796E21" w:rsidRPr="00936558" w:rsidRDefault="00796E21" w:rsidP="00796E21">
            <w:pPr>
              <w:rPr>
                <w:rFonts w:cstheme="minorHAnsi"/>
                <w:b/>
              </w:rPr>
            </w:pPr>
            <w:r w:rsidRPr="00936558">
              <w:rPr>
                <w:rFonts w:cstheme="minorHAnsi"/>
                <w:b/>
              </w:rPr>
              <w:t xml:space="preserve">Child observed twice for 60-90 </w:t>
            </w:r>
            <w:proofErr w:type="spellStart"/>
            <w:r w:rsidRPr="00936558">
              <w:rPr>
                <w:rFonts w:cstheme="minorHAnsi"/>
                <w:b/>
              </w:rPr>
              <w:t>mins</w:t>
            </w:r>
            <w:proofErr w:type="spellEnd"/>
            <w:r w:rsidRPr="00936558">
              <w:rPr>
                <w:rFonts w:cstheme="minorHAnsi"/>
                <w:b/>
              </w:rPr>
              <w:t xml:space="preserve"> wearing HRM, researcher evaluated child’s acceptance based on 6 point scale</w:t>
            </w:r>
            <w:r w:rsidRPr="00936558">
              <w:rPr>
                <w:rFonts w:cstheme="minorHAnsi"/>
                <w:i/>
              </w:rPr>
              <w:t xml:space="preserve"> (free living).</w:t>
            </w:r>
          </w:p>
        </w:tc>
        <w:tc>
          <w:tcPr>
            <w:tcW w:w="4881" w:type="dxa"/>
          </w:tcPr>
          <w:p w14:paraId="48AFE2C5" w14:textId="40D5E973" w:rsidR="00796E21" w:rsidRPr="00936558" w:rsidRDefault="00796E21" w:rsidP="00796E21">
            <w:pPr>
              <w:rPr>
                <w:rFonts w:cstheme="minorHAnsi"/>
              </w:rPr>
            </w:pPr>
            <w:r w:rsidRPr="00936558">
              <w:rPr>
                <w:rFonts w:cstheme="minorHAnsi"/>
              </w:rPr>
              <w:t>90% of children rated between enthusiastic and agreed. Decrease by 4% in refusal ratings by observation 2.</w:t>
            </w:r>
          </w:p>
        </w:tc>
      </w:tr>
      <w:tr w:rsidR="00936558" w:rsidRPr="00936558" w14:paraId="5A8DD9D5" w14:textId="77777777" w:rsidTr="00407ED1">
        <w:tc>
          <w:tcPr>
            <w:tcW w:w="13948" w:type="dxa"/>
            <w:gridSpan w:val="5"/>
          </w:tcPr>
          <w:p w14:paraId="407B703E" w14:textId="160DFA55" w:rsidR="00796E21" w:rsidRPr="00936558" w:rsidRDefault="00796E21" w:rsidP="00796E21">
            <w:pPr>
              <w:rPr>
                <w:rFonts w:cstheme="minorHAnsi"/>
                <w:b/>
              </w:rPr>
            </w:pPr>
            <w:r w:rsidRPr="00936558">
              <w:rPr>
                <w:rFonts w:cstheme="minorHAnsi"/>
                <w:b/>
              </w:rPr>
              <w:t>Accelerometers (n=20)</w:t>
            </w:r>
          </w:p>
        </w:tc>
      </w:tr>
      <w:tr w:rsidR="00936558" w:rsidRPr="00936558" w14:paraId="037A9DA7" w14:textId="77777777" w:rsidTr="00964369">
        <w:tc>
          <w:tcPr>
            <w:tcW w:w="13948" w:type="dxa"/>
            <w:gridSpan w:val="5"/>
          </w:tcPr>
          <w:p w14:paraId="0F13BE5D" w14:textId="25A26D8C" w:rsidR="00796E21" w:rsidRPr="00936558" w:rsidRDefault="00796E21" w:rsidP="00796E21">
            <w:pPr>
              <w:autoSpaceDE w:val="0"/>
              <w:autoSpaceDN w:val="0"/>
              <w:adjustRightInd w:val="0"/>
              <w:rPr>
                <w:rFonts w:cstheme="minorHAnsi"/>
              </w:rPr>
            </w:pPr>
            <w:r w:rsidRPr="00936558">
              <w:rPr>
                <w:rFonts w:cstheme="minorHAnsi"/>
                <w:b/>
              </w:rPr>
              <w:t>PA and SB (n=13)</w:t>
            </w:r>
          </w:p>
        </w:tc>
      </w:tr>
      <w:tr w:rsidR="00936558" w:rsidRPr="00936558" w14:paraId="03BF7CF0" w14:textId="77777777" w:rsidTr="00583CAD">
        <w:tc>
          <w:tcPr>
            <w:tcW w:w="2748" w:type="dxa"/>
          </w:tcPr>
          <w:p w14:paraId="42165816" w14:textId="5C3A73A9" w:rsidR="00796E21" w:rsidRPr="00936558" w:rsidRDefault="00796E21" w:rsidP="00796E21">
            <w:pPr>
              <w:rPr>
                <w:rFonts w:cstheme="minorHAnsi"/>
              </w:rPr>
            </w:pPr>
            <w:r w:rsidRPr="00936558">
              <w:rPr>
                <w:rFonts w:cstheme="minorHAnsi"/>
                <w:shd w:val="clear" w:color="auto" w:fill="FFFFFF"/>
              </w:rPr>
              <w:t>Bacardi-</w:t>
            </w:r>
            <w:proofErr w:type="spellStart"/>
            <w:r w:rsidRPr="00936558">
              <w:rPr>
                <w:rFonts w:cstheme="minorHAnsi"/>
                <w:shd w:val="clear" w:color="auto" w:fill="FFFFFF"/>
              </w:rPr>
              <w:t>Gascón</w:t>
            </w:r>
            <w:proofErr w:type="spellEnd"/>
            <w:r w:rsidRPr="00936558">
              <w:rPr>
                <w:rFonts w:cstheme="minorHAnsi"/>
              </w:rPr>
              <w:t xml:space="preserve"> et al. (2012) [</w:t>
            </w:r>
            <w:r w:rsidR="00D32186">
              <w:rPr>
                <w:rFonts w:cstheme="minorHAnsi"/>
              </w:rPr>
              <w:t>124</w:t>
            </w:r>
            <w:r w:rsidRPr="00936558">
              <w:rPr>
                <w:rFonts w:cstheme="minorHAnsi"/>
              </w:rPr>
              <w:t>];</w:t>
            </w:r>
          </w:p>
          <w:p w14:paraId="6E3E215A" w14:textId="77777777" w:rsidR="00796E21" w:rsidRPr="00936558" w:rsidRDefault="00796E21" w:rsidP="00796E21">
            <w:pPr>
              <w:rPr>
                <w:rFonts w:cstheme="minorHAnsi"/>
              </w:rPr>
            </w:pPr>
            <w:r w:rsidRPr="00936558">
              <w:rPr>
                <w:rFonts w:cstheme="minorHAnsi"/>
              </w:rPr>
              <w:t>Mexico;</w:t>
            </w:r>
          </w:p>
          <w:p w14:paraId="60925FF9" w14:textId="77777777" w:rsidR="00796E21" w:rsidRPr="00936558" w:rsidRDefault="00796E21" w:rsidP="00796E21">
            <w:pPr>
              <w:rPr>
                <w:rFonts w:cstheme="minorHAnsi"/>
              </w:rPr>
            </w:pPr>
            <w:r w:rsidRPr="00936558">
              <w:rPr>
                <w:rFonts w:cstheme="minorHAnsi"/>
              </w:rPr>
              <w:t xml:space="preserve">N=35; 3-5 years; </w:t>
            </w:r>
          </w:p>
          <w:p w14:paraId="7BCF0B08" w14:textId="6A78AB0C" w:rsidR="00796E21" w:rsidRPr="00936558" w:rsidRDefault="00796E21" w:rsidP="00796E21">
            <w:pPr>
              <w:rPr>
                <w:rFonts w:cstheme="minorHAnsi"/>
              </w:rPr>
            </w:pPr>
            <w:r w:rsidRPr="00936558">
              <w:rPr>
                <w:rFonts w:cstheme="minorHAnsi"/>
              </w:rPr>
              <w:t>17 male, 18 female</w:t>
            </w:r>
          </w:p>
        </w:tc>
        <w:tc>
          <w:tcPr>
            <w:tcW w:w="1783" w:type="dxa"/>
          </w:tcPr>
          <w:p w14:paraId="592E1910" w14:textId="7F02A8CC" w:rsidR="00796E21" w:rsidRPr="00936558" w:rsidRDefault="00796E21" w:rsidP="00796E21">
            <w:pPr>
              <w:rPr>
                <w:rFonts w:cstheme="minorHAnsi"/>
                <w:b/>
              </w:rPr>
            </w:pPr>
            <w:r w:rsidRPr="00936558">
              <w:rPr>
                <w:rFonts w:cstheme="minorHAnsi"/>
                <w:b/>
              </w:rPr>
              <w:t>Actigraph (GT1M)</w:t>
            </w:r>
          </w:p>
          <w:p w14:paraId="3246D22A" w14:textId="5884716C" w:rsidR="00796E21" w:rsidRPr="00936558" w:rsidRDefault="00796E21" w:rsidP="00796E21">
            <w:pPr>
              <w:rPr>
                <w:rFonts w:cstheme="minorHAnsi"/>
                <w:i/>
              </w:rPr>
            </w:pPr>
            <w:r w:rsidRPr="00936558">
              <w:rPr>
                <w:rFonts w:cstheme="minorHAnsi"/>
                <w:i/>
              </w:rPr>
              <w:t>Right hip</w:t>
            </w:r>
          </w:p>
          <w:p w14:paraId="61F950D3" w14:textId="77777777" w:rsidR="00796E21" w:rsidRPr="00936558" w:rsidRDefault="00796E21" w:rsidP="00796E21">
            <w:pPr>
              <w:rPr>
                <w:rFonts w:cstheme="minorHAnsi"/>
              </w:rPr>
            </w:pPr>
          </w:p>
          <w:p w14:paraId="50E7278B" w14:textId="77777777" w:rsidR="00796E21" w:rsidRPr="00936558" w:rsidRDefault="00796E21" w:rsidP="00796E21">
            <w:pPr>
              <w:rPr>
                <w:rFonts w:cstheme="minorHAnsi"/>
                <w:b/>
              </w:rPr>
            </w:pPr>
          </w:p>
        </w:tc>
        <w:tc>
          <w:tcPr>
            <w:tcW w:w="2410" w:type="dxa"/>
          </w:tcPr>
          <w:p w14:paraId="4EE4E03A" w14:textId="349E9801" w:rsidR="00796E21" w:rsidRPr="00936558" w:rsidRDefault="00796E21" w:rsidP="00796E21">
            <w:pPr>
              <w:rPr>
                <w:rFonts w:cstheme="minorHAnsi"/>
              </w:rPr>
            </w:pPr>
            <w:r w:rsidRPr="00936558">
              <w:rPr>
                <w:rFonts w:cstheme="minorHAnsi"/>
              </w:rPr>
              <w:t>Reasons for drop out/exclusion</w:t>
            </w:r>
          </w:p>
        </w:tc>
        <w:tc>
          <w:tcPr>
            <w:tcW w:w="2126" w:type="dxa"/>
          </w:tcPr>
          <w:p w14:paraId="3D7AFE04" w14:textId="433A20AD" w:rsidR="00796E21" w:rsidRPr="00936558" w:rsidRDefault="00796E21" w:rsidP="00796E21">
            <w:pPr>
              <w:rPr>
                <w:rFonts w:cstheme="minorHAnsi"/>
                <w:b/>
              </w:rPr>
            </w:pPr>
            <w:r w:rsidRPr="00936558">
              <w:rPr>
                <w:rFonts w:cstheme="minorHAnsi"/>
                <w:b/>
              </w:rPr>
              <w:t>4 days habitual activity- accelerometer used as comparison method against proxy report tool</w:t>
            </w:r>
            <w:r w:rsidRPr="00936558">
              <w:rPr>
                <w:rFonts w:cstheme="minorHAnsi"/>
                <w:i/>
              </w:rPr>
              <w:t xml:space="preserve"> (free living)</w:t>
            </w:r>
          </w:p>
        </w:tc>
        <w:tc>
          <w:tcPr>
            <w:tcW w:w="4881" w:type="dxa"/>
          </w:tcPr>
          <w:p w14:paraId="326FBD57" w14:textId="28045D2C" w:rsidR="00796E21" w:rsidRPr="00936558" w:rsidRDefault="00796E21" w:rsidP="00796E21">
            <w:pPr>
              <w:autoSpaceDE w:val="0"/>
              <w:autoSpaceDN w:val="0"/>
              <w:adjustRightInd w:val="0"/>
              <w:rPr>
                <w:rFonts w:cstheme="minorHAnsi"/>
              </w:rPr>
            </w:pPr>
            <w:r w:rsidRPr="00936558">
              <w:rPr>
                <w:rFonts w:cstheme="minorHAnsi"/>
              </w:rPr>
              <w:t>22% exclusion due to not wearing accelerometer for sufficient amount of time (n=10)</w:t>
            </w:r>
          </w:p>
        </w:tc>
      </w:tr>
      <w:tr w:rsidR="00936558" w:rsidRPr="00936558" w14:paraId="7184A803" w14:textId="77777777" w:rsidTr="00583CAD">
        <w:tc>
          <w:tcPr>
            <w:tcW w:w="2748" w:type="dxa"/>
          </w:tcPr>
          <w:p w14:paraId="185CC784" w14:textId="22B2B188" w:rsidR="00796E21" w:rsidRPr="00936558" w:rsidRDefault="00796E21" w:rsidP="00796E21">
            <w:pPr>
              <w:rPr>
                <w:rFonts w:cstheme="minorHAnsi"/>
              </w:rPr>
            </w:pPr>
            <w:r w:rsidRPr="00936558">
              <w:rPr>
                <w:rFonts w:cstheme="minorHAnsi"/>
              </w:rPr>
              <w:t>Dobell et al. (2019) [</w:t>
            </w:r>
            <w:r w:rsidR="00D32186">
              <w:rPr>
                <w:rFonts w:cstheme="minorHAnsi"/>
              </w:rPr>
              <w:t>75</w:t>
            </w:r>
            <w:r w:rsidRPr="00936558">
              <w:rPr>
                <w:rFonts w:cstheme="minorHAnsi"/>
              </w:rPr>
              <w:t>];</w:t>
            </w:r>
          </w:p>
          <w:p w14:paraId="3A5EC11C" w14:textId="77777777" w:rsidR="00796E21" w:rsidRPr="00936558" w:rsidRDefault="00796E21" w:rsidP="00796E21">
            <w:pPr>
              <w:rPr>
                <w:rFonts w:cstheme="minorHAnsi"/>
              </w:rPr>
            </w:pPr>
            <w:r w:rsidRPr="00936558">
              <w:rPr>
                <w:rFonts w:cstheme="minorHAnsi"/>
              </w:rPr>
              <w:t>UK;</w:t>
            </w:r>
          </w:p>
          <w:p w14:paraId="602324D0" w14:textId="77777777" w:rsidR="00796E21" w:rsidRPr="00936558" w:rsidRDefault="00796E21" w:rsidP="00796E21">
            <w:pPr>
              <w:rPr>
                <w:rFonts w:cstheme="minorHAnsi"/>
              </w:rPr>
            </w:pPr>
            <w:r w:rsidRPr="00936558">
              <w:rPr>
                <w:rFonts w:cstheme="minorHAnsi"/>
              </w:rPr>
              <w:t xml:space="preserve">N=62; 3-4 years, mean age 3.5 years; </w:t>
            </w:r>
          </w:p>
          <w:p w14:paraId="6379EB04" w14:textId="2D7FB7D5" w:rsidR="00796E21" w:rsidRPr="00936558" w:rsidRDefault="00796E21" w:rsidP="00796E21">
            <w:pPr>
              <w:rPr>
                <w:rFonts w:cstheme="minorHAnsi"/>
              </w:rPr>
            </w:pPr>
            <w:r w:rsidRPr="00936558">
              <w:rPr>
                <w:rFonts w:cstheme="minorHAnsi"/>
              </w:rPr>
              <w:t>36 males, 30 females (sex of participants prior to exclusion of 4 data points)</w:t>
            </w:r>
          </w:p>
        </w:tc>
        <w:tc>
          <w:tcPr>
            <w:tcW w:w="1783" w:type="dxa"/>
          </w:tcPr>
          <w:p w14:paraId="31D4BBE5" w14:textId="5D722502" w:rsidR="00796E21" w:rsidRPr="00936558" w:rsidRDefault="00796E21" w:rsidP="00796E21">
            <w:pPr>
              <w:rPr>
                <w:rFonts w:cstheme="minorHAnsi"/>
              </w:rPr>
            </w:pPr>
            <w:r w:rsidRPr="00936558">
              <w:rPr>
                <w:rFonts w:cstheme="minorHAnsi"/>
                <w:b/>
              </w:rPr>
              <w:t>Actigraph (GT3X)</w:t>
            </w:r>
          </w:p>
          <w:p w14:paraId="5739F279" w14:textId="4939007B" w:rsidR="00796E21" w:rsidRPr="00936558" w:rsidRDefault="00796E21" w:rsidP="00796E21">
            <w:pPr>
              <w:rPr>
                <w:rFonts w:cstheme="minorHAnsi"/>
                <w:b/>
              </w:rPr>
            </w:pPr>
            <w:r w:rsidRPr="00936558">
              <w:rPr>
                <w:rFonts w:cstheme="minorHAnsi"/>
                <w:i/>
              </w:rPr>
              <w:t>Right hip and non-dominant wrist</w:t>
            </w:r>
          </w:p>
        </w:tc>
        <w:tc>
          <w:tcPr>
            <w:tcW w:w="2410" w:type="dxa"/>
          </w:tcPr>
          <w:p w14:paraId="6517F168" w14:textId="2AD442AE" w:rsidR="00796E21" w:rsidRPr="00936558" w:rsidRDefault="00796E21" w:rsidP="00796E21">
            <w:pPr>
              <w:rPr>
                <w:rFonts w:cstheme="minorHAnsi"/>
              </w:rPr>
            </w:pPr>
            <w:r w:rsidRPr="00936558">
              <w:rPr>
                <w:rFonts w:cstheme="minorHAnsi"/>
              </w:rPr>
              <w:t>Reasons for drop out/exclusion</w:t>
            </w:r>
          </w:p>
        </w:tc>
        <w:tc>
          <w:tcPr>
            <w:tcW w:w="2126" w:type="dxa"/>
          </w:tcPr>
          <w:p w14:paraId="629520BC" w14:textId="2C0ED871" w:rsidR="00796E21" w:rsidRPr="00936558" w:rsidRDefault="00796E21" w:rsidP="00796E21">
            <w:pPr>
              <w:rPr>
                <w:rFonts w:cstheme="minorHAnsi"/>
                <w:b/>
              </w:rPr>
            </w:pPr>
            <w:r w:rsidRPr="00936558">
              <w:rPr>
                <w:rFonts w:cstheme="minorHAnsi"/>
                <w:b/>
              </w:rPr>
              <w:t>60 minutes of activity in pre-school setting</w:t>
            </w:r>
            <w:r w:rsidRPr="00936558">
              <w:rPr>
                <w:rFonts w:cstheme="minorHAnsi"/>
                <w:i/>
              </w:rPr>
              <w:t xml:space="preserve"> (free living)</w:t>
            </w:r>
          </w:p>
        </w:tc>
        <w:tc>
          <w:tcPr>
            <w:tcW w:w="4881" w:type="dxa"/>
          </w:tcPr>
          <w:p w14:paraId="5092289D" w14:textId="77777777" w:rsidR="00796E21" w:rsidRPr="00936558" w:rsidRDefault="00796E21" w:rsidP="00796E21">
            <w:pPr>
              <w:rPr>
                <w:rFonts w:cstheme="minorHAnsi"/>
              </w:rPr>
            </w:pPr>
            <w:r w:rsidRPr="00936558">
              <w:rPr>
                <w:rFonts w:cstheme="minorHAnsi"/>
              </w:rPr>
              <w:t>6% exclusion due to: accelerometer failure (wrist worn) (n=1) and child withdrawal while wearing accelerometers (n=3)</w:t>
            </w:r>
          </w:p>
          <w:p w14:paraId="0E15B31A" w14:textId="77777777" w:rsidR="00796E21" w:rsidRPr="00936558" w:rsidRDefault="00796E21" w:rsidP="00796E21">
            <w:pPr>
              <w:autoSpaceDE w:val="0"/>
              <w:autoSpaceDN w:val="0"/>
              <w:adjustRightInd w:val="0"/>
              <w:rPr>
                <w:rFonts w:cstheme="minorHAnsi"/>
              </w:rPr>
            </w:pPr>
          </w:p>
        </w:tc>
      </w:tr>
      <w:tr w:rsidR="00936558" w:rsidRPr="00936558" w14:paraId="2355D434" w14:textId="77777777" w:rsidTr="00583CAD">
        <w:tc>
          <w:tcPr>
            <w:tcW w:w="2748" w:type="dxa"/>
          </w:tcPr>
          <w:p w14:paraId="48C02B35" w14:textId="6C90BEB7" w:rsidR="00796E21" w:rsidRPr="00936558" w:rsidRDefault="00796E21" w:rsidP="00796E21">
            <w:pPr>
              <w:rPr>
                <w:rFonts w:cstheme="minorHAnsi"/>
              </w:rPr>
            </w:pPr>
            <w:r w:rsidRPr="00936558">
              <w:rPr>
                <w:rFonts w:cstheme="minorHAnsi"/>
              </w:rPr>
              <w:t>Hands &amp; Larkin (2006) [</w:t>
            </w:r>
            <w:r w:rsidR="00442928">
              <w:rPr>
                <w:rFonts w:cstheme="minorHAnsi"/>
              </w:rPr>
              <w:t>82</w:t>
            </w:r>
            <w:r w:rsidRPr="00936558">
              <w:rPr>
                <w:rFonts w:cstheme="minorHAnsi"/>
              </w:rPr>
              <w:t>];</w:t>
            </w:r>
          </w:p>
          <w:p w14:paraId="0F465903" w14:textId="77777777" w:rsidR="00796E21" w:rsidRPr="00936558" w:rsidRDefault="00796E21" w:rsidP="00796E21">
            <w:pPr>
              <w:rPr>
                <w:rFonts w:cstheme="minorHAnsi"/>
              </w:rPr>
            </w:pPr>
            <w:r w:rsidRPr="00936558">
              <w:rPr>
                <w:rFonts w:cstheme="minorHAnsi"/>
              </w:rPr>
              <w:t>Australia;</w:t>
            </w:r>
          </w:p>
          <w:p w14:paraId="18D189E1" w14:textId="77777777" w:rsidR="00796E21" w:rsidRPr="00936558" w:rsidRDefault="00796E21" w:rsidP="00796E21">
            <w:pPr>
              <w:rPr>
                <w:rFonts w:cstheme="minorHAnsi"/>
              </w:rPr>
            </w:pPr>
            <w:r w:rsidRPr="00936558">
              <w:rPr>
                <w:rFonts w:cstheme="minorHAnsi"/>
              </w:rPr>
              <w:t xml:space="preserve">N=23; 5-6 years; </w:t>
            </w:r>
          </w:p>
          <w:p w14:paraId="39A342A6" w14:textId="3908EE4A" w:rsidR="00796E21" w:rsidRPr="00936558" w:rsidRDefault="00796E21" w:rsidP="00796E21">
            <w:pPr>
              <w:rPr>
                <w:rFonts w:cstheme="minorHAnsi"/>
              </w:rPr>
            </w:pPr>
            <w:r w:rsidRPr="00936558">
              <w:rPr>
                <w:rFonts w:cstheme="minorHAnsi"/>
              </w:rPr>
              <w:t>12 male, 11 female</w:t>
            </w:r>
          </w:p>
          <w:p w14:paraId="23580596" w14:textId="77777777" w:rsidR="00796E21" w:rsidRPr="00936558" w:rsidRDefault="00796E21" w:rsidP="00796E21">
            <w:pPr>
              <w:rPr>
                <w:rFonts w:cstheme="minorHAnsi"/>
              </w:rPr>
            </w:pPr>
          </w:p>
        </w:tc>
        <w:tc>
          <w:tcPr>
            <w:tcW w:w="1783" w:type="dxa"/>
          </w:tcPr>
          <w:p w14:paraId="47409FD7" w14:textId="7635BD92" w:rsidR="00796E21" w:rsidRPr="00936558" w:rsidRDefault="00796E21" w:rsidP="00796E21">
            <w:pPr>
              <w:rPr>
                <w:rFonts w:cstheme="minorHAnsi"/>
                <w:i/>
              </w:rPr>
            </w:pPr>
            <w:r w:rsidRPr="00936558">
              <w:rPr>
                <w:rFonts w:cstheme="minorHAnsi"/>
                <w:b/>
              </w:rPr>
              <w:t>Actigraph (MTI AM7164)</w:t>
            </w:r>
          </w:p>
          <w:p w14:paraId="1540C42A" w14:textId="77777777" w:rsidR="00796E21" w:rsidRPr="00936558" w:rsidRDefault="00796E21" w:rsidP="00796E21">
            <w:pPr>
              <w:rPr>
                <w:rFonts w:cstheme="minorHAnsi"/>
                <w:i/>
              </w:rPr>
            </w:pPr>
            <w:r w:rsidRPr="00936558">
              <w:rPr>
                <w:rFonts w:cstheme="minorHAnsi"/>
                <w:i/>
              </w:rPr>
              <w:t>Waist</w:t>
            </w:r>
          </w:p>
          <w:p w14:paraId="02DB032B" w14:textId="77777777" w:rsidR="00796E21" w:rsidRPr="00936558" w:rsidRDefault="00796E21" w:rsidP="00796E21">
            <w:pPr>
              <w:rPr>
                <w:rFonts w:cstheme="minorHAnsi"/>
                <w:b/>
              </w:rPr>
            </w:pPr>
          </w:p>
        </w:tc>
        <w:tc>
          <w:tcPr>
            <w:tcW w:w="2410" w:type="dxa"/>
          </w:tcPr>
          <w:p w14:paraId="27153A86" w14:textId="70B2368D" w:rsidR="00796E21" w:rsidRPr="00936558" w:rsidRDefault="00796E21" w:rsidP="00796E21">
            <w:pPr>
              <w:rPr>
                <w:rFonts w:cstheme="minorHAnsi"/>
              </w:rPr>
            </w:pPr>
            <w:r w:rsidRPr="00936558">
              <w:rPr>
                <w:rFonts w:cstheme="minorHAnsi"/>
              </w:rPr>
              <w:t>Reasons for drop out/exclusion</w:t>
            </w:r>
          </w:p>
        </w:tc>
        <w:tc>
          <w:tcPr>
            <w:tcW w:w="2126" w:type="dxa"/>
          </w:tcPr>
          <w:p w14:paraId="7472FF78" w14:textId="7FE3C15F" w:rsidR="00796E21" w:rsidRPr="00936558" w:rsidRDefault="00796E21" w:rsidP="00796E21">
            <w:pPr>
              <w:rPr>
                <w:rFonts w:cstheme="minorHAnsi"/>
                <w:b/>
              </w:rPr>
            </w:pPr>
            <w:r w:rsidRPr="00936558">
              <w:rPr>
                <w:rFonts w:cstheme="minorHAnsi"/>
                <w:b/>
              </w:rPr>
              <w:t xml:space="preserve">Children monitored for 30 minutes over 5 days during free playing in their </w:t>
            </w:r>
            <w:r w:rsidRPr="00936558">
              <w:rPr>
                <w:rFonts w:cstheme="minorHAnsi"/>
                <w:b/>
              </w:rPr>
              <w:lastRenderedPageBreak/>
              <w:t>school setting</w:t>
            </w:r>
            <w:r w:rsidRPr="00936558">
              <w:rPr>
                <w:rFonts w:cstheme="minorHAnsi"/>
                <w:i/>
              </w:rPr>
              <w:t xml:space="preserve"> (free living)</w:t>
            </w:r>
          </w:p>
        </w:tc>
        <w:tc>
          <w:tcPr>
            <w:tcW w:w="4881" w:type="dxa"/>
          </w:tcPr>
          <w:p w14:paraId="7ABF98CC" w14:textId="5F7E46FB" w:rsidR="00796E21" w:rsidRPr="00936558" w:rsidRDefault="00796E21" w:rsidP="00796E21">
            <w:pPr>
              <w:autoSpaceDE w:val="0"/>
              <w:autoSpaceDN w:val="0"/>
              <w:adjustRightInd w:val="0"/>
              <w:rPr>
                <w:rFonts w:cstheme="minorHAnsi"/>
              </w:rPr>
            </w:pPr>
            <w:r w:rsidRPr="00936558">
              <w:rPr>
                <w:rFonts w:cstheme="minorHAnsi"/>
              </w:rPr>
              <w:lastRenderedPageBreak/>
              <w:t>4% exclusion due to child spending majority of the time on a swing which inflated the accelerometer count (n=1)</w:t>
            </w:r>
          </w:p>
        </w:tc>
      </w:tr>
      <w:tr w:rsidR="00936558" w:rsidRPr="00936558" w14:paraId="2BCD589C" w14:textId="77777777" w:rsidTr="00583CAD">
        <w:tc>
          <w:tcPr>
            <w:tcW w:w="2748" w:type="dxa"/>
          </w:tcPr>
          <w:p w14:paraId="0A75F390" w14:textId="13D81759" w:rsidR="00796E21" w:rsidRPr="00936558" w:rsidRDefault="00796E21" w:rsidP="00796E21">
            <w:pPr>
              <w:rPr>
                <w:rFonts w:cstheme="minorHAnsi"/>
              </w:rPr>
            </w:pPr>
            <w:proofErr w:type="spellStart"/>
            <w:r w:rsidRPr="00936558">
              <w:rPr>
                <w:rFonts w:cstheme="minorHAnsi"/>
              </w:rPr>
              <w:t>Sirard</w:t>
            </w:r>
            <w:proofErr w:type="spellEnd"/>
            <w:r w:rsidRPr="00936558">
              <w:rPr>
                <w:rFonts w:cstheme="minorHAnsi"/>
              </w:rPr>
              <w:t xml:space="preserve"> et al. (2005) [</w:t>
            </w:r>
            <w:r w:rsidR="00D32186">
              <w:rPr>
                <w:rFonts w:cstheme="minorHAnsi"/>
              </w:rPr>
              <w:t>85</w:t>
            </w:r>
            <w:r w:rsidRPr="00936558">
              <w:rPr>
                <w:rFonts w:cstheme="minorHAnsi"/>
              </w:rPr>
              <w:t>];</w:t>
            </w:r>
          </w:p>
          <w:p w14:paraId="6A0D8FC3" w14:textId="77777777" w:rsidR="00796E21" w:rsidRPr="00936558" w:rsidRDefault="00796E21" w:rsidP="00796E21">
            <w:pPr>
              <w:rPr>
                <w:rFonts w:cstheme="minorHAnsi"/>
              </w:rPr>
            </w:pPr>
            <w:r w:rsidRPr="00936558">
              <w:rPr>
                <w:rFonts w:cstheme="minorHAnsi"/>
              </w:rPr>
              <w:t>USA;</w:t>
            </w:r>
          </w:p>
          <w:p w14:paraId="25510B60" w14:textId="3EBBED88" w:rsidR="00796E21" w:rsidRPr="00936558" w:rsidRDefault="00796E21" w:rsidP="00796E21">
            <w:pPr>
              <w:rPr>
                <w:rFonts w:cstheme="minorHAnsi"/>
              </w:rPr>
            </w:pPr>
            <w:r w:rsidRPr="00936558">
              <w:rPr>
                <w:rFonts w:cstheme="minorHAnsi"/>
              </w:rPr>
              <w:t xml:space="preserve">N=269; 3-5 years, mean age not reported; </w:t>
            </w:r>
          </w:p>
          <w:p w14:paraId="312E2C0E" w14:textId="7E834A94" w:rsidR="00796E21" w:rsidRPr="00936558" w:rsidRDefault="00796E21" w:rsidP="00796E21">
            <w:pPr>
              <w:rPr>
                <w:rFonts w:cstheme="minorHAnsi"/>
              </w:rPr>
            </w:pPr>
            <w:r w:rsidRPr="00936558">
              <w:rPr>
                <w:rFonts w:cstheme="minorHAnsi"/>
              </w:rPr>
              <w:t>125 male, 144 female</w:t>
            </w:r>
          </w:p>
          <w:p w14:paraId="0DD11358" w14:textId="28DFC8F3" w:rsidR="00796E21" w:rsidRPr="00936558" w:rsidRDefault="00796E21" w:rsidP="00796E21">
            <w:pPr>
              <w:rPr>
                <w:rFonts w:cstheme="minorHAnsi"/>
              </w:rPr>
            </w:pPr>
          </w:p>
          <w:p w14:paraId="4D8E6491" w14:textId="77777777" w:rsidR="00796E21" w:rsidRPr="00936558" w:rsidRDefault="00796E21" w:rsidP="00796E21">
            <w:pPr>
              <w:rPr>
                <w:rFonts w:cstheme="minorHAnsi"/>
              </w:rPr>
            </w:pPr>
            <w:r w:rsidRPr="00936558">
              <w:rPr>
                <w:rFonts w:cstheme="minorHAnsi"/>
              </w:rPr>
              <w:t>3yr; 37.7% white</w:t>
            </w:r>
          </w:p>
          <w:p w14:paraId="6AB4FBC5" w14:textId="77777777" w:rsidR="00796E21" w:rsidRPr="00936558" w:rsidRDefault="00796E21" w:rsidP="00796E21">
            <w:pPr>
              <w:rPr>
                <w:rFonts w:cstheme="minorHAnsi"/>
              </w:rPr>
            </w:pPr>
            <w:r w:rsidRPr="00936558">
              <w:rPr>
                <w:rFonts w:cstheme="minorHAnsi"/>
              </w:rPr>
              <w:t>4yr; 25.6% white</w:t>
            </w:r>
          </w:p>
          <w:p w14:paraId="2C2CCBAD" w14:textId="3C2BA064" w:rsidR="00796E21" w:rsidRPr="00936558" w:rsidRDefault="00796E21" w:rsidP="00796E21">
            <w:pPr>
              <w:rPr>
                <w:rFonts w:cstheme="minorHAnsi"/>
              </w:rPr>
            </w:pPr>
            <w:r w:rsidRPr="00936558">
              <w:rPr>
                <w:rFonts w:cstheme="minorHAnsi"/>
              </w:rPr>
              <w:t>5yr; 38.7% white</w:t>
            </w:r>
          </w:p>
          <w:p w14:paraId="2EFD9D36" w14:textId="77777777" w:rsidR="00796E21" w:rsidRPr="00936558" w:rsidRDefault="00796E21" w:rsidP="00796E21">
            <w:pPr>
              <w:rPr>
                <w:rFonts w:cstheme="minorHAnsi"/>
              </w:rPr>
            </w:pPr>
          </w:p>
        </w:tc>
        <w:tc>
          <w:tcPr>
            <w:tcW w:w="1783" w:type="dxa"/>
          </w:tcPr>
          <w:p w14:paraId="535CE82E" w14:textId="77777777" w:rsidR="00796E21" w:rsidRPr="00936558" w:rsidRDefault="00796E21" w:rsidP="00796E21">
            <w:pPr>
              <w:rPr>
                <w:rFonts w:cstheme="minorHAnsi"/>
                <w:i/>
              </w:rPr>
            </w:pPr>
            <w:r w:rsidRPr="00936558">
              <w:rPr>
                <w:rFonts w:cstheme="minorHAnsi"/>
                <w:b/>
              </w:rPr>
              <w:t>Actigraph (MTI)</w:t>
            </w:r>
          </w:p>
          <w:p w14:paraId="5284EF5E" w14:textId="2E441769" w:rsidR="00796E21" w:rsidRPr="00936558" w:rsidRDefault="00796E21" w:rsidP="00796E21">
            <w:pPr>
              <w:rPr>
                <w:rFonts w:cstheme="minorHAnsi"/>
                <w:b/>
              </w:rPr>
            </w:pPr>
            <w:r w:rsidRPr="00936558">
              <w:rPr>
                <w:rFonts w:cstheme="minorHAnsi"/>
                <w:i/>
              </w:rPr>
              <w:t>Right hip</w:t>
            </w:r>
          </w:p>
        </w:tc>
        <w:tc>
          <w:tcPr>
            <w:tcW w:w="2410" w:type="dxa"/>
          </w:tcPr>
          <w:p w14:paraId="50DFBF51" w14:textId="0542E3CD" w:rsidR="00796E21" w:rsidRPr="00936558" w:rsidRDefault="00796E21" w:rsidP="00796E21">
            <w:pPr>
              <w:rPr>
                <w:rFonts w:cstheme="minorHAnsi"/>
              </w:rPr>
            </w:pPr>
            <w:r w:rsidRPr="00936558">
              <w:rPr>
                <w:rFonts w:cstheme="minorHAnsi"/>
              </w:rPr>
              <w:t>Reasons for drop out/exclusion</w:t>
            </w:r>
          </w:p>
        </w:tc>
        <w:tc>
          <w:tcPr>
            <w:tcW w:w="2126" w:type="dxa"/>
          </w:tcPr>
          <w:p w14:paraId="32BB5BEC" w14:textId="6F73357E" w:rsidR="00796E21" w:rsidRPr="00936558" w:rsidRDefault="00796E21" w:rsidP="00796E21">
            <w:pPr>
              <w:rPr>
                <w:rFonts w:cstheme="minorHAnsi"/>
                <w:b/>
              </w:rPr>
            </w:pPr>
            <w:r w:rsidRPr="00936558">
              <w:rPr>
                <w:rFonts w:cstheme="minorHAnsi"/>
                <w:b/>
              </w:rPr>
              <w:t>Children wore Actigraph for the entire time they were at school for up to 10 consecutive weekdays, direct observation for 1-3 hours of activity in preschool</w:t>
            </w:r>
            <w:r w:rsidRPr="00936558">
              <w:rPr>
                <w:rFonts w:cstheme="minorHAnsi"/>
                <w:i/>
              </w:rPr>
              <w:t xml:space="preserve"> (free living)</w:t>
            </w:r>
          </w:p>
        </w:tc>
        <w:tc>
          <w:tcPr>
            <w:tcW w:w="4881" w:type="dxa"/>
          </w:tcPr>
          <w:p w14:paraId="58C229E0" w14:textId="4D760217" w:rsidR="00796E21" w:rsidRPr="00936558" w:rsidRDefault="00796E21" w:rsidP="00796E21">
            <w:pPr>
              <w:autoSpaceDE w:val="0"/>
              <w:autoSpaceDN w:val="0"/>
              <w:adjustRightInd w:val="0"/>
              <w:rPr>
                <w:rFonts w:cstheme="minorHAnsi"/>
              </w:rPr>
            </w:pPr>
            <w:r w:rsidRPr="00936558">
              <w:rPr>
                <w:rFonts w:cstheme="minorHAnsi"/>
              </w:rPr>
              <w:t>4% exclusion due to incomplete or missing data (n=12)</w:t>
            </w:r>
          </w:p>
        </w:tc>
      </w:tr>
      <w:tr w:rsidR="00936558" w:rsidRPr="00936558" w14:paraId="1AAEB3F0" w14:textId="77777777" w:rsidTr="0045569A">
        <w:tc>
          <w:tcPr>
            <w:tcW w:w="2748" w:type="dxa"/>
          </w:tcPr>
          <w:p w14:paraId="35604153" w14:textId="431D48C6" w:rsidR="00796E21" w:rsidRPr="00936558" w:rsidRDefault="00796E21" w:rsidP="00796E21">
            <w:pPr>
              <w:rPr>
                <w:rFonts w:cstheme="minorHAnsi"/>
              </w:rPr>
            </w:pPr>
            <w:r w:rsidRPr="00936558">
              <w:rPr>
                <w:rFonts w:cstheme="minorHAnsi"/>
              </w:rPr>
              <w:t>Dwyer et al. (2011) [</w:t>
            </w:r>
            <w:r w:rsidR="00D32186">
              <w:rPr>
                <w:rFonts w:cstheme="minorHAnsi"/>
              </w:rPr>
              <w:t>122</w:t>
            </w:r>
            <w:r w:rsidRPr="00936558">
              <w:rPr>
                <w:rFonts w:cstheme="minorHAnsi"/>
              </w:rPr>
              <w:t>];</w:t>
            </w:r>
          </w:p>
          <w:p w14:paraId="48B6D05D" w14:textId="77777777" w:rsidR="00796E21" w:rsidRPr="00936558" w:rsidRDefault="00796E21" w:rsidP="00796E21">
            <w:pPr>
              <w:rPr>
                <w:rFonts w:cstheme="minorHAnsi"/>
              </w:rPr>
            </w:pPr>
            <w:r w:rsidRPr="00936558">
              <w:rPr>
                <w:rFonts w:cstheme="minorHAnsi"/>
              </w:rPr>
              <w:t>Australia;</w:t>
            </w:r>
          </w:p>
          <w:p w14:paraId="28645701" w14:textId="77777777" w:rsidR="00796E21" w:rsidRPr="00936558" w:rsidRDefault="00796E21" w:rsidP="00796E21">
            <w:pPr>
              <w:rPr>
                <w:rFonts w:cstheme="minorHAnsi"/>
              </w:rPr>
            </w:pPr>
            <w:r w:rsidRPr="00936558">
              <w:rPr>
                <w:rFonts w:cstheme="minorHAnsi"/>
              </w:rPr>
              <w:t xml:space="preserve">N= 67; 3-5 years; </w:t>
            </w:r>
          </w:p>
          <w:p w14:paraId="2C6A8553" w14:textId="77777777" w:rsidR="00796E21" w:rsidRPr="00936558" w:rsidRDefault="00796E21" w:rsidP="00796E21">
            <w:pPr>
              <w:rPr>
                <w:rFonts w:cstheme="minorHAnsi"/>
              </w:rPr>
            </w:pPr>
            <w:r w:rsidRPr="00936558">
              <w:rPr>
                <w:rFonts w:cstheme="minorHAnsi"/>
              </w:rPr>
              <w:t>36 male, 31 female</w:t>
            </w:r>
          </w:p>
          <w:p w14:paraId="0D899154" w14:textId="77777777" w:rsidR="00796E21" w:rsidRPr="00936558" w:rsidRDefault="00796E21" w:rsidP="00796E21">
            <w:pPr>
              <w:rPr>
                <w:rFonts w:cstheme="minorHAnsi"/>
              </w:rPr>
            </w:pPr>
          </w:p>
          <w:p w14:paraId="719904A0" w14:textId="77777777" w:rsidR="00796E21" w:rsidRPr="00936558" w:rsidRDefault="00796E21" w:rsidP="00796E21">
            <w:pPr>
              <w:rPr>
                <w:rFonts w:cstheme="minorHAnsi"/>
              </w:rPr>
            </w:pPr>
            <w:r w:rsidRPr="00936558">
              <w:rPr>
                <w:rFonts w:cstheme="minorHAnsi"/>
              </w:rPr>
              <w:t>91% White, 3% Mediterranean, 6% other ethnicity.</w:t>
            </w:r>
          </w:p>
          <w:p w14:paraId="16536869" w14:textId="77777777" w:rsidR="00796E21" w:rsidRPr="00936558" w:rsidRDefault="00796E21" w:rsidP="00796E21">
            <w:pPr>
              <w:rPr>
                <w:rFonts w:cstheme="minorHAnsi"/>
              </w:rPr>
            </w:pPr>
          </w:p>
          <w:p w14:paraId="18D94868" w14:textId="77777777" w:rsidR="00796E21" w:rsidRPr="00936558" w:rsidRDefault="00796E21" w:rsidP="00796E21">
            <w:pPr>
              <w:rPr>
                <w:rFonts w:cstheme="minorHAnsi"/>
                <w:shd w:val="clear" w:color="auto" w:fill="FFFFFF"/>
              </w:rPr>
            </w:pPr>
            <w:r w:rsidRPr="00936558">
              <w:rPr>
                <w:rFonts w:cstheme="minorHAnsi"/>
                <w:shd w:val="clear" w:color="auto" w:fill="FFFFFF"/>
              </w:rPr>
              <w:t>9% low SEP, 34% middle,</w:t>
            </w:r>
          </w:p>
          <w:p w14:paraId="625BE862" w14:textId="62BB8376" w:rsidR="00796E21" w:rsidRPr="00936558" w:rsidRDefault="00796E21" w:rsidP="00796E21">
            <w:pPr>
              <w:rPr>
                <w:rFonts w:cstheme="minorHAnsi"/>
              </w:rPr>
            </w:pPr>
            <w:r w:rsidRPr="00936558">
              <w:rPr>
                <w:rFonts w:cstheme="minorHAnsi"/>
                <w:shd w:val="clear" w:color="auto" w:fill="FFFFFF"/>
              </w:rPr>
              <w:t>57% high</w:t>
            </w:r>
          </w:p>
        </w:tc>
        <w:tc>
          <w:tcPr>
            <w:tcW w:w="1783" w:type="dxa"/>
          </w:tcPr>
          <w:p w14:paraId="34B2B720" w14:textId="77777777" w:rsidR="00796E21" w:rsidRPr="00936558" w:rsidRDefault="00796E21" w:rsidP="00796E21">
            <w:pPr>
              <w:rPr>
                <w:rFonts w:cstheme="minorHAnsi"/>
                <w:b/>
              </w:rPr>
            </w:pPr>
            <w:r w:rsidRPr="00936558">
              <w:rPr>
                <w:rFonts w:cstheme="minorHAnsi"/>
                <w:b/>
              </w:rPr>
              <w:t>Actigraph (MTI 7164)</w:t>
            </w:r>
          </w:p>
          <w:p w14:paraId="7AEEE48B" w14:textId="47282329" w:rsidR="00796E21" w:rsidRPr="00936558" w:rsidRDefault="00796E21" w:rsidP="00796E21">
            <w:pPr>
              <w:rPr>
                <w:rFonts w:cstheme="minorHAnsi"/>
                <w:b/>
              </w:rPr>
            </w:pPr>
            <w:r w:rsidRPr="00936558">
              <w:rPr>
                <w:rFonts w:cstheme="minorHAnsi"/>
                <w:i/>
              </w:rPr>
              <w:t>Right hip</w:t>
            </w:r>
          </w:p>
        </w:tc>
        <w:tc>
          <w:tcPr>
            <w:tcW w:w="2410" w:type="dxa"/>
          </w:tcPr>
          <w:p w14:paraId="39C2ACBF" w14:textId="69D9C23F" w:rsidR="00796E21" w:rsidRPr="00936558" w:rsidRDefault="00796E21" w:rsidP="00796E21">
            <w:pPr>
              <w:rPr>
                <w:rFonts w:cstheme="minorHAnsi"/>
              </w:rPr>
            </w:pPr>
            <w:r w:rsidRPr="00936558">
              <w:rPr>
                <w:rFonts w:cstheme="minorHAnsi"/>
              </w:rPr>
              <w:t>Reasons for drop out/exclusion</w:t>
            </w:r>
          </w:p>
        </w:tc>
        <w:tc>
          <w:tcPr>
            <w:tcW w:w="2126" w:type="dxa"/>
            <w:shd w:val="clear" w:color="auto" w:fill="auto"/>
          </w:tcPr>
          <w:p w14:paraId="4A806CD3" w14:textId="77777777" w:rsidR="00796E21" w:rsidRPr="00936558" w:rsidRDefault="00796E21" w:rsidP="00796E21">
            <w:pPr>
              <w:rPr>
                <w:rFonts w:cstheme="minorHAnsi"/>
                <w:i/>
              </w:rPr>
            </w:pPr>
            <w:r w:rsidRPr="00936558">
              <w:rPr>
                <w:rFonts w:cstheme="minorHAnsi"/>
              </w:rPr>
              <w:t>3 day activity</w:t>
            </w:r>
            <w:r w:rsidRPr="00936558">
              <w:rPr>
                <w:rFonts w:cstheme="minorHAnsi"/>
                <w:i/>
              </w:rPr>
              <w:t xml:space="preserve"> (free living)</w:t>
            </w:r>
          </w:p>
          <w:p w14:paraId="7C69E5CA" w14:textId="2D770826" w:rsidR="00796E21" w:rsidRPr="00936558" w:rsidRDefault="00796E21" w:rsidP="00796E21">
            <w:pPr>
              <w:rPr>
                <w:rFonts w:cstheme="minorHAnsi"/>
                <w:b/>
              </w:rPr>
            </w:pPr>
          </w:p>
        </w:tc>
        <w:tc>
          <w:tcPr>
            <w:tcW w:w="4881" w:type="dxa"/>
            <w:shd w:val="clear" w:color="auto" w:fill="auto"/>
          </w:tcPr>
          <w:p w14:paraId="05A15E63" w14:textId="60231D39" w:rsidR="00796E21" w:rsidRPr="00936558" w:rsidRDefault="00796E21" w:rsidP="00796E21">
            <w:pPr>
              <w:autoSpaceDE w:val="0"/>
              <w:autoSpaceDN w:val="0"/>
              <w:adjustRightInd w:val="0"/>
              <w:rPr>
                <w:rFonts w:cstheme="minorHAnsi"/>
              </w:rPr>
            </w:pPr>
            <w:r w:rsidRPr="00936558">
              <w:rPr>
                <w:rFonts w:cstheme="minorHAnsi"/>
              </w:rPr>
              <w:t xml:space="preserve">36% exclusion due to: not wearing  accelerometer for sufficient amount of time (n=38) </w:t>
            </w:r>
          </w:p>
        </w:tc>
      </w:tr>
      <w:tr w:rsidR="00936558" w:rsidRPr="00936558" w14:paraId="7C43A9FD" w14:textId="77777777" w:rsidTr="0045569A">
        <w:tc>
          <w:tcPr>
            <w:tcW w:w="2748" w:type="dxa"/>
          </w:tcPr>
          <w:p w14:paraId="14A61671" w14:textId="38B28134" w:rsidR="00796E21" w:rsidRPr="00936558" w:rsidRDefault="00796E21" w:rsidP="00796E21">
            <w:pPr>
              <w:rPr>
                <w:rFonts w:cstheme="minorHAnsi"/>
              </w:rPr>
            </w:pPr>
            <w:r w:rsidRPr="00936558">
              <w:rPr>
                <w:rFonts w:cstheme="minorHAnsi"/>
              </w:rPr>
              <w:t>Wen et al. (2010) [</w:t>
            </w:r>
            <w:r w:rsidR="00D32186">
              <w:rPr>
                <w:rFonts w:cstheme="minorHAnsi"/>
              </w:rPr>
              <w:t>125</w:t>
            </w:r>
            <w:r w:rsidRPr="00936558">
              <w:rPr>
                <w:rFonts w:cstheme="minorHAnsi"/>
              </w:rPr>
              <w:t>];</w:t>
            </w:r>
          </w:p>
          <w:p w14:paraId="42B7AD31" w14:textId="77777777" w:rsidR="00796E21" w:rsidRPr="00936558" w:rsidRDefault="00796E21" w:rsidP="00796E21">
            <w:pPr>
              <w:rPr>
                <w:rFonts w:cstheme="minorHAnsi"/>
              </w:rPr>
            </w:pPr>
            <w:r w:rsidRPr="00936558">
              <w:rPr>
                <w:rFonts w:cstheme="minorHAnsi"/>
              </w:rPr>
              <w:t>Australia;</w:t>
            </w:r>
          </w:p>
          <w:p w14:paraId="1B7BF6DC" w14:textId="77777777" w:rsidR="00796E21" w:rsidRPr="00936558" w:rsidRDefault="00796E21" w:rsidP="00796E21">
            <w:pPr>
              <w:rPr>
                <w:rFonts w:cstheme="minorHAnsi"/>
              </w:rPr>
            </w:pPr>
            <w:r w:rsidRPr="00936558">
              <w:rPr>
                <w:rFonts w:cstheme="minorHAnsi"/>
              </w:rPr>
              <w:t xml:space="preserve">n=31 ; 3-5 years; </w:t>
            </w:r>
          </w:p>
          <w:p w14:paraId="7DBA2963" w14:textId="77777777" w:rsidR="00796E21" w:rsidRPr="00936558" w:rsidRDefault="00796E21" w:rsidP="00796E21">
            <w:pPr>
              <w:rPr>
                <w:rFonts w:cstheme="minorHAnsi"/>
              </w:rPr>
            </w:pPr>
            <w:r w:rsidRPr="00936558">
              <w:rPr>
                <w:rFonts w:cstheme="minorHAnsi"/>
              </w:rPr>
              <w:t>19 male, 12 female</w:t>
            </w:r>
          </w:p>
          <w:p w14:paraId="69D2C881" w14:textId="77777777" w:rsidR="00796E21" w:rsidRPr="00936558" w:rsidRDefault="00796E21" w:rsidP="00796E21">
            <w:pPr>
              <w:rPr>
                <w:rFonts w:cstheme="minorHAnsi"/>
              </w:rPr>
            </w:pPr>
          </w:p>
          <w:p w14:paraId="5662DB59" w14:textId="77777777" w:rsidR="00796E21" w:rsidRPr="00936558" w:rsidRDefault="00796E21" w:rsidP="00796E21">
            <w:pPr>
              <w:rPr>
                <w:rFonts w:cstheme="minorHAnsi"/>
              </w:rPr>
            </w:pPr>
          </w:p>
          <w:p w14:paraId="7C6807F1" w14:textId="2985C10C" w:rsidR="00796E21" w:rsidRPr="00936558" w:rsidRDefault="00796E21" w:rsidP="00796E21">
            <w:pPr>
              <w:rPr>
                <w:rFonts w:cstheme="minorHAnsi"/>
              </w:rPr>
            </w:pPr>
            <w:r w:rsidRPr="00936558">
              <w:rPr>
                <w:rFonts w:cstheme="minorHAnsi"/>
                <w:shd w:val="clear" w:color="auto" w:fill="FFFFFF"/>
              </w:rPr>
              <w:t xml:space="preserve">Children recruited from </w:t>
            </w:r>
            <w:proofErr w:type="spellStart"/>
            <w:r w:rsidRPr="00936558">
              <w:rPr>
                <w:rFonts w:cstheme="minorHAnsi"/>
                <w:shd w:val="clear" w:color="auto" w:fill="FFFFFF"/>
              </w:rPr>
              <w:t>centers</w:t>
            </w:r>
            <w:proofErr w:type="spellEnd"/>
            <w:r w:rsidRPr="00936558">
              <w:rPr>
                <w:rFonts w:cstheme="minorHAnsi"/>
                <w:shd w:val="clear" w:color="auto" w:fill="FFFFFF"/>
              </w:rPr>
              <w:t xml:space="preserve"> said to vary in SES.</w:t>
            </w:r>
          </w:p>
        </w:tc>
        <w:tc>
          <w:tcPr>
            <w:tcW w:w="1783" w:type="dxa"/>
          </w:tcPr>
          <w:p w14:paraId="0B4BA96D" w14:textId="77777777" w:rsidR="00796E21" w:rsidRPr="00936558" w:rsidRDefault="00796E21" w:rsidP="00796E21">
            <w:pPr>
              <w:rPr>
                <w:rFonts w:cstheme="minorHAnsi"/>
              </w:rPr>
            </w:pPr>
            <w:r w:rsidRPr="00936558">
              <w:rPr>
                <w:rFonts w:cstheme="minorHAnsi"/>
              </w:rPr>
              <w:t>Accelerometer-</w:t>
            </w:r>
          </w:p>
          <w:p w14:paraId="70AF79AF" w14:textId="77777777" w:rsidR="00796E21" w:rsidRPr="00936558" w:rsidRDefault="00796E21" w:rsidP="00796E21">
            <w:pPr>
              <w:rPr>
                <w:rFonts w:cstheme="minorHAnsi"/>
                <w:b/>
                <w:i/>
              </w:rPr>
            </w:pPr>
            <w:r w:rsidRPr="00936558">
              <w:rPr>
                <w:rFonts w:cstheme="minorHAnsi"/>
                <w:b/>
              </w:rPr>
              <w:t>Actigraph (GT1M)</w:t>
            </w:r>
          </w:p>
          <w:p w14:paraId="3E05AF92" w14:textId="16DC2C88" w:rsidR="00796E21" w:rsidRPr="00936558" w:rsidRDefault="00796E21" w:rsidP="00796E21">
            <w:pPr>
              <w:rPr>
                <w:rFonts w:cstheme="minorHAnsi"/>
                <w:b/>
              </w:rPr>
            </w:pPr>
            <w:r w:rsidRPr="00936558">
              <w:rPr>
                <w:rFonts w:cstheme="minorHAnsi"/>
                <w:i/>
              </w:rPr>
              <w:t>Right hip</w:t>
            </w:r>
          </w:p>
        </w:tc>
        <w:tc>
          <w:tcPr>
            <w:tcW w:w="2410" w:type="dxa"/>
          </w:tcPr>
          <w:p w14:paraId="7B2D5A2A" w14:textId="17A51DEC" w:rsidR="00796E21" w:rsidRPr="00936558" w:rsidRDefault="00796E21" w:rsidP="00796E21">
            <w:pPr>
              <w:rPr>
                <w:rFonts w:cstheme="minorHAnsi"/>
              </w:rPr>
            </w:pPr>
            <w:r w:rsidRPr="00936558">
              <w:rPr>
                <w:rFonts w:cstheme="minorHAnsi"/>
              </w:rPr>
              <w:t>Did not complete measures for required period of time.</w:t>
            </w:r>
          </w:p>
        </w:tc>
        <w:tc>
          <w:tcPr>
            <w:tcW w:w="2126" w:type="dxa"/>
            <w:shd w:val="clear" w:color="auto" w:fill="auto"/>
          </w:tcPr>
          <w:p w14:paraId="15E8ED34" w14:textId="3479A946" w:rsidR="00796E21" w:rsidRPr="00936558" w:rsidRDefault="00796E21" w:rsidP="00796E21">
            <w:pPr>
              <w:rPr>
                <w:rFonts w:cstheme="minorHAnsi"/>
              </w:rPr>
            </w:pPr>
            <w:r w:rsidRPr="00936558">
              <w:rPr>
                <w:rFonts w:cstheme="minorHAnsi"/>
                <w:b/>
              </w:rPr>
              <w:t>7 day accelerometer wearing protocol</w:t>
            </w:r>
            <w:r w:rsidRPr="00936558">
              <w:rPr>
                <w:rFonts w:cstheme="minorHAnsi"/>
                <w:i/>
              </w:rPr>
              <w:t xml:space="preserve"> (free living)</w:t>
            </w:r>
          </w:p>
        </w:tc>
        <w:tc>
          <w:tcPr>
            <w:tcW w:w="4881" w:type="dxa"/>
            <w:shd w:val="clear" w:color="auto" w:fill="auto"/>
          </w:tcPr>
          <w:p w14:paraId="3A5FA14C" w14:textId="77777777" w:rsidR="00796E21" w:rsidRPr="00936558" w:rsidRDefault="00796E21" w:rsidP="00796E21">
            <w:pPr>
              <w:rPr>
                <w:rFonts w:cstheme="minorHAnsi"/>
              </w:rPr>
            </w:pPr>
            <w:r w:rsidRPr="00936558">
              <w:rPr>
                <w:rFonts w:cstheme="minorHAnsi"/>
              </w:rPr>
              <w:t>30% exclusion due less than 4 days accelerometer data (n=13).</w:t>
            </w:r>
          </w:p>
          <w:p w14:paraId="23E0A5C1" w14:textId="77777777" w:rsidR="00796E21" w:rsidRPr="00936558" w:rsidRDefault="00796E21" w:rsidP="00796E21">
            <w:pPr>
              <w:autoSpaceDE w:val="0"/>
              <w:autoSpaceDN w:val="0"/>
              <w:adjustRightInd w:val="0"/>
              <w:rPr>
                <w:rFonts w:cstheme="minorHAnsi"/>
              </w:rPr>
            </w:pPr>
          </w:p>
        </w:tc>
      </w:tr>
      <w:tr w:rsidR="00936558" w:rsidRPr="00936558" w14:paraId="7E4F4620" w14:textId="77777777" w:rsidTr="00583CAD">
        <w:tc>
          <w:tcPr>
            <w:tcW w:w="2748" w:type="dxa"/>
          </w:tcPr>
          <w:p w14:paraId="062FBB3B" w14:textId="1D767561" w:rsidR="00796E21" w:rsidRPr="00936558" w:rsidRDefault="00796E21" w:rsidP="00796E21">
            <w:pPr>
              <w:rPr>
                <w:rFonts w:cstheme="minorHAnsi"/>
              </w:rPr>
            </w:pPr>
            <w:r w:rsidRPr="00936558">
              <w:rPr>
                <w:rFonts w:cstheme="minorHAnsi"/>
              </w:rPr>
              <w:t>Martin et al. (2011) [</w:t>
            </w:r>
            <w:r w:rsidR="00D32186">
              <w:rPr>
                <w:rFonts w:cstheme="minorHAnsi"/>
              </w:rPr>
              <w:t>113</w:t>
            </w:r>
            <w:r w:rsidRPr="00936558">
              <w:rPr>
                <w:rFonts w:cstheme="minorHAnsi"/>
              </w:rPr>
              <w:t>];</w:t>
            </w:r>
          </w:p>
          <w:p w14:paraId="702E78B5" w14:textId="77777777" w:rsidR="00796E21" w:rsidRPr="00936558" w:rsidRDefault="00796E21" w:rsidP="00796E21">
            <w:pPr>
              <w:rPr>
                <w:rFonts w:cstheme="minorHAnsi"/>
              </w:rPr>
            </w:pPr>
            <w:r w:rsidRPr="00936558">
              <w:rPr>
                <w:rFonts w:cstheme="minorHAnsi"/>
              </w:rPr>
              <w:t>Scotland, UK;</w:t>
            </w:r>
          </w:p>
          <w:p w14:paraId="41D9B363" w14:textId="77777777" w:rsidR="00796E21" w:rsidRPr="00936558" w:rsidRDefault="00796E21" w:rsidP="00796E21">
            <w:pPr>
              <w:rPr>
                <w:rFonts w:cstheme="minorHAnsi"/>
              </w:rPr>
            </w:pPr>
            <w:r w:rsidRPr="00936558">
              <w:rPr>
                <w:rFonts w:cstheme="minorHAnsi"/>
              </w:rPr>
              <w:lastRenderedPageBreak/>
              <w:t xml:space="preserve">N=23; 3-5 years; </w:t>
            </w:r>
          </w:p>
          <w:p w14:paraId="68C8E54C" w14:textId="57C3ABB7" w:rsidR="00796E21" w:rsidRPr="00936558" w:rsidRDefault="00796E21" w:rsidP="00796E21">
            <w:pPr>
              <w:rPr>
                <w:rFonts w:cstheme="minorHAnsi"/>
              </w:rPr>
            </w:pPr>
            <w:r w:rsidRPr="00936558">
              <w:rPr>
                <w:rFonts w:cstheme="minorHAnsi"/>
              </w:rPr>
              <w:t>9 male, 14 female</w:t>
            </w:r>
          </w:p>
        </w:tc>
        <w:tc>
          <w:tcPr>
            <w:tcW w:w="1783" w:type="dxa"/>
          </w:tcPr>
          <w:p w14:paraId="3EDCDE26" w14:textId="77777777" w:rsidR="00796E21" w:rsidRPr="00936558" w:rsidRDefault="00796E21" w:rsidP="00796E21">
            <w:pPr>
              <w:rPr>
                <w:rFonts w:cstheme="minorHAnsi"/>
                <w:i/>
              </w:rPr>
            </w:pPr>
            <w:r w:rsidRPr="00936558">
              <w:rPr>
                <w:rFonts w:cstheme="minorHAnsi"/>
                <w:b/>
              </w:rPr>
              <w:lastRenderedPageBreak/>
              <w:t>Actigraph (GT1M and GT3X)</w:t>
            </w:r>
          </w:p>
          <w:p w14:paraId="6571F2CC" w14:textId="77777777" w:rsidR="00796E21" w:rsidRPr="00936558" w:rsidRDefault="00796E21" w:rsidP="00796E21">
            <w:pPr>
              <w:rPr>
                <w:rFonts w:cstheme="minorHAnsi"/>
                <w:i/>
              </w:rPr>
            </w:pPr>
            <w:r w:rsidRPr="00936558">
              <w:rPr>
                <w:rFonts w:cstheme="minorHAnsi"/>
                <w:i/>
              </w:rPr>
              <w:lastRenderedPageBreak/>
              <w:t>Right hip</w:t>
            </w:r>
          </w:p>
          <w:p w14:paraId="5F7C5F9D" w14:textId="77777777" w:rsidR="00796E21" w:rsidRPr="00936558" w:rsidRDefault="00796E21" w:rsidP="00796E21">
            <w:pPr>
              <w:rPr>
                <w:rFonts w:cstheme="minorHAnsi"/>
                <w:i/>
              </w:rPr>
            </w:pPr>
          </w:p>
          <w:p w14:paraId="416CEC44" w14:textId="77777777" w:rsidR="00796E21" w:rsidRPr="00936558" w:rsidRDefault="00796E21" w:rsidP="00796E21">
            <w:pPr>
              <w:rPr>
                <w:rFonts w:cstheme="minorHAnsi"/>
                <w:b/>
              </w:rPr>
            </w:pPr>
            <w:r w:rsidRPr="00936558">
              <w:rPr>
                <w:rFonts w:cstheme="minorHAnsi"/>
                <w:b/>
              </w:rPr>
              <w:t>ActivPAL</w:t>
            </w:r>
          </w:p>
          <w:p w14:paraId="0AB0CB91" w14:textId="77777777" w:rsidR="00796E21" w:rsidRPr="00936558" w:rsidRDefault="00796E21" w:rsidP="00796E21">
            <w:pPr>
              <w:rPr>
                <w:rFonts w:cstheme="minorHAnsi"/>
                <w:i/>
              </w:rPr>
            </w:pPr>
            <w:r w:rsidRPr="00936558">
              <w:rPr>
                <w:rFonts w:cstheme="minorHAnsi"/>
                <w:i/>
              </w:rPr>
              <w:t>Thigh</w:t>
            </w:r>
          </w:p>
          <w:p w14:paraId="7E11805A" w14:textId="77777777" w:rsidR="00796E21" w:rsidRPr="00936558" w:rsidRDefault="00796E21" w:rsidP="00796E21">
            <w:pPr>
              <w:rPr>
                <w:rFonts w:cstheme="minorHAnsi"/>
                <w:b/>
              </w:rPr>
            </w:pPr>
          </w:p>
        </w:tc>
        <w:tc>
          <w:tcPr>
            <w:tcW w:w="2410" w:type="dxa"/>
          </w:tcPr>
          <w:p w14:paraId="0076048B" w14:textId="3B7E2B81" w:rsidR="00796E21" w:rsidRPr="00936558" w:rsidRDefault="00796E21" w:rsidP="00796E21">
            <w:pPr>
              <w:rPr>
                <w:rFonts w:cstheme="minorHAnsi"/>
              </w:rPr>
            </w:pPr>
            <w:r w:rsidRPr="00936558">
              <w:rPr>
                <w:rFonts w:cstheme="minorHAnsi"/>
              </w:rPr>
              <w:lastRenderedPageBreak/>
              <w:t>Reasons for drop out/exclusion</w:t>
            </w:r>
          </w:p>
        </w:tc>
        <w:tc>
          <w:tcPr>
            <w:tcW w:w="2126" w:type="dxa"/>
          </w:tcPr>
          <w:p w14:paraId="4A99081C" w14:textId="7257C5AF" w:rsidR="00796E21" w:rsidRPr="00936558" w:rsidRDefault="00796E21" w:rsidP="00796E21">
            <w:pPr>
              <w:rPr>
                <w:rFonts w:cstheme="minorHAnsi"/>
                <w:b/>
              </w:rPr>
            </w:pPr>
            <w:r w:rsidRPr="00936558">
              <w:rPr>
                <w:rFonts w:cstheme="minorHAnsi"/>
                <w:b/>
              </w:rPr>
              <w:t xml:space="preserve">Monitors worn simultaneously for a </w:t>
            </w:r>
            <w:r w:rsidRPr="00936558">
              <w:rPr>
                <w:rFonts w:cstheme="minorHAnsi"/>
                <w:b/>
              </w:rPr>
              <w:lastRenderedPageBreak/>
              <w:t>7 consecutive days during waking hours, expect during water based activities</w:t>
            </w:r>
            <w:r w:rsidRPr="00936558">
              <w:rPr>
                <w:rFonts w:cstheme="minorHAnsi"/>
                <w:i/>
              </w:rPr>
              <w:t xml:space="preserve"> (free living activity)</w:t>
            </w:r>
          </w:p>
        </w:tc>
        <w:tc>
          <w:tcPr>
            <w:tcW w:w="4881" w:type="dxa"/>
          </w:tcPr>
          <w:p w14:paraId="2C47B1E7" w14:textId="24B793AB" w:rsidR="00796E21" w:rsidRPr="00936558" w:rsidRDefault="00796E21" w:rsidP="00796E21">
            <w:pPr>
              <w:rPr>
                <w:rFonts w:cstheme="minorHAnsi"/>
              </w:rPr>
            </w:pPr>
            <w:r w:rsidRPr="00936558">
              <w:rPr>
                <w:rFonts w:cstheme="minorHAnsi"/>
              </w:rPr>
              <w:lastRenderedPageBreak/>
              <w:t>28% exclusion due to : lost/missing or malfunctioning accelerometer (n=2), non-</w:t>
            </w:r>
            <w:r w:rsidRPr="00936558">
              <w:rPr>
                <w:rFonts w:cstheme="minorHAnsi"/>
              </w:rPr>
              <w:lastRenderedPageBreak/>
              <w:t>compliance with study protocol (n=6) or illness (n=1)</w:t>
            </w:r>
          </w:p>
          <w:p w14:paraId="6BD8FC2D" w14:textId="77777777" w:rsidR="00796E21" w:rsidRPr="00936558" w:rsidRDefault="00796E21" w:rsidP="00796E21">
            <w:pPr>
              <w:autoSpaceDE w:val="0"/>
              <w:autoSpaceDN w:val="0"/>
              <w:adjustRightInd w:val="0"/>
              <w:rPr>
                <w:rFonts w:cstheme="minorHAnsi"/>
              </w:rPr>
            </w:pPr>
          </w:p>
        </w:tc>
      </w:tr>
      <w:tr w:rsidR="00936558" w:rsidRPr="00936558" w14:paraId="3EFF0DCC" w14:textId="77777777" w:rsidTr="00583CAD">
        <w:tc>
          <w:tcPr>
            <w:tcW w:w="2748" w:type="dxa"/>
          </w:tcPr>
          <w:p w14:paraId="5580B0FA" w14:textId="5E302DCC" w:rsidR="00796E21" w:rsidRPr="00936558" w:rsidRDefault="00796E21" w:rsidP="00796E21">
            <w:pPr>
              <w:rPr>
                <w:rFonts w:cstheme="minorHAnsi"/>
              </w:rPr>
            </w:pPr>
            <w:r w:rsidRPr="00936558">
              <w:rPr>
                <w:rFonts w:cstheme="minorHAnsi"/>
              </w:rPr>
              <w:lastRenderedPageBreak/>
              <w:t>Davies et al. (2012) [</w:t>
            </w:r>
            <w:r w:rsidR="00D32186">
              <w:rPr>
                <w:rFonts w:cstheme="minorHAnsi"/>
              </w:rPr>
              <w:t>88</w:t>
            </w:r>
            <w:r w:rsidRPr="00936558">
              <w:rPr>
                <w:rFonts w:cstheme="minorHAnsi"/>
              </w:rPr>
              <w:t>];</w:t>
            </w:r>
          </w:p>
          <w:p w14:paraId="45123A4A" w14:textId="77777777" w:rsidR="00796E21" w:rsidRPr="00936558" w:rsidRDefault="00796E21" w:rsidP="00796E21">
            <w:pPr>
              <w:rPr>
                <w:rFonts w:cstheme="minorHAnsi"/>
              </w:rPr>
            </w:pPr>
            <w:r w:rsidRPr="00936558">
              <w:rPr>
                <w:rFonts w:cstheme="minorHAnsi"/>
              </w:rPr>
              <w:t>UK;</w:t>
            </w:r>
          </w:p>
          <w:p w14:paraId="6753100F" w14:textId="70FD3578" w:rsidR="00796E21" w:rsidRPr="00936558" w:rsidRDefault="00796E21" w:rsidP="00796E21">
            <w:pPr>
              <w:rPr>
                <w:rFonts w:cstheme="minorHAnsi"/>
              </w:rPr>
            </w:pPr>
            <w:r w:rsidRPr="00936558">
              <w:rPr>
                <w:rFonts w:cstheme="minorHAnsi"/>
              </w:rPr>
              <w:t>n=20; 3.2-4.9 years, mean age 4.4 years;</w:t>
            </w:r>
          </w:p>
          <w:p w14:paraId="31AF8A8F" w14:textId="789BEDDB" w:rsidR="00796E21" w:rsidRPr="00936558" w:rsidRDefault="00796E21" w:rsidP="00796E21">
            <w:pPr>
              <w:rPr>
                <w:rFonts w:cstheme="minorHAnsi"/>
              </w:rPr>
            </w:pPr>
            <w:r w:rsidRPr="00936558">
              <w:rPr>
                <w:rFonts w:cstheme="minorHAnsi"/>
              </w:rPr>
              <w:t>6 male,14 female</w:t>
            </w:r>
          </w:p>
        </w:tc>
        <w:tc>
          <w:tcPr>
            <w:tcW w:w="1783" w:type="dxa"/>
          </w:tcPr>
          <w:p w14:paraId="1100E5AB" w14:textId="77777777" w:rsidR="00796E21" w:rsidRPr="00936558" w:rsidRDefault="00796E21" w:rsidP="00796E21">
            <w:pPr>
              <w:rPr>
                <w:rFonts w:cstheme="minorHAnsi"/>
                <w:i/>
              </w:rPr>
            </w:pPr>
            <w:r w:rsidRPr="00936558">
              <w:rPr>
                <w:rFonts w:cstheme="minorHAnsi"/>
                <w:b/>
              </w:rPr>
              <w:t>ActivPAL</w:t>
            </w:r>
          </w:p>
          <w:p w14:paraId="6A779561" w14:textId="77777777" w:rsidR="00796E21" w:rsidRPr="00936558" w:rsidRDefault="00796E21" w:rsidP="00796E21">
            <w:pPr>
              <w:rPr>
                <w:rFonts w:cstheme="minorHAnsi"/>
                <w:i/>
              </w:rPr>
            </w:pPr>
            <w:r w:rsidRPr="00936558">
              <w:rPr>
                <w:rFonts w:cstheme="minorHAnsi"/>
                <w:i/>
              </w:rPr>
              <w:t>Thigh</w:t>
            </w:r>
          </w:p>
          <w:p w14:paraId="08AA964A" w14:textId="77777777" w:rsidR="00796E21" w:rsidRPr="00936558" w:rsidRDefault="00796E21" w:rsidP="00796E21">
            <w:pPr>
              <w:rPr>
                <w:rFonts w:cstheme="minorHAnsi"/>
              </w:rPr>
            </w:pPr>
          </w:p>
          <w:p w14:paraId="366351AA" w14:textId="77777777" w:rsidR="00796E21" w:rsidRPr="00936558" w:rsidRDefault="00796E21" w:rsidP="00796E21">
            <w:pPr>
              <w:rPr>
                <w:rFonts w:cstheme="minorHAnsi"/>
                <w:b/>
              </w:rPr>
            </w:pPr>
          </w:p>
        </w:tc>
        <w:tc>
          <w:tcPr>
            <w:tcW w:w="2410" w:type="dxa"/>
          </w:tcPr>
          <w:p w14:paraId="1B40A5B3" w14:textId="13544584" w:rsidR="00796E21" w:rsidRPr="00936558" w:rsidRDefault="00796E21" w:rsidP="00796E21">
            <w:pPr>
              <w:rPr>
                <w:rFonts w:cstheme="minorHAnsi"/>
              </w:rPr>
            </w:pPr>
            <w:r w:rsidRPr="00936558">
              <w:rPr>
                <w:rFonts w:cstheme="minorHAnsi"/>
              </w:rPr>
              <w:t>Acceptability of devices (parent reported); reasons for missing or invalid data</w:t>
            </w:r>
          </w:p>
        </w:tc>
        <w:tc>
          <w:tcPr>
            <w:tcW w:w="2126" w:type="dxa"/>
          </w:tcPr>
          <w:p w14:paraId="1A218DAF" w14:textId="22FB8803" w:rsidR="00796E21" w:rsidRPr="00936558" w:rsidRDefault="00796E21" w:rsidP="00796E21">
            <w:pPr>
              <w:rPr>
                <w:rFonts w:cstheme="minorHAnsi"/>
                <w:b/>
              </w:rPr>
            </w:pPr>
            <w:r w:rsidRPr="00936558">
              <w:rPr>
                <w:rFonts w:cstheme="minorHAnsi"/>
                <w:b/>
              </w:rPr>
              <w:t xml:space="preserve">Children wore </w:t>
            </w:r>
            <w:proofErr w:type="spellStart"/>
            <w:r w:rsidRPr="00936558">
              <w:rPr>
                <w:rFonts w:cstheme="minorHAnsi"/>
                <w:b/>
              </w:rPr>
              <w:t>activPAL</w:t>
            </w:r>
            <w:proofErr w:type="spellEnd"/>
            <w:r w:rsidRPr="00936558">
              <w:rPr>
                <w:rFonts w:cstheme="minorHAnsi"/>
                <w:b/>
              </w:rPr>
              <w:t xml:space="preserve"> monitor for up to 7 days. Parents completed 10 item questionnaire to assess acceptability of devices on 5 point Likert scale</w:t>
            </w:r>
            <w:r w:rsidRPr="00936558">
              <w:rPr>
                <w:rFonts w:cstheme="minorHAnsi"/>
                <w:i/>
              </w:rPr>
              <w:t xml:space="preserve"> (free living).</w:t>
            </w:r>
          </w:p>
        </w:tc>
        <w:tc>
          <w:tcPr>
            <w:tcW w:w="4881" w:type="dxa"/>
          </w:tcPr>
          <w:p w14:paraId="269D9144" w14:textId="77777777" w:rsidR="00796E21" w:rsidRPr="00936558" w:rsidRDefault="00796E21" w:rsidP="00796E21">
            <w:pPr>
              <w:rPr>
                <w:rFonts w:cstheme="minorHAnsi"/>
                <w:b/>
              </w:rPr>
            </w:pPr>
            <w:r w:rsidRPr="00936558">
              <w:rPr>
                <w:rFonts w:cstheme="minorHAnsi"/>
                <w:b/>
              </w:rPr>
              <w:t>Acceptability:</w:t>
            </w:r>
          </w:p>
          <w:p w14:paraId="05DA9DB2" w14:textId="77777777" w:rsidR="00796E21" w:rsidRPr="00936558" w:rsidRDefault="00796E21" w:rsidP="00796E21">
            <w:pPr>
              <w:rPr>
                <w:rFonts w:cstheme="minorHAnsi"/>
              </w:rPr>
            </w:pPr>
            <w:r w:rsidRPr="00936558">
              <w:rPr>
                <w:rFonts w:cstheme="minorHAnsi"/>
              </w:rPr>
              <w:t xml:space="preserve">Support for practicality of using </w:t>
            </w:r>
            <w:proofErr w:type="spellStart"/>
            <w:r w:rsidRPr="00936558">
              <w:rPr>
                <w:rFonts w:cstheme="minorHAnsi"/>
              </w:rPr>
              <w:t>activPAL</w:t>
            </w:r>
            <w:proofErr w:type="spellEnd"/>
            <w:r w:rsidRPr="00936558">
              <w:rPr>
                <w:rFonts w:cstheme="minorHAnsi"/>
              </w:rPr>
              <w:t xml:space="preserve"> in preschool children. One parent reported that they stopped using the overlying </w:t>
            </w:r>
            <w:proofErr w:type="spellStart"/>
            <w:r w:rsidRPr="00936558">
              <w:rPr>
                <w:rFonts w:cstheme="minorHAnsi"/>
              </w:rPr>
              <w:t>Tegaderm</w:t>
            </w:r>
            <w:proofErr w:type="spellEnd"/>
            <w:r w:rsidRPr="00936558">
              <w:rPr>
                <w:rFonts w:cstheme="minorHAnsi"/>
              </w:rPr>
              <w:t xml:space="preserve"> dressing because it was uncomfortable for their child.</w:t>
            </w:r>
          </w:p>
          <w:p w14:paraId="2EE06DC9" w14:textId="77777777" w:rsidR="00796E21" w:rsidRPr="00936558" w:rsidRDefault="00796E21" w:rsidP="00796E21">
            <w:pPr>
              <w:rPr>
                <w:rFonts w:cstheme="minorHAnsi"/>
              </w:rPr>
            </w:pPr>
          </w:p>
          <w:p w14:paraId="72E093BB" w14:textId="77777777" w:rsidR="00796E21" w:rsidRPr="00936558" w:rsidRDefault="00796E21" w:rsidP="00796E21">
            <w:pPr>
              <w:rPr>
                <w:rFonts w:cstheme="minorHAnsi"/>
                <w:b/>
              </w:rPr>
            </w:pPr>
            <w:r w:rsidRPr="00936558">
              <w:rPr>
                <w:rFonts w:cstheme="minorHAnsi"/>
                <w:b/>
              </w:rPr>
              <w:t>Missing or invalid data:</w:t>
            </w:r>
          </w:p>
          <w:p w14:paraId="14453B42" w14:textId="2C90535D" w:rsidR="00796E21" w:rsidRPr="00936558" w:rsidRDefault="00796E21" w:rsidP="00796E21">
            <w:pPr>
              <w:autoSpaceDE w:val="0"/>
              <w:autoSpaceDN w:val="0"/>
              <w:adjustRightInd w:val="0"/>
              <w:rPr>
                <w:rFonts w:cstheme="minorHAnsi"/>
              </w:rPr>
            </w:pPr>
            <w:r w:rsidRPr="00936558">
              <w:rPr>
                <w:rFonts w:cstheme="minorHAnsi"/>
              </w:rPr>
              <w:t>206 hours of data loss over the week, equivalent to 10.3 hours of missing data per participant per week.</w:t>
            </w:r>
          </w:p>
        </w:tc>
      </w:tr>
      <w:tr w:rsidR="00936558" w:rsidRPr="00936558" w14:paraId="3440C6BE" w14:textId="77777777" w:rsidTr="00583CAD">
        <w:tc>
          <w:tcPr>
            <w:tcW w:w="2748" w:type="dxa"/>
          </w:tcPr>
          <w:p w14:paraId="330F8FD6" w14:textId="2BD1F203" w:rsidR="00796E21" w:rsidRPr="00936558" w:rsidRDefault="00796E21" w:rsidP="00796E21">
            <w:pPr>
              <w:rPr>
                <w:rFonts w:cstheme="minorHAnsi"/>
              </w:rPr>
            </w:pPr>
            <w:r w:rsidRPr="00936558">
              <w:rPr>
                <w:rFonts w:cstheme="minorHAnsi"/>
              </w:rPr>
              <w:t>Janssen et al. (2013b) [</w:t>
            </w:r>
            <w:r w:rsidR="00D32186">
              <w:rPr>
                <w:rFonts w:cstheme="minorHAnsi"/>
              </w:rPr>
              <w:t>89</w:t>
            </w:r>
            <w:r w:rsidRPr="00936558">
              <w:rPr>
                <w:rFonts w:cstheme="minorHAnsi"/>
              </w:rPr>
              <w:t>];</w:t>
            </w:r>
          </w:p>
          <w:p w14:paraId="770DD91C" w14:textId="77777777" w:rsidR="00796E21" w:rsidRPr="00936558" w:rsidRDefault="00796E21" w:rsidP="00796E21">
            <w:pPr>
              <w:rPr>
                <w:rFonts w:cstheme="minorHAnsi"/>
              </w:rPr>
            </w:pPr>
            <w:r w:rsidRPr="00936558">
              <w:rPr>
                <w:rFonts w:cstheme="minorHAnsi"/>
              </w:rPr>
              <w:t>Australia;</w:t>
            </w:r>
          </w:p>
          <w:p w14:paraId="694EF53D" w14:textId="4664B6F7" w:rsidR="00796E21" w:rsidRPr="00936558" w:rsidRDefault="00796E21" w:rsidP="00796E21">
            <w:pPr>
              <w:rPr>
                <w:rFonts w:cstheme="minorHAnsi"/>
              </w:rPr>
            </w:pPr>
            <w:r w:rsidRPr="00936558">
              <w:rPr>
                <w:rFonts w:cstheme="minorHAnsi"/>
              </w:rPr>
              <w:t xml:space="preserve">n=38; 4-6 years, mean age 5.3 years;  </w:t>
            </w:r>
          </w:p>
          <w:p w14:paraId="399CFAFC" w14:textId="15231EEC" w:rsidR="00796E21" w:rsidRPr="00936558" w:rsidRDefault="00796E21" w:rsidP="00796E21">
            <w:pPr>
              <w:rPr>
                <w:rFonts w:cstheme="minorHAnsi"/>
              </w:rPr>
            </w:pPr>
            <w:r w:rsidRPr="00936558">
              <w:rPr>
                <w:rFonts w:cstheme="minorHAnsi"/>
              </w:rPr>
              <w:t>20 male, 18 female</w:t>
            </w:r>
          </w:p>
        </w:tc>
        <w:tc>
          <w:tcPr>
            <w:tcW w:w="1783" w:type="dxa"/>
          </w:tcPr>
          <w:p w14:paraId="7F65FD93" w14:textId="77777777" w:rsidR="00796E21" w:rsidRPr="00936558" w:rsidRDefault="00796E21" w:rsidP="00796E21">
            <w:pPr>
              <w:rPr>
                <w:rFonts w:cstheme="minorHAnsi"/>
                <w:b/>
              </w:rPr>
            </w:pPr>
            <w:r w:rsidRPr="00936558">
              <w:rPr>
                <w:rFonts w:cstheme="minorHAnsi"/>
                <w:b/>
              </w:rPr>
              <w:t>ActivPAL</w:t>
            </w:r>
          </w:p>
          <w:p w14:paraId="06BDF94D" w14:textId="77777777" w:rsidR="00796E21" w:rsidRPr="00936558" w:rsidRDefault="00796E21" w:rsidP="00796E21">
            <w:pPr>
              <w:rPr>
                <w:rFonts w:cstheme="minorHAnsi"/>
                <w:i/>
              </w:rPr>
            </w:pPr>
            <w:r w:rsidRPr="00936558">
              <w:rPr>
                <w:rFonts w:cstheme="minorHAnsi"/>
                <w:i/>
              </w:rPr>
              <w:t>Thigh</w:t>
            </w:r>
          </w:p>
          <w:p w14:paraId="4111AD0E" w14:textId="77777777" w:rsidR="00796E21" w:rsidRPr="00936558" w:rsidRDefault="00796E21" w:rsidP="00796E21">
            <w:pPr>
              <w:rPr>
                <w:rFonts w:cstheme="minorHAnsi"/>
              </w:rPr>
            </w:pPr>
          </w:p>
          <w:p w14:paraId="5655778D" w14:textId="77777777" w:rsidR="00796E21" w:rsidRPr="00936558" w:rsidRDefault="00796E21" w:rsidP="00796E21">
            <w:pPr>
              <w:rPr>
                <w:rFonts w:cstheme="minorHAnsi"/>
                <w:b/>
              </w:rPr>
            </w:pPr>
          </w:p>
        </w:tc>
        <w:tc>
          <w:tcPr>
            <w:tcW w:w="2410" w:type="dxa"/>
          </w:tcPr>
          <w:p w14:paraId="27D84C8B" w14:textId="5E28C0C2" w:rsidR="00796E21" w:rsidRPr="00936558" w:rsidRDefault="00796E21" w:rsidP="00796E21">
            <w:pPr>
              <w:rPr>
                <w:rFonts w:cstheme="minorHAnsi"/>
              </w:rPr>
            </w:pPr>
            <w:r w:rsidRPr="00936558">
              <w:rPr>
                <w:rFonts w:cstheme="minorHAnsi"/>
              </w:rPr>
              <w:t>Reasons for drop out/exclusion</w:t>
            </w:r>
          </w:p>
        </w:tc>
        <w:tc>
          <w:tcPr>
            <w:tcW w:w="2126" w:type="dxa"/>
          </w:tcPr>
          <w:p w14:paraId="5C77C80A" w14:textId="77777777" w:rsidR="00796E21" w:rsidRPr="00936558" w:rsidRDefault="00796E21" w:rsidP="00796E21">
            <w:pPr>
              <w:rPr>
                <w:rFonts w:cstheme="minorHAnsi"/>
                <w:b/>
              </w:rPr>
            </w:pPr>
            <w:r w:rsidRPr="00936558">
              <w:rPr>
                <w:rFonts w:cstheme="minorHAnsi"/>
                <w:b/>
              </w:rPr>
              <w:t>150 minute structured activity protocol</w:t>
            </w:r>
          </w:p>
          <w:p w14:paraId="2FFD2EB0" w14:textId="7A42013E" w:rsidR="00796E21" w:rsidRPr="00936558" w:rsidRDefault="00796E21" w:rsidP="00796E21">
            <w:pPr>
              <w:rPr>
                <w:rFonts w:cstheme="minorHAnsi"/>
                <w:b/>
              </w:rPr>
            </w:pPr>
            <w:r w:rsidRPr="00936558">
              <w:rPr>
                <w:rFonts w:cstheme="minorHAnsi"/>
                <w:i/>
              </w:rPr>
              <w:t>(laboratory based)</w:t>
            </w:r>
          </w:p>
        </w:tc>
        <w:tc>
          <w:tcPr>
            <w:tcW w:w="4881" w:type="dxa"/>
          </w:tcPr>
          <w:p w14:paraId="5136B104" w14:textId="77777777" w:rsidR="00796E21" w:rsidRPr="00936558" w:rsidRDefault="00796E21" w:rsidP="00796E21">
            <w:pPr>
              <w:rPr>
                <w:rFonts w:cstheme="minorHAnsi"/>
              </w:rPr>
            </w:pPr>
            <w:r w:rsidRPr="00936558">
              <w:rPr>
                <w:rFonts w:cstheme="minorHAnsi"/>
              </w:rPr>
              <w:t>5% exclusion due to accelerometer failure (n=2)</w:t>
            </w:r>
          </w:p>
          <w:p w14:paraId="1EF4E6A3" w14:textId="77777777" w:rsidR="00796E21" w:rsidRPr="00936558" w:rsidRDefault="00796E21" w:rsidP="00796E21">
            <w:pPr>
              <w:rPr>
                <w:rFonts w:cstheme="minorHAnsi"/>
                <w:b/>
              </w:rPr>
            </w:pPr>
          </w:p>
        </w:tc>
      </w:tr>
      <w:tr w:rsidR="00936558" w:rsidRPr="00936558" w14:paraId="6690B6AE" w14:textId="77777777" w:rsidTr="00583CAD">
        <w:tc>
          <w:tcPr>
            <w:tcW w:w="2748" w:type="dxa"/>
          </w:tcPr>
          <w:p w14:paraId="7E3375CB" w14:textId="0EC485AB" w:rsidR="00796E21" w:rsidRPr="00936558" w:rsidRDefault="00796E21" w:rsidP="00796E21">
            <w:pPr>
              <w:rPr>
                <w:rFonts w:cstheme="minorHAnsi"/>
              </w:rPr>
            </w:pPr>
            <w:proofErr w:type="spellStart"/>
            <w:r w:rsidRPr="00936558">
              <w:rPr>
                <w:rFonts w:cstheme="minorHAnsi"/>
              </w:rPr>
              <w:t>Vanderloo</w:t>
            </w:r>
            <w:proofErr w:type="spellEnd"/>
            <w:r w:rsidRPr="00936558">
              <w:rPr>
                <w:rFonts w:cstheme="minorHAnsi"/>
              </w:rPr>
              <w:t xml:space="preserve"> et al. (2016) [</w:t>
            </w:r>
            <w:r w:rsidR="00D32186">
              <w:rPr>
                <w:rFonts w:cstheme="minorHAnsi"/>
              </w:rPr>
              <w:t>129</w:t>
            </w:r>
            <w:r w:rsidRPr="00936558">
              <w:rPr>
                <w:rFonts w:cstheme="minorHAnsi"/>
              </w:rPr>
              <w:t>];</w:t>
            </w:r>
          </w:p>
          <w:p w14:paraId="173AF5A5" w14:textId="77777777" w:rsidR="00796E21" w:rsidRPr="00936558" w:rsidRDefault="00796E21" w:rsidP="00796E21">
            <w:pPr>
              <w:rPr>
                <w:rFonts w:cstheme="minorHAnsi"/>
              </w:rPr>
            </w:pPr>
            <w:r w:rsidRPr="00936558">
              <w:rPr>
                <w:rFonts w:cstheme="minorHAnsi"/>
              </w:rPr>
              <w:t>Canada;</w:t>
            </w:r>
          </w:p>
          <w:p w14:paraId="4BEE6906" w14:textId="77777777" w:rsidR="00796E21" w:rsidRPr="00936558" w:rsidRDefault="00796E21" w:rsidP="00796E21">
            <w:pPr>
              <w:rPr>
                <w:rFonts w:cstheme="minorHAnsi"/>
              </w:rPr>
            </w:pPr>
            <w:r w:rsidRPr="00936558">
              <w:rPr>
                <w:rFonts w:cstheme="minorHAnsi"/>
              </w:rPr>
              <w:t xml:space="preserve">N=23; 4-5 years; </w:t>
            </w:r>
          </w:p>
          <w:p w14:paraId="143FD9DB" w14:textId="77777777" w:rsidR="00796E21" w:rsidRPr="00936558" w:rsidRDefault="00796E21" w:rsidP="00796E21">
            <w:pPr>
              <w:rPr>
                <w:rFonts w:cstheme="minorHAnsi"/>
              </w:rPr>
            </w:pPr>
            <w:r w:rsidRPr="00936558">
              <w:rPr>
                <w:rFonts w:cstheme="minorHAnsi"/>
              </w:rPr>
              <w:t>12 male, 16 female</w:t>
            </w:r>
          </w:p>
          <w:p w14:paraId="5E654CF4" w14:textId="77777777" w:rsidR="00796E21" w:rsidRPr="00936558" w:rsidRDefault="00796E21" w:rsidP="00796E21">
            <w:pPr>
              <w:rPr>
                <w:rFonts w:cstheme="minorHAnsi"/>
              </w:rPr>
            </w:pPr>
          </w:p>
        </w:tc>
        <w:tc>
          <w:tcPr>
            <w:tcW w:w="1783" w:type="dxa"/>
          </w:tcPr>
          <w:p w14:paraId="709575C1" w14:textId="36C529DF" w:rsidR="00796E21" w:rsidRPr="00936558" w:rsidRDefault="00796E21" w:rsidP="00796E21">
            <w:pPr>
              <w:rPr>
                <w:rFonts w:cstheme="minorHAnsi"/>
                <w:i/>
              </w:rPr>
            </w:pPr>
            <w:r w:rsidRPr="00936558">
              <w:rPr>
                <w:rFonts w:cstheme="minorHAnsi"/>
                <w:b/>
              </w:rPr>
              <w:t>Actical</w:t>
            </w:r>
          </w:p>
          <w:p w14:paraId="30D36D18" w14:textId="77777777" w:rsidR="00796E21" w:rsidRPr="00936558" w:rsidRDefault="00796E21" w:rsidP="00796E21">
            <w:pPr>
              <w:rPr>
                <w:rFonts w:cstheme="minorHAnsi"/>
                <w:i/>
              </w:rPr>
            </w:pPr>
            <w:r w:rsidRPr="00936558">
              <w:rPr>
                <w:rFonts w:cstheme="minorHAnsi"/>
                <w:i/>
              </w:rPr>
              <w:t>Right hip</w:t>
            </w:r>
          </w:p>
          <w:p w14:paraId="3A0CEE7C" w14:textId="77777777" w:rsidR="00796E21" w:rsidRPr="00936558" w:rsidRDefault="00796E21" w:rsidP="00796E21">
            <w:pPr>
              <w:rPr>
                <w:rFonts w:cstheme="minorHAnsi"/>
                <w:b/>
              </w:rPr>
            </w:pPr>
          </w:p>
          <w:p w14:paraId="1D25F0CD" w14:textId="3DF439B4" w:rsidR="00796E21" w:rsidRPr="00936558" w:rsidRDefault="00796E21" w:rsidP="00796E21">
            <w:pPr>
              <w:rPr>
                <w:rFonts w:cstheme="minorHAnsi"/>
                <w:b/>
              </w:rPr>
            </w:pPr>
            <w:r w:rsidRPr="00936558">
              <w:rPr>
                <w:rFonts w:cstheme="minorHAnsi"/>
                <w:b/>
              </w:rPr>
              <w:t>Actigraph (GT3X+)</w:t>
            </w:r>
          </w:p>
          <w:p w14:paraId="6F46213A" w14:textId="2834F7C9" w:rsidR="00796E21" w:rsidRPr="00936558" w:rsidRDefault="00796E21" w:rsidP="00796E21">
            <w:pPr>
              <w:rPr>
                <w:rFonts w:cstheme="minorHAnsi"/>
                <w:i/>
              </w:rPr>
            </w:pPr>
            <w:r w:rsidRPr="00936558">
              <w:rPr>
                <w:rFonts w:cstheme="minorHAnsi"/>
                <w:i/>
              </w:rPr>
              <w:t>Right hip</w:t>
            </w:r>
          </w:p>
        </w:tc>
        <w:tc>
          <w:tcPr>
            <w:tcW w:w="2410" w:type="dxa"/>
          </w:tcPr>
          <w:p w14:paraId="7075A02F" w14:textId="64A99EB8" w:rsidR="00796E21" w:rsidRPr="00936558" w:rsidRDefault="00796E21" w:rsidP="00796E21">
            <w:pPr>
              <w:rPr>
                <w:rFonts w:cstheme="minorHAnsi"/>
              </w:rPr>
            </w:pPr>
            <w:r w:rsidRPr="00936558">
              <w:rPr>
                <w:rFonts w:cstheme="minorHAnsi"/>
              </w:rPr>
              <w:t>Reasons for drop out/exclusion</w:t>
            </w:r>
          </w:p>
        </w:tc>
        <w:tc>
          <w:tcPr>
            <w:tcW w:w="2126" w:type="dxa"/>
          </w:tcPr>
          <w:p w14:paraId="6B8F1D7D" w14:textId="5A3ADC46" w:rsidR="00796E21" w:rsidRPr="00936558" w:rsidRDefault="00796E21" w:rsidP="00796E21">
            <w:pPr>
              <w:rPr>
                <w:rFonts w:cstheme="minorHAnsi"/>
                <w:b/>
              </w:rPr>
            </w:pPr>
            <w:r w:rsidRPr="00936558">
              <w:rPr>
                <w:rFonts w:cstheme="minorHAnsi"/>
                <w:b/>
              </w:rPr>
              <w:t>Both monitors worn simultaneously for 7 consecutive days</w:t>
            </w:r>
            <w:r w:rsidRPr="00936558">
              <w:rPr>
                <w:rFonts w:cstheme="minorHAnsi"/>
              </w:rPr>
              <w:t xml:space="preserve"> </w:t>
            </w:r>
            <w:r w:rsidRPr="00936558">
              <w:rPr>
                <w:rFonts w:cstheme="minorHAnsi"/>
                <w:i/>
              </w:rPr>
              <w:t>(free living)</w:t>
            </w:r>
          </w:p>
        </w:tc>
        <w:tc>
          <w:tcPr>
            <w:tcW w:w="4881" w:type="dxa"/>
          </w:tcPr>
          <w:p w14:paraId="6C6B2C55" w14:textId="1F2144B2" w:rsidR="00796E21" w:rsidRPr="00936558" w:rsidRDefault="00796E21" w:rsidP="00796E21">
            <w:pPr>
              <w:rPr>
                <w:rFonts w:cstheme="minorHAnsi"/>
              </w:rPr>
            </w:pPr>
            <w:r w:rsidRPr="00936558">
              <w:rPr>
                <w:rFonts w:cstheme="minorHAnsi"/>
              </w:rPr>
              <w:t>18% exclusion due to not wearing accelerometer for required amount of time (n=5)</w:t>
            </w:r>
          </w:p>
        </w:tc>
      </w:tr>
      <w:tr w:rsidR="00936558" w:rsidRPr="00936558" w14:paraId="2D36B13A" w14:textId="77777777" w:rsidTr="00583CAD">
        <w:tc>
          <w:tcPr>
            <w:tcW w:w="2748" w:type="dxa"/>
          </w:tcPr>
          <w:p w14:paraId="5A551D48" w14:textId="70C25C1D" w:rsidR="00796E21" w:rsidRPr="00936558" w:rsidRDefault="00796E21" w:rsidP="00796E21">
            <w:pPr>
              <w:rPr>
                <w:rFonts w:cstheme="minorHAnsi"/>
              </w:rPr>
            </w:pPr>
            <w:proofErr w:type="spellStart"/>
            <w:r w:rsidRPr="00936558">
              <w:rPr>
                <w:rFonts w:cstheme="minorHAnsi"/>
              </w:rPr>
              <w:t>Ettienne</w:t>
            </w:r>
            <w:proofErr w:type="spellEnd"/>
            <w:r w:rsidRPr="00936558">
              <w:rPr>
                <w:rFonts w:cstheme="minorHAnsi"/>
              </w:rPr>
              <w:t xml:space="preserve"> et al. (2016) [</w:t>
            </w:r>
            <w:r w:rsidR="00D32186">
              <w:rPr>
                <w:rFonts w:cstheme="minorHAnsi"/>
              </w:rPr>
              <w:t>86</w:t>
            </w:r>
            <w:r w:rsidRPr="00936558">
              <w:rPr>
                <w:rFonts w:cstheme="minorHAnsi"/>
              </w:rPr>
              <w:t>];</w:t>
            </w:r>
          </w:p>
          <w:p w14:paraId="0E512AFA" w14:textId="77777777" w:rsidR="00796E21" w:rsidRPr="00936558" w:rsidRDefault="00796E21" w:rsidP="00796E21">
            <w:pPr>
              <w:rPr>
                <w:rFonts w:cstheme="minorHAnsi"/>
              </w:rPr>
            </w:pPr>
            <w:r w:rsidRPr="00936558">
              <w:rPr>
                <w:rFonts w:cstheme="minorHAnsi"/>
              </w:rPr>
              <w:t>USA;</w:t>
            </w:r>
          </w:p>
          <w:p w14:paraId="5E49B6D0" w14:textId="77777777" w:rsidR="00796E21" w:rsidRPr="00936558" w:rsidRDefault="00796E21" w:rsidP="00796E21">
            <w:pPr>
              <w:rPr>
                <w:rFonts w:cstheme="minorHAnsi"/>
              </w:rPr>
            </w:pPr>
            <w:r w:rsidRPr="00936558">
              <w:rPr>
                <w:rFonts w:cstheme="minorHAnsi"/>
              </w:rPr>
              <w:t xml:space="preserve">n=30; Mean age =3.5 years; </w:t>
            </w:r>
          </w:p>
          <w:p w14:paraId="4CF72653" w14:textId="77777777" w:rsidR="00796E21" w:rsidRPr="00936558" w:rsidRDefault="00796E21" w:rsidP="00796E21">
            <w:pPr>
              <w:rPr>
                <w:rFonts w:cstheme="minorHAnsi"/>
              </w:rPr>
            </w:pPr>
            <w:r w:rsidRPr="00936558">
              <w:rPr>
                <w:rFonts w:cstheme="minorHAnsi"/>
              </w:rPr>
              <w:t>17 male, 13 female</w:t>
            </w:r>
          </w:p>
          <w:p w14:paraId="621847DB" w14:textId="5AAF0F20" w:rsidR="00796E21" w:rsidRPr="00936558" w:rsidRDefault="00796E21" w:rsidP="00796E21">
            <w:pPr>
              <w:rPr>
                <w:rFonts w:cstheme="minorHAnsi"/>
              </w:rPr>
            </w:pPr>
          </w:p>
          <w:p w14:paraId="7B49CBC2" w14:textId="5A8C15B7" w:rsidR="00796E21" w:rsidRPr="00936558" w:rsidRDefault="00796E21" w:rsidP="00796E21">
            <w:pPr>
              <w:rPr>
                <w:rFonts w:cstheme="minorHAnsi"/>
              </w:rPr>
            </w:pPr>
            <w:r w:rsidRPr="00936558">
              <w:rPr>
                <w:rFonts w:cstheme="minorHAnsi"/>
              </w:rPr>
              <w:lastRenderedPageBreak/>
              <w:t>46% Native Hawaiian, 14% Other Pacific Islander-</w:t>
            </w:r>
          </w:p>
          <w:p w14:paraId="591ABAF9" w14:textId="77777777" w:rsidR="00796E21" w:rsidRPr="00936558" w:rsidRDefault="00796E21" w:rsidP="00796E21">
            <w:pPr>
              <w:rPr>
                <w:rFonts w:cstheme="minorHAnsi"/>
              </w:rPr>
            </w:pPr>
            <w:r w:rsidRPr="00936558">
              <w:rPr>
                <w:rFonts w:cstheme="minorHAnsi"/>
              </w:rPr>
              <w:t>All of mixed ethnicities.</w:t>
            </w:r>
          </w:p>
          <w:p w14:paraId="08E434F1" w14:textId="77777777" w:rsidR="00796E21" w:rsidRPr="00936558" w:rsidRDefault="00796E21" w:rsidP="00796E21">
            <w:pPr>
              <w:rPr>
                <w:rFonts w:cstheme="minorHAnsi"/>
              </w:rPr>
            </w:pPr>
          </w:p>
          <w:p w14:paraId="2C9E6F16" w14:textId="55185AB6" w:rsidR="00796E21" w:rsidRPr="00936558" w:rsidRDefault="00796E21" w:rsidP="00796E21">
            <w:pPr>
              <w:rPr>
                <w:rFonts w:cstheme="minorHAnsi"/>
              </w:rPr>
            </w:pPr>
            <w:r w:rsidRPr="00936558">
              <w:rPr>
                <w:rFonts w:cstheme="minorHAnsi"/>
                <w:shd w:val="clear" w:color="auto" w:fill="FFFFFF"/>
              </w:rPr>
              <w:t>Children recruited from Head Start sites</w:t>
            </w:r>
          </w:p>
          <w:p w14:paraId="7E56B318" w14:textId="77777777" w:rsidR="00796E21" w:rsidRPr="00936558" w:rsidRDefault="00796E21" w:rsidP="00796E21">
            <w:pPr>
              <w:rPr>
                <w:rFonts w:cstheme="minorHAnsi"/>
              </w:rPr>
            </w:pPr>
          </w:p>
        </w:tc>
        <w:tc>
          <w:tcPr>
            <w:tcW w:w="1783" w:type="dxa"/>
          </w:tcPr>
          <w:p w14:paraId="3A0ADF1B" w14:textId="784D4CC2" w:rsidR="00796E21" w:rsidRPr="00936558" w:rsidRDefault="00796E21" w:rsidP="00796E21">
            <w:pPr>
              <w:rPr>
                <w:rFonts w:cstheme="minorHAnsi"/>
                <w:i/>
              </w:rPr>
            </w:pPr>
            <w:r w:rsidRPr="00936558">
              <w:rPr>
                <w:rFonts w:cstheme="minorHAnsi"/>
                <w:b/>
              </w:rPr>
              <w:lastRenderedPageBreak/>
              <w:t xml:space="preserve">Actical </w:t>
            </w:r>
          </w:p>
          <w:p w14:paraId="4E1DECFE" w14:textId="77777777" w:rsidR="00796E21" w:rsidRPr="00936558" w:rsidRDefault="00796E21" w:rsidP="00796E21">
            <w:pPr>
              <w:rPr>
                <w:rFonts w:cstheme="minorHAnsi"/>
                <w:i/>
              </w:rPr>
            </w:pPr>
            <w:r w:rsidRPr="00936558">
              <w:rPr>
                <w:rFonts w:cstheme="minorHAnsi"/>
                <w:i/>
              </w:rPr>
              <w:t>Non dominant wrist</w:t>
            </w:r>
          </w:p>
          <w:p w14:paraId="5F2193B5" w14:textId="77777777" w:rsidR="00796E21" w:rsidRPr="00936558" w:rsidRDefault="00796E21" w:rsidP="00796E21">
            <w:pPr>
              <w:rPr>
                <w:rFonts w:cstheme="minorHAnsi"/>
                <w:b/>
              </w:rPr>
            </w:pPr>
          </w:p>
        </w:tc>
        <w:tc>
          <w:tcPr>
            <w:tcW w:w="2410" w:type="dxa"/>
          </w:tcPr>
          <w:p w14:paraId="262C677D" w14:textId="6D19B279" w:rsidR="00796E21" w:rsidRPr="00936558" w:rsidRDefault="00796E21" w:rsidP="00796E21">
            <w:pPr>
              <w:rPr>
                <w:rFonts w:cstheme="minorHAnsi"/>
              </w:rPr>
            </w:pPr>
            <w:r w:rsidRPr="00936558">
              <w:rPr>
                <w:rFonts w:cstheme="minorHAnsi"/>
              </w:rPr>
              <w:t>Reasons for drop out/exclusion</w:t>
            </w:r>
          </w:p>
        </w:tc>
        <w:tc>
          <w:tcPr>
            <w:tcW w:w="2126" w:type="dxa"/>
          </w:tcPr>
          <w:p w14:paraId="108AECFF" w14:textId="0DE0C2DF" w:rsidR="00796E21" w:rsidRPr="00936558" w:rsidRDefault="00796E21" w:rsidP="00796E21">
            <w:pPr>
              <w:rPr>
                <w:rFonts w:cstheme="minorHAnsi"/>
                <w:b/>
              </w:rPr>
            </w:pPr>
            <w:r w:rsidRPr="00936558">
              <w:rPr>
                <w:rFonts w:cstheme="minorHAnsi"/>
                <w:b/>
              </w:rPr>
              <w:t xml:space="preserve">7 days habitual activity </w:t>
            </w:r>
            <w:r w:rsidRPr="00936558">
              <w:rPr>
                <w:rFonts w:cstheme="minorHAnsi"/>
                <w:i/>
              </w:rPr>
              <w:t>(free living)</w:t>
            </w:r>
          </w:p>
        </w:tc>
        <w:tc>
          <w:tcPr>
            <w:tcW w:w="4881" w:type="dxa"/>
          </w:tcPr>
          <w:p w14:paraId="3CB2AA29" w14:textId="5D99D7AE" w:rsidR="00796E21" w:rsidRPr="00936558" w:rsidRDefault="00796E21" w:rsidP="00796E21">
            <w:pPr>
              <w:rPr>
                <w:rFonts w:cstheme="minorHAnsi"/>
              </w:rPr>
            </w:pPr>
            <w:r w:rsidRPr="00936558">
              <w:rPr>
                <w:rFonts w:cstheme="minorHAnsi"/>
              </w:rPr>
              <w:t xml:space="preserve">10% exclusion due to not completing both phases of work (39/49) and/or having at least one day of data deleted due to the total number of </w:t>
            </w:r>
            <w:proofErr w:type="spellStart"/>
            <w:r w:rsidRPr="00936558">
              <w:rPr>
                <w:rFonts w:cstheme="minorHAnsi"/>
              </w:rPr>
              <w:t>mins</w:t>
            </w:r>
            <w:proofErr w:type="spellEnd"/>
            <w:r w:rsidRPr="00936558">
              <w:rPr>
                <w:rFonts w:cstheme="minorHAnsi"/>
              </w:rPr>
              <w:t xml:space="preserve"> of SB being greater than 1300 minutes per day (23/49)</w:t>
            </w:r>
          </w:p>
        </w:tc>
      </w:tr>
      <w:tr w:rsidR="00936558" w:rsidRPr="00936558" w14:paraId="0382B221" w14:textId="77777777" w:rsidTr="00583CAD">
        <w:tc>
          <w:tcPr>
            <w:tcW w:w="2748" w:type="dxa"/>
          </w:tcPr>
          <w:p w14:paraId="678DB37E" w14:textId="6333E0D5" w:rsidR="00796E21" w:rsidRPr="00936558" w:rsidRDefault="00796E21" w:rsidP="00796E21">
            <w:pPr>
              <w:rPr>
                <w:rFonts w:cstheme="minorHAnsi"/>
              </w:rPr>
            </w:pPr>
            <w:r w:rsidRPr="00936558">
              <w:rPr>
                <w:rFonts w:cstheme="minorHAnsi"/>
              </w:rPr>
              <w:t>Kelly et al. (2004) [</w:t>
            </w:r>
            <w:r w:rsidR="00D32186">
              <w:rPr>
                <w:rFonts w:cstheme="minorHAnsi"/>
              </w:rPr>
              <w:t>83</w:t>
            </w:r>
            <w:r w:rsidRPr="00936558">
              <w:rPr>
                <w:rFonts w:cstheme="minorHAnsi"/>
              </w:rPr>
              <w:t>];</w:t>
            </w:r>
          </w:p>
          <w:p w14:paraId="422BD127" w14:textId="77777777" w:rsidR="00796E21" w:rsidRPr="00936558" w:rsidRDefault="00796E21" w:rsidP="00796E21">
            <w:pPr>
              <w:rPr>
                <w:rFonts w:cstheme="minorHAnsi"/>
              </w:rPr>
            </w:pPr>
            <w:r w:rsidRPr="00936558">
              <w:rPr>
                <w:rFonts w:cstheme="minorHAnsi"/>
              </w:rPr>
              <w:t>UK;</w:t>
            </w:r>
          </w:p>
          <w:p w14:paraId="2603909F" w14:textId="17879595" w:rsidR="00796E21" w:rsidRPr="00936558" w:rsidRDefault="00796E21" w:rsidP="00796E21">
            <w:pPr>
              <w:rPr>
                <w:rFonts w:cstheme="minorHAnsi"/>
              </w:rPr>
            </w:pPr>
            <w:r w:rsidRPr="00936558">
              <w:rPr>
                <w:rFonts w:cstheme="minorHAnsi"/>
              </w:rPr>
              <w:t xml:space="preserve">n=78; 3-4 year olds, mean age 3.5 years; </w:t>
            </w:r>
          </w:p>
          <w:p w14:paraId="71CFFA3A" w14:textId="77777777" w:rsidR="00796E21" w:rsidRPr="00936558" w:rsidRDefault="00796E21" w:rsidP="00796E21">
            <w:pPr>
              <w:rPr>
                <w:rFonts w:cstheme="minorHAnsi"/>
              </w:rPr>
            </w:pPr>
            <w:r w:rsidRPr="00936558">
              <w:rPr>
                <w:rFonts w:cstheme="minorHAnsi"/>
              </w:rPr>
              <w:t>30 male, 48 female</w:t>
            </w:r>
          </w:p>
          <w:p w14:paraId="7EA93AA1" w14:textId="77777777" w:rsidR="00796E21" w:rsidRPr="00936558" w:rsidRDefault="00796E21" w:rsidP="00796E21">
            <w:pPr>
              <w:rPr>
                <w:rFonts w:cstheme="minorHAnsi"/>
              </w:rPr>
            </w:pPr>
          </w:p>
        </w:tc>
        <w:tc>
          <w:tcPr>
            <w:tcW w:w="1783" w:type="dxa"/>
          </w:tcPr>
          <w:p w14:paraId="52BF7470" w14:textId="443BC06E" w:rsidR="00796E21" w:rsidRPr="00936558" w:rsidRDefault="00796E21" w:rsidP="00796E21">
            <w:pPr>
              <w:rPr>
                <w:rFonts w:cstheme="minorHAnsi"/>
                <w:b/>
              </w:rPr>
            </w:pPr>
            <w:r w:rsidRPr="00936558">
              <w:rPr>
                <w:rFonts w:cstheme="minorHAnsi"/>
                <w:b/>
              </w:rPr>
              <w:t>Actiwatch (AW16)</w:t>
            </w:r>
          </w:p>
          <w:p w14:paraId="15E2BFC9" w14:textId="77777777" w:rsidR="00796E21" w:rsidRPr="00936558" w:rsidRDefault="00796E21" w:rsidP="00796E21">
            <w:pPr>
              <w:rPr>
                <w:rFonts w:cstheme="minorHAnsi"/>
                <w:i/>
              </w:rPr>
            </w:pPr>
            <w:r w:rsidRPr="00936558">
              <w:rPr>
                <w:rFonts w:cstheme="minorHAnsi"/>
                <w:i/>
              </w:rPr>
              <w:t>Right hip</w:t>
            </w:r>
          </w:p>
          <w:p w14:paraId="36E4465B" w14:textId="77777777" w:rsidR="00796E21" w:rsidRPr="00936558" w:rsidRDefault="00796E21" w:rsidP="00796E21">
            <w:pPr>
              <w:jc w:val="center"/>
              <w:rPr>
                <w:rFonts w:cstheme="minorHAnsi"/>
                <w:b/>
              </w:rPr>
            </w:pPr>
          </w:p>
          <w:p w14:paraId="6E6BDDB5" w14:textId="77777777" w:rsidR="00796E21" w:rsidRPr="00936558" w:rsidRDefault="00796E21" w:rsidP="00796E21">
            <w:pPr>
              <w:rPr>
                <w:rFonts w:cstheme="minorHAnsi"/>
                <w:b/>
              </w:rPr>
            </w:pPr>
            <w:r w:rsidRPr="00936558">
              <w:rPr>
                <w:rFonts w:cstheme="minorHAnsi"/>
                <w:b/>
              </w:rPr>
              <w:t>Actigraph (CSA/MTI)</w:t>
            </w:r>
          </w:p>
          <w:p w14:paraId="3D3B2DBF" w14:textId="4399D45D" w:rsidR="00796E21" w:rsidRPr="00936558" w:rsidRDefault="00796E21" w:rsidP="00796E21">
            <w:pPr>
              <w:rPr>
                <w:rFonts w:cstheme="minorHAnsi"/>
                <w:i/>
              </w:rPr>
            </w:pPr>
            <w:r w:rsidRPr="00936558">
              <w:rPr>
                <w:rFonts w:cstheme="minorHAnsi"/>
                <w:i/>
              </w:rPr>
              <w:t>Right hip</w:t>
            </w:r>
          </w:p>
        </w:tc>
        <w:tc>
          <w:tcPr>
            <w:tcW w:w="2410" w:type="dxa"/>
          </w:tcPr>
          <w:p w14:paraId="2256CA96" w14:textId="242CFCDB" w:rsidR="00796E21" w:rsidRPr="00936558" w:rsidRDefault="00796E21" w:rsidP="00796E21">
            <w:pPr>
              <w:rPr>
                <w:rFonts w:cstheme="minorHAnsi"/>
              </w:rPr>
            </w:pPr>
            <w:r w:rsidRPr="00936558">
              <w:rPr>
                <w:rFonts w:cstheme="minorHAnsi"/>
              </w:rPr>
              <w:t>Reasons for drop out/exclusion</w:t>
            </w:r>
          </w:p>
        </w:tc>
        <w:tc>
          <w:tcPr>
            <w:tcW w:w="2126" w:type="dxa"/>
          </w:tcPr>
          <w:p w14:paraId="76A699EE" w14:textId="6CED1E25" w:rsidR="00796E21" w:rsidRPr="00936558" w:rsidRDefault="00796E21" w:rsidP="00796E21">
            <w:pPr>
              <w:rPr>
                <w:rFonts w:cstheme="minorHAnsi"/>
                <w:b/>
              </w:rPr>
            </w:pPr>
            <w:r w:rsidRPr="00936558">
              <w:rPr>
                <w:rFonts w:cstheme="minorHAnsi"/>
                <w:b/>
              </w:rPr>
              <w:t>39-45 minutes structured play class</w:t>
            </w:r>
            <w:r w:rsidRPr="00936558">
              <w:rPr>
                <w:rFonts w:cstheme="minorHAnsi"/>
              </w:rPr>
              <w:t xml:space="preserve"> </w:t>
            </w:r>
            <w:r w:rsidRPr="00936558">
              <w:rPr>
                <w:rFonts w:cstheme="minorHAnsi"/>
                <w:i/>
              </w:rPr>
              <w:t>(usual activity, reflective of free living)</w:t>
            </w:r>
          </w:p>
        </w:tc>
        <w:tc>
          <w:tcPr>
            <w:tcW w:w="4881" w:type="dxa"/>
          </w:tcPr>
          <w:p w14:paraId="5FAA614F" w14:textId="77777777" w:rsidR="00796E21" w:rsidRPr="00936558" w:rsidRDefault="00796E21" w:rsidP="00796E21">
            <w:pPr>
              <w:rPr>
                <w:rFonts w:cstheme="minorHAnsi"/>
              </w:rPr>
            </w:pPr>
            <w:r w:rsidRPr="00936558">
              <w:rPr>
                <w:rFonts w:cstheme="minorHAnsi"/>
              </w:rPr>
              <w:t>7% exclusion due to technical failures and lack of cooperation (n=6)</w:t>
            </w:r>
          </w:p>
          <w:p w14:paraId="706C3D90" w14:textId="77777777" w:rsidR="00796E21" w:rsidRPr="00936558" w:rsidRDefault="00796E21" w:rsidP="00796E21">
            <w:pPr>
              <w:rPr>
                <w:rFonts w:cstheme="minorHAnsi"/>
              </w:rPr>
            </w:pPr>
          </w:p>
        </w:tc>
      </w:tr>
      <w:tr w:rsidR="00936558" w:rsidRPr="00936558" w14:paraId="719A32AD" w14:textId="77777777" w:rsidTr="00583CAD">
        <w:tc>
          <w:tcPr>
            <w:tcW w:w="2748" w:type="dxa"/>
          </w:tcPr>
          <w:p w14:paraId="71676677" w14:textId="76CC01F6" w:rsidR="00796E21" w:rsidRPr="00936558" w:rsidRDefault="00796E21" w:rsidP="00796E21">
            <w:pPr>
              <w:rPr>
                <w:rFonts w:cstheme="minorHAnsi"/>
              </w:rPr>
            </w:pPr>
            <w:r w:rsidRPr="00936558">
              <w:rPr>
                <w:rFonts w:cstheme="minorHAnsi"/>
              </w:rPr>
              <w:t>Shin (2015) [</w:t>
            </w:r>
            <w:r w:rsidR="00D32186">
              <w:rPr>
                <w:rFonts w:cstheme="minorHAnsi"/>
              </w:rPr>
              <w:t>114</w:t>
            </w:r>
            <w:r w:rsidRPr="00936558">
              <w:rPr>
                <w:rFonts w:cstheme="minorHAnsi"/>
              </w:rPr>
              <w:t>];</w:t>
            </w:r>
          </w:p>
          <w:p w14:paraId="26D2C6AA" w14:textId="77777777" w:rsidR="00796E21" w:rsidRPr="00936558" w:rsidRDefault="00796E21" w:rsidP="00796E21">
            <w:pPr>
              <w:rPr>
                <w:rFonts w:cstheme="minorHAnsi"/>
              </w:rPr>
            </w:pPr>
            <w:r w:rsidRPr="00936558">
              <w:rPr>
                <w:rFonts w:cstheme="minorHAnsi"/>
              </w:rPr>
              <w:t>USA;</w:t>
            </w:r>
          </w:p>
          <w:p w14:paraId="7F1C1CBB" w14:textId="77777777" w:rsidR="00796E21" w:rsidRPr="00936558" w:rsidRDefault="00796E21" w:rsidP="00796E21">
            <w:pPr>
              <w:rPr>
                <w:rFonts w:cstheme="minorHAnsi"/>
              </w:rPr>
            </w:pPr>
            <w:r w:rsidRPr="00936558">
              <w:rPr>
                <w:rFonts w:cstheme="minorHAnsi"/>
              </w:rPr>
              <w:t xml:space="preserve">N=19; 3-5 years; </w:t>
            </w:r>
          </w:p>
          <w:p w14:paraId="74871BE1" w14:textId="77777777" w:rsidR="00796E21" w:rsidRPr="00936558" w:rsidRDefault="00796E21" w:rsidP="00796E21">
            <w:pPr>
              <w:rPr>
                <w:rFonts w:cstheme="minorHAnsi"/>
              </w:rPr>
            </w:pPr>
            <w:r w:rsidRPr="00936558">
              <w:rPr>
                <w:rFonts w:cstheme="minorHAnsi"/>
              </w:rPr>
              <w:t>10 male, 9 female</w:t>
            </w:r>
          </w:p>
          <w:p w14:paraId="7E4580F1" w14:textId="77777777" w:rsidR="00796E21" w:rsidRPr="00936558" w:rsidRDefault="00796E21" w:rsidP="00796E21">
            <w:pPr>
              <w:rPr>
                <w:rFonts w:cstheme="minorHAnsi"/>
              </w:rPr>
            </w:pPr>
          </w:p>
          <w:p w14:paraId="2A9F8F9A" w14:textId="77777777" w:rsidR="00796E21" w:rsidRPr="00936558" w:rsidRDefault="00796E21" w:rsidP="00796E21">
            <w:pPr>
              <w:rPr>
                <w:rFonts w:cstheme="minorHAnsi"/>
              </w:rPr>
            </w:pPr>
          </w:p>
        </w:tc>
        <w:tc>
          <w:tcPr>
            <w:tcW w:w="1783" w:type="dxa"/>
          </w:tcPr>
          <w:p w14:paraId="4B70A7A5" w14:textId="77777777" w:rsidR="00796E21" w:rsidRPr="00936558" w:rsidRDefault="00796E21" w:rsidP="00796E21">
            <w:pPr>
              <w:rPr>
                <w:rFonts w:cstheme="minorHAnsi"/>
                <w:b/>
              </w:rPr>
            </w:pPr>
            <w:r w:rsidRPr="00936558">
              <w:rPr>
                <w:rFonts w:cstheme="minorHAnsi"/>
                <w:b/>
              </w:rPr>
              <w:t>BFF</w:t>
            </w:r>
          </w:p>
          <w:p w14:paraId="3BDC35CA" w14:textId="626C0EBA" w:rsidR="00796E21" w:rsidRPr="00936558" w:rsidRDefault="00796E21" w:rsidP="00796E21">
            <w:pPr>
              <w:rPr>
                <w:rFonts w:cstheme="minorHAnsi"/>
                <w:i/>
              </w:rPr>
            </w:pPr>
            <w:r w:rsidRPr="00936558">
              <w:rPr>
                <w:rFonts w:cstheme="minorHAnsi"/>
                <w:i/>
              </w:rPr>
              <w:t>Left and right wrist, back, waist, chest, ankle, upper arm</w:t>
            </w:r>
          </w:p>
          <w:p w14:paraId="667DDB52" w14:textId="4042A863" w:rsidR="00796E21" w:rsidRPr="00936558" w:rsidRDefault="00796E21" w:rsidP="00796E21">
            <w:pPr>
              <w:rPr>
                <w:rFonts w:cstheme="minorHAnsi"/>
                <w:i/>
              </w:rPr>
            </w:pPr>
          </w:p>
          <w:p w14:paraId="1EA8B7E5" w14:textId="4D07D351" w:rsidR="00796E21" w:rsidRPr="00936558" w:rsidRDefault="00796E21" w:rsidP="00796E21">
            <w:pPr>
              <w:rPr>
                <w:rFonts w:cstheme="minorHAnsi"/>
                <w:i/>
              </w:rPr>
            </w:pPr>
            <w:r w:rsidRPr="00936558">
              <w:rPr>
                <w:rFonts w:cstheme="minorHAnsi"/>
                <w:b/>
              </w:rPr>
              <w:t>Actigraph (GT3X/GT3X+)</w:t>
            </w:r>
            <w:r w:rsidRPr="00936558">
              <w:rPr>
                <w:rFonts w:cstheme="minorHAnsi"/>
              </w:rPr>
              <w:t xml:space="preserve"> </w:t>
            </w:r>
            <w:r w:rsidRPr="00936558">
              <w:rPr>
                <w:rFonts w:cstheme="minorHAnsi"/>
                <w:i/>
              </w:rPr>
              <w:t>Waist and Right Wrist</w:t>
            </w:r>
          </w:p>
          <w:p w14:paraId="0251D3AF" w14:textId="70BA17D2" w:rsidR="00796E21" w:rsidRPr="00936558" w:rsidRDefault="00796E21" w:rsidP="00796E21">
            <w:pPr>
              <w:rPr>
                <w:rFonts w:cstheme="minorHAnsi"/>
                <w:i/>
              </w:rPr>
            </w:pPr>
          </w:p>
          <w:p w14:paraId="0A085FDA" w14:textId="77777777" w:rsidR="00796E21" w:rsidRPr="00936558" w:rsidRDefault="00796E21" w:rsidP="00796E21">
            <w:pPr>
              <w:rPr>
                <w:rFonts w:cstheme="minorHAnsi"/>
                <w:b/>
              </w:rPr>
            </w:pPr>
          </w:p>
          <w:p w14:paraId="7E0113B2" w14:textId="77777777" w:rsidR="00796E21" w:rsidRPr="00936558" w:rsidRDefault="00796E21" w:rsidP="00796E21">
            <w:pPr>
              <w:rPr>
                <w:rFonts w:cstheme="minorHAnsi"/>
              </w:rPr>
            </w:pPr>
          </w:p>
          <w:p w14:paraId="4654CAD5" w14:textId="0A5D9764" w:rsidR="00796E21" w:rsidRPr="00936558" w:rsidRDefault="00796E21" w:rsidP="00796E21">
            <w:pPr>
              <w:rPr>
                <w:rFonts w:cstheme="minorHAnsi"/>
                <w:b/>
              </w:rPr>
            </w:pPr>
            <w:r w:rsidRPr="00936558">
              <w:rPr>
                <w:rFonts w:cstheme="minorHAnsi"/>
                <w:i/>
              </w:rPr>
              <w:tab/>
            </w:r>
          </w:p>
        </w:tc>
        <w:tc>
          <w:tcPr>
            <w:tcW w:w="2410" w:type="dxa"/>
          </w:tcPr>
          <w:p w14:paraId="3DF61696" w14:textId="43859764" w:rsidR="00796E21" w:rsidRPr="00936558" w:rsidRDefault="00796E21" w:rsidP="00796E21">
            <w:pPr>
              <w:rPr>
                <w:rFonts w:cstheme="minorHAnsi"/>
              </w:rPr>
            </w:pPr>
            <w:r w:rsidRPr="00936558">
              <w:rPr>
                <w:rFonts w:cstheme="minorHAnsi"/>
              </w:rPr>
              <w:t>Acceptability of device</w:t>
            </w:r>
          </w:p>
        </w:tc>
        <w:tc>
          <w:tcPr>
            <w:tcW w:w="2126" w:type="dxa"/>
          </w:tcPr>
          <w:p w14:paraId="770DBCC7" w14:textId="77777777" w:rsidR="00796E21" w:rsidRPr="00936558" w:rsidRDefault="00796E21" w:rsidP="00796E21">
            <w:pPr>
              <w:rPr>
                <w:rFonts w:cstheme="minorHAnsi"/>
              </w:rPr>
            </w:pPr>
            <w:r w:rsidRPr="00936558">
              <w:rPr>
                <w:rFonts w:cstheme="minorHAnsi"/>
                <w:b/>
              </w:rPr>
              <w:t>Children followed structured activity protocol at the pre-school under researchers instruction – participant feedback used to determine feasibility</w:t>
            </w:r>
            <w:r w:rsidRPr="00936558">
              <w:rPr>
                <w:rFonts w:cstheme="minorHAnsi"/>
                <w:b/>
                <w:i/>
              </w:rPr>
              <w:t xml:space="preserve"> </w:t>
            </w:r>
            <w:r w:rsidRPr="00936558">
              <w:rPr>
                <w:rFonts w:cstheme="minorHAnsi"/>
                <w:i/>
              </w:rPr>
              <w:t>(usual activity, not free living)</w:t>
            </w:r>
          </w:p>
          <w:p w14:paraId="24CD3DBA" w14:textId="77777777" w:rsidR="00796E21" w:rsidRPr="00936558" w:rsidRDefault="00796E21" w:rsidP="00796E21">
            <w:pPr>
              <w:rPr>
                <w:rFonts w:cstheme="minorHAnsi"/>
                <w:b/>
              </w:rPr>
            </w:pPr>
          </w:p>
        </w:tc>
        <w:tc>
          <w:tcPr>
            <w:tcW w:w="4881" w:type="dxa"/>
          </w:tcPr>
          <w:p w14:paraId="65101C3F" w14:textId="77777777" w:rsidR="00796E21" w:rsidRPr="00936558" w:rsidRDefault="00796E21" w:rsidP="00796E21">
            <w:pPr>
              <w:rPr>
                <w:rFonts w:cstheme="minorHAnsi"/>
                <w:bCs/>
              </w:rPr>
            </w:pPr>
            <w:r w:rsidRPr="00936558">
              <w:rPr>
                <w:rFonts w:cstheme="minorHAnsi"/>
                <w:b/>
                <w:bCs/>
              </w:rPr>
              <w:t>Acceptability</w:t>
            </w:r>
            <w:r w:rsidRPr="00936558">
              <w:rPr>
                <w:rFonts w:cstheme="minorHAnsi"/>
                <w:bCs/>
              </w:rPr>
              <w:t>:</w:t>
            </w:r>
          </w:p>
          <w:p w14:paraId="361883C4" w14:textId="77777777" w:rsidR="00796E21" w:rsidRPr="00936558" w:rsidRDefault="00796E21" w:rsidP="00796E21">
            <w:pPr>
              <w:rPr>
                <w:rFonts w:cstheme="minorHAnsi"/>
                <w:bCs/>
              </w:rPr>
            </w:pPr>
            <w:r w:rsidRPr="00936558">
              <w:rPr>
                <w:rFonts w:cstheme="minorHAnsi"/>
                <w:bCs/>
              </w:rPr>
              <w:t xml:space="preserve">According to their feedback, participants agreed to accept the size and features of devices in use. However, the comfort level of the devices was in question- participants sometimes requested to stop testing when they felt uncomfortable wearing devices on their chests, especially when they slipped. Many participants strongly opposed attaching the devices on their chests directly, but accepted them attached over clothes. </w:t>
            </w:r>
          </w:p>
          <w:p w14:paraId="6583B8BD" w14:textId="77777777" w:rsidR="00796E21" w:rsidRPr="00936558" w:rsidRDefault="00796E21" w:rsidP="00796E21">
            <w:pPr>
              <w:rPr>
                <w:rFonts w:cstheme="minorHAnsi"/>
                <w:bCs/>
              </w:rPr>
            </w:pPr>
          </w:p>
          <w:p w14:paraId="70C5DC1D" w14:textId="09530FE4" w:rsidR="00796E21" w:rsidRPr="00936558" w:rsidRDefault="00796E21" w:rsidP="00796E21">
            <w:pPr>
              <w:rPr>
                <w:rFonts w:cstheme="minorHAnsi"/>
              </w:rPr>
            </w:pPr>
            <w:r w:rsidRPr="00936558">
              <w:rPr>
                <w:rFonts w:cstheme="minorHAnsi"/>
                <w:bCs/>
              </w:rPr>
              <w:t>(Also reported low response rate – 36% as part of feasibility aspect)</w:t>
            </w:r>
          </w:p>
        </w:tc>
      </w:tr>
      <w:tr w:rsidR="00936558" w:rsidRPr="00936558" w14:paraId="497CF582" w14:textId="77777777" w:rsidTr="00964369">
        <w:tc>
          <w:tcPr>
            <w:tcW w:w="13948" w:type="dxa"/>
            <w:gridSpan w:val="5"/>
          </w:tcPr>
          <w:p w14:paraId="229BAE5D" w14:textId="7048A93B" w:rsidR="00796E21" w:rsidRPr="00936558" w:rsidRDefault="00796E21" w:rsidP="00796E21">
            <w:pPr>
              <w:autoSpaceDE w:val="0"/>
              <w:autoSpaceDN w:val="0"/>
              <w:adjustRightInd w:val="0"/>
              <w:rPr>
                <w:rFonts w:cstheme="minorHAnsi"/>
                <w:b/>
              </w:rPr>
            </w:pPr>
            <w:r w:rsidRPr="00936558">
              <w:rPr>
                <w:rFonts w:cstheme="minorHAnsi"/>
                <w:b/>
              </w:rPr>
              <w:t>PA (n=4)</w:t>
            </w:r>
          </w:p>
        </w:tc>
      </w:tr>
      <w:tr w:rsidR="00936558" w:rsidRPr="00936558" w14:paraId="5FBC5FDD" w14:textId="77777777" w:rsidTr="00583CAD">
        <w:tc>
          <w:tcPr>
            <w:tcW w:w="2748" w:type="dxa"/>
          </w:tcPr>
          <w:p w14:paraId="54599DF4" w14:textId="138DBC33" w:rsidR="00796E21" w:rsidRPr="00936558" w:rsidRDefault="00796E21" w:rsidP="00796E21">
            <w:pPr>
              <w:rPr>
                <w:rFonts w:cstheme="minorHAnsi"/>
              </w:rPr>
            </w:pPr>
            <w:proofErr w:type="spellStart"/>
            <w:r w:rsidRPr="00936558">
              <w:rPr>
                <w:rFonts w:cstheme="minorHAnsi"/>
              </w:rPr>
              <w:t>Nyström</w:t>
            </w:r>
            <w:proofErr w:type="spellEnd"/>
            <w:r w:rsidRPr="00936558">
              <w:rPr>
                <w:rFonts w:cstheme="minorHAnsi"/>
              </w:rPr>
              <w:t xml:space="preserve"> et al. (2017) [</w:t>
            </w:r>
            <w:r w:rsidR="00D32186">
              <w:rPr>
                <w:rFonts w:cstheme="minorHAnsi"/>
              </w:rPr>
              <w:t>64</w:t>
            </w:r>
            <w:r w:rsidRPr="00936558">
              <w:rPr>
                <w:rFonts w:cstheme="minorHAnsi"/>
              </w:rPr>
              <w:t>];</w:t>
            </w:r>
          </w:p>
          <w:p w14:paraId="0D0D8CBC" w14:textId="77777777" w:rsidR="00796E21" w:rsidRPr="00936558" w:rsidRDefault="00796E21" w:rsidP="00796E21">
            <w:pPr>
              <w:rPr>
                <w:rFonts w:cstheme="minorHAnsi"/>
              </w:rPr>
            </w:pPr>
            <w:r w:rsidRPr="00936558">
              <w:rPr>
                <w:rFonts w:cstheme="minorHAnsi"/>
              </w:rPr>
              <w:t>Sweden;</w:t>
            </w:r>
          </w:p>
          <w:p w14:paraId="5BDCBBC5" w14:textId="77777777" w:rsidR="00796E21" w:rsidRPr="00936558" w:rsidRDefault="00796E21" w:rsidP="00796E21">
            <w:pPr>
              <w:rPr>
                <w:rFonts w:cstheme="minorHAnsi"/>
              </w:rPr>
            </w:pPr>
            <w:r w:rsidRPr="00936558">
              <w:rPr>
                <w:rFonts w:cstheme="minorHAnsi"/>
              </w:rPr>
              <w:t>N=40; 5.2- 5.7 years, mean age 5.5 years;</w:t>
            </w:r>
          </w:p>
          <w:p w14:paraId="65A0190C" w14:textId="59501645" w:rsidR="00796E21" w:rsidRPr="00936558" w:rsidRDefault="00796E21" w:rsidP="00796E21">
            <w:pPr>
              <w:rPr>
                <w:rFonts w:cstheme="minorHAnsi"/>
              </w:rPr>
            </w:pPr>
            <w:r w:rsidRPr="00936558">
              <w:rPr>
                <w:rFonts w:cstheme="minorHAnsi"/>
              </w:rPr>
              <w:lastRenderedPageBreak/>
              <w:t>22 male, 18 female</w:t>
            </w:r>
          </w:p>
        </w:tc>
        <w:tc>
          <w:tcPr>
            <w:tcW w:w="1783" w:type="dxa"/>
          </w:tcPr>
          <w:p w14:paraId="17F9410D" w14:textId="77777777" w:rsidR="00796E21" w:rsidRPr="00936558" w:rsidRDefault="00796E21" w:rsidP="00796E21">
            <w:pPr>
              <w:rPr>
                <w:rFonts w:cstheme="minorHAnsi"/>
                <w:i/>
              </w:rPr>
            </w:pPr>
            <w:r w:rsidRPr="00936558">
              <w:rPr>
                <w:rFonts w:cstheme="minorHAnsi"/>
                <w:b/>
              </w:rPr>
              <w:lastRenderedPageBreak/>
              <w:t>Actigraph (wGT3X-BT)</w:t>
            </w:r>
          </w:p>
          <w:p w14:paraId="504148F8" w14:textId="77777777" w:rsidR="00796E21" w:rsidRPr="00936558" w:rsidRDefault="00796E21" w:rsidP="00796E21">
            <w:pPr>
              <w:rPr>
                <w:rFonts w:cstheme="minorHAnsi"/>
                <w:i/>
              </w:rPr>
            </w:pPr>
            <w:r w:rsidRPr="00936558">
              <w:rPr>
                <w:rFonts w:cstheme="minorHAnsi"/>
                <w:i/>
              </w:rPr>
              <w:t>Non-dominant wrist</w:t>
            </w:r>
          </w:p>
          <w:p w14:paraId="7399233D" w14:textId="77777777" w:rsidR="00796E21" w:rsidRPr="00936558" w:rsidRDefault="00796E21" w:rsidP="00796E21">
            <w:pPr>
              <w:rPr>
                <w:rFonts w:cstheme="minorHAnsi"/>
                <w:i/>
              </w:rPr>
            </w:pPr>
            <w:r w:rsidRPr="00936558">
              <w:rPr>
                <w:rFonts w:cstheme="minorHAnsi"/>
                <w:i/>
              </w:rPr>
              <w:lastRenderedPageBreak/>
              <w:t>1 sec epoch</w:t>
            </w:r>
          </w:p>
          <w:p w14:paraId="54E9D07F" w14:textId="77777777" w:rsidR="00796E21" w:rsidRPr="00936558" w:rsidRDefault="00796E21" w:rsidP="00796E21">
            <w:pPr>
              <w:rPr>
                <w:rFonts w:cstheme="minorHAnsi"/>
                <w:i/>
              </w:rPr>
            </w:pPr>
            <w:r w:rsidRPr="00936558">
              <w:rPr>
                <w:rFonts w:cstheme="minorHAnsi"/>
                <w:i/>
              </w:rPr>
              <w:t>No cut points reported for PA</w:t>
            </w:r>
          </w:p>
          <w:p w14:paraId="28F0835C" w14:textId="77777777" w:rsidR="00796E21" w:rsidRPr="00936558" w:rsidRDefault="00796E21" w:rsidP="00796E21">
            <w:pPr>
              <w:rPr>
                <w:rFonts w:cstheme="minorHAnsi"/>
                <w:i/>
              </w:rPr>
            </w:pPr>
          </w:p>
          <w:p w14:paraId="2DEC377D" w14:textId="77777777" w:rsidR="00796E21" w:rsidRPr="00936558" w:rsidRDefault="00796E21" w:rsidP="00796E21">
            <w:pPr>
              <w:rPr>
                <w:rFonts w:cs="Segoe UI"/>
                <w:i/>
                <w:shd w:val="clear" w:color="auto" w:fill="FFFFFF"/>
              </w:rPr>
            </w:pPr>
            <w:r w:rsidRPr="00936558">
              <w:rPr>
                <w:rFonts w:cstheme="minorHAnsi"/>
                <w:i/>
              </w:rPr>
              <w:t>Non-wear time:</w:t>
            </w:r>
            <w:r w:rsidRPr="00936558">
              <w:rPr>
                <w:rFonts w:cs="Segoe UI"/>
                <w:shd w:val="clear" w:color="auto" w:fill="FFFFFF"/>
              </w:rPr>
              <w:t xml:space="preserve"> </w:t>
            </w:r>
            <w:r w:rsidRPr="00936558">
              <w:rPr>
                <w:rFonts w:cs="Segoe UI"/>
                <w:i/>
                <w:shd w:val="clear" w:color="auto" w:fill="FFFFFF"/>
              </w:rPr>
              <w:t>Determined using raw acceleration data. SD of each axis calculated over a 30-min period. If SD of acceleration of any two axes less than 0.002 g for the same window= non-wear time.</w:t>
            </w:r>
          </w:p>
          <w:p w14:paraId="5A1992CC" w14:textId="77777777" w:rsidR="00796E21" w:rsidRPr="00936558" w:rsidRDefault="00796E21" w:rsidP="00796E21">
            <w:pPr>
              <w:rPr>
                <w:rFonts w:cstheme="minorHAnsi"/>
                <w:i/>
              </w:rPr>
            </w:pPr>
            <w:r w:rsidRPr="00936558">
              <w:rPr>
                <w:rFonts w:cs="Segoe UI"/>
                <w:i/>
                <w:shd w:val="clear" w:color="auto" w:fill="FFFFFF"/>
              </w:rPr>
              <w:t xml:space="preserve"> </w:t>
            </w:r>
          </w:p>
          <w:p w14:paraId="22217487" w14:textId="77777777" w:rsidR="00796E21" w:rsidRPr="00936558" w:rsidRDefault="00796E21" w:rsidP="00796E21">
            <w:pPr>
              <w:rPr>
                <w:rFonts w:cstheme="minorHAnsi"/>
                <w:i/>
              </w:rPr>
            </w:pPr>
            <w:r w:rsidRPr="00936558">
              <w:rPr>
                <w:rFonts w:cstheme="minorHAnsi"/>
                <w:i/>
              </w:rPr>
              <w:t>Valid day based on wear time:</w:t>
            </w:r>
          </w:p>
          <w:p w14:paraId="78801F67" w14:textId="77777777" w:rsidR="00796E21" w:rsidRPr="00936558" w:rsidRDefault="00796E21" w:rsidP="00796E21">
            <w:pPr>
              <w:rPr>
                <w:rFonts w:cstheme="minorHAnsi"/>
                <w:i/>
              </w:rPr>
            </w:pPr>
            <w:r w:rsidRPr="00936558">
              <w:rPr>
                <w:rFonts w:cstheme="minorHAnsi"/>
                <w:i/>
              </w:rPr>
              <w:t>When the awake wearing time (non-sleeping data) was ≥600 minutes</w:t>
            </w:r>
          </w:p>
          <w:p w14:paraId="6641B3BE" w14:textId="77777777" w:rsidR="00796E21" w:rsidRPr="00936558" w:rsidRDefault="00796E21" w:rsidP="00796E21">
            <w:pPr>
              <w:rPr>
                <w:rFonts w:cstheme="minorHAnsi"/>
                <w:i/>
              </w:rPr>
            </w:pPr>
          </w:p>
          <w:p w14:paraId="49EDC6AA" w14:textId="3CD94385" w:rsidR="00796E21" w:rsidRPr="00936558" w:rsidRDefault="00796E21" w:rsidP="00796E21">
            <w:pPr>
              <w:rPr>
                <w:rFonts w:cstheme="minorHAnsi"/>
                <w:i/>
              </w:rPr>
            </w:pPr>
            <w:r w:rsidRPr="00936558">
              <w:rPr>
                <w:rFonts w:cstheme="minorHAnsi"/>
                <w:i/>
              </w:rPr>
              <w:t>Number of days: Minimum of 3 days of valid data.</w:t>
            </w:r>
          </w:p>
        </w:tc>
        <w:tc>
          <w:tcPr>
            <w:tcW w:w="2410" w:type="dxa"/>
          </w:tcPr>
          <w:p w14:paraId="41EB316A" w14:textId="434AD7AA" w:rsidR="00796E21" w:rsidRPr="00936558" w:rsidRDefault="00796E21" w:rsidP="00796E21">
            <w:pPr>
              <w:rPr>
                <w:rFonts w:cstheme="minorHAnsi"/>
              </w:rPr>
            </w:pPr>
            <w:r w:rsidRPr="00936558">
              <w:rPr>
                <w:rFonts w:cstheme="minorHAnsi"/>
              </w:rPr>
              <w:lastRenderedPageBreak/>
              <w:t>Compliance with study protocol</w:t>
            </w:r>
          </w:p>
        </w:tc>
        <w:tc>
          <w:tcPr>
            <w:tcW w:w="2126" w:type="dxa"/>
          </w:tcPr>
          <w:p w14:paraId="76D3782F" w14:textId="29405F50" w:rsidR="00796E21" w:rsidRPr="00936558" w:rsidRDefault="00796E21" w:rsidP="00796E21">
            <w:pPr>
              <w:rPr>
                <w:rFonts w:cstheme="minorHAnsi"/>
                <w:i/>
              </w:rPr>
            </w:pPr>
            <w:r w:rsidRPr="00936558">
              <w:rPr>
                <w:rFonts w:cstheme="minorHAnsi"/>
                <w:b/>
              </w:rPr>
              <w:t>7 days activity</w:t>
            </w:r>
            <w:r w:rsidRPr="00936558">
              <w:rPr>
                <w:rFonts w:cstheme="minorHAnsi"/>
                <w:i/>
              </w:rPr>
              <w:t xml:space="preserve"> (free living)</w:t>
            </w:r>
          </w:p>
        </w:tc>
        <w:tc>
          <w:tcPr>
            <w:tcW w:w="4881" w:type="dxa"/>
          </w:tcPr>
          <w:p w14:paraId="29B6AA9F" w14:textId="2871ADEA" w:rsidR="00796E21" w:rsidRPr="00936558" w:rsidRDefault="00796E21" w:rsidP="00796E21">
            <w:pPr>
              <w:autoSpaceDE w:val="0"/>
              <w:autoSpaceDN w:val="0"/>
              <w:adjustRightInd w:val="0"/>
              <w:rPr>
                <w:rFonts w:cstheme="minorHAnsi"/>
              </w:rPr>
            </w:pPr>
            <w:r w:rsidRPr="00936558">
              <w:rPr>
                <w:rFonts w:cstheme="minorHAnsi"/>
              </w:rPr>
              <w:t xml:space="preserve">100% compliance with activity protocol and accelerometer wearing; Thirty-four children (85%) wore the </w:t>
            </w:r>
            <w:proofErr w:type="spellStart"/>
            <w:r w:rsidRPr="00936558">
              <w:rPr>
                <w:rFonts w:cstheme="minorHAnsi"/>
              </w:rPr>
              <w:t>ActiGraph</w:t>
            </w:r>
            <w:proofErr w:type="spellEnd"/>
            <w:r w:rsidRPr="00936558">
              <w:rPr>
                <w:rFonts w:cstheme="minorHAnsi"/>
              </w:rPr>
              <w:t xml:space="preserve"> for 7 days,4 children (10%) for 6 </w:t>
            </w:r>
            <w:r w:rsidRPr="00936558">
              <w:rPr>
                <w:rFonts w:cstheme="minorHAnsi"/>
              </w:rPr>
              <w:lastRenderedPageBreak/>
              <w:t>days, 1 child (2.5%) for 5 days and 1 child (2.5%) for 4 days</w:t>
            </w:r>
          </w:p>
        </w:tc>
      </w:tr>
      <w:tr w:rsidR="00936558" w:rsidRPr="00936558" w14:paraId="408EB2DE" w14:textId="77777777" w:rsidTr="00583CAD">
        <w:tc>
          <w:tcPr>
            <w:tcW w:w="2748" w:type="dxa"/>
          </w:tcPr>
          <w:p w14:paraId="6733D7FE" w14:textId="3AD52B21" w:rsidR="00796E21" w:rsidRPr="00936558" w:rsidRDefault="00796E21" w:rsidP="00796E21">
            <w:pPr>
              <w:rPr>
                <w:rFonts w:cstheme="minorHAnsi"/>
              </w:rPr>
            </w:pPr>
            <w:proofErr w:type="spellStart"/>
            <w:r w:rsidRPr="00936558">
              <w:rPr>
                <w:rFonts w:cstheme="minorHAnsi"/>
              </w:rPr>
              <w:lastRenderedPageBreak/>
              <w:t>Corder</w:t>
            </w:r>
            <w:proofErr w:type="spellEnd"/>
            <w:r w:rsidRPr="00936558">
              <w:rPr>
                <w:rFonts w:cstheme="minorHAnsi"/>
              </w:rPr>
              <w:t xml:space="preserve"> et al. (2009) [</w:t>
            </w:r>
            <w:r w:rsidR="00D32186">
              <w:rPr>
                <w:rFonts w:cstheme="minorHAnsi"/>
              </w:rPr>
              <w:t>68</w:t>
            </w:r>
            <w:r w:rsidRPr="00936558">
              <w:rPr>
                <w:rFonts w:cstheme="minorHAnsi"/>
              </w:rPr>
              <w:t>];</w:t>
            </w:r>
          </w:p>
          <w:p w14:paraId="4AF21419" w14:textId="77777777" w:rsidR="00796E21" w:rsidRPr="00936558" w:rsidRDefault="00796E21" w:rsidP="00796E21">
            <w:pPr>
              <w:rPr>
                <w:rFonts w:cstheme="minorHAnsi"/>
              </w:rPr>
            </w:pPr>
            <w:r w:rsidRPr="00936558">
              <w:rPr>
                <w:rFonts w:cstheme="minorHAnsi"/>
              </w:rPr>
              <w:t>UK;</w:t>
            </w:r>
          </w:p>
          <w:p w14:paraId="43F9ECCE" w14:textId="77777777" w:rsidR="00796E21" w:rsidRPr="00936558" w:rsidRDefault="00796E21" w:rsidP="00796E21">
            <w:pPr>
              <w:rPr>
                <w:rFonts w:cstheme="minorHAnsi"/>
              </w:rPr>
            </w:pPr>
            <w:r w:rsidRPr="00936558">
              <w:rPr>
                <w:rFonts w:cstheme="minorHAnsi"/>
              </w:rPr>
              <w:lastRenderedPageBreak/>
              <w:t xml:space="preserve">N=27; 4-5 years; </w:t>
            </w:r>
            <w:r w:rsidRPr="00936558">
              <w:rPr>
                <w:rFonts w:cstheme="minorHAnsi"/>
              </w:rPr>
              <w:tab/>
            </w:r>
          </w:p>
          <w:p w14:paraId="65FE7FFD" w14:textId="77777777" w:rsidR="00796E21" w:rsidRPr="00936558" w:rsidRDefault="00796E21" w:rsidP="00796E21">
            <w:pPr>
              <w:tabs>
                <w:tab w:val="right" w:pos="2532"/>
              </w:tabs>
              <w:rPr>
                <w:rFonts w:cstheme="minorHAnsi"/>
              </w:rPr>
            </w:pPr>
            <w:r w:rsidRPr="00936558">
              <w:rPr>
                <w:rFonts w:cstheme="minorHAnsi"/>
              </w:rPr>
              <w:t>17 male, 10 female</w:t>
            </w:r>
          </w:p>
          <w:p w14:paraId="540F4085" w14:textId="77777777" w:rsidR="00796E21" w:rsidRPr="00936558" w:rsidRDefault="00796E21" w:rsidP="00796E21">
            <w:pPr>
              <w:rPr>
                <w:rFonts w:cstheme="minorHAnsi"/>
                <w:shd w:val="clear" w:color="auto" w:fill="FFFFFF"/>
              </w:rPr>
            </w:pPr>
          </w:p>
        </w:tc>
        <w:tc>
          <w:tcPr>
            <w:tcW w:w="1783" w:type="dxa"/>
          </w:tcPr>
          <w:p w14:paraId="682B1ABC" w14:textId="6F80EEFD" w:rsidR="00796E21" w:rsidRPr="00936558" w:rsidRDefault="00796E21" w:rsidP="00796E21">
            <w:pPr>
              <w:rPr>
                <w:rFonts w:cstheme="minorHAnsi"/>
                <w:b/>
              </w:rPr>
            </w:pPr>
            <w:r w:rsidRPr="00936558">
              <w:rPr>
                <w:rFonts w:cstheme="minorHAnsi"/>
                <w:b/>
              </w:rPr>
              <w:lastRenderedPageBreak/>
              <w:t>Actigraph (MTI 7164)</w:t>
            </w:r>
          </w:p>
        </w:tc>
        <w:tc>
          <w:tcPr>
            <w:tcW w:w="2410" w:type="dxa"/>
          </w:tcPr>
          <w:p w14:paraId="58AD9821" w14:textId="405D5732" w:rsidR="00796E21" w:rsidRPr="00936558" w:rsidRDefault="00796E21" w:rsidP="00796E21">
            <w:pPr>
              <w:rPr>
                <w:rFonts w:cstheme="minorHAnsi"/>
              </w:rPr>
            </w:pPr>
            <w:r w:rsidRPr="00936558">
              <w:rPr>
                <w:rFonts w:cstheme="minorHAnsi"/>
              </w:rPr>
              <w:t>Reasons for drop out/exclusion</w:t>
            </w:r>
          </w:p>
        </w:tc>
        <w:tc>
          <w:tcPr>
            <w:tcW w:w="2126" w:type="dxa"/>
          </w:tcPr>
          <w:p w14:paraId="16B2112B" w14:textId="57E6F998" w:rsidR="00796E21" w:rsidRPr="00936558" w:rsidRDefault="00796E21" w:rsidP="00796E21">
            <w:pPr>
              <w:rPr>
                <w:rFonts w:cstheme="minorHAnsi"/>
                <w:b/>
              </w:rPr>
            </w:pPr>
            <w:r w:rsidRPr="00936558">
              <w:rPr>
                <w:rFonts w:cstheme="minorHAnsi"/>
                <w:b/>
              </w:rPr>
              <w:t xml:space="preserve">Questionnaire for past 7 days, </w:t>
            </w:r>
            <w:r w:rsidRPr="00936558">
              <w:rPr>
                <w:rFonts w:cstheme="minorHAnsi"/>
                <w:b/>
              </w:rPr>
              <w:lastRenderedPageBreak/>
              <w:t>remaining protocol for 6-10 days assessing habitual activity</w:t>
            </w:r>
            <w:r w:rsidRPr="00936558">
              <w:rPr>
                <w:rFonts w:cstheme="minorHAnsi"/>
                <w:i/>
              </w:rPr>
              <w:t xml:space="preserve"> (free living)</w:t>
            </w:r>
          </w:p>
        </w:tc>
        <w:tc>
          <w:tcPr>
            <w:tcW w:w="4881" w:type="dxa"/>
          </w:tcPr>
          <w:p w14:paraId="530233A7" w14:textId="77777777" w:rsidR="00796E21" w:rsidRPr="00936558" w:rsidRDefault="00796E21" w:rsidP="00796E21">
            <w:pPr>
              <w:rPr>
                <w:rFonts w:cstheme="minorHAnsi"/>
              </w:rPr>
            </w:pPr>
            <w:r w:rsidRPr="00936558">
              <w:rPr>
                <w:rFonts w:cstheme="minorHAnsi"/>
              </w:rPr>
              <w:lastRenderedPageBreak/>
              <w:t>7% participants had accelerometer malfunction (n=2)</w:t>
            </w:r>
          </w:p>
          <w:p w14:paraId="484956AB" w14:textId="77777777" w:rsidR="00796E21" w:rsidRPr="00936558" w:rsidRDefault="00796E21" w:rsidP="00796E21">
            <w:pPr>
              <w:autoSpaceDE w:val="0"/>
              <w:autoSpaceDN w:val="0"/>
              <w:adjustRightInd w:val="0"/>
              <w:rPr>
                <w:rFonts w:cstheme="minorHAnsi"/>
              </w:rPr>
            </w:pPr>
          </w:p>
        </w:tc>
      </w:tr>
      <w:tr w:rsidR="00936558" w:rsidRPr="00936558" w14:paraId="211A70D2" w14:textId="77777777" w:rsidTr="00583CAD">
        <w:tc>
          <w:tcPr>
            <w:tcW w:w="2748" w:type="dxa"/>
          </w:tcPr>
          <w:p w14:paraId="1CAE8DFC" w14:textId="101F2293" w:rsidR="00796E21" w:rsidRPr="00936558" w:rsidRDefault="00796E21" w:rsidP="00796E21">
            <w:pPr>
              <w:rPr>
                <w:rFonts w:cstheme="minorHAnsi"/>
              </w:rPr>
            </w:pPr>
            <w:r w:rsidRPr="00936558">
              <w:rPr>
                <w:rFonts w:cstheme="minorHAnsi"/>
              </w:rPr>
              <w:lastRenderedPageBreak/>
              <w:t>Curtis Ellison et al. (1992) [</w:t>
            </w:r>
            <w:r w:rsidR="00D32186">
              <w:rPr>
                <w:rFonts w:cstheme="minorHAnsi"/>
              </w:rPr>
              <w:t>134</w:t>
            </w:r>
            <w:r w:rsidRPr="00936558">
              <w:rPr>
                <w:rFonts w:cstheme="minorHAnsi"/>
              </w:rPr>
              <w:t>];</w:t>
            </w:r>
          </w:p>
          <w:p w14:paraId="6F89BF01" w14:textId="77777777" w:rsidR="00796E21" w:rsidRPr="00936558" w:rsidRDefault="00796E21" w:rsidP="00796E21">
            <w:pPr>
              <w:rPr>
                <w:rFonts w:cstheme="minorHAnsi"/>
              </w:rPr>
            </w:pPr>
            <w:r w:rsidRPr="00936558">
              <w:rPr>
                <w:rFonts w:cstheme="minorHAnsi"/>
              </w:rPr>
              <w:t>USA;</w:t>
            </w:r>
          </w:p>
          <w:p w14:paraId="2960E9DE" w14:textId="7215A854" w:rsidR="00796E21" w:rsidRPr="00936558" w:rsidRDefault="00796E21" w:rsidP="00796E21">
            <w:pPr>
              <w:rPr>
                <w:rFonts w:cstheme="minorHAnsi"/>
              </w:rPr>
            </w:pPr>
            <w:r w:rsidRPr="00936558">
              <w:rPr>
                <w:rFonts w:cstheme="minorHAnsi"/>
              </w:rPr>
              <w:t>N=100; 3-5 years, mean age and sex not reported</w:t>
            </w:r>
          </w:p>
          <w:p w14:paraId="71505C7F" w14:textId="32F96E59" w:rsidR="00796E21" w:rsidRPr="00936558" w:rsidRDefault="00796E21" w:rsidP="00796E21">
            <w:pPr>
              <w:rPr>
                <w:rFonts w:cstheme="minorHAnsi"/>
              </w:rPr>
            </w:pPr>
          </w:p>
          <w:p w14:paraId="260B09B3" w14:textId="3D00DAAD" w:rsidR="00796E21" w:rsidRPr="00936558" w:rsidRDefault="00796E21" w:rsidP="00796E21">
            <w:pPr>
              <w:rPr>
                <w:rFonts w:cstheme="minorHAnsi"/>
              </w:rPr>
            </w:pPr>
            <w:r w:rsidRPr="00936558">
              <w:rPr>
                <w:rFonts w:cstheme="minorHAnsi"/>
                <w:shd w:val="clear" w:color="auto" w:fill="FFFFFF"/>
              </w:rPr>
              <w:t>Predominantly white, middle class families.</w:t>
            </w:r>
          </w:p>
          <w:p w14:paraId="05F8C404" w14:textId="77777777" w:rsidR="00796E21" w:rsidRPr="00936558" w:rsidRDefault="00796E21" w:rsidP="00796E21">
            <w:pPr>
              <w:rPr>
                <w:rFonts w:cstheme="minorHAnsi"/>
              </w:rPr>
            </w:pPr>
          </w:p>
          <w:p w14:paraId="213BEA93" w14:textId="77777777" w:rsidR="00796E21" w:rsidRPr="00936558" w:rsidRDefault="00796E21" w:rsidP="00796E21">
            <w:pPr>
              <w:rPr>
                <w:rFonts w:cstheme="minorHAnsi"/>
              </w:rPr>
            </w:pPr>
          </w:p>
        </w:tc>
        <w:tc>
          <w:tcPr>
            <w:tcW w:w="1783" w:type="dxa"/>
          </w:tcPr>
          <w:p w14:paraId="3384832E" w14:textId="77777777" w:rsidR="00796E21" w:rsidRPr="00936558" w:rsidRDefault="00796E21" w:rsidP="00796E21">
            <w:pPr>
              <w:rPr>
                <w:rFonts w:cstheme="minorHAnsi"/>
                <w:b/>
              </w:rPr>
            </w:pPr>
            <w:r w:rsidRPr="00936558">
              <w:rPr>
                <w:rFonts w:cstheme="minorHAnsi"/>
                <w:b/>
              </w:rPr>
              <w:t>Caltrac accelerometer</w:t>
            </w:r>
          </w:p>
          <w:p w14:paraId="7DA93840" w14:textId="77777777" w:rsidR="00796E21" w:rsidRPr="00936558" w:rsidRDefault="00796E21" w:rsidP="00796E21">
            <w:pPr>
              <w:rPr>
                <w:rFonts w:cstheme="minorHAnsi"/>
                <w:i/>
              </w:rPr>
            </w:pPr>
            <w:r w:rsidRPr="00936558">
              <w:rPr>
                <w:rFonts w:cstheme="minorHAnsi"/>
                <w:i/>
              </w:rPr>
              <w:t>Right hip</w:t>
            </w:r>
          </w:p>
          <w:p w14:paraId="5FDFE676" w14:textId="77777777" w:rsidR="00796E21" w:rsidRPr="00936558" w:rsidRDefault="00796E21" w:rsidP="00796E21">
            <w:pPr>
              <w:rPr>
                <w:rFonts w:cstheme="minorHAnsi"/>
                <w:i/>
              </w:rPr>
            </w:pPr>
          </w:p>
          <w:p w14:paraId="12A2E019" w14:textId="77777777" w:rsidR="00796E21" w:rsidRPr="00936558" w:rsidRDefault="00796E21" w:rsidP="00796E21">
            <w:pPr>
              <w:rPr>
                <w:rFonts w:cstheme="minorHAnsi"/>
                <w:b/>
              </w:rPr>
            </w:pPr>
          </w:p>
        </w:tc>
        <w:tc>
          <w:tcPr>
            <w:tcW w:w="2410" w:type="dxa"/>
          </w:tcPr>
          <w:p w14:paraId="0D7BD8A1" w14:textId="2B991668" w:rsidR="00796E21" w:rsidRPr="00936558" w:rsidRDefault="00796E21" w:rsidP="00796E21">
            <w:pPr>
              <w:rPr>
                <w:rFonts w:cstheme="minorHAnsi"/>
              </w:rPr>
            </w:pPr>
            <w:r w:rsidRPr="00936558">
              <w:rPr>
                <w:rFonts w:cstheme="minorHAnsi"/>
              </w:rPr>
              <w:t>Reasons for lack of usable data; Cost of devices (including replacement for malfunctions</w:t>
            </w:r>
            <w:r w:rsidRPr="00936558">
              <w:rPr>
                <w:rFonts w:cstheme="minorHAnsi"/>
                <w:i/>
              </w:rPr>
              <w:t>)</w:t>
            </w:r>
          </w:p>
        </w:tc>
        <w:tc>
          <w:tcPr>
            <w:tcW w:w="2126" w:type="dxa"/>
          </w:tcPr>
          <w:p w14:paraId="63325F25" w14:textId="2AFD6FF2" w:rsidR="00796E21" w:rsidRPr="00936558" w:rsidRDefault="00796E21" w:rsidP="00796E21">
            <w:pPr>
              <w:rPr>
                <w:rFonts w:cstheme="minorHAnsi"/>
                <w:b/>
              </w:rPr>
            </w:pPr>
            <w:r w:rsidRPr="00936558">
              <w:rPr>
                <w:rFonts w:cstheme="minorHAnsi"/>
                <w:b/>
              </w:rPr>
              <w:t xml:space="preserve">Children asked to wear accelerometer for 5 consecutive days, at 2 time points, 6 months apart </w:t>
            </w:r>
            <w:r w:rsidRPr="00936558">
              <w:rPr>
                <w:rFonts w:cstheme="minorHAnsi"/>
                <w:i/>
              </w:rPr>
              <w:t>(free living).</w:t>
            </w:r>
          </w:p>
        </w:tc>
        <w:tc>
          <w:tcPr>
            <w:tcW w:w="4881" w:type="dxa"/>
          </w:tcPr>
          <w:p w14:paraId="57BC5A6C" w14:textId="77777777" w:rsidR="00796E21" w:rsidRPr="00936558" w:rsidRDefault="00796E21" w:rsidP="00796E21">
            <w:pPr>
              <w:rPr>
                <w:rFonts w:cstheme="minorHAnsi"/>
                <w:bCs/>
              </w:rPr>
            </w:pPr>
            <w:r w:rsidRPr="00936558">
              <w:rPr>
                <w:rFonts w:cstheme="minorHAnsi"/>
                <w:bCs/>
              </w:rPr>
              <w:t>82% of schedule days were available, all families provided usable data.</w:t>
            </w:r>
          </w:p>
          <w:p w14:paraId="6FE5D452" w14:textId="77777777" w:rsidR="00796E21" w:rsidRPr="00936558" w:rsidRDefault="00796E21" w:rsidP="00796E21">
            <w:pPr>
              <w:rPr>
                <w:rFonts w:cstheme="minorHAnsi"/>
                <w:bCs/>
              </w:rPr>
            </w:pPr>
          </w:p>
          <w:p w14:paraId="5F0F4DFD" w14:textId="77777777" w:rsidR="00796E21" w:rsidRPr="00936558" w:rsidRDefault="00796E21" w:rsidP="00796E21">
            <w:pPr>
              <w:rPr>
                <w:rFonts w:cstheme="minorHAnsi"/>
                <w:bCs/>
              </w:rPr>
            </w:pPr>
            <w:r w:rsidRPr="00936558">
              <w:rPr>
                <w:rFonts w:cstheme="minorHAnsi"/>
                <w:bCs/>
              </w:rPr>
              <w:t>Looking at a random sub-set of 500 reports, it was identified that on days when data were not obtained:</w:t>
            </w:r>
          </w:p>
          <w:p w14:paraId="692FDB05" w14:textId="1E836A5C" w:rsidR="00796E21" w:rsidRPr="00936558" w:rsidRDefault="00796E21" w:rsidP="00796E21">
            <w:pPr>
              <w:rPr>
                <w:rFonts w:cstheme="minorHAnsi"/>
                <w:bCs/>
              </w:rPr>
            </w:pPr>
            <w:r w:rsidRPr="00936558">
              <w:rPr>
                <w:rFonts w:cstheme="minorHAnsi"/>
                <w:bCs/>
              </w:rPr>
              <w:t>52% of the time it was due to the parent forgetting to attach/refusal from child to wear the device in the morning; 28% of the time information parent record was insufficient in regards to when monitor was attached/removed; 20% of the time it was due to instrument malfunction.</w:t>
            </w:r>
          </w:p>
          <w:p w14:paraId="6BF22F2C" w14:textId="77777777" w:rsidR="00796E21" w:rsidRPr="00936558" w:rsidRDefault="00796E21" w:rsidP="00796E21">
            <w:pPr>
              <w:rPr>
                <w:rFonts w:cstheme="minorHAnsi"/>
                <w:bCs/>
              </w:rPr>
            </w:pPr>
          </w:p>
          <w:p w14:paraId="1E78F34C" w14:textId="45089B74" w:rsidR="00796E21" w:rsidRPr="00936558" w:rsidRDefault="00796E21" w:rsidP="00796E21">
            <w:pPr>
              <w:rPr>
                <w:rFonts w:cstheme="minorHAnsi"/>
              </w:rPr>
            </w:pPr>
            <w:r w:rsidRPr="00936558">
              <w:rPr>
                <w:rFonts w:cstheme="minorHAnsi"/>
                <w:bCs/>
              </w:rPr>
              <w:t xml:space="preserve">With overall costs for devices, batteries and repairs, the average cost per day of successful monitoring = £1.31. </w:t>
            </w:r>
          </w:p>
        </w:tc>
      </w:tr>
      <w:tr w:rsidR="00936558" w:rsidRPr="00936558" w14:paraId="446E76C4" w14:textId="77777777" w:rsidTr="00583CAD">
        <w:tc>
          <w:tcPr>
            <w:tcW w:w="2748" w:type="dxa"/>
          </w:tcPr>
          <w:p w14:paraId="5E36CBFE" w14:textId="191956DE" w:rsidR="00796E21" w:rsidRPr="00936558" w:rsidRDefault="00796E21" w:rsidP="00796E21">
            <w:pPr>
              <w:rPr>
                <w:rFonts w:cstheme="minorHAnsi"/>
              </w:rPr>
            </w:pPr>
            <w:r w:rsidRPr="00936558">
              <w:rPr>
                <w:rFonts w:cstheme="minorHAnsi"/>
              </w:rPr>
              <w:t>Chen et al. (2002) [</w:t>
            </w:r>
            <w:r w:rsidR="00D32186">
              <w:rPr>
                <w:rFonts w:cstheme="minorHAnsi"/>
              </w:rPr>
              <w:t>120</w:t>
            </w:r>
            <w:r w:rsidRPr="00936558">
              <w:rPr>
                <w:rFonts w:cstheme="minorHAnsi"/>
              </w:rPr>
              <w:t>];</w:t>
            </w:r>
          </w:p>
          <w:p w14:paraId="773CC43C" w14:textId="77777777" w:rsidR="00796E21" w:rsidRPr="00936558" w:rsidRDefault="00796E21" w:rsidP="00796E21">
            <w:pPr>
              <w:rPr>
                <w:rFonts w:cstheme="minorHAnsi"/>
              </w:rPr>
            </w:pPr>
            <w:r w:rsidRPr="00936558">
              <w:rPr>
                <w:rFonts w:cstheme="minorHAnsi"/>
              </w:rPr>
              <w:t>Japan;</w:t>
            </w:r>
          </w:p>
          <w:p w14:paraId="71412063" w14:textId="77777777" w:rsidR="00796E21" w:rsidRPr="00936558" w:rsidRDefault="00796E21" w:rsidP="00796E21">
            <w:pPr>
              <w:rPr>
                <w:rFonts w:cstheme="minorHAnsi"/>
              </w:rPr>
            </w:pPr>
            <w:r w:rsidRPr="00936558">
              <w:rPr>
                <w:rFonts w:cstheme="minorHAnsi"/>
              </w:rPr>
              <w:t xml:space="preserve">n=21; 3-4 years; </w:t>
            </w:r>
          </w:p>
          <w:p w14:paraId="6A847A10" w14:textId="77777777" w:rsidR="00796E21" w:rsidRPr="00936558" w:rsidRDefault="00796E21" w:rsidP="00796E21">
            <w:pPr>
              <w:rPr>
                <w:rFonts w:cstheme="minorHAnsi"/>
              </w:rPr>
            </w:pPr>
            <w:r w:rsidRPr="00936558">
              <w:rPr>
                <w:rFonts w:cstheme="minorHAnsi"/>
              </w:rPr>
              <w:t>12 male, 9 female</w:t>
            </w:r>
          </w:p>
          <w:p w14:paraId="5E39340A" w14:textId="77777777" w:rsidR="00796E21" w:rsidRPr="00936558" w:rsidRDefault="00796E21" w:rsidP="00796E21">
            <w:pPr>
              <w:rPr>
                <w:rFonts w:cstheme="minorHAnsi"/>
              </w:rPr>
            </w:pPr>
          </w:p>
        </w:tc>
        <w:tc>
          <w:tcPr>
            <w:tcW w:w="1783" w:type="dxa"/>
          </w:tcPr>
          <w:p w14:paraId="774B9AA4" w14:textId="77777777" w:rsidR="00796E21" w:rsidRPr="00936558" w:rsidRDefault="00796E21" w:rsidP="00796E21">
            <w:pPr>
              <w:rPr>
                <w:rFonts w:cstheme="minorHAnsi"/>
              </w:rPr>
            </w:pPr>
            <w:r w:rsidRPr="00936558">
              <w:rPr>
                <w:rFonts w:cstheme="minorHAnsi"/>
              </w:rPr>
              <w:t xml:space="preserve">Accelerometer- </w:t>
            </w:r>
          </w:p>
          <w:p w14:paraId="2A7875D3" w14:textId="77777777" w:rsidR="00796E21" w:rsidRPr="00936558" w:rsidRDefault="00796E21" w:rsidP="00796E21">
            <w:pPr>
              <w:rPr>
                <w:rFonts w:cstheme="minorHAnsi"/>
                <w:b/>
              </w:rPr>
            </w:pPr>
            <w:r w:rsidRPr="00936558">
              <w:rPr>
                <w:rFonts w:cstheme="minorHAnsi"/>
                <w:b/>
              </w:rPr>
              <w:t>Actiwatch-L</w:t>
            </w:r>
          </w:p>
          <w:p w14:paraId="6A4CD706" w14:textId="77777777" w:rsidR="00796E21" w:rsidRPr="00936558" w:rsidRDefault="00796E21" w:rsidP="00796E21">
            <w:pPr>
              <w:rPr>
                <w:rFonts w:cstheme="minorHAnsi"/>
                <w:b/>
              </w:rPr>
            </w:pPr>
          </w:p>
          <w:p w14:paraId="538E402B" w14:textId="20E1E3F0" w:rsidR="00796E21" w:rsidRPr="00936558" w:rsidRDefault="00796E21" w:rsidP="00796E21">
            <w:pPr>
              <w:rPr>
                <w:rFonts w:cstheme="minorHAnsi"/>
                <w:b/>
              </w:rPr>
            </w:pPr>
            <w:proofErr w:type="spellStart"/>
            <w:r w:rsidRPr="00936558">
              <w:rPr>
                <w:rFonts w:cstheme="minorHAnsi"/>
                <w:b/>
              </w:rPr>
              <w:t>Caloriecounter</w:t>
            </w:r>
            <w:proofErr w:type="spellEnd"/>
          </w:p>
        </w:tc>
        <w:tc>
          <w:tcPr>
            <w:tcW w:w="2410" w:type="dxa"/>
          </w:tcPr>
          <w:p w14:paraId="134097FA" w14:textId="14F2311A" w:rsidR="00796E21" w:rsidRPr="00936558" w:rsidRDefault="00796E21" w:rsidP="00796E21">
            <w:pPr>
              <w:rPr>
                <w:rFonts w:cstheme="minorHAnsi"/>
              </w:rPr>
            </w:pPr>
            <w:r w:rsidRPr="00936558">
              <w:rPr>
                <w:rFonts w:cstheme="minorHAnsi"/>
              </w:rPr>
              <w:t>Reasons for drop out/exclusion</w:t>
            </w:r>
          </w:p>
        </w:tc>
        <w:tc>
          <w:tcPr>
            <w:tcW w:w="2126" w:type="dxa"/>
          </w:tcPr>
          <w:p w14:paraId="301309F1" w14:textId="2A526DCA" w:rsidR="00796E21" w:rsidRPr="00936558" w:rsidRDefault="00796E21" w:rsidP="00796E21">
            <w:pPr>
              <w:rPr>
                <w:rFonts w:cstheme="minorHAnsi"/>
                <w:b/>
              </w:rPr>
            </w:pPr>
            <w:r w:rsidRPr="00936558">
              <w:rPr>
                <w:rFonts w:cstheme="minorHAnsi"/>
                <w:b/>
              </w:rPr>
              <w:t>3 days of accelerometer wearing</w:t>
            </w:r>
            <w:r w:rsidRPr="00936558">
              <w:rPr>
                <w:rFonts w:cstheme="minorHAnsi"/>
                <w:i/>
              </w:rPr>
              <w:t xml:space="preserve"> (free living activity)</w:t>
            </w:r>
          </w:p>
        </w:tc>
        <w:tc>
          <w:tcPr>
            <w:tcW w:w="4881" w:type="dxa"/>
          </w:tcPr>
          <w:p w14:paraId="65713E43" w14:textId="374AB2D4" w:rsidR="00796E21" w:rsidRPr="00936558" w:rsidRDefault="00796E21" w:rsidP="00796E21">
            <w:pPr>
              <w:rPr>
                <w:rFonts w:cstheme="minorHAnsi"/>
                <w:bCs/>
              </w:rPr>
            </w:pPr>
            <w:r w:rsidRPr="00936558">
              <w:rPr>
                <w:rFonts w:cstheme="minorHAnsi"/>
              </w:rPr>
              <w:t>8% exclusion due to measurement failure from instruments (n=2)</w:t>
            </w:r>
          </w:p>
        </w:tc>
      </w:tr>
      <w:tr w:rsidR="00936558" w:rsidRPr="00936558" w14:paraId="7B43B8FF" w14:textId="77777777" w:rsidTr="00964369">
        <w:tc>
          <w:tcPr>
            <w:tcW w:w="13948" w:type="dxa"/>
            <w:gridSpan w:val="5"/>
          </w:tcPr>
          <w:p w14:paraId="0A2652D0" w14:textId="53392BF8" w:rsidR="00796E21" w:rsidRPr="00936558" w:rsidRDefault="00796E21" w:rsidP="00796E21">
            <w:pPr>
              <w:rPr>
                <w:rFonts w:cstheme="minorHAnsi"/>
              </w:rPr>
            </w:pPr>
            <w:r w:rsidRPr="00936558">
              <w:rPr>
                <w:rFonts w:cstheme="minorHAnsi"/>
                <w:b/>
              </w:rPr>
              <w:t>SB (n=3)</w:t>
            </w:r>
          </w:p>
        </w:tc>
      </w:tr>
      <w:tr w:rsidR="00936558" w:rsidRPr="00936558" w14:paraId="5564045E" w14:textId="77777777" w:rsidTr="00583CAD">
        <w:tc>
          <w:tcPr>
            <w:tcW w:w="2748" w:type="dxa"/>
          </w:tcPr>
          <w:p w14:paraId="0C298C00" w14:textId="0900F218" w:rsidR="00796E21" w:rsidRPr="00936558" w:rsidRDefault="00796E21" w:rsidP="00796E21">
            <w:pPr>
              <w:rPr>
                <w:rFonts w:cstheme="minorHAnsi"/>
              </w:rPr>
            </w:pPr>
            <w:r w:rsidRPr="00936558">
              <w:rPr>
                <w:rFonts w:cstheme="minorHAnsi"/>
              </w:rPr>
              <w:t>De Decker et al. (2013) [</w:t>
            </w:r>
            <w:r w:rsidR="00D32186">
              <w:rPr>
                <w:rFonts w:cstheme="minorHAnsi"/>
              </w:rPr>
              <w:t>78</w:t>
            </w:r>
            <w:r w:rsidRPr="00936558">
              <w:rPr>
                <w:rFonts w:cstheme="minorHAnsi"/>
              </w:rPr>
              <w:t>];</w:t>
            </w:r>
          </w:p>
          <w:p w14:paraId="30EC9146" w14:textId="77777777" w:rsidR="00796E21" w:rsidRPr="00936558" w:rsidRDefault="00796E21" w:rsidP="00796E21">
            <w:pPr>
              <w:rPr>
                <w:rFonts w:cstheme="minorHAnsi"/>
              </w:rPr>
            </w:pPr>
            <w:r w:rsidRPr="00936558">
              <w:rPr>
                <w:rFonts w:cstheme="minorHAnsi"/>
              </w:rPr>
              <w:t>Belgium;</w:t>
            </w:r>
          </w:p>
          <w:p w14:paraId="7E8E09E3" w14:textId="6861D95D" w:rsidR="00796E21" w:rsidRPr="00936558" w:rsidRDefault="00796E21" w:rsidP="00796E21">
            <w:pPr>
              <w:rPr>
                <w:rFonts w:cstheme="minorHAnsi"/>
              </w:rPr>
            </w:pPr>
            <w:r w:rsidRPr="00936558">
              <w:rPr>
                <w:rFonts w:cstheme="minorHAnsi"/>
              </w:rPr>
              <w:t>n=52; mean age 5.5 years; 26 male, 26 female</w:t>
            </w:r>
          </w:p>
          <w:p w14:paraId="2A1E330A" w14:textId="77777777" w:rsidR="00796E21" w:rsidRPr="00936558" w:rsidRDefault="00796E21" w:rsidP="00796E21">
            <w:pPr>
              <w:rPr>
                <w:rFonts w:cstheme="minorHAnsi"/>
              </w:rPr>
            </w:pPr>
          </w:p>
          <w:p w14:paraId="76F2569B" w14:textId="58353470" w:rsidR="00796E21" w:rsidRPr="00936558" w:rsidRDefault="00796E21" w:rsidP="00796E21">
            <w:pPr>
              <w:rPr>
                <w:rFonts w:cstheme="minorHAnsi"/>
              </w:rPr>
            </w:pPr>
          </w:p>
        </w:tc>
        <w:tc>
          <w:tcPr>
            <w:tcW w:w="1783" w:type="dxa"/>
          </w:tcPr>
          <w:p w14:paraId="6398DDEC" w14:textId="77777777" w:rsidR="00796E21" w:rsidRPr="00936558" w:rsidRDefault="00796E21" w:rsidP="00796E21">
            <w:pPr>
              <w:rPr>
                <w:rFonts w:cstheme="minorHAnsi"/>
                <w:b/>
              </w:rPr>
            </w:pPr>
            <w:r w:rsidRPr="00936558">
              <w:rPr>
                <w:rFonts w:cstheme="minorHAnsi"/>
                <w:b/>
              </w:rPr>
              <w:t>ActivPAL</w:t>
            </w:r>
          </w:p>
          <w:p w14:paraId="7A869806" w14:textId="77777777" w:rsidR="00796E21" w:rsidRPr="00936558" w:rsidRDefault="00796E21" w:rsidP="00796E21">
            <w:pPr>
              <w:rPr>
                <w:rFonts w:cstheme="minorHAnsi"/>
                <w:i/>
              </w:rPr>
            </w:pPr>
            <w:r w:rsidRPr="00936558">
              <w:rPr>
                <w:rFonts w:cstheme="minorHAnsi"/>
                <w:i/>
              </w:rPr>
              <w:t>Thigh</w:t>
            </w:r>
          </w:p>
          <w:p w14:paraId="18831099" w14:textId="77777777" w:rsidR="00796E21" w:rsidRPr="00936558" w:rsidRDefault="00796E21" w:rsidP="00796E21">
            <w:pPr>
              <w:rPr>
                <w:rFonts w:cstheme="minorHAnsi"/>
                <w:b/>
              </w:rPr>
            </w:pPr>
          </w:p>
          <w:p w14:paraId="77207F24" w14:textId="53AC124E" w:rsidR="00796E21" w:rsidRPr="00936558" w:rsidRDefault="00796E21" w:rsidP="00796E21">
            <w:pPr>
              <w:rPr>
                <w:rFonts w:cstheme="minorHAnsi"/>
                <w:b/>
              </w:rPr>
            </w:pPr>
            <w:r w:rsidRPr="00936558">
              <w:rPr>
                <w:rFonts w:cstheme="minorHAnsi"/>
                <w:b/>
              </w:rPr>
              <w:t>Actigraph (GT1M)</w:t>
            </w:r>
          </w:p>
          <w:p w14:paraId="34BA85CF" w14:textId="77777777" w:rsidR="00796E21" w:rsidRPr="00936558" w:rsidRDefault="00796E21" w:rsidP="00796E21">
            <w:pPr>
              <w:rPr>
                <w:rFonts w:cstheme="minorHAnsi"/>
                <w:i/>
              </w:rPr>
            </w:pPr>
            <w:r w:rsidRPr="00936558">
              <w:rPr>
                <w:rFonts w:cstheme="minorHAnsi"/>
                <w:i/>
              </w:rPr>
              <w:t>Right hip</w:t>
            </w:r>
          </w:p>
          <w:p w14:paraId="72AC283E" w14:textId="77777777" w:rsidR="00796E21" w:rsidRPr="00936558" w:rsidRDefault="00796E21" w:rsidP="00796E21">
            <w:pPr>
              <w:rPr>
                <w:rFonts w:cstheme="minorHAnsi"/>
              </w:rPr>
            </w:pPr>
          </w:p>
          <w:p w14:paraId="49F17E81" w14:textId="77777777" w:rsidR="00796E21" w:rsidRPr="00936558" w:rsidRDefault="00796E21" w:rsidP="00796E21">
            <w:pPr>
              <w:rPr>
                <w:rFonts w:cstheme="minorHAnsi"/>
                <w:b/>
              </w:rPr>
            </w:pPr>
          </w:p>
        </w:tc>
        <w:tc>
          <w:tcPr>
            <w:tcW w:w="2410" w:type="dxa"/>
          </w:tcPr>
          <w:p w14:paraId="508F00FD" w14:textId="1132CCFF" w:rsidR="00796E21" w:rsidRPr="00936558" w:rsidRDefault="00796E21" w:rsidP="00796E21">
            <w:pPr>
              <w:rPr>
                <w:rFonts w:cstheme="minorHAnsi"/>
              </w:rPr>
            </w:pPr>
            <w:r w:rsidRPr="00936558">
              <w:rPr>
                <w:rFonts w:cstheme="minorHAnsi"/>
              </w:rPr>
              <w:lastRenderedPageBreak/>
              <w:t>Practical utility of the accelerometers (parent reported); Reasons for drop out/exclusion</w:t>
            </w:r>
            <w:r w:rsidRPr="00936558">
              <w:rPr>
                <w:rFonts w:cstheme="minorHAnsi"/>
                <w:i/>
              </w:rPr>
              <w:t>.</w:t>
            </w:r>
          </w:p>
        </w:tc>
        <w:tc>
          <w:tcPr>
            <w:tcW w:w="2126" w:type="dxa"/>
          </w:tcPr>
          <w:p w14:paraId="1925D9DB" w14:textId="3B58A23F" w:rsidR="00796E21" w:rsidRPr="00936558" w:rsidRDefault="00796E21" w:rsidP="00796E21">
            <w:pPr>
              <w:rPr>
                <w:rFonts w:cstheme="minorHAnsi"/>
                <w:b/>
              </w:rPr>
            </w:pPr>
            <w:r w:rsidRPr="00936558">
              <w:rPr>
                <w:rFonts w:cstheme="minorHAnsi"/>
                <w:b/>
              </w:rPr>
              <w:t xml:space="preserve">Monitors worn for at least 3 days simultaneously, direct observation for 1 hour during pre-school hours. Parents asked to </w:t>
            </w:r>
            <w:r w:rsidRPr="00936558">
              <w:rPr>
                <w:rFonts w:cstheme="minorHAnsi"/>
                <w:b/>
              </w:rPr>
              <w:lastRenderedPageBreak/>
              <w:t>indicate on 5 point scale whether their child found it pleasant or unpleasant to wear the devices</w:t>
            </w:r>
            <w:r w:rsidRPr="00936558">
              <w:rPr>
                <w:rFonts w:cstheme="minorHAnsi"/>
                <w:i/>
              </w:rPr>
              <w:t xml:space="preserve"> (free living)</w:t>
            </w:r>
          </w:p>
        </w:tc>
        <w:tc>
          <w:tcPr>
            <w:tcW w:w="4881" w:type="dxa"/>
          </w:tcPr>
          <w:p w14:paraId="3537DB00" w14:textId="09CD43E9" w:rsidR="00796E21" w:rsidRPr="00936558" w:rsidRDefault="00796E21" w:rsidP="00796E21">
            <w:pPr>
              <w:rPr>
                <w:rFonts w:cstheme="minorHAnsi"/>
              </w:rPr>
            </w:pPr>
            <w:r w:rsidRPr="00936558">
              <w:rPr>
                <w:rFonts w:cstheme="minorHAnsi"/>
                <w:b/>
              </w:rPr>
              <w:lastRenderedPageBreak/>
              <w:t>Practical utility</w:t>
            </w:r>
            <w:r w:rsidRPr="00936558">
              <w:rPr>
                <w:rFonts w:cstheme="minorHAnsi"/>
              </w:rPr>
              <w:t>:</w:t>
            </w:r>
          </w:p>
          <w:p w14:paraId="27B0E245" w14:textId="39EB40CA" w:rsidR="00796E21" w:rsidRPr="00936558" w:rsidRDefault="00796E21" w:rsidP="00796E21">
            <w:pPr>
              <w:rPr>
                <w:rFonts w:cstheme="minorHAnsi"/>
              </w:rPr>
            </w:pPr>
            <w:r w:rsidRPr="00936558">
              <w:rPr>
                <w:rFonts w:cstheme="minorHAnsi"/>
              </w:rPr>
              <w:t xml:space="preserve">71% (n=28) parents indicated on a 5 point scale that their child found it pleasant to wear both monitors. 4 parents indicated that their child found it very unpleasant to wear the ActivPAL during measurements; 38% (n=15) reported that their child had some skin irritation to on the thigh due to </w:t>
            </w:r>
            <w:r w:rsidRPr="00936558">
              <w:rPr>
                <w:rFonts w:cstheme="minorHAnsi"/>
              </w:rPr>
              <w:lastRenderedPageBreak/>
              <w:t>wearing the waterproof ActivPAL for 5 consecutive days.</w:t>
            </w:r>
          </w:p>
          <w:p w14:paraId="47E53866" w14:textId="77777777" w:rsidR="00796E21" w:rsidRPr="00936558" w:rsidRDefault="00796E21" w:rsidP="00796E21">
            <w:pPr>
              <w:rPr>
                <w:rFonts w:cstheme="minorHAnsi"/>
              </w:rPr>
            </w:pPr>
          </w:p>
          <w:p w14:paraId="37DFE7ED" w14:textId="77777777" w:rsidR="00796E21" w:rsidRPr="00936558" w:rsidRDefault="00796E21" w:rsidP="00796E21">
            <w:pPr>
              <w:rPr>
                <w:rFonts w:cstheme="minorHAnsi"/>
              </w:rPr>
            </w:pPr>
            <w:r w:rsidRPr="00936558">
              <w:rPr>
                <w:rFonts w:cstheme="minorHAnsi"/>
              </w:rPr>
              <w:t xml:space="preserve">Reasons for exclusion/drop out: </w:t>
            </w:r>
          </w:p>
          <w:p w14:paraId="5C236845" w14:textId="2E5CA966" w:rsidR="00796E21" w:rsidRPr="00936558" w:rsidRDefault="00796E21" w:rsidP="00796E21">
            <w:pPr>
              <w:rPr>
                <w:rFonts w:cstheme="minorHAnsi"/>
              </w:rPr>
            </w:pPr>
            <w:r w:rsidRPr="00936558">
              <w:rPr>
                <w:rFonts w:cstheme="minorHAnsi"/>
              </w:rPr>
              <w:t>15% children did not wear ActivPAL (n=8), 13% did not have adequate data from both devices for at least 3 days (n=7).</w:t>
            </w:r>
          </w:p>
        </w:tc>
      </w:tr>
      <w:tr w:rsidR="00936558" w:rsidRPr="00936558" w14:paraId="2C2FF4B6" w14:textId="77777777" w:rsidTr="00583CAD">
        <w:tc>
          <w:tcPr>
            <w:tcW w:w="2748" w:type="dxa"/>
          </w:tcPr>
          <w:p w14:paraId="2E7114AB" w14:textId="5E364206" w:rsidR="00796E21" w:rsidRPr="00936558" w:rsidRDefault="00796E21" w:rsidP="00796E21">
            <w:pPr>
              <w:rPr>
                <w:rFonts w:cstheme="minorHAnsi"/>
              </w:rPr>
            </w:pPr>
            <w:r w:rsidRPr="00936558">
              <w:rPr>
                <w:rFonts w:cstheme="minorHAnsi"/>
              </w:rPr>
              <w:lastRenderedPageBreak/>
              <w:t xml:space="preserve">Van </w:t>
            </w:r>
            <w:proofErr w:type="spellStart"/>
            <w:r w:rsidRPr="00936558">
              <w:rPr>
                <w:rFonts w:cstheme="minorHAnsi"/>
              </w:rPr>
              <w:t>Cauwenberghe</w:t>
            </w:r>
            <w:proofErr w:type="spellEnd"/>
            <w:r w:rsidRPr="00936558">
              <w:rPr>
                <w:rFonts w:cstheme="minorHAnsi"/>
              </w:rPr>
              <w:t xml:space="preserve"> et al. (2012) [</w:t>
            </w:r>
            <w:r w:rsidR="00D32186">
              <w:rPr>
                <w:rFonts w:cstheme="minorHAnsi"/>
              </w:rPr>
              <w:t>130</w:t>
            </w:r>
            <w:r w:rsidRPr="00936558">
              <w:rPr>
                <w:rFonts w:cstheme="minorHAnsi"/>
              </w:rPr>
              <w:t>];</w:t>
            </w:r>
          </w:p>
          <w:p w14:paraId="4332A35C" w14:textId="77777777" w:rsidR="00796E21" w:rsidRPr="00936558" w:rsidRDefault="00796E21" w:rsidP="00796E21">
            <w:pPr>
              <w:rPr>
                <w:rFonts w:cstheme="minorHAnsi"/>
              </w:rPr>
            </w:pPr>
            <w:r w:rsidRPr="00936558">
              <w:rPr>
                <w:rFonts w:cstheme="minorHAnsi"/>
              </w:rPr>
              <w:t>New Zealand;</w:t>
            </w:r>
          </w:p>
          <w:p w14:paraId="523C1870" w14:textId="77777777" w:rsidR="00796E21" w:rsidRPr="00936558" w:rsidRDefault="00796E21" w:rsidP="00796E21">
            <w:pPr>
              <w:rPr>
                <w:rFonts w:cstheme="minorHAnsi"/>
              </w:rPr>
            </w:pPr>
            <w:r w:rsidRPr="00936558">
              <w:rPr>
                <w:rFonts w:cstheme="minorHAnsi"/>
              </w:rPr>
              <w:t xml:space="preserve">N=49; 3-4 years; </w:t>
            </w:r>
          </w:p>
          <w:p w14:paraId="08B1E5F4" w14:textId="234CBEB0" w:rsidR="00796E21" w:rsidRPr="00936558" w:rsidRDefault="00796E21" w:rsidP="00796E21">
            <w:pPr>
              <w:rPr>
                <w:rFonts w:cstheme="minorHAnsi"/>
              </w:rPr>
            </w:pPr>
            <w:r w:rsidRPr="00936558">
              <w:rPr>
                <w:rFonts w:cstheme="minorHAnsi"/>
              </w:rPr>
              <w:t>22 male, 19 female</w:t>
            </w:r>
          </w:p>
          <w:p w14:paraId="2BCF79D7" w14:textId="77777777" w:rsidR="00796E21" w:rsidRPr="00936558" w:rsidRDefault="00796E21" w:rsidP="00796E21">
            <w:pPr>
              <w:rPr>
                <w:rFonts w:cstheme="minorHAnsi"/>
              </w:rPr>
            </w:pPr>
          </w:p>
          <w:p w14:paraId="5181E96C" w14:textId="77777777" w:rsidR="00796E21" w:rsidRPr="00936558" w:rsidRDefault="00796E21" w:rsidP="00796E21">
            <w:pPr>
              <w:rPr>
                <w:rFonts w:cstheme="minorHAnsi"/>
              </w:rPr>
            </w:pPr>
          </w:p>
          <w:p w14:paraId="66E18382" w14:textId="3BBBCB3F" w:rsidR="00796E21" w:rsidRPr="00936558" w:rsidRDefault="00796E21" w:rsidP="00796E21">
            <w:pPr>
              <w:rPr>
                <w:rFonts w:cstheme="minorHAnsi"/>
              </w:rPr>
            </w:pPr>
          </w:p>
        </w:tc>
        <w:tc>
          <w:tcPr>
            <w:tcW w:w="1783" w:type="dxa"/>
          </w:tcPr>
          <w:p w14:paraId="7FE4B689" w14:textId="094162D7" w:rsidR="00796E21" w:rsidRPr="00936558" w:rsidRDefault="00796E21" w:rsidP="00796E21">
            <w:pPr>
              <w:rPr>
                <w:rFonts w:cstheme="minorHAnsi"/>
                <w:i/>
              </w:rPr>
            </w:pPr>
            <w:r w:rsidRPr="00936558">
              <w:rPr>
                <w:rFonts w:cstheme="minorHAnsi"/>
                <w:b/>
              </w:rPr>
              <w:t>Actical</w:t>
            </w:r>
          </w:p>
          <w:p w14:paraId="043BB1F7" w14:textId="77777777" w:rsidR="00796E21" w:rsidRPr="00936558" w:rsidRDefault="00796E21" w:rsidP="00796E21">
            <w:pPr>
              <w:rPr>
                <w:rFonts w:cstheme="minorHAnsi"/>
                <w:i/>
              </w:rPr>
            </w:pPr>
            <w:r w:rsidRPr="00936558">
              <w:rPr>
                <w:rFonts w:cstheme="minorHAnsi"/>
                <w:i/>
              </w:rPr>
              <w:t>Waist, above the right iliac crest</w:t>
            </w:r>
          </w:p>
          <w:p w14:paraId="0126FE84" w14:textId="77777777" w:rsidR="00796E21" w:rsidRPr="00936558" w:rsidRDefault="00796E21" w:rsidP="00796E21">
            <w:pPr>
              <w:rPr>
                <w:rFonts w:cstheme="minorHAnsi"/>
                <w:b/>
              </w:rPr>
            </w:pPr>
          </w:p>
          <w:p w14:paraId="4FFEC0C1" w14:textId="77777777" w:rsidR="00796E21" w:rsidRPr="00936558" w:rsidRDefault="00796E21" w:rsidP="00796E21">
            <w:pPr>
              <w:rPr>
                <w:rFonts w:cstheme="minorHAnsi"/>
                <w:b/>
              </w:rPr>
            </w:pPr>
            <w:r w:rsidRPr="00936558">
              <w:rPr>
                <w:rFonts w:cstheme="minorHAnsi"/>
                <w:b/>
              </w:rPr>
              <w:t>ActivPAL</w:t>
            </w:r>
          </w:p>
          <w:p w14:paraId="7B358BCB" w14:textId="77777777" w:rsidR="00796E21" w:rsidRPr="00936558" w:rsidRDefault="00796E21" w:rsidP="00796E21">
            <w:pPr>
              <w:rPr>
                <w:rFonts w:cstheme="minorHAnsi"/>
                <w:i/>
              </w:rPr>
            </w:pPr>
            <w:r w:rsidRPr="00936558">
              <w:rPr>
                <w:rFonts w:cstheme="minorHAnsi"/>
                <w:i/>
              </w:rPr>
              <w:t>Thigh</w:t>
            </w:r>
          </w:p>
          <w:p w14:paraId="5040F4B0" w14:textId="77777777" w:rsidR="00796E21" w:rsidRPr="00936558" w:rsidRDefault="00796E21" w:rsidP="00796E21">
            <w:pPr>
              <w:rPr>
                <w:rFonts w:cstheme="minorHAnsi"/>
              </w:rPr>
            </w:pPr>
          </w:p>
          <w:p w14:paraId="747EF714" w14:textId="77777777" w:rsidR="00796E21" w:rsidRPr="00936558" w:rsidRDefault="00796E21" w:rsidP="00796E21">
            <w:pPr>
              <w:rPr>
                <w:rFonts w:cstheme="minorHAnsi"/>
                <w:b/>
              </w:rPr>
            </w:pPr>
          </w:p>
        </w:tc>
        <w:tc>
          <w:tcPr>
            <w:tcW w:w="2410" w:type="dxa"/>
          </w:tcPr>
          <w:p w14:paraId="66F7ED36" w14:textId="093D5734" w:rsidR="00796E21" w:rsidRPr="00936558" w:rsidRDefault="00796E21" w:rsidP="00796E21">
            <w:pPr>
              <w:rPr>
                <w:rFonts w:cstheme="minorHAnsi"/>
              </w:rPr>
            </w:pPr>
            <w:r w:rsidRPr="00936558">
              <w:rPr>
                <w:rFonts w:cstheme="minorHAnsi"/>
              </w:rPr>
              <w:t>Acceptability of devices (researcher reported); Reasons for drop out/exclusion</w:t>
            </w:r>
          </w:p>
          <w:p w14:paraId="45D9A6D6" w14:textId="77777777" w:rsidR="00796E21" w:rsidRPr="00936558" w:rsidRDefault="00796E21" w:rsidP="00796E21">
            <w:pPr>
              <w:rPr>
                <w:rFonts w:cstheme="minorHAnsi"/>
              </w:rPr>
            </w:pPr>
          </w:p>
        </w:tc>
        <w:tc>
          <w:tcPr>
            <w:tcW w:w="2126" w:type="dxa"/>
          </w:tcPr>
          <w:p w14:paraId="50541253" w14:textId="77777777" w:rsidR="00796E21" w:rsidRPr="00936558" w:rsidRDefault="00796E21" w:rsidP="00796E21">
            <w:pPr>
              <w:rPr>
                <w:rFonts w:cstheme="minorHAnsi"/>
              </w:rPr>
            </w:pPr>
            <w:r w:rsidRPr="00936558">
              <w:rPr>
                <w:rFonts w:cstheme="minorHAnsi"/>
                <w:b/>
              </w:rPr>
              <w:t>Monitors worn simultaneously during 1 day at nursery. Researchers coded children’s acceptability to wearing monitors on 5 point scale</w:t>
            </w:r>
            <w:r w:rsidRPr="00936558">
              <w:rPr>
                <w:rFonts w:cstheme="minorHAnsi"/>
                <w:i/>
              </w:rPr>
              <w:t xml:space="preserve"> (free living)</w:t>
            </w:r>
          </w:p>
          <w:p w14:paraId="444FCE99" w14:textId="77777777" w:rsidR="00796E21" w:rsidRPr="00936558" w:rsidRDefault="00796E21" w:rsidP="00796E21">
            <w:pPr>
              <w:rPr>
                <w:rFonts w:cstheme="minorHAnsi"/>
              </w:rPr>
            </w:pPr>
          </w:p>
          <w:p w14:paraId="49E24139" w14:textId="77777777" w:rsidR="00796E21" w:rsidRPr="00936558" w:rsidRDefault="00796E21" w:rsidP="00796E21">
            <w:pPr>
              <w:rPr>
                <w:rFonts w:cstheme="minorHAnsi"/>
                <w:i/>
              </w:rPr>
            </w:pPr>
          </w:p>
        </w:tc>
        <w:tc>
          <w:tcPr>
            <w:tcW w:w="4881" w:type="dxa"/>
          </w:tcPr>
          <w:p w14:paraId="79F587FE" w14:textId="300195F0" w:rsidR="00796E21" w:rsidRPr="00936558" w:rsidRDefault="00796E21" w:rsidP="00796E21">
            <w:pPr>
              <w:rPr>
                <w:rFonts w:cstheme="minorHAnsi"/>
              </w:rPr>
            </w:pPr>
            <w:r w:rsidRPr="00936558">
              <w:rPr>
                <w:rFonts w:cstheme="minorHAnsi"/>
                <w:b/>
              </w:rPr>
              <w:t>Acceptability</w:t>
            </w:r>
            <w:r w:rsidRPr="00936558">
              <w:rPr>
                <w:rFonts w:cstheme="minorHAnsi"/>
              </w:rPr>
              <w:t>:</w:t>
            </w:r>
          </w:p>
          <w:p w14:paraId="04B8BD2E" w14:textId="4FE40736" w:rsidR="00796E21" w:rsidRPr="00936558" w:rsidRDefault="00796E21" w:rsidP="00796E21">
            <w:pPr>
              <w:rPr>
                <w:rFonts w:cstheme="minorHAnsi"/>
              </w:rPr>
            </w:pPr>
            <w:r w:rsidRPr="00936558">
              <w:rPr>
                <w:rFonts w:cstheme="minorHAnsi"/>
              </w:rPr>
              <w:t>81.6% of children had high or very high acceptability of wearing both monitors, very low acceptability was not reported for any children.</w:t>
            </w:r>
          </w:p>
          <w:p w14:paraId="3E3E40F6" w14:textId="77777777" w:rsidR="00796E21" w:rsidRPr="00936558" w:rsidRDefault="00796E21" w:rsidP="00796E21">
            <w:pPr>
              <w:rPr>
                <w:rFonts w:cstheme="minorHAnsi"/>
              </w:rPr>
            </w:pPr>
          </w:p>
          <w:p w14:paraId="011AC13D" w14:textId="77777777" w:rsidR="00796E21" w:rsidRPr="00936558" w:rsidRDefault="00796E21" w:rsidP="00796E21">
            <w:pPr>
              <w:rPr>
                <w:rFonts w:cstheme="minorHAnsi"/>
              </w:rPr>
            </w:pPr>
            <w:r w:rsidRPr="00936558">
              <w:rPr>
                <w:rFonts w:cstheme="minorHAnsi"/>
                <w:b/>
              </w:rPr>
              <w:t>Reasons for drop out/exclusion</w:t>
            </w:r>
            <w:r w:rsidRPr="00936558">
              <w:rPr>
                <w:rFonts w:cstheme="minorHAnsi"/>
              </w:rPr>
              <w:t xml:space="preserve">: </w:t>
            </w:r>
          </w:p>
          <w:p w14:paraId="07ED0D9D" w14:textId="3782E1AD" w:rsidR="00796E21" w:rsidRPr="00936558" w:rsidRDefault="00796E21" w:rsidP="00796E21">
            <w:pPr>
              <w:rPr>
                <w:rFonts w:cstheme="minorHAnsi"/>
              </w:rPr>
            </w:pPr>
            <w:r w:rsidRPr="00936558">
              <w:rPr>
                <w:rFonts w:cstheme="minorHAnsi"/>
              </w:rPr>
              <w:t xml:space="preserve">36% excluded data due to: did not attend the centre on the day of measurement (n=8); did not assent to wear one or both monitors (n = 7); technical failure when downloading the raw </w:t>
            </w:r>
            <w:proofErr w:type="spellStart"/>
            <w:r w:rsidRPr="00936558">
              <w:rPr>
                <w:rFonts w:cstheme="minorHAnsi"/>
              </w:rPr>
              <w:t>activPAL</w:t>
            </w:r>
            <w:proofErr w:type="spellEnd"/>
            <w:r w:rsidRPr="00936558">
              <w:rPr>
                <w:rFonts w:cstheme="minorHAnsi"/>
              </w:rPr>
              <w:t xml:space="preserve"> data (n = 5); monitors not worn simultaneously (n= 3): monitors removed during the measurement period (n = 2); and monitors worn for less than 3 h (n = 2).</w:t>
            </w:r>
          </w:p>
        </w:tc>
      </w:tr>
      <w:tr w:rsidR="00936558" w:rsidRPr="00936558" w14:paraId="29FEFCFE" w14:textId="77777777" w:rsidTr="00583CAD">
        <w:tc>
          <w:tcPr>
            <w:tcW w:w="2748" w:type="dxa"/>
          </w:tcPr>
          <w:p w14:paraId="4F91A8A6" w14:textId="6DD97888" w:rsidR="00796E21" w:rsidRPr="00936558" w:rsidRDefault="00796E21" w:rsidP="00796E21">
            <w:pPr>
              <w:rPr>
                <w:rFonts w:cstheme="minorHAnsi"/>
              </w:rPr>
            </w:pPr>
            <w:r w:rsidRPr="00936558">
              <w:rPr>
                <w:rFonts w:cstheme="minorHAnsi"/>
              </w:rPr>
              <w:t>Mendoza et al. (2013) [</w:t>
            </w:r>
            <w:r w:rsidR="00D32186">
              <w:rPr>
                <w:rFonts w:cstheme="minorHAnsi"/>
              </w:rPr>
              <w:t>128</w:t>
            </w:r>
            <w:r w:rsidRPr="00936558">
              <w:rPr>
                <w:rFonts w:cstheme="minorHAnsi"/>
              </w:rPr>
              <w:t>];</w:t>
            </w:r>
          </w:p>
          <w:p w14:paraId="21FFBCD4" w14:textId="77777777" w:rsidR="00796E21" w:rsidRPr="00936558" w:rsidRDefault="00796E21" w:rsidP="00796E21">
            <w:pPr>
              <w:rPr>
                <w:rFonts w:cstheme="minorHAnsi"/>
              </w:rPr>
            </w:pPr>
            <w:r w:rsidRPr="00936558">
              <w:rPr>
                <w:rFonts w:cstheme="minorHAnsi"/>
              </w:rPr>
              <w:t>USA;</w:t>
            </w:r>
          </w:p>
          <w:p w14:paraId="6AFBD74C" w14:textId="77777777" w:rsidR="00796E21" w:rsidRPr="00936558" w:rsidRDefault="00796E21" w:rsidP="00796E21">
            <w:pPr>
              <w:rPr>
                <w:rFonts w:cstheme="minorHAnsi"/>
              </w:rPr>
            </w:pPr>
            <w:r w:rsidRPr="00936558">
              <w:rPr>
                <w:rFonts w:cstheme="minorHAnsi"/>
              </w:rPr>
              <w:t>N=96;</w:t>
            </w:r>
            <w:r w:rsidRPr="00936558">
              <w:rPr>
                <w:rFonts w:cstheme="minorHAnsi"/>
                <w:b/>
              </w:rPr>
              <w:t xml:space="preserve"> </w:t>
            </w:r>
            <w:r w:rsidRPr="00936558">
              <w:rPr>
                <w:rFonts w:cstheme="minorHAnsi"/>
              </w:rPr>
              <w:t xml:space="preserve">3-5 years; </w:t>
            </w:r>
          </w:p>
          <w:p w14:paraId="5A7F66FC" w14:textId="77777777" w:rsidR="00796E21" w:rsidRPr="00936558" w:rsidRDefault="00796E21" w:rsidP="00796E21">
            <w:pPr>
              <w:rPr>
                <w:rFonts w:cstheme="minorHAnsi"/>
              </w:rPr>
            </w:pPr>
            <w:r w:rsidRPr="00936558">
              <w:rPr>
                <w:rFonts w:cstheme="minorHAnsi"/>
              </w:rPr>
              <w:t>41 female, 53 male, 2 missing</w:t>
            </w:r>
          </w:p>
          <w:p w14:paraId="649EAC6F" w14:textId="77777777" w:rsidR="00796E21" w:rsidRPr="00936558" w:rsidRDefault="00796E21" w:rsidP="00796E21">
            <w:pPr>
              <w:rPr>
                <w:rFonts w:cstheme="minorHAnsi"/>
              </w:rPr>
            </w:pPr>
          </w:p>
          <w:p w14:paraId="364A04D4" w14:textId="77777777" w:rsidR="00796E21" w:rsidRPr="00936558" w:rsidRDefault="00796E21" w:rsidP="00796E21">
            <w:pPr>
              <w:rPr>
                <w:rFonts w:cstheme="minorHAnsi"/>
              </w:rPr>
            </w:pPr>
            <w:r w:rsidRPr="00936558">
              <w:rPr>
                <w:rFonts w:cstheme="minorHAnsi"/>
              </w:rPr>
              <w:t>100%</w:t>
            </w:r>
            <w:r w:rsidRPr="00936558">
              <w:rPr>
                <w:rFonts w:cstheme="minorHAnsi"/>
                <w:b/>
              </w:rPr>
              <w:t xml:space="preserve"> </w:t>
            </w:r>
            <w:r w:rsidRPr="00936558">
              <w:rPr>
                <w:rFonts w:cstheme="minorHAnsi"/>
              </w:rPr>
              <w:t>Latino or Hispanic.</w:t>
            </w:r>
          </w:p>
          <w:p w14:paraId="50A7FF13" w14:textId="77777777" w:rsidR="00796E21" w:rsidRPr="00936558" w:rsidRDefault="00796E21" w:rsidP="00796E21">
            <w:pPr>
              <w:rPr>
                <w:rFonts w:cstheme="minorHAnsi"/>
              </w:rPr>
            </w:pPr>
          </w:p>
          <w:p w14:paraId="57F14F5F" w14:textId="77777777" w:rsidR="00796E21" w:rsidRPr="00936558" w:rsidRDefault="00796E21" w:rsidP="00796E21">
            <w:pPr>
              <w:rPr>
                <w:rFonts w:cstheme="minorHAnsi"/>
              </w:rPr>
            </w:pPr>
            <w:r w:rsidRPr="00936558">
              <w:rPr>
                <w:rFonts w:cstheme="minorHAnsi"/>
                <w:shd w:val="clear" w:color="auto" w:fill="FFFFFF"/>
              </w:rPr>
              <w:t xml:space="preserve">Children recruited from Head Start </w:t>
            </w:r>
            <w:proofErr w:type="spellStart"/>
            <w:r w:rsidRPr="00936558">
              <w:rPr>
                <w:rFonts w:cstheme="minorHAnsi"/>
                <w:shd w:val="clear" w:color="auto" w:fill="FFFFFF"/>
              </w:rPr>
              <w:t>Centers</w:t>
            </w:r>
            <w:proofErr w:type="spellEnd"/>
          </w:p>
          <w:p w14:paraId="63E8430C" w14:textId="77777777" w:rsidR="00796E21" w:rsidRPr="00936558" w:rsidRDefault="00796E21" w:rsidP="00796E21">
            <w:pPr>
              <w:rPr>
                <w:rFonts w:cstheme="minorHAnsi"/>
              </w:rPr>
            </w:pPr>
          </w:p>
        </w:tc>
        <w:tc>
          <w:tcPr>
            <w:tcW w:w="1783" w:type="dxa"/>
          </w:tcPr>
          <w:p w14:paraId="1423B714" w14:textId="6A4A75C2" w:rsidR="00796E21" w:rsidRPr="00936558" w:rsidRDefault="00796E21" w:rsidP="00796E21">
            <w:pPr>
              <w:rPr>
                <w:rFonts w:cstheme="minorHAnsi"/>
              </w:rPr>
            </w:pPr>
            <w:r w:rsidRPr="00936558">
              <w:rPr>
                <w:rFonts w:cstheme="minorHAnsi"/>
              </w:rPr>
              <w:t xml:space="preserve">Accelerometer- </w:t>
            </w:r>
            <w:r w:rsidRPr="00936558">
              <w:rPr>
                <w:rFonts w:cstheme="minorHAnsi"/>
                <w:b/>
              </w:rPr>
              <w:t>Actigraph (GT1M)</w:t>
            </w:r>
          </w:p>
          <w:p w14:paraId="39333E73" w14:textId="57A76CDA" w:rsidR="00796E21" w:rsidRPr="00936558" w:rsidRDefault="00796E21" w:rsidP="00796E21">
            <w:pPr>
              <w:rPr>
                <w:rFonts w:cstheme="minorHAnsi"/>
              </w:rPr>
            </w:pPr>
            <w:r w:rsidRPr="00936558">
              <w:rPr>
                <w:rFonts w:cstheme="minorHAnsi"/>
                <w:i/>
              </w:rPr>
              <w:t>Hip</w:t>
            </w:r>
          </w:p>
          <w:p w14:paraId="60610DFB" w14:textId="35F9C6E4" w:rsidR="00796E21" w:rsidRPr="00936558" w:rsidRDefault="00796E21" w:rsidP="00796E21">
            <w:pPr>
              <w:rPr>
                <w:rFonts w:cstheme="minorHAnsi"/>
                <w:b/>
              </w:rPr>
            </w:pPr>
          </w:p>
        </w:tc>
        <w:tc>
          <w:tcPr>
            <w:tcW w:w="2410" w:type="dxa"/>
          </w:tcPr>
          <w:p w14:paraId="0662423C" w14:textId="1E447E17" w:rsidR="00796E21" w:rsidRPr="00936558" w:rsidRDefault="00796E21" w:rsidP="00796E21">
            <w:pPr>
              <w:rPr>
                <w:rFonts w:cstheme="minorHAnsi"/>
              </w:rPr>
            </w:pPr>
            <w:r w:rsidRPr="00936558">
              <w:rPr>
                <w:rFonts w:cstheme="minorHAnsi"/>
              </w:rPr>
              <w:t>Compliance; Retention rate</w:t>
            </w:r>
          </w:p>
        </w:tc>
        <w:tc>
          <w:tcPr>
            <w:tcW w:w="2126" w:type="dxa"/>
          </w:tcPr>
          <w:p w14:paraId="0293A86E" w14:textId="6AFD6D87" w:rsidR="00796E21" w:rsidRPr="00936558" w:rsidRDefault="00796E21" w:rsidP="00796E21">
            <w:pPr>
              <w:rPr>
                <w:rFonts w:cstheme="minorHAnsi"/>
                <w:b/>
              </w:rPr>
            </w:pPr>
            <w:r w:rsidRPr="00936558">
              <w:rPr>
                <w:rFonts w:cstheme="minorHAnsi"/>
                <w:b/>
              </w:rPr>
              <w:t>Measurement tools administered for 7 days at 2 time periods</w:t>
            </w:r>
            <w:r w:rsidRPr="00936558">
              <w:rPr>
                <w:rFonts w:cstheme="minorHAnsi"/>
                <w:i/>
              </w:rPr>
              <w:t xml:space="preserve"> (free living)</w:t>
            </w:r>
          </w:p>
        </w:tc>
        <w:tc>
          <w:tcPr>
            <w:tcW w:w="4881" w:type="dxa"/>
          </w:tcPr>
          <w:p w14:paraId="175FB42E" w14:textId="0619D6C9" w:rsidR="00796E21" w:rsidRPr="00936558" w:rsidRDefault="00796E21" w:rsidP="00796E21">
            <w:pPr>
              <w:rPr>
                <w:rFonts w:cstheme="minorHAnsi"/>
              </w:rPr>
            </w:pPr>
            <w:r w:rsidRPr="00936558">
              <w:rPr>
                <w:rFonts w:cstheme="minorHAnsi"/>
              </w:rPr>
              <w:t>100% compliance at time 1 and 82.3% at time 2.</w:t>
            </w:r>
          </w:p>
          <w:p w14:paraId="4D8FFDFC" w14:textId="77777777" w:rsidR="00796E21" w:rsidRPr="00936558" w:rsidRDefault="00796E21" w:rsidP="00796E21">
            <w:pPr>
              <w:rPr>
                <w:rFonts w:cstheme="minorHAnsi"/>
              </w:rPr>
            </w:pPr>
          </w:p>
          <w:p w14:paraId="78D51AED" w14:textId="77777777" w:rsidR="00796E21" w:rsidRPr="00936558" w:rsidRDefault="00796E21" w:rsidP="00796E21">
            <w:pPr>
              <w:rPr>
                <w:rFonts w:cstheme="minorHAnsi"/>
              </w:rPr>
            </w:pPr>
            <w:r w:rsidRPr="00936558">
              <w:rPr>
                <w:rFonts w:cstheme="minorHAnsi"/>
              </w:rPr>
              <w:t xml:space="preserve">Retention rate- 85.4% </w:t>
            </w:r>
          </w:p>
          <w:p w14:paraId="75B13303" w14:textId="73EA2688" w:rsidR="00796E21" w:rsidRPr="00936558" w:rsidRDefault="00796E21" w:rsidP="00796E21">
            <w:pPr>
              <w:rPr>
                <w:rFonts w:cstheme="minorHAnsi"/>
                <w:b/>
              </w:rPr>
            </w:pPr>
          </w:p>
        </w:tc>
      </w:tr>
      <w:tr w:rsidR="00936558" w:rsidRPr="00936558" w14:paraId="4442CD11" w14:textId="77777777" w:rsidTr="00407ED1">
        <w:tc>
          <w:tcPr>
            <w:tcW w:w="13948" w:type="dxa"/>
            <w:gridSpan w:val="5"/>
          </w:tcPr>
          <w:p w14:paraId="0AED14C7" w14:textId="5AE2C256" w:rsidR="00796E21" w:rsidRPr="00936558" w:rsidRDefault="00796E21" w:rsidP="00796E21">
            <w:pPr>
              <w:rPr>
                <w:rFonts w:cstheme="minorHAnsi"/>
                <w:b/>
              </w:rPr>
            </w:pPr>
            <w:r w:rsidRPr="00936558">
              <w:rPr>
                <w:rFonts w:cstheme="minorHAnsi"/>
                <w:b/>
              </w:rPr>
              <w:lastRenderedPageBreak/>
              <w:t>Pedometers (n=3)</w:t>
            </w:r>
          </w:p>
        </w:tc>
      </w:tr>
      <w:tr w:rsidR="00936558" w:rsidRPr="00936558" w14:paraId="3D1FB9E3" w14:textId="77777777" w:rsidTr="00407ED1">
        <w:tc>
          <w:tcPr>
            <w:tcW w:w="13948" w:type="dxa"/>
            <w:gridSpan w:val="5"/>
          </w:tcPr>
          <w:p w14:paraId="65A9C60C" w14:textId="153484CF" w:rsidR="00796E21" w:rsidRPr="00936558" w:rsidRDefault="00796E21" w:rsidP="00796E21">
            <w:pPr>
              <w:rPr>
                <w:rFonts w:cstheme="minorHAnsi"/>
                <w:b/>
              </w:rPr>
            </w:pPr>
            <w:r w:rsidRPr="00936558">
              <w:rPr>
                <w:rFonts w:cstheme="minorHAnsi"/>
                <w:b/>
              </w:rPr>
              <w:t>PA (n=3)</w:t>
            </w:r>
          </w:p>
        </w:tc>
      </w:tr>
      <w:tr w:rsidR="00936558" w:rsidRPr="00936558" w14:paraId="682BE3B8" w14:textId="77777777" w:rsidTr="00583CAD">
        <w:tc>
          <w:tcPr>
            <w:tcW w:w="2748" w:type="dxa"/>
          </w:tcPr>
          <w:p w14:paraId="6D2FB73D" w14:textId="07E93836" w:rsidR="00796E21" w:rsidRPr="00936558" w:rsidRDefault="00796E21" w:rsidP="00796E21">
            <w:pPr>
              <w:rPr>
                <w:rFonts w:cstheme="minorHAnsi"/>
              </w:rPr>
            </w:pPr>
            <w:r w:rsidRPr="00936558">
              <w:rPr>
                <w:rFonts w:cstheme="minorHAnsi"/>
              </w:rPr>
              <w:t>Murray (2009) [</w:t>
            </w:r>
            <w:r w:rsidR="00D32186">
              <w:rPr>
                <w:rFonts w:cstheme="minorHAnsi"/>
              </w:rPr>
              <w:t>99</w:t>
            </w:r>
            <w:r w:rsidRPr="00936558">
              <w:rPr>
                <w:rFonts w:cstheme="minorHAnsi"/>
              </w:rPr>
              <w:t>];</w:t>
            </w:r>
          </w:p>
          <w:p w14:paraId="5A958A75" w14:textId="77777777" w:rsidR="00796E21" w:rsidRPr="00936558" w:rsidRDefault="00796E21" w:rsidP="00796E21">
            <w:pPr>
              <w:rPr>
                <w:rFonts w:cstheme="minorHAnsi"/>
              </w:rPr>
            </w:pPr>
            <w:r w:rsidRPr="00936558">
              <w:rPr>
                <w:rFonts w:cstheme="minorHAnsi"/>
              </w:rPr>
              <w:t>USA;</w:t>
            </w:r>
          </w:p>
          <w:p w14:paraId="00327454" w14:textId="77777777" w:rsidR="00796E21" w:rsidRPr="00936558" w:rsidRDefault="00796E21" w:rsidP="00796E21">
            <w:pPr>
              <w:rPr>
                <w:rFonts w:cstheme="minorHAnsi"/>
              </w:rPr>
            </w:pPr>
            <w:r w:rsidRPr="00936558">
              <w:rPr>
                <w:rFonts w:cstheme="minorHAnsi"/>
              </w:rPr>
              <w:t xml:space="preserve">N=75; 3-5 years; </w:t>
            </w:r>
          </w:p>
          <w:p w14:paraId="45B77A7F" w14:textId="5D6BDFF3" w:rsidR="00796E21" w:rsidRPr="00936558" w:rsidRDefault="00796E21" w:rsidP="00796E21">
            <w:pPr>
              <w:rPr>
                <w:rFonts w:cstheme="minorHAnsi"/>
              </w:rPr>
            </w:pPr>
            <w:r w:rsidRPr="00936558">
              <w:rPr>
                <w:rFonts w:cstheme="minorHAnsi"/>
              </w:rPr>
              <w:t>21 male, 44 female</w:t>
            </w:r>
          </w:p>
          <w:p w14:paraId="0E7B6311" w14:textId="2E944B55" w:rsidR="00796E21" w:rsidRPr="00936558" w:rsidRDefault="00796E21" w:rsidP="00796E21">
            <w:pPr>
              <w:rPr>
                <w:rFonts w:cstheme="minorHAnsi"/>
              </w:rPr>
            </w:pPr>
          </w:p>
          <w:p w14:paraId="420FEAD1" w14:textId="77777777" w:rsidR="00796E21" w:rsidRPr="00936558" w:rsidRDefault="00796E21" w:rsidP="00796E21">
            <w:pPr>
              <w:rPr>
                <w:rFonts w:cstheme="minorHAnsi"/>
              </w:rPr>
            </w:pPr>
            <w:r w:rsidRPr="00936558">
              <w:rPr>
                <w:rFonts w:cstheme="minorHAnsi"/>
              </w:rPr>
              <w:t xml:space="preserve">34.3% African American; </w:t>
            </w:r>
          </w:p>
          <w:p w14:paraId="77B03CD3" w14:textId="77777777" w:rsidR="00796E21" w:rsidRPr="00936558" w:rsidRDefault="00796E21" w:rsidP="00796E21">
            <w:pPr>
              <w:rPr>
                <w:rFonts w:cstheme="minorHAnsi"/>
              </w:rPr>
            </w:pPr>
            <w:r w:rsidRPr="00936558">
              <w:rPr>
                <w:rFonts w:cstheme="minorHAnsi"/>
              </w:rPr>
              <w:t xml:space="preserve">64.4% Hispanic; </w:t>
            </w:r>
          </w:p>
          <w:p w14:paraId="0A1AD2A6" w14:textId="3F1A4FE1" w:rsidR="00796E21" w:rsidRPr="00936558" w:rsidRDefault="00796E21" w:rsidP="00796E21">
            <w:pPr>
              <w:rPr>
                <w:rFonts w:cstheme="minorHAnsi"/>
              </w:rPr>
            </w:pPr>
            <w:r w:rsidRPr="00936558">
              <w:rPr>
                <w:rFonts w:cstheme="minorHAnsi"/>
              </w:rPr>
              <w:t>1.4% Native American</w:t>
            </w:r>
          </w:p>
          <w:p w14:paraId="6B6D170C" w14:textId="77777777" w:rsidR="00796E21" w:rsidRPr="00936558" w:rsidRDefault="00796E21" w:rsidP="00796E21">
            <w:pPr>
              <w:rPr>
                <w:rFonts w:cstheme="minorHAnsi"/>
              </w:rPr>
            </w:pPr>
          </w:p>
          <w:p w14:paraId="0027A77B" w14:textId="531A1B7F" w:rsidR="00796E21" w:rsidRPr="00936558" w:rsidRDefault="00796E21" w:rsidP="00796E21">
            <w:pPr>
              <w:rPr>
                <w:rFonts w:cstheme="minorHAnsi"/>
              </w:rPr>
            </w:pPr>
            <w:r w:rsidRPr="00936558">
              <w:rPr>
                <w:rFonts w:cstheme="minorHAnsi"/>
                <w:shd w:val="clear" w:color="auto" w:fill="FFFFFF"/>
              </w:rPr>
              <w:t>Children recruited from Head Start Centres</w:t>
            </w:r>
          </w:p>
        </w:tc>
        <w:tc>
          <w:tcPr>
            <w:tcW w:w="1783" w:type="dxa"/>
          </w:tcPr>
          <w:p w14:paraId="4851DBB0" w14:textId="77777777" w:rsidR="00796E21" w:rsidRPr="00936558" w:rsidRDefault="00796E21" w:rsidP="00796E21">
            <w:pPr>
              <w:rPr>
                <w:rFonts w:cstheme="minorHAnsi"/>
                <w:b/>
              </w:rPr>
            </w:pPr>
            <w:r w:rsidRPr="00936558">
              <w:rPr>
                <w:rFonts w:cstheme="minorHAnsi"/>
                <w:b/>
              </w:rPr>
              <w:t>MVP 4 Walk4Life Digital Pedometer</w:t>
            </w:r>
          </w:p>
          <w:p w14:paraId="0765C75B" w14:textId="77777777" w:rsidR="00796E21" w:rsidRPr="00936558" w:rsidRDefault="00796E21" w:rsidP="00796E21">
            <w:pPr>
              <w:rPr>
                <w:rFonts w:cstheme="minorHAnsi"/>
                <w:i/>
              </w:rPr>
            </w:pPr>
            <w:r w:rsidRPr="00936558">
              <w:rPr>
                <w:rFonts w:cstheme="minorHAnsi"/>
                <w:i/>
              </w:rPr>
              <w:t>Right or left hip</w:t>
            </w:r>
          </w:p>
          <w:p w14:paraId="0C50C020" w14:textId="77777777" w:rsidR="00796E21" w:rsidRPr="00936558" w:rsidRDefault="00796E21" w:rsidP="00796E21">
            <w:pPr>
              <w:rPr>
                <w:rFonts w:cstheme="minorHAnsi"/>
                <w:b/>
              </w:rPr>
            </w:pPr>
          </w:p>
        </w:tc>
        <w:tc>
          <w:tcPr>
            <w:tcW w:w="2410" w:type="dxa"/>
          </w:tcPr>
          <w:p w14:paraId="4A394032" w14:textId="77777777" w:rsidR="00796E21" w:rsidRPr="00936558" w:rsidRDefault="00796E21" w:rsidP="00796E21">
            <w:pPr>
              <w:rPr>
                <w:rFonts w:cstheme="minorHAnsi"/>
              </w:rPr>
            </w:pPr>
            <w:r w:rsidRPr="00936558">
              <w:rPr>
                <w:rFonts w:cstheme="minorHAnsi"/>
              </w:rPr>
              <w:t xml:space="preserve">Process evaluation from data collectors and teacher input, to determine feasibility. </w:t>
            </w:r>
          </w:p>
          <w:p w14:paraId="10E74613" w14:textId="77777777" w:rsidR="00796E21" w:rsidRPr="00936558" w:rsidRDefault="00796E21" w:rsidP="00796E21">
            <w:pPr>
              <w:rPr>
                <w:rFonts w:cstheme="minorHAnsi"/>
              </w:rPr>
            </w:pPr>
          </w:p>
        </w:tc>
        <w:tc>
          <w:tcPr>
            <w:tcW w:w="2126" w:type="dxa"/>
          </w:tcPr>
          <w:p w14:paraId="708422A7" w14:textId="77777777" w:rsidR="00796E21" w:rsidRPr="00936558" w:rsidRDefault="00796E21" w:rsidP="00796E21">
            <w:pPr>
              <w:autoSpaceDE w:val="0"/>
              <w:autoSpaceDN w:val="0"/>
              <w:adjustRightInd w:val="0"/>
              <w:rPr>
                <w:rFonts w:cstheme="minorHAnsi"/>
                <w:b/>
              </w:rPr>
            </w:pPr>
            <w:r w:rsidRPr="00936558">
              <w:rPr>
                <w:rFonts w:cstheme="minorHAnsi"/>
                <w:b/>
              </w:rPr>
              <w:t xml:space="preserve">Children were observed in pre-school whilst wearing pedometer at 2 time points </w:t>
            </w:r>
          </w:p>
          <w:p w14:paraId="18325BDA" w14:textId="77777777" w:rsidR="00796E21" w:rsidRPr="00936558" w:rsidRDefault="00796E21" w:rsidP="00796E21">
            <w:pPr>
              <w:rPr>
                <w:rFonts w:cstheme="minorHAnsi"/>
              </w:rPr>
            </w:pPr>
            <w:r w:rsidRPr="00936558">
              <w:rPr>
                <w:rFonts w:cstheme="minorHAnsi"/>
                <w:i/>
              </w:rPr>
              <w:t>(</w:t>
            </w:r>
            <w:proofErr w:type="gramStart"/>
            <w:r w:rsidRPr="00936558">
              <w:rPr>
                <w:rFonts w:cstheme="minorHAnsi"/>
                <w:i/>
              </w:rPr>
              <w:t>free</w:t>
            </w:r>
            <w:proofErr w:type="gramEnd"/>
            <w:r w:rsidRPr="00936558">
              <w:rPr>
                <w:rFonts w:cstheme="minorHAnsi"/>
                <w:i/>
              </w:rPr>
              <w:t xml:space="preserve"> living).</w:t>
            </w:r>
          </w:p>
          <w:p w14:paraId="1377FC78" w14:textId="77777777" w:rsidR="00796E21" w:rsidRPr="00936558" w:rsidRDefault="00796E21" w:rsidP="00796E21">
            <w:pPr>
              <w:rPr>
                <w:rFonts w:cstheme="minorHAnsi"/>
                <w:i/>
              </w:rPr>
            </w:pPr>
          </w:p>
        </w:tc>
        <w:tc>
          <w:tcPr>
            <w:tcW w:w="4881" w:type="dxa"/>
          </w:tcPr>
          <w:p w14:paraId="5DB6C008" w14:textId="296D9ABF" w:rsidR="00796E21" w:rsidRPr="00936558" w:rsidRDefault="00796E21" w:rsidP="00796E21">
            <w:pPr>
              <w:shd w:val="clear" w:color="auto" w:fill="FFFFFF" w:themeFill="background1"/>
              <w:rPr>
                <w:rFonts w:cstheme="minorHAnsi"/>
              </w:rPr>
            </w:pPr>
            <w:r w:rsidRPr="00936558">
              <w:rPr>
                <w:rFonts w:cstheme="minorHAnsi"/>
              </w:rPr>
              <w:t>Reports of inability to wear the pedometer for the full day – failing off, restroom breaks, loose pants, nap time</w:t>
            </w:r>
            <w:r w:rsidRPr="00936558">
              <w:rPr>
                <w:rFonts w:cstheme="minorHAnsi"/>
                <w:shd w:val="clear" w:color="auto" w:fill="FFFFFF" w:themeFill="background1"/>
              </w:rPr>
              <w:t>, play time. At pre-test, measurement 1 – 45% (n=34) of the children did not achieve sufficient wear time and at post-test, measurement 1 49% (n=37) did not achieve sufficient wear time.</w:t>
            </w:r>
          </w:p>
          <w:p w14:paraId="46F1E4B9" w14:textId="77777777" w:rsidR="00796E21" w:rsidRPr="00936558" w:rsidRDefault="00796E21" w:rsidP="00796E21">
            <w:pPr>
              <w:rPr>
                <w:rFonts w:cstheme="minorHAnsi"/>
              </w:rPr>
            </w:pPr>
          </w:p>
          <w:p w14:paraId="7D1D4D50" w14:textId="7529516B" w:rsidR="00796E21" w:rsidRPr="00936558" w:rsidRDefault="00796E21" w:rsidP="00796E21">
            <w:pPr>
              <w:rPr>
                <w:rFonts w:cstheme="minorHAnsi"/>
              </w:rPr>
            </w:pPr>
            <w:r w:rsidRPr="00936558">
              <w:rPr>
                <w:rFonts w:cstheme="minorHAnsi"/>
              </w:rPr>
              <w:t>Lacked feasibility due to logistical barriers in design.</w:t>
            </w:r>
          </w:p>
        </w:tc>
      </w:tr>
      <w:tr w:rsidR="00936558" w:rsidRPr="00936558" w14:paraId="23DD58EC" w14:textId="77777777" w:rsidTr="00583CAD">
        <w:tc>
          <w:tcPr>
            <w:tcW w:w="2748" w:type="dxa"/>
          </w:tcPr>
          <w:p w14:paraId="500BD9C5" w14:textId="4198B67F" w:rsidR="00796E21" w:rsidRPr="00936558" w:rsidRDefault="00442928" w:rsidP="00796E21">
            <w:pPr>
              <w:rPr>
                <w:rFonts w:cstheme="minorHAnsi"/>
              </w:rPr>
            </w:pPr>
            <w:r>
              <w:rPr>
                <w:rFonts w:cstheme="minorHAnsi"/>
              </w:rPr>
              <w:t>Chow &amp; Au (2009) [</w:t>
            </w:r>
            <w:r w:rsidR="00D32186">
              <w:rPr>
                <w:rFonts w:cstheme="minorHAnsi"/>
              </w:rPr>
              <w:t>126</w:t>
            </w:r>
            <w:r w:rsidR="00796E21" w:rsidRPr="00936558">
              <w:rPr>
                <w:rFonts w:cstheme="minorHAnsi"/>
              </w:rPr>
              <w:t>];</w:t>
            </w:r>
          </w:p>
          <w:p w14:paraId="71AE433D" w14:textId="77777777" w:rsidR="00796E21" w:rsidRPr="00936558" w:rsidRDefault="00796E21" w:rsidP="00796E21">
            <w:pPr>
              <w:rPr>
                <w:rFonts w:cstheme="minorHAnsi"/>
              </w:rPr>
            </w:pPr>
            <w:r w:rsidRPr="00936558">
              <w:rPr>
                <w:rFonts w:cstheme="minorHAnsi"/>
              </w:rPr>
              <w:t>Hong Kong</w:t>
            </w:r>
          </w:p>
          <w:p w14:paraId="455671D9" w14:textId="77777777" w:rsidR="00796E21" w:rsidRPr="00936558" w:rsidRDefault="00796E21" w:rsidP="00796E21">
            <w:pPr>
              <w:rPr>
                <w:rFonts w:cstheme="minorHAnsi"/>
              </w:rPr>
            </w:pPr>
            <w:r w:rsidRPr="00936558">
              <w:rPr>
                <w:rFonts w:cstheme="minorHAnsi"/>
              </w:rPr>
              <w:t xml:space="preserve">n=23; 5-6 years; </w:t>
            </w:r>
          </w:p>
          <w:p w14:paraId="205A60E2" w14:textId="77777777" w:rsidR="00796E21" w:rsidRPr="00936558" w:rsidRDefault="00796E21" w:rsidP="00796E21">
            <w:pPr>
              <w:rPr>
                <w:rFonts w:cstheme="minorHAnsi"/>
              </w:rPr>
            </w:pPr>
            <w:r w:rsidRPr="00936558">
              <w:rPr>
                <w:rFonts w:cstheme="minorHAnsi"/>
              </w:rPr>
              <w:t>12 male, 11 female</w:t>
            </w:r>
          </w:p>
          <w:p w14:paraId="6C874572" w14:textId="77777777" w:rsidR="00796E21" w:rsidRPr="00936558" w:rsidRDefault="00796E21" w:rsidP="00796E21">
            <w:pPr>
              <w:rPr>
                <w:rFonts w:cstheme="minorHAnsi"/>
              </w:rPr>
            </w:pPr>
          </w:p>
          <w:p w14:paraId="42E2F884" w14:textId="1C802844" w:rsidR="00796E21" w:rsidRPr="00936558" w:rsidRDefault="00796E21" w:rsidP="00796E21">
            <w:pPr>
              <w:rPr>
                <w:rFonts w:cstheme="minorHAnsi"/>
              </w:rPr>
            </w:pPr>
            <w:r w:rsidRPr="00936558">
              <w:rPr>
                <w:rFonts w:cstheme="minorHAnsi"/>
                <w:shd w:val="clear" w:color="auto" w:fill="FFFFFF"/>
              </w:rPr>
              <w:t>Majority of the children from lower to lower-middle families.</w:t>
            </w:r>
          </w:p>
        </w:tc>
        <w:tc>
          <w:tcPr>
            <w:tcW w:w="1783" w:type="dxa"/>
          </w:tcPr>
          <w:p w14:paraId="10D335CE" w14:textId="6F8D9032" w:rsidR="00796E21" w:rsidRPr="00936558" w:rsidRDefault="00796E21" w:rsidP="00796E21">
            <w:pPr>
              <w:rPr>
                <w:rFonts w:cstheme="minorHAnsi"/>
                <w:b/>
              </w:rPr>
            </w:pPr>
            <w:r w:rsidRPr="00936558">
              <w:rPr>
                <w:rFonts w:cstheme="minorHAnsi"/>
                <w:b/>
              </w:rPr>
              <w:t xml:space="preserve">Yamax Digiwalker (SW-700) </w:t>
            </w:r>
          </w:p>
          <w:p w14:paraId="11C3D197" w14:textId="77777777" w:rsidR="00796E21" w:rsidRPr="00936558" w:rsidRDefault="00796E21" w:rsidP="00796E21">
            <w:pPr>
              <w:rPr>
                <w:rFonts w:cstheme="minorHAnsi"/>
                <w:i/>
              </w:rPr>
            </w:pPr>
            <w:r w:rsidRPr="00936558">
              <w:rPr>
                <w:rFonts w:cstheme="minorHAnsi"/>
              </w:rPr>
              <w:t>Right side of w</w:t>
            </w:r>
            <w:r w:rsidRPr="00936558">
              <w:rPr>
                <w:rFonts w:cstheme="minorHAnsi"/>
                <w:i/>
              </w:rPr>
              <w:t>aist</w:t>
            </w:r>
          </w:p>
          <w:p w14:paraId="1864B539" w14:textId="77777777" w:rsidR="00796E21" w:rsidRPr="00936558" w:rsidRDefault="00796E21" w:rsidP="00796E21">
            <w:pPr>
              <w:rPr>
                <w:rFonts w:cstheme="minorHAnsi"/>
                <w:b/>
              </w:rPr>
            </w:pPr>
          </w:p>
        </w:tc>
        <w:tc>
          <w:tcPr>
            <w:tcW w:w="2410" w:type="dxa"/>
          </w:tcPr>
          <w:p w14:paraId="0FE698C4" w14:textId="00724D6D" w:rsidR="00796E21" w:rsidRPr="00936558" w:rsidRDefault="00796E21" w:rsidP="00796E21">
            <w:pPr>
              <w:rPr>
                <w:rFonts w:cstheme="minorHAnsi"/>
                <w:i/>
              </w:rPr>
            </w:pPr>
            <w:r w:rsidRPr="00936558">
              <w:rPr>
                <w:rFonts w:cstheme="minorHAnsi"/>
              </w:rPr>
              <w:t>Reasons for exclusion/drop out</w:t>
            </w:r>
          </w:p>
          <w:p w14:paraId="6A891A4E" w14:textId="77777777" w:rsidR="00796E21" w:rsidRPr="00936558" w:rsidRDefault="00796E21" w:rsidP="00796E21">
            <w:pPr>
              <w:rPr>
                <w:rFonts w:cstheme="minorHAnsi"/>
              </w:rPr>
            </w:pPr>
          </w:p>
        </w:tc>
        <w:tc>
          <w:tcPr>
            <w:tcW w:w="2126" w:type="dxa"/>
          </w:tcPr>
          <w:p w14:paraId="28C310EF" w14:textId="520EC789" w:rsidR="00796E21" w:rsidRPr="00936558" w:rsidRDefault="00796E21" w:rsidP="00796E21">
            <w:pPr>
              <w:rPr>
                <w:rFonts w:cstheme="minorHAnsi"/>
                <w:i/>
              </w:rPr>
            </w:pPr>
            <w:r w:rsidRPr="00936558">
              <w:rPr>
                <w:rFonts w:cstheme="minorHAnsi"/>
                <w:b/>
              </w:rPr>
              <w:t>Pedometer worn for 4 days, as comparison method for proxy report</w:t>
            </w:r>
            <w:r w:rsidRPr="00936558">
              <w:rPr>
                <w:rFonts w:cstheme="minorHAnsi"/>
                <w:i/>
              </w:rPr>
              <w:t xml:space="preserve"> (free living)</w:t>
            </w:r>
          </w:p>
        </w:tc>
        <w:tc>
          <w:tcPr>
            <w:tcW w:w="4881" w:type="dxa"/>
          </w:tcPr>
          <w:p w14:paraId="26B279D1" w14:textId="35CB8711" w:rsidR="00796E21" w:rsidRPr="00936558" w:rsidRDefault="00796E21" w:rsidP="00796E21">
            <w:pPr>
              <w:rPr>
                <w:rFonts w:cstheme="minorHAnsi"/>
              </w:rPr>
            </w:pPr>
            <w:r w:rsidRPr="00936558">
              <w:rPr>
                <w:rFonts w:cstheme="minorHAnsi"/>
              </w:rPr>
              <w:t xml:space="preserve">23% (n=7) missing data as parents forgot to complete pedometer record. </w:t>
            </w:r>
          </w:p>
          <w:p w14:paraId="5E6D5832" w14:textId="2AFA6A82" w:rsidR="00796E21" w:rsidRPr="00936558" w:rsidRDefault="00796E21" w:rsidP="00796E21">
            <w:pPr>
              <w:rPr>
                <w:rFonts w:cstheme="minorHAnsi"/>
              </w:rPr>
            </w:pPr>
          </w:p>
        </w:tc>
      </w:tr>
      <w:tr w:rsidR="00936558" w:rsidRPr="00936558" w14:paraId="6FFA98D0" w14:textId="77777777" w:rsidTr="00583CAD">
        <w:tc>
          <w:tcPr>
            <w:tcW w:w="2748" w:type="dxa"/>
          </w:tcPr>
          <w:p w14:paraId="0D550D22" w14:textId="264173F4" w:rsidR="00796E21" w:rsidRPr="00936558" w:rsidRDefault="00796E21" w:rsidP="00796E21">
            <w:pPr>
              <w:rPr>
                <w:rFonts w:cstheme="minorHAnsi"/>
              </w:rPr>
            </w:pPr>
            <w:r w:rsidRPr="00936558">
              <w:rPr>
                <w:rFonts w:cstheme="minorHAnsi"/>
              </w:rPr>
              <w:t>Louie &amp; Chan (2003) [</w:t>
            </w:r>
            <w:r w:rsidR="00D32186">
              <w:rPr>
                <w:rFonts w:cstheme="minorHAnsi"/>
              </w:rPr>
              <w:t>95</w:t>
            </w:r>
            <w:r w:rsidRPr="00936558">
              <w:rPr>
                <w:rFonts w:cstheme="minorHAnsi"/>
              </w:rPr>
              <w:t>];</w:t>
            </w:r>
          </w:p>
          <w:p w14:paraId="12E59BAF" w14:textId="77777777" w:rsidR="00796E21" w:rsidRPr="00936558" w:rsidRDefault="00796E21" w:rsidP="00796E21">
            <w:pPr>
              <w:rPr>
                <w:rFonts w:cstheme="minorHAnsi"/>
              </w:rPr>
            </w:pPr>
            <w:r w:rsidRPr="00936558">
              <w:rPr>
                <w:rFonts w:cstheme="minorHAnsi"/>
              </w:rPr>
              <w:t>Hong Kong;</w:t>
            </w:r>
          </w:p>
          <w:p w14:paraId="0D92433F" w14:textId="77777777" w:rsidR="00796E21" w:rsidRPr="00936558" w:rsidRDefault="00796E21" w:rsidP="00796E21">
            <w:pPr>
              <w:rPr>
                <w:rFonts w:cstheme="minorHAnsi"/>
              </w:rPr>
            </w:pPr>
            <w:r w:rsidRPr="00936558">
              <w:rPr>
                <w:rFonts w:cstheme="minorHAnsi"/>
              </w:rPr>
              <w:t>N=145; 3-5 years, mean age 4.2 years;</w:t>
            </w:r>
          </w:p>
          <w:p w14:paraId="3F2A83FB" w14:textId="77777777" w:rsidR="00796E21" w:rsidRPr="00936558" w:rsidRDefault="00796E21" w:rsidP="00796E21">
            <w:pPr>
              <w:rPr>
                <w:rFonts w:cstheme="minorHAnsi"/>
              </w:rPr>
            </w:pPr>
            <w:r w:rsidRPr="00936558">
              <w:rPr>
                <w:rFonts w:cstheme="minorHAnsi"/>
              </w:rPr>
              <w:t xml:space="preserve">84 male, 61 female </w:t>
            </w:r>
          </w:p>
          <w:p w14:paraId="10A0BA78" w14:textId="51E76179" w:rsidR="00796E21" w:rsidRPr="00936558" w:rsidRDefault="00796E21" w:rsidP="00796E21">
            <w:pPr>
              <w:rPr>
                <w:rFonts w:cstheme="minorHAnsi"/>
              </w:rPr>
            </w:pPr>
          </w:p>
        </w:tc>
        <w:tc>
          <w:tcPr>
            <w:tcW w:w="1783" w:type="dxa"/>
          </w:tcPr>
          <w:p w14:paraId="667861B9" w14:textId="77777777" w:rsidR="00796E21" w:rsidRPr="00936558" w:rsidRDefault="00796E21" w:rsidP="00796E21">
            <w:pPr>
              <w:rPr>
                <w:rFonts w:cstheme="minorHAnsi"/>
                <w:i/>
              </w:rPr>
            </w:pPr>
            <w:r w:rsidRPr="00936558">
              <w:rPr>
                <w:rFonts w:cstheme="minorHAnsi"/>
                <w:b/>
              </w:rPr>
              <w:t>Yamax Digiwalker (SW-200)</w:t>
            </w:r>
          </w:p>
          <w:p w14:paraId="011E421F" w14:textId="7DDF4FCA" w:rsidR="00796E21" w:rsidRPr="00936558" w:rsidRDefault="00796E21" w:rsidP="00796E21">
            <w:pPr>
              <w:rPr>
                <w:rFonts w:cstheme="minorHAnsi"/>
                <w:i/>
              </w:rPr>
            </w:pPr>
            <w:r w:rsidRPr="00936558">
              <w:rPr>
                <w:rFonts w:cstheme="minorHAnsi"/>
                <w:i/>
              </w:rPr>
              <w:t>Right hip (some invited to wear on both right and left hip)</w:t>
            </w:r>
          </w:p>
        </w:tc>
        <w:tc>
          <w:tcPr>
            <w:tcW w:w="2410" w:type="dxa"/>
          </w:tcPr>
          <w:p w14:paraId="09069840" w14:textId="77777777" w:rsidR="00796E21" w:rsidRPr="00936558" w:rsidRDefault="00796E21" w:rsidP="00796E21">
            <w:pPr>
              <w:rPr>
                <w:rFonts w:cstheme="minorHAnsi"/>
                <w:i/>
              </w:rPr>
            </w:pPr>
            <w:r w:rsidRPr="00936558">
              <w:rPr>
                <w:rFonts w:cstheme="minorHAnsi"/>
              </w:rPr>
              <w:t>Reasons for exclusion/drop out</w:t>
            </w:r>
          </w:p>
          <w:p w14:paraId="00DB5F68" w14:textId="77777777" w:rsidR="00796E21" w:rsidRPr="00936558" w:rsidRDefault="00796E21" w:rsidP="00796E21">
            <w:pPr>
              <w:rPr>
                <w:rFonts w:cstheme="minorHAnsi"/>
              </w:rPr>
            </w:pPr>
          </w:p>
        </w:tc>
        <w:tc>
          <w:tcPr>
            <w:tcW w:w="2126" w:type="dxa"/>
          </w:tcPr>
          <w:p w14:paraId="7AE7B879" w14:textId="57287B86" w:rsidR="00796E21" w:rsidRPr="00936558" w:rsidRDefault="00796E21" w:rsidP="00796E21">
            <w:pPr>
              <w:rPr>
                <w:rFonts w:cstheme="minorHAnsi"/>
                <w:i/>
              </w:rPr>
            </w:pPr>
            <w:r w:rsidRPr="00936558">
              <w:rPr>
                <w:rFonts w:cstheme="minorHAnsi"/>
                <w:b/>
              </w:rPr>
              <w:t>25 minute physical activity class in normal school day</w:t>
            </w:r>
            <w:r w:rsidRPr="00936558">
              <w:rPr>
                <w:rFonts w:cstheme="minorHAnsi"/>
                <w:i/>
              </w:rPr>
              <w:t xml:space="preserve"> (free living)</w:t>
            </w:r>
          </w:p>
        </w:tc>
        <w:tc>
          <w:tcPr>
            <w:tcW w:w="4881" w:type="dxa"/>
          </w:tcPr>
          <w:p w14:paraId="269CFF4B" w14:textId="36134C23" w:rsidR="00796E21" w:rsidRPr="00936558" w:rsidRDefault="00796E21" w:rsidP="00796E21">
            <w:pPr>
              <w:rPr>
                <w:rFonts w:cstheme="minorHAnsi"/>
              </w:rPr>
            </w:pPr>
            <w:r w:rsidRPr="00936558">
              <w:rPr>
                <w:rFonts w:cstheme="minorHAnsi"/>
              </w:rPr>
              <w:t xml:space="preserve">2% exclusion of data due to pedometer battery problems (n=3) </w:t>
            </w:r>
          </w:p>
        </w:tc>
      </w:tr>
      <w:tr w:rsidR="00936558" w:rsidRPr="00936558" w14:paraId="2085585E" w14:textId="77777777" w:rsidTr="00407ED1">
        <w:tc>
          <w:tcPr>
            <w:tcW w:w="13948" w:type="dxa"/>
            <w:gridSpan w:val="5"/>
          </w:tcPr>
          <w:p w14:paraId="2622CFA9" w14:textId="7CB2B912" w:rsidR="00796E21" w:rsidRPr="00936558" w:rsidRDefault="00796E21" w:rsidP="00796E21">
            <w:pPr>
              <w:rPr>
                <w:rFonts w:cstheme="minorHAnsi"/>
                <w:b/>
              </w:rPr>
            </w:pPr>
            <w:r w:rsidRPr="00936558">
              <w:rPr>
                <w:rFonts w:cstheme="minorHAnsi"/>
                <w:b/>
              </w:rPr>
              <w:t>Accelerometers and pedometers (n=3)</w:t>
            </w:r>
          </w:p>
        </w:tc>
      </w:tr>
      <w:tr w:rsidR="00936558" w:rsidRPr="00936558" w14:paraId="650C69FA" w14:textId="77777777" w:rsidTr="00407ED1">
        <w:tc>
          <w:tcPr>
            <w:tcW w:w="13948" w:type="dxa"/>
            <w:gridSpan w:val="5"/>
          </w:tcPr>
          <w:p w14:paraId="23FABC09" w14:textId="277643AA" w:rsidR="00796E21" w:rsidRPr="00936558" w:rsidRDefault="00796E21" w:rsidP="00796E21">
            <w:pPr>
              <w:rPr>
                <w:rFonts w:cstheme="minorHAnsi"/>
                <w:b/>
              </w:rPr>
            </w:pPr>
            <w:r w:rsidRPr="00936558">
              <w:rPr>
                <w:rFonts w:cstheme="minorHAnsi"/>
                <w:b/>
              </w:rPr>
              <w:t>PA and SB (n=1)</w:t>
            </w:r>
          </w:p>
        </w:tc>
      </w:tr>
      <w:tr w:rsidR="00936558" w:rsidRPr="00936558" w14:paraId="4CFE3EF0" w14:textId="77777777" w:rsidTr="00887D6D">
        <w:trPr>
          <w:trHeight w:val="2461"/>
        </w:trPr>
        <w:tc>
          <w:tcPr>
            <w:tcW w:w="2748" w:type="dxa"/>
          </w:tcPr>
          <w:p w14:paraId="7612D6DE" w14:textId="4176ED9F" w:rsidR="00796E21" w:rsidRPr="00936558" w:rsidRDefault="00796E21" w:rsidP="00796E21">
            <w:pPr>
              <w:rPr>
                <w:rFonts w:cstheme="minorHAnsi"/>
              </w:rPr>
            </w:pPr>
            <w:proofErr w:type="spellStart"/>
            <w:r w:rsidRPr="00936558">
              <w:rPr>
                <w:rFonts w:cstheme="minorHAnsi"/>
              </w:rPr>
              <w:lastRenderedPageBreak/>
              <w:t>Pagels</w:t>
            </w:r>
            <w:proofErr w:type="spellEnd"/>
            <w:r w:rsidRPr="00936558">
              <w:rPr>
                <w:rFonts w:cstheme="minorHAnsi"/>
              </w:rPr>
              <w:t xml:space="preserve"> et al. (2011) [</w:t>
            </w:r>
            <w:r w:rsidR="00D32186">
              <w:rPr>
                <w:rFonts w:cstheme="minorHAnsi"/>
              </w:rPr>
              <w:t>116</w:t>
            </w:r>
            <w:r w:rsidRPr="00936558">
              <w:rPr>
                <w:rFonts w:cstheme="minorHAnsi"/>
              </w:rPr>
              <w:t>];</w:t>
            </w:r>
          </w:p>
          <w:p w14:paraId="4BC9F6B6" w14:textId="77777777" w:rsidR="00796E21" w:rsidRPr="00936558" w:rsidRDefault="00796E21" w:rsidP="00796E21">
            <w:pPr>
              <w:rPr>
                <w:rFonts w:cstheme="minorHAnsi"/>
              </w:rPr>
            </w:pPr>
            <w:r w:rsidRPr="00936558">
              <w:rPr>
                <w:rFonts w:cstheme="minorHAnsi"/>
              </w:rPr>
              <w:t>Sweden/USA;</w:t>
            </w:r>
          </w:p>
          <w:p w14:paraId="1E0A8BE5" w14:textId="77777777" w:rsidR="00796E21" w:rsidRPr="00936558" w:rsidRDefault="00796E21" w:rsidP="00796E21">
            <w:pPr>
              <w:rPr>
                <w:rFonts w:cstheme="minorHAnsi"/>
              </w:rPr>
            </w:pPr>
            <w:r w:rsidRPr="00936558">
              <w:rPr>
                <w:rFonts w:cstheme="minorHAnsi"/>
              </w:rPr>
              <w:t xml:space="preserve">N=55; 3.4-5.7 years; </w:t>
            </w:r>
          </w:p>
          <w:p w14:paraId="15A599A0" w14:textId="77777777" w:rsidR="00796E21" w:rsidRPr="00936558" w:rsidRDefault="00796E21" w:rsidP="00796E21">
            <w:pPr>
              <w:rPr>
                <w:rFonts w:cstheme="minorHAnsi"/>
              </w:rPr>
            </w:pPr>
            <w:r w:rsidRPr="00936558">
              <w:rPr>
                <w:rFonts w:cstheme="minorHAnsi"/>
              </w:rPr>
              <w:t>28 male, 27 female</w:t>
            </w:r>
          </w:p>
          <w:p w14:paraId="1654C6EA" w14:textId="77777777" w:rsidR="00796E21" w:rsidRPr="00936558" w:rsidRDefault="00796E21" w:rsidP="00796E21">
            <w:pPr>
              <w:rPr>
                <w:rFonts w:cstheme="minorHAnsi"/>
              </w:rPr>
            </w:pPr>
          </w:p>
        </w:tc>
        <w:tc>
          <w:tcPr>
            <w:tcW w:w="1783" w:type="dxa"/>
          </w:tcPr>
          <w:p w14:paraId="0D0342E7" w14:textId="77777777" w:rsidR="00796E21" w:rsidRPr="00936558" w:rsidRDefault="00796E21" w:rsidP="00796E21">
            <w:pPr>
              <w:rPr>
                <w:rFonts w:cstheme="minorHAnsi"/>
                <w:b/>
              </w:rPr>
            </w:pPr>
            <w:r w:rsidRPr="00936558">
              <w:rPr>
                <w:rFonts w:cstheme="minorHAnsi"/>
                <w:b/>
              </w:rPr>
              <w:t>Accelerometer-</w:t>
            </w:r>
          </w:p>
          <w:p w14:paraId="512A5F19" w14:textId="77777777" w:rsidR="00796E21" w:rsidRPr="00936558" w:rsidRDefault="00796E21" w:rsidP="00796E21">
            <w:pPr>
              <w:rPr>
                <w:rFonts w:cstheme="minorHAnsi"/>
                <w:i/>
              </w:rPr>
            </w:pPr>
            <w:r w:rsidRPr="00936558">
              <w:rPr>
                <w:rFonts w:cstheme="minorHAnsi"/>
                <w:b/>
              </w:rPr>
              <w:t>Actigraph (GT1M)</w:t>
            </w:r>
          </w:p>
          <w:p w14:paraId="618F3159" w14:textId="77777777" w:rsidR="00796E21" w:rsidRPr="00936558" w:rsidRDefault="00796E21" w:rsidP="00796E21">
            <w:pPr>
              <w:rPr>
                <w:rFonts w:cstheme="minorHAnsi"/>
                <w:b/>
              </w:rPr>
            </w:pPr>
            <w:r w:rsidRPr="00936558">
              <w:rPr>
                <w:rFonts w:cstheme="minorHAnsi"/>
                <w:i/>
              </w:rPr>
              <w:t>Waist belt</w:t>
            </w:r>
          </w:p>
          <w:p w14:paraId="4D65196B" w14:textId="77777777" w:rsidR="00796E21" w:rsidRPr="00936558" w:rsidRDefault="00796E21" w:rsidP="00796E21">
            <w:pPr>
              <w:rPr>
                <w:rFonts w:cstheme="minorHAnsi"/>
                <w:b/>
              </w:rPr>
            </w:pPr>
          </w:p>
          <w:p w14:paraId="3A8D01E7" w14:textId="77777777" w:rsidR="00796E21" w:rsidRPr="00936558" w:rsidRDefault="00796E21" w:rsidP="00796E21">
            <w:pPr>
              <w:rPr>
                <w:rFonts w:cstheme="minorHAnsi"/>
                <w:b/>
              </w:rPr>
            </w:pPr>
            <w:r w:rsidRPr="00936558">
              <w:rPr>
                <w:rFonts w:cstheme="minorHAnsi"/>
                <w:b/>
              </w:rPr>
              <w:t xml:space="preserve">Pedometer – </w:t>
            </w:r>
          </w:p>
          <w:p w14:paraId="4E8EC133" w14:textId="77777777" w:rsidR="00796E21" w:rsidRPr="00936558" w:rsidRDefault="00796E21" w:rsidP="00796E21">
            <w:pPr>
              <w:rPr>
                <w:rFonts w:cstheme="minorHAnsi"/>
                <w:b/>
              </w:rPr>
            </w:pPr>
            <w:r w:rsidRPr="00936558">
              <w:rPr>
                <w:rFonts w:cstheme="minorHAnsi"/>
                <w:b/>
              </w:rPr>
              <w:t>Yamax SW-200</w:t>
            </w:r>
          </w:p>
          <w:p w14:paraId="4D5FAC30" w14:textId="29683785" w:rsidR="00796E21" w:rsidRPr="00936558" w:rsidRDefault="00796E21" w:rsidP="00796E21">
            <w:pPr>
              <w:rPr>
                <w:rFonts w:cstheme="minorHAnsi"/>
                <w:i/>
              </w:rPr>
            </w:pPr>
            <w:r w:rsidRPr="00936558">
              <w:rPr>
                <w:rFonts w:cstheme="minorHAnsi"/>
                <w:i/>
              </w:rPr>
              <w:t>Right side of waist</w:t>
            </w:r>
          </w:p>
        </w:tc>
        <w:tc>
          <w:tcPr>
            <w:tcW w:w="2410" w:type="dxa"/>
          </w:tcPr>
          <w:p w14:paraId="6A5D9B94" w14:textId="1000DDBC" w:rsidR="00796E21" w:rsidRPr="00936558" w:rsidRDefault="00796E21" w:rsidP="00796E21">
            <w:pPr>
              <w:rPr>
                <w:rFonts w:cstheme="minorHAnsi"/>
              </w:rPr>
            </w:pPr>
            <w:r w:rsidRPr="00936558">
              <w:rPr>
                <w:rFonts w:cstheme="minorHAnsi"/>
              </w:rPr>
              <w:t>Reasons for exclusion/drop out</w:t>
            </w:r>
          </w:p>
        </w:tc>
        <w:tc>
          <w:tcPr>
            <w:tcW w:w="2126" w:type="dxa"/>
          </w:tcPr>
          <w:p w14:paraId="24267D6B" w14:textId="0C472E78" w:rsidR="00796E21" w:rsidRPr="00936558" w:rsidRDefault="00796E21" w:rsidP="00796E21">
            <w:pPr>
              <w:rPr>
                <w:rFonts w:cstheme="minorHAnsi"/>
                <w:b/>
              </w:rPr>
            </w:pPr>
            <w:r w:rsidRPr="00936558">
              <w:rPr>
                <w:rFonts w:cstheme="minorHAnsi"/>
                <w:b/>
              </w:rPr>
              <w:t>Children wore monitors simultaneously for 5 days during nursery time</w:t>
            </w:r>
            <w:r w:rsidRPr="00936558">
              <w:rPr>
                <w:rFonts w:cstheme="minorHAnsi"/>
              </w:rPr>
              <w:t xml:space="preserve"> </w:t>
            </w:r>
            <w:r w:rsidRPr="00936558">
              <w:rPr>
                <w:rFonts w:cstheme="minorHAnsi"/>
                <w:i/>
              </w:rPr>
              <w:t>(free living)</w:t>
            </w:r>
          </w:p>
        </w:tc>
        <w:tc>
          <w:tcPr>
            <w:tcW w:w="4881" w:type="dxa"/>
          </w:tcPr>
          <w:p w14:paraId="73A646FD" w14:textId="21CE7BC6" w:rsidR="00796E21" w:rsidRPr="00936558" w:rsidRDefault="00796E21" w:rsidP="00796E21">
            <w:pPr>
              <w:rPr>
                <w:rFonts w:cstheme="minorHAnsi"/>
                <w:b/>
              </w:rPr>
            </w:pPr>
            <w:r w:rsidRPr="00936558">
              <w:rPr>
                <w:rFonts w:cstheme="minorHAnsi"/>
              </w:rPr>
              <w:t>5% (n=3) excluded due to incomplete data.</w:t>
            </w:r>
          </w:p>
        </w:tc>
      </w:tr>
      <w:tr w:rsidR="00936558" w:rsidRPr="00936558" w14:paraId="72ADA6BB" w14:textId="77777777" w:rsidTr="00ED0AC3">
        <w:trPr>
          <w:trHeight w:val="58"/>
        </w:trPr>
        <w:tc>
          <w:tcPr>
            <w:tcW w:w="13948" w:type="dxa"/>
            <w:gridSpan w:val="5"/>
          </w:tcPr>
          <w:p w14:paraId="71520599" w14:textId="2785607E" w:rsidR="00796E21" w:rsidRPr="00936558" w:rsidRDefault="00796E21" w:rsidP="00796E21">
            <w:pPr>
              <w:rPr>
                <w:rFonts w:cstheme="minorHAnsi"/>
                <w:b/>
              </w:rPr>
            </w:pPr>
            <w:r w:rsidRPr="00936558">
              <w:rPr>
                <w:rFonts w:cstheme="minorHAnsi"/>
                <w:b/>
              </w:rPr>
              <w:t>PA(n=2)</w:t>
            </w:r>
          </w:p>
        </w:tc>
      </w:tr>
      <w:tr w:rsidR="00936558" w:rsidRPr="00936558" w14:paraId="73E35604" w14:textId="77777777" w:rsidTr="00D669A4">
        <w:trPr>
          <w:trHeight w:val="2404"/>
        </w:trPr>
        <w:tc>
          <w:tcPr>
            <w:tcW w:w="2748" w:type="dxa"/>
          </w:tcPr>
          <w:p w14:paraId="6E182F07" w14:textId="34E47C51" w:rsidR="00796E21" w:rsidRPr="00936558" w:rsidRDefault="00796E21" w:rsidP="00796E21">
            <w:pPr>
              <w:rPr>
                <w:rFonts w:cstheme="minorHAnsi"/>
              </w:rPr>
            </w:pPr>
            <w:proofErr w:type="spellStart"/>
            <w:r w:rsidRPr="00936558">
              <w:rPr>
                <w:rFonts w:cstheme="minorHAnsi"/>
              </w:rPr>
              <w:t>Cardon</w:t>
            </w:r>
            <w:proofErr w:type="spellEnd"/>
            <w:r w:rsidRPr="00936558">
              <w:rPr>
                <w:rFonts w:cstheme="minorHAnsi"/>
              </w:rPr>
              <w:t xml:space="preserve"> &amp; De </w:t>
            </w:r>
            <w:proofErr w:type="spellStart"/>
            <w:r w:rsidRPr="00936558">
              <w:rPr>
                <w:rFonts w:cstheme="minorHAnsi"/>
                <w:shd w:val="clear" w:color="auto" w:fill="FFFFFF"/>
              </w:rPr>
              <w:t>Bourdeaudhuij</w:t>
            </w:r>
            <w:proofErr w:type="spellEnd"/>
            <w:r w:rsidRPr="00936558">
              <w:rPr>
                <w:rFonts w:cstheme="minorHAnsi"/>
              </w:rPr>
              <w:t xml:space="preserve"> (2007) [</w:t>
            </w:r>
            <w:r w:rsidR="00D32186">
              <w:rPr>
                <w:rFonts w:cstheme="minorHAnsi"/>
              </w:rPr>
              <w:t>115</w:t>
            </w:r>
            <w:r w:rsidRPr="00936558">
              <w:rPr>
                <w:rFonts w:cstheme="minorHAnsi"/>
              </w:rPr>
              <w:t>];</w:t>
            </w:r>
          </w:p>
          <w:p w14:paraId="30D11D33" w14:textId="77777777" w:rsidR="00796E21" w:rsidRPr="00936558" w:rsidRDefault="00796E21" w:rsidP="00796E21">
            <w:pPr>
              <w:rPr>
                <w:rFonts w:cstheme="minorHAnsi"/>
              </w:rPr>
            </w:pPr>
            <w:r w:rsidRPr="00936558">
              <w:rPr>
                <w:rFonts w:cstheme="minorHAnsi"/>
              </w:rPr>
              <w:t>Belgium;</w:t>
            </w:r>
          </w:p>
          <w:p w14:paraId="6159F887" w14:textId="77777777" w:rsidR="00796E21" w:rsidRPr="00936558" w:rsidRDefault="00796E21" w:rsidP="00796E21">
            <w:pPr>
              <w:rPr>
                <w:rFonts w:cstheme="minorHAnsi"/>
              </w:rPr>
            </w:pPr>
            <w:r w:rsidRPr="00936558">
              <w:rPr>
                <w:rFonts w:cstheme="minorHAnsi"/>
              </w:rPr>
              <w:t>N=76; 4-5.9 years;  37 male, 39 female</w:t>
            </w:r>
          </w:p>
          <w:p w14:paraId="53A04C6D" w14:textId="77777777" w:rsidR="00796E21" w:rsidRPr="00936558" w:rsidRDefault="00796E21" w:rsidP="00796E21">
            <w:pPr>
              <w:rPr>
                <w:rFonts w:cstheme="minorHAnsi"/>
              </w:rPr>
            </w:pPr>
          </w:p>
          <w:p w14:paraId="47A0D554" w14:textId="77777777" w:rsidR="00796E21" w:rsidRPr="00936558" w:rsidRDefault="00796E21" w:rsidP="00796E21">
            <w:pPr>
              <w:rPr>
                <w:rFonts w:cstheme="minorHAnsi"/>
              </w:rPr>
            </w:pPr>
          </w:p>
          <w:p w14:paraId="0024C84B" w14:textId="77777777" w:rsidR="00796E21" w:rsidRPr="00936558" w:rsidRDefault="00796E21" w:rsidP="00796E21">
            <w:pPr>
              <w:rPr>
                <w:rFonts w:cstheme="minorHAnsi"/>
                <w:shd w:val="clear" w:color="auto" w:fill="FFFFFF"/>
              </w:rPr>
            </w:pPr>
            <w:r w:rsidRPr="00936558">
              <w:rPr>
                <w:rFonts w:cstheme="minorHAnsi"/>
                <w:shd w:val="clear" w:color="auto" w:fill="FFFFFF"/>
              </w:rPr>
              <w:t xml:space="preserve">55% from high SEP; </w:t>
            </w:r>
          </w:p>
          <w:p w14:paraId="1E249162" w14:textId="77777777" w:rsidR="00796E21" w:rsidRPr="00936558" w:rsidRDefault="00796E21" w:rsidP="00796E21">
            <w:pPr>
              <w:rPr>
                <w:rFonts w:cstheme="minorHAnsi"/>
                <w:shd w:val="clear" w:color="auto" w:fill="FFFFFF"/>
              </w:rPr>
            </w:pPr>
            <w:r w:rsidRPr="00936558">
              <w:rPr>
                <w:rFonts w:cstheme="minorHAnsi"/>
                <w:shd w:val="clear" w:color="auto" w:fill="FFFFFF"/>
              </w:rPr>
              <w:t>45% from low SEP</w:t>
            </w:r>
          </w:p>
          <w:p w14:paraId="52BE6AE8" w14:textId="77777777" w:rsidR="00796E21" w:rsidRPr="00936558" w:rsidRDefault="00796E21" w:rsidP="00796E21">
            <w:pPr>
              <w:rPr>
                <w:rFonts w:cstheme="minorHAnsi"/>
              </w:rPr>
            </w:pPr>
          </w:p>
          <w:p w14:paraId="02EDFB74" w14:textId="77777777" w:rsidR="00796E21" w:rsidRPr="00936558" w:rsidRDefault="00796E21" w:rsidP="00796E21">
            <w:pPr>
              <w:rPr>
                <w:rFonts w:cstheme="minorHAnsi"/>
              </w:rPr>
            </w:pPr>
          </w:p>
          <w:p w14:paraId="0AB91DA2" w14:textId="77777777" w:rsidR="00796E21" w:rsidRPr="00936558" w:rsidRDefault="00796E21" w:rsidP="00796E21">
            <w:pPr>
              <w:rPr>
                <w:rFonts w:cstheme="minorHAnsi"/>
              </w:rPr>
            </w:pPr>
          </w:p>
        </w:tc>
        <w:tc>
          <w:tcPr>
            <w:tcW w:w="1783" w:type="dxa"/>
          </w:tcPr>
          <w:p w14:paraId="0E1116D5" w14:textId="621C1021" w:rsidR="00796E21" w:rsidRPr="00936558" w:rsidRDefault="00796E21" w:rsidP="00796E21">
            <w:pPr>
              <w:rPr>
                <w:rFonts w:cstheme="minorHAnsi"/>
                <w:i/>
              </w:rPr>
            </w:pPr>
            <w:r w:rsidRPr="00936558">
              <w:rPr>
                <w:rFonts w:cstheme="minorHAnsi"/>
                <w:b/>
              </w:rPr>
              <w:t>Accelerometer- Actigraph (MTI AM 7164)</w:t>
            </w:r>
          </w:p>
          <w:p w14:paraId="40A5B4FB" w14:textId="7A2E3A24" w:rsidR="00796E21" w:rsidRPr="00936558" w:rsidRDefault="00796E21" w:rsidP="00796E21">
            <w:pPr>
              <w:rPr>
                <w:rFonts w:cstheme="minorHAnsi"/>
                <w:i/>
              </w:rPr>
            </w:pPr>
            <w:r w:rsidRPr="00936558">
              <w:rPr>
                <w:rFonts w:cstheme="minorHAnsi"/>
                <w:i/>
              </w:rPr>
              <w:t>Right hip</w:t>
            </w:r>
          </w:p>
          <w:p w14:paraId="5A797362" w14:textId="38965F76" w:rsidR="00796E21" w:rsidRPr="00936558" w:rsidRDefault="00796E21" w:rsidP="00796E21">
            <w:pPr>
              <w:rPr>
                <w:rFonts w:cstheme="minorHAnsi"/>
                <w:i/>
              </w:rPr>
            </w:pPr>
          </w:p>
          <w:p w14:paraId="625046E1" w14:textId="77777777" w:rsidR="00796E21" w:rsidRPr="00936558" w:rsidRDefault="00796E21" w:rsidP="00796E21">
            <w:pPr>
              <w:rPr>
                <w:rFonts w:cstheme="minorHAnsi"/>
                <w:b/>
              </w:rPr>
            </w:pPr>
            <w:r w:rsidRPr="00936558">
              <w:rPr>
                <w:rFonts w:cstheme="minorHAnsi"/>
                <w:b/>
              </w:rPr>
              <w:t>Pedometer- Yamax Digiwalker (SW-200)</w:t>
            </w:r>
          </w:p>
          <w:p w14:paraId="3CBC22B8" w14:textId="77777777" w:rsidR="00796E21" w:rsidRPr="00936558" w:rsidRDefault="00796E21" w:rsidP="00796E21">
            <w:pPr>
              <w:rPr>
                <w:rFonts w:cstheme="minorHAnsi"/>
                <w:b/>
              </w:rPr>
            </w:pPr>
            <w:r w:rsidRPr="00936558">
              <w:rPr>
                <w:rFonts w:cstheme="minorHAnsi"/>
                <w:i/>
              </w:rPr>
              <w:t>Right hip</w:t>
            </w:r>
          </w:p>
          <w:p w14:paraId="7BD90A21" w14:textId="77777777" w:rsidR="00796E21" w:rsidRPr="00936558" w:rsidRDefault="00796E21" w:rsidP="00796E21">
            <w:pPr>
              <w:rPr>
                <w:rFonts w:cstheme="minorHAnsi"/>
                <w:i/>
              </w:rPr>
            </w:pPr>
          </w:p>
          <w:p w14:paraId="7AB27D2E" w14:textId="77777777" w:rsidR="00796E21" w:rsidRPr="00936558" w:rsidRDefault="00796E21" w:rsidP="00796E21">
            <w:pPr>
              <w:rPr>
                <w:rFonts w:cstheme="minorHAnsi"/>
                <w:b/>
              </w:rPr>
            </w:pPr>
          </w:p>
        </w:tc>
        <w:tc>
          <w:tcPr>
            <w:tcW w:w="2410" w:type="dxa"/>
          </w:tcPr>
          <w:p w14:paraId="2E72452B" w14:textId="3764F60B" w:rsidR="00796E21" w:rsidRPr="00936558" w:rsidRDefault="00796E21" w:rsidP="00796E21">
            <w:pPr>
              <w:rPr>
                <w:rFonts w:cstheme="minorHAnsi"/>
              </w:rPr>
            </w:pPr>
            <w:r w:rsidRPr="00936558">
              <w:rPr>
                <w:rFonts w:cstheme="minorHAnsi"/>
              </w:rPr>
              <w:t>Receptivity to measurement tools (parent reported);</w:t>
            </w:r>
          </w:p>
          <w:p w14:paraId="2C7949CB" w14:textId="70D45F4E" w:rsidR="00796E21" w:rsidRPr="00936558" w:rsidRDefault="00796E21" w:rsidP="00796E21">
            <w:pPr>
              <w:rPr>
                <w:rFonts w:cstheme="minorHAnsi"/>
              </w:rPr>
            </w:pPr>
            <w:r w:rsidRPr="00936558">
              <w:rPr>
                <w:rFonts w:cstheme="minorHAnsi"/>
              </w:rPr>
              <w:t>Reasons for drop out/exclusion</w:t>
            </w:r>
          </w:p>
        </w:tc>
        <w:tc>
          <w:tcPr>
            <w:tcW w:w="2126" w:type="dxa"/>
          </w:tcPr>
          <w:p w14:paraId="2D25219D" w14:textId="77777777" w:rsidR="00796E21" w:rsidRPr="00936558" w:rsidRDefault="00796E21" w:rsidP="00796E21">
            <w:pPr>
              <w:rPr>
                <w:rFonts w:cstheme="minorHAnsi"/>
              </w:rPr>
            </w:pPr>
            <w:r w:rsidRPr="00936558">
              <w:rPr>
                <w:rFonts w:cstheme="minorHAnsi"/>
                <w:b/>
              </w:rPr>
              <w:t>Monitors worn simultaneously for waking hours up to 5 days. Parents asked to report child’s receptivity to wearing the instruments on 5 point scale</w:t>
            </w:r>
            <w:r w:rsidRPr="00936558">
              <w:rPr>
                <w:rFonts w:cstheme="minorHAnsi"/>
                <w:i/>
              </w:rPr>
              <w:t xml:space="preserve"> (free living).</w:t>
            </w:r>
          </w:p>
          <w:p w14:paraId="4410C2CB" w14:textId="77777777" w:rsidR="00796E21" w:rsidRPr="00936558" w:rsidRDefault="00796E21" w:rsidP="00796E21">
            <w:pPr>
              <w:rPr>
                <w:rFonts w:cstheme="minorHAnsi"/>
                <w:i/>
              </w:rPr>
            </w:pPr>
          </w:p>
        </w:tc>
        <w:tc>
          <w:tcPr>
            <w:tcW w:w="4881" w:type="dxa"/>
          </w:tcPr>
          <w:p w14:paraId="559A4E75" w14:textId="4F9B1B34" w:rsidR="00796E21" w:rsidRPr="00936558" w:rsidRDefault="00796E21" w:rsidP="00796E21">
            <w:pPr>
              <w:rPr>
                <w:rFonts w:cstheme="minorHAnsi"/>
              </w:rPr>
            </w:pPr>
            <w:r w:rsidRPr="00936558">
              <w:rPr>
                <w:rFonts w:cstheme="minorHAnsi"/>
                <w:b/>
              </w:rPr>
              <w:t>Receptivity/Acceptability</w:t>
            </w:r>
            <w:r w:rsidRPr="00936558">
              <w:rPr>
                <w:rFonts w:cstheme="minorHAnsi"/>
              </w:rPr>
              <w:t xml:space="preserve">: </w:t>
            </w:r>
          </w:p>
          <w:p w14:paraId="5261F4B8" w14:textId="24B52D5F" w:rsidR="00796E21" w:rsidRPr="00936558" w:rsidRDefault="00796E21" w:rsidP="00796E21">
            <w:pPr>
              <w:rPr>
                <w:rFonts w:cstheme="minorHAnsi"/>
              </w:rPr>
            </w:pPr>
            <w:r w:rsidRPr="00936558">
              <w:rPr>
                <w:rFonts w:cstheme="minorHAnsi"/>
              </w:rPr>
              <w:t>83% of children found it very pleasant (59,46%) or pleasant (50 children, 38%) to wear accelerometer or accelerometer and pedometer; 8% (11 children) found it not pleasant or not unpleasant, 2% (2 children) found It unpleasant</w:t>
            </w:r>
          </w:p>
          <w:p w14:paraId="12F60F30" w14:textId="77777777" w:rsidR="00796E21" w:rsidRPr="00936558" w:rsidRDefault="00796E21" w:rsidP="00796E21">
            <w:pPr>
              <w:rPr>
                <w:rFonts w:cstheme="minorHAnsi"/>
              </w:rPr>
            </w:pPr>
          </w:p>
          <w:p w14:paraId="04B15DD6" w14:textId="77777777" w:rsidR="00796E21" w:rsidRPr="00936558" w:rsidRDefault="00796E21" w:rsidP="00796E21">
            <w:pPr>
              <w:rPr>
                <w:rFonts w:cstheme="minorHAnsi"/>
              </w:rPr>
            </w:pPr>
            <w:r w:rsidRPr="00936558">
              <w:rPr>
                <w:rFonts w:cstheme="minorHAnsi"/>
              </w:rPr>
              <w:t>Receptivity of wearing the instruments was higher in children concurrently wearing the accelerometer and the pedometer (1.7 ± 0.8) than in children wearing only the pedometer</w:t>
            </w:r>
          </w:p>
          <w:p w14:paraId="23699377" w14:textId="77777777" w:rsidR="00796E21" w:rsidRPr="00936558" w:rsidRDefault="00796E21" w:rsidP="00796E21">
            <w:pPr>
              <w:rPr>
                <w:rFonts w:cstheme="minorHAnsi"/>
              </w:rPr>
            </w:pPr>
            <w:r w:rsidRPr="00936558">
              <w:rPr>
                <w:rFonts w:cstheme="minorHAnsi"/>
              </w:rPr>
              <w:t>(1.4 ± 0.5; t = 2.6, p = 0.01).</w:t>
            </w:r>
          </w:p>
          <w:p w14:paraId="244B02F7" w14:textId="77777777" w:rsidR="00796E21" w:rsidRPr="00936558" w:rsidRDefault="00796E21" w:rsidP="00796E21">
            <w:pPr>
              <w:rPr>
                <w:rFonts w:cstheme="minorHAnsi"/>
              </w:rPr>
            </w:pPr>
          </w:p>
          <w:p w14:paraId="3ECF933B" w14:textId="77777777" w:rsidR="00796E21" w:rsidRPr="00936558" w:rsidRDefault="00796E21" w:rsidP="00796E21">
            <w:pPr>
              <w:rPr>
                <w:rFonts w:cstheme="minorHAnsi"/>
                <w:b/>
              </w:rPr>
            </w:pPr>
            <w:r w:rsidRPr="00936558">
              <w:rPr>
                <w:rFonts w:cstheme="minorHAnsi"/>
                <w:b/>
              </w:rPr>
              <w:t xml:space="preserve">Reasons for drop out/exclusion: </w:t>
            </w:r>
          </w:p>
          <w:p w14:paraId="6CBD8330" w14:textId="3B62031A" w:rsidR="00796E21" w:rsidRPr="00936558" w:rsidRDefault="00796E21" w:rsidP="00796E21">
            <w:pPr>
              <w:rPr>
                <w:rFonts w:cstheme="minorHAnsi"/>
                <w:b/>
              </w:rPr>
            </w:pPr>
            <w:r w:rsidRPr="00936558">
              <w:rPr>
                <w:rFonts w:cstheme="minorHAnsi"/>
              </w:rPr>
              <w:t>5% excluded:</w:t>
            </w:r>
            <w:r w:rsidRPr="00936558">
              <w:rPr>
                <w:rFonts w:cstheme="minorHAnsi"/>
                <w:b/>
              </w:rPr>
              <w:t xml:space="preserve"> </w:t>
            </w:r>
            <w:r w:rsidRPr="00936558">
              <w:rPr>
                <w:rFonts w:cstheme="minorHAnsi"/>
              </w:rPr>
              <w:t xml:space="preserve">Incomplete data due to not wearing pedometer more than 1hr on 1 or more days (n=7), pedometer lost (n=1), monitor damaged (n=1). </w:t>
            </w:r>
          </w:p>
          <w:p w14:paraId="523ECBF5" w14:textId="77777777" w:rsidR="00796E21" w:rsidRPr="00936558" w:rsidRDefault="00796E21" w:rsidP="00796E21">
            <w:pPr>
              <w:rPr>
                <w:rFonts w:cstheme="minorHAnsi"/>
              </w:rPr>
            </w:pPr>
          </w:p>
          <w:p w14:paraId="520DBB9D" w14:textId="21AE72D0" w:rsidR="00796E21" w:rsidRPr="00936558" w:rsidRDefault="00796E21" w:rsidP="00796E21">
            <w:pPr>
              <w:rPr>
                <w:rFonts w:cstheme="minorHAnsi"/>
              </w:rPr>
            </w:pPr>
            <w:r w:rsidRPr="00936558">
              <w:rPr>
                <w:rFonts w:cstheme="minorHAnsi"/>
              </w:rPr>
              <w:t>15% excluded due to satisfactory measurements not obtained from accelerometer (n=13)</w:t>
            </w:r>
          </w:p>
        </w:tc>
      </w:tr>
      <w:tr w:rsidR="00936558" w:rsidRPr="00936558" w14:paraId="052DB2F4" w14:textId="77777777" w:rsidTr="00583CAD">
        <w:tc>
          <w:tcPr>
            <w:tcW w:w="2748" w:type="dxa"/>
          </w:tcPr>
          <w:p w14:paraId="3C5D1D75" w14:textId="6B916804" w:rsidR="00796E21" w:rsidRPr="00936558" w:rsidRDefault="00796E21" w:rsidP="00796E21">
            <w:pPr>
              <w:rPr>
                <w:rFonts w:cstheme="minorHAnsi"/>
              </w:rPr>
            </w:pPr>
            <w:r w:rsidRPr="00936558">
              <w:rPr>
                <w:rFonts w:cstheme="minorHAnsi"/>
              </w:rPr>
              <w:t xml:space="preserve">De </w:t>
            </w:r>
            <w:proofErr w:type="spellStart"/>
            <w:r w:rsidRPr="00936558">
              <w:rPr>
                <w:rFonts w:cstheme="minorHAnsi"/>
              </w:rPr>
              <w:t>Craemer</w:t>
            </w:r>
            <w:proofErr w:type="spellEnd"/>
            <w:r w:rsidRPr="00936558">
              <w:rPr>
                <w:rFonts w:cstheme="minorHAnsi"/>
              </w:rPr>
              <w:t xml:space="preserve"> et al. (2015) [</w:t>
            </w:r>
            <w:r w:rsidR="00D32186">
              <w:rPr>
                <w:rFonts w:cstheme="minorHAnsi"/>
              </w:rPr>
              <w:t>118</w:t>
            </w:r>
            <w:r w:rsidRPr="00936558">
              <w:rPr>
                <w:rFonts w:cstheme="minorHAnsi"/>
              </w:rPr>
              <w:t>];</w:t>
            </w:r>
          </w:p>
          <w:p w14:paraId="5B3FDBC2" w14:textId="77777777" w:rsidR="00796E21" w:rsidRPr="00936558" w:rsidRDefault="00796E21" w:rsidP="00796E21">
            <w:pPr>
              <w:rPr>
                <w:rFonts w:cstheme="minorHAnsi"/>
              </w:rPr>
            </w:pPr>
            <w:r w:rsidRPr="00936558">
              <w:rPr>
                <w:rFonts w:cstheme="minorHAnsi"/>
              </w:rPr>
              <w:t>Belgium;</w:t>
            </w:r>
          </w:p>
          <w:p w14:paraId="3BDE7B8A" w14:textId="77777777" w:rsidR="00796E21" w:rsidRPr="00936558" w:rsidRDefault="00796E21" w:rsidP="00796E21">
            <w:pPr>
              <w:rPr>
                <w:rFonts w:cstheme="minorHAnsi"/>
              </w:rPr>
            </w:pPr>
            <w:r w:rsidRPr="00936558">
              <w:rPr>
                <w:rFonts w:cstheme="minorHAnsi"/>
              </w:rPr>
              <w:lastRenderedPageBreak/>
              <w:t xml:space="preserve">N=41; 4-6 years; </w:t>
            </w:r>
          </w:p>
          <w:p w14:paraId="613643B5" w14:textId="77777777" w:rsidR="00796E21" w:rsidRPr="00936558" w:rsidRDefault="00796E21" w:rsidP="00796E21">
            <w:pPr>
              <w:rPr>
                <w:rFonts w:cstheme="minorHAnsi"/>
              </w:rPr>
            </w:pPr>
            <w:r w:rsidRPr="00936558">
              <w:rPr>
                <w:rFonts w:cstheme="minorHAnsi"/>
              </w:rPr>
              <w:t>21 male, 20 female</w:t>
            </w:r>
          </w:p>
          <w:p w14:paraId="2D2D9771" w14:textId="74820DEC" w:rsidR="00796E21" w:rsidRPr="00936558" w:rsidRDefault="00796E21" w:rsidP="00796E21">
            <w:pPr>
              <w:rPr>
                <w:rFonts w:cstheme="minorHAnsi"/>
              </w:rPr>
            </w:pPr>
          </w:p>
        </w:tc>
        <w:tc>
          <w:tcPr>
            <w:tcW w:w="1783" w:type="dxa"/>
          </w:tcPr>
          <w:p w14:paraId="79D06A24" w14:textId="668921C1" w:rsidR="00796E21" w:rsidRPr="00936558" w:rsidRDefault="00796E21" w:rsidP="00796E21">
            <w:pPr>
              <w:rPr>
                <w:rFonts w:cstheme="minorHAnsi"/>
                <w:b/>
              </w:rPr>
            </w:pPr>
            <w:r w:rsidRPr="00936558">
              <w:rPr>
                <w:rFonts w:cstheme="minorHAnsi"/>
                <w:b/>
              </w:rPr>
              <w:lastRenderedPageBreak/>
              <w:t>Actigraph (GT1M)</w:t>
            </w:r>
          </w:p>
          <w:p w14:paraId="68274395" w14:textId="31D70118" w:rsidR="00796E21" w:rsidRPr="00936558" w:rsidRDefault="00796E21" w:rsidP="00796E21">
            <w:pPr>
              <w:rPr>
                <w:rFonts w:cstheme="minorHAnsi"/>
                <w:i/>
              </w:rPr>
            </w:pPr>
            <w:r w:rsidRPr="00936558">
              <w:rPr>
                <w:rFonts w:cstheme="minorHAnsi"/>
                <w:i/>
              </w:rPr>
              <w:t>Left hip</w:t>
            </w:r>
          </w:p>
          <w:p w14:paraId="2051D34E" w14:textId="77777777" w:rsidR="00796E21" w:rsidRPr="00936558" w:rsidRDefault="00796E21" w:rsidP="00796E21">
            <w:pPr>
              <w:rPr>
                <w:rFonts w:cstheme="minorHAnsi"/>
                <w:i/>
              </w:rPr>
            </w:pPr>
          </w:p>
          <w:p w14:paraId="45588D82" w14:textId="77777777" w:rsidR="00796E21" w:rsidRPr="00936558" w:rsidRDefault="00796E21" w:rsidP="00796E21">
            <w:pPr>
              <w:rPr>
                <w:rFonts w:cstheme="minorHAnsi"/>
                <w:i/>
              </w:rPr>
            </w:pPr>
            <w:r w:rsidRPr="00936558">
              <w:rPr>
                <w:rFonts w:cstheme="minorHAnsi"/>
                <w:b/>
              </w:rPr>
              <w:t xml:space="preserve">Pedometer </w:t>
            </w:r>
            <w:r w:rsidRPr="00936558">
              <w:rPr>
                <w:rFonts w:cstheme="minorHAnsi"/>
                <w:i/>
              </w:rPr>
              <w:t>-</w:t>
            </w:r>
          </w:p>
          <w:p w14:paraId="7139A105" w14:textId="77777777" w:rsidR="00796E21" w:rsidRPr="00936558" w:rsidRDefault="00796E21" w:rsidP="00796E21">
            <w:pPr>
              <w:rPr>
                <w:rFonts w:cstheme="minorHAnsi"/>
                <w:b/>
              </w:rPr>
            </w:pPr>
            <w:r w:rsidRPr="00936558">
              <w:rPr>
                <w:rFonts w:cstheme="minorHAnsi"/>
                <w:b/>
              </w:rPr>
              <w:t>Omron Walking Style Pro (HJ-720IT-E2)</w:t>
            </w:r>
          </w:p>
          <w:p w14:paraId="49179DD2" w14:textId="62883061" w:rsidR="00796E21" w:rsidRPr="00936558" w:rsidRDefault="00796E21" w:rsidP="00796E21">
            <w:pPr>
              <w:rPr>
                <w:rFonts w:cstheme="minorHAnsi"/>
                <w:i/>
              </w:rPr>
            </w:pPr>
            <w:r w:rsidRPr="00936558">
              <w:rPr>
                <w:rFonts w:cstheme="minorHAnsi"/>
                <w:i/>
              </w:rPr>
              <w:t>Right hip</w:t>
            </w:r>
          </w:p>
        </w:tc>
        <w:tc>
          <w:tcPr>
            <w:tcW w:w="2410" w:type="dxa"/>
          </w:tcPr>
          <w:p w14:paraId="2A0E5DFA" w14:textId="092D4BA3" w:rsidR="00796E21" w:rsidRPr="00936558" w:rsidRDefault="00796E21" w:rsidP="00796E21">
            <w:pPr>
              <w:rPr>
                <w:rFonts w:cstheme="minorHAnsi"/>
              </w:rPr>
            </w:pPr>
            <w:r w:rsidRPr="00936558">
              <w:rPr>
                <w:rFonts w:cstheme="minorHAnsi"/>
              </w:rPr>
              <w:lastRenderedPageBreak/>
              <w:t>Reasons for exclusion/drop out</w:t>
            </w:r>
          </w:p>
        </w:tc>
        <w:tc>
          <w:tcPr>
            <w:tcW w:w="2126" w:type="dxa"/>
          </w:tcPr>
          <w:p w14:paraId="04380DC0" w14:textId="29BB6D1B" w:rsidR="00796E21" w:rsidRPr="00936558" w:rsidRDefault="00796E21" w:rsidP="00796E21">
            <w:pPr>
              <w:rPr>
                <w:rFonts w:cstheme="minorHAnsi"/>
                <w:b/>
              </w:rPr>
            </w:pPr>
            <w:r w:rsidRPr="00936558">
              <w:rPr>
                <w:rFonts w:cstheme="minorHAnsi"/>
                <w:b/>
              </w:rPr>
              <w:t xml:space="preserve">Children wore monitors simultaneously for </w:t>
            </w:r>
            <w:r w:rsidRPr="00936558">
              <w:rPr>
                <w:rFonts w:cstheme="minorHAnsi"/>
                <w:b/>
              </w:rPr>
              <w:lastRenderedPageBreak/>
              <w:t>at least 1 day</w:t>
            </w:r>
            <w:r w:rsidRPr="00936558">
              <w:rPr>
                <w:rFonts w:cstheme="minorHAnsi"/>
              </w:rPr>
              <w:t xml:space="preserve"> </w:t>
            </w:r>
            <w:r w:rsidRPr="00936558">
              <w:rPr>
                <w:rFonts w:cstheme="minorHAnsi"/>
                <w:i/>
              </w:rPr>
              <w:t>(free living)</w:t>
            </w:r>
          </w:p>
        </w:tc>
        <w:tc>
          <w:tcPr>
            <w:tcW w:w="4881" w:type="dxa"/>
          </w:tcPr>
          <w:p w14:paraId="75742EA0" w14:textId="0BD324AE" w:rsidR="00796E21" w:rsidRPr="00936558" w:rsidRDefault="00796E21" w:rsidP="00796E21">
            <w:pPr>
              <w:rPr>
                <w:rFonts w:cstheme="minorHAnsi"/>
              </w:rPr>
            </w:pPr>
            <w:r w:rsidRPr="00936558">
              <w:rPr>
                <w:rFonts w:cstheme="minorHAnsi"/>
              </w:rPr>
              <w:lastRenderedPageBreak/>
              <w:t>44% missing data (n=23), as children did not have valid data for both measurement devices</w:t>
            </w:r>
          </w:p>
        </w:tc>
      </w:tr>
    </w:tbl>
    <w:p w14:paraId="2C93D740" w14:textId="2AEDD8A4" w:rsidR="00C86437" w:rsidRPr="00936558" w:rsidRDefault="00C86437" w:rsidP="00C86437">
      <w:r w:rsidRPr="00936558">
        <w:rPr>
          <w:b/>
        </w:rPr>
        <w:t>Abbreviations</w:t>
      </w:r>
      <w:r w:rsidRPr="00936558">
        <w:t xml:space="preserve">: WRC= whole room calorimetry; </w:t>
      </w:r>
      <w:r w:rsidRPr="00936558">
        <w:rPr>
          <w:rFonts w:cstheme="minorHAnsi"/>
          <w:shd w:val="clear" w:color="auto" w:fill="FFFFFF"/>
        </w:rPr>
        <w:t>DLW= d</w:t>
      </w:r>
      <w:r w:rsidRPr="00936558">
        <w:rPr>
          <w:rFonts w:cstheme="minorHAnsi"/>
        </w:rPr>
        <w:t xml:space="preserve">oubly labelled water; CARS= Children’s Activity Rating Scale; </w:t>
      </w:r>
      <w:r w:rsidRPr="00936558">
        <w:rPr>
          <w:rFonts w:cstheme="minorHAnsi"/>
          <w:shd w:val="clear" w:color="auto" w:fill="FFFFFF"/>
        </w:rPr>
        <w:t>SOFIT-P=</w:t>
      </w:r>
      <w:r w:rsidRPr="00936558">
        <w:rPr>
          <w:rFonts w:cstheme="minorHAnsi"/>
        </w:rPr>
        <w:t xml:space="preserve"> System for Observing Fitness Instruction Time for </w:t>
      </w:r>
      <w:proofErr w:type="spellStart"/>
      <w:r w:rsidRPr="00936558">
        <w:rPr>
          <w:rFonts w:cstheme="minorHAnsi"/>
        </w:rPr>
        <w:t>Preschoolers</w:t>
      </w:r>
      <w:proofErr w:type="spellEnd"/>
      <w:r w:rsidRPr="00936558">
        <w:rPr>
          <w:rFonts w:cstheme="minorHAnsi"/>
          <w:shd w:val="clear" w:color="auto" w:fill="FFFFFF"/>
        </w:rPr>
        <w:t>; OSRAC-P= Observation System for Recording Physical Activity in Children- Pre</w:t>
      </w:r>
      <w:r w:rsidR="00442928">
        <w:rPr>
          <w:rFonts w:cstheme="minorHAnsi"/>
          <w:shd w:val="clear" w:color="auto" w:fill="FFFFFF"/>
        </w:rPr>
        <w:t>school; HRM= heart rate monitor</w:t>
      </w:r>
      <w:r w:rsidRPr="00936558">
        <w:rPr>
          <w:rFonts w:cstheme="minorHAnsi"/>
        </w:rPr>
        <w:t>; USA=United States of America; UK=United Kingdom</w:t>
      </w:r>
    </w:p>
    <w:p w14:paraId="1140D0AF" w14:textId="5721FA05" w:rsidR="00CD5581" w:rsidRPr="00936558" w:rsidRDefault="00CD5581" w:rsidP="00820E1F">
      <w:pPr>
        <w:spacing w:line="240" w:lineRule="auto"/>
        <w:rPr>
          <w:rFonts w:cstheme="minorHAnsi"/>
        </w:rPr>
      </w:pPr>
    </w:p>
    <w:sectPr w:rsidR="00CD5581" w:rsidRPr="00936558" w:rsidSect="00981BCA">
      <w:headerReference w:type="even" r:id="rId10"/>
      <w:headerReference w:type="default" r:id="rId11"/>
      <w:footerReference w:type="even" r:id="rId12"/>
      <w:footerReference w:type="default" r:id="rId13"/>
      <w:headerReference w:type="first" r:id="rId14"/>
      <w:footerReference w:type="first" r:id="rId1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F3F2DB" w14:textId="77777777" w:rsidR="00081C4E" w:rsidRDefault="00081C4E" w:rsidP="006A59F7">
      <w:pPr>
        <w:spacing w:after="0" w:line="240" w:lineRule="auto"/>
      </w:pPr>
      <w:r>
        <w:separator/>
      </w:r>
    </w:p>
  </w:endnote>
  <w:endnote w:type="continuationSeparator" w:id="0">
    <w:p w14:paraId="205774A2" w14:textId="77777777" w:rsidR="00081C4E" w:rsidRDefault="00081C4E" w:rsidP="006A59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23C49C" w14:textId="77777777" w:rsidR="00385333" w:rsidRDefault="0038533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65670725"/>
      <w:docPartObj>
        <w:docPartGallery w:val="Page Numbers (Bottom of Page)"/>
        <w:docPartUnique/>
      </w:docPartObj>
    </w:sdtPr>
    <w:sdtEndPr>
      <w:rPr>
        <w:noProof/>
      </w:rPr>
    </w:sdtEndPr>
    <w:sdtContent>
      <w:p w14:paraId="313B82BA" w14:textId="25190508" w:rsidR="006B7F59" w:rsidRDefault="006B7F59">
        <w:pPr>
          <w:pStyle w:val="Footer"/>
          <w:jc w:val="right"/>
        </w:pPr>
        <w:r>
          <w:fldChar w:fldCharType="begin"/>
        </w:r>
        <w:r>
          <w:instrText xml:space="preserve"> PAGE   \* MERGEFORMAT </w:instrText>
        </w:r>
        <w:r>
          <w:fldChar w:fldCharType="separate"/>
        </w:r>
        <w:r w:rsidR="008B5D85">
          <w:rPr>
            <w:noProof/>
          </w:rPr>
          <w:t>14</w:t>
        </w:r>
        <w:r>
          <w:rPr>
            <w:noProof/>
          </w:rPr>
          <w:fldChar w:fldCharType="end"/>
        </w:r>
      </w:p>
    </w:sdtContent>
  </w:sdt>
  <w:p w14:paraId="5980E008" w14:textId="77777777" w:rsidR="00081C4E" w:rsidRDefault="00081C4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538027A" w14:textId="77777777" w:rsidR="00385333" w:rsidRDefault="003853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F5ECB8" w14:textId="77777777" w:rsidR="00081C4E" w:rsidRDefault="00081C4E" w:rsidP="006A59F7">
      <w:pPr>
        <w:spacing w:after="0" w:line="240" w:lineRule="auto"/>
      </w:pPr>
      <w:r>
        <w:separator/>
      </w:r>
    </w:p>
  </w:footnote>
  <w:footnote w:type="continuationSeparator" w:id="0">
    <w:p w14:paraId="61841B01" w14:textId="77777777" w:rsidR="00081C4E" w:rsidRDefault="00081C4E" w:rsidP="006A59F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D6F660" w14:textId="77777777" w:rsidR="00385333" w:rsidRDefault="0038533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FB28E8" w14:textId="77777777" w:rsidR="00385333" w:rsidRDefault="0038533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0EA112" w14:textId="77777777" w:rsidR="00385333" w:rsidRDefault="0038533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1BCA"/>
    <w:rsid w:val="00020423"/>
    <w:rsid w:val="00051C87"/>
    <w:rsid w:val="000614A8"/>
    <w:rsid w:val="00081C4E"/>
    <w:rsid w:val="000950F5"/>
    <w:rsid w:val="000A0480"/>
    <w:rsid w:val="000A555E"/>
    <w:rsid w:val="000B102F"/>
    <w:rsid w:val="000C1254"/>
    <w:rsid w:val="001034E5"/>
    <w:rsid w:val="001117F1"/>
    <w:rsid w:val="00112A30"/>
    <w:rsid w:val="00115A44"/>
    <w:rsid w:val="00181B2B"/>
    <w:rsid w:val="00194D4B"/>
    <w:rsid w:val="001B6AA6"/>
    <w:rsid w:val="001E1712"/>
    <w:rsid w:val="001F3ED5"/>
    <w:rsid w:val="001F557B"/>
    <w:rsid w:val="002115F9"/>
    <w:rsid w:val="00226A9A"/>
    <w:rsid w:val="00247437"/>
    <w:rsid w:val="00247B42"/>
    <w:rsid w:val="002706EE"/>
    <w:rsid w:val="002954A9"/>
    <w:rsid w:val="002C6F8B"/>
    <w:rsid w:val="002D56C2"/>
    <w:rsid w:val="002F26CB"/>
    <w:rsid w:val="00316B55"/>
    <w:rsid w:val="0037416A"/>
    <w:rsid w:val="00385333"/>
    <w:rsid w:val="0038762C"/>
    <w:rsid w:val="003A106C"/>
    <w:rsid w:val="003C55CD"/>
    <w:rsid w:val="003D2627"/>
    <w:rsid w:val="003D288E"/>
    <w:rsid w:val="00406C4B"/>
    <w:rsid w:val="00407ED1"/>
    <w:rsid w:val="00433E70"/>
    <w:rsid w:val="0044217F"/>
    <w:rsid w:val="00442928"/>
    <w:rsid w:val="0045569A"/>
    <w:rsid w:val="00463D61"/>
    <w:rsid w:val="00465EBC"/>
    <w:rsid w:val="00470758"/>
    <w:rsid w:val="0048398B"/>
    <w:rsid w:val="004A687D"/>
    <w:rsid w:val="004C39E0"/>
    <w:rsid w:val="004D5F67"/>
    <w:rsid w:val="004E7838"/>
    <w:rsid w:val="004F6CA8"/>
    <w:rsid w:val="00504975"/>
    <w:rsid w:val="00525856"/>
    <w:rsid w:val="00536782"/>
    <w:rsid w:val="00583CAD"/>
    <w:rsid w:val="005863BD"/>
    <w:rsid w:val="00591EA8"/>
    <w:rsid w:val="005A3D5D"/>
    <w:rsid w:val="005C3270"/>
    <w:rsid w:val="005C702C"/>
    <w:rsid w:val="005D05F0"/>
    <w:rsid w:val="005F07F5"/>
    <w:rsid w:val="005F0FF6"/>
    <w:rsid w:val="00631119"/>
    <w:rsid w:val="00661065"/>
    <w:rsid w:val="006650A4"/>
    <w:rsid w:val="006718C4"/>
    <w:rsid w:val="00673327"/>
    <w:rsid w:val="0068236E"/>
    <w:rsid w:val="006A19B6"/>
    <w:rsid w:val="006A59F7"/>
    <w:rsid w:val="006B0350"/>
    <w:rsid w:val="006B7F59"/>
    <w:rsid w:val="006C77F9"/>
    <w:rsid w:val="006E589B"/>
    <w:rsid w:val="006F7196"/>
    <w:rsid w:val="00733CD6"/>
    <w:rsid w:val="00743B55"/>
    <w:rsid w:val="00764371"/>
    <w:rsid w:val="0077021B"/>
    <w:rsid w:val="00796E21"/>
    <w:rsid w:val="007F074E"/>
    <w:rsid w:val="007F261F"/>
    <w:rsid w:val="00812913"/>
    <w:rsid w:val="008130FC"/>
    <w:rsid w:val="008138E5"/>
    <w:rsid w:val="008200C5"/>
    <w:rsid w:val="008209B6"/>
    <w:rsid w:val="00820E1F"/>
    <w:rsid w:val="008539B8"/>
    <w:rsid w:val="00887C7C"/>
    <w:rsid w:val="00887D6D"/>
    <w:rsid w:val="008B2528"/>
    <w:rsid w:val="008B5D85"/>
    <w:rsid w:val="008B76C0"/>
    <w:rsid w:val="008C46FB"/>
    <w:rsid w:val="008D7805"/>
    <w:rsid w:val="008E03E4"/>
    <w:rsid w:val="008E4750"/>
    <w:rsid w:val="009166F4"/>
    <w:rsid w:val="00936558"/>
    <w:rsid w:val="00952A12"/>
    <w:rsid w:val="00953D26"/>
    <w:rsid w:val="00962653"/>
    <w:rsid w:val="00964369"/>
    <w:rsid w:val="00971C00"/>
    <w:rsid w:val="00981BCA"/>
    <w:rsid w:val="00991BA9"/>
    <w:rsid w:val="0099481A"/>
    <w:rsid w:val="009C5F32"/>
    <w:rsid w:val="009E0AC2"/>
    <w:rsid w:val="009F1BC8"/>
    <w:rsid w:val="009F26F3"/>
    <w:rsid w:val="00A24AD8"/>
    <w:rsid w:val="00A27FB9"/>
    <w:rsid w:val="00A428D2"/>
    <w:rsid w:val="00A461F2"/>
    <w:rsid w:val="00A62770"/>
    <w:rsid w:val="00A86B1F"/>
    <w:rsid w:val="00A97C9A"/>
    <w:rsid w:val="00AA4A45"/>
    <w:rsid w:val="00AB1FD1"/>
    <w:rsid w:val="00AD0067"/>
    <w:rsid w:val="00AF0959"/>
    <w:rsid w:val="00B21CAF"/>
    <w:rsid w:val="00B43E98"/>
    <w:rsid w:val="00B57BC5"/>
    <w:rsid w:val="00B7248B"/>
    <w:rsid w:val="00B8568A"/>
    <w:rsid w:val="00B86F97"/>
    <w:rsid w:val="00BA0B32"/>
    <w:rsid w:val="00BB523D"/>
    <w:rsid w:val="00BB7945"/>
    <w:rsid w:val="00BC6589"/>
    <w:rsid w:val="00BD4C5C"/>
    <w:rsid w:val="00BE106F"/>
    <w:rsid w:val="00C01146"/>
    <w:rsid w:val="00C80B6D"/>
    <w:rsid w:val="00C86437"/>
    <w:rsid w:val="00C93D9A"/>
    <w:rsid w:val="00CA0628"/>
    <w:rsid w:val="00CA60C8"/>
    <w:rsid w:val="00CB579C"/>
    <w:rsid w:val="00CC4ADA"/>
    <w:rsid w:val="00CD5581"/>
    <w:rsid w:val="00CF603F"/>
    <w:rsid w:val="00D32186"/>
    <w:rsid w:val="00D33117"/>
    <w:rsid w:val="00D669A4"/>
    <w:rsid w:val="00D72448"/>
    <w:rsid w:val="00D81A32"/>
    <w:rsid w:val="00D90AF4"/>
    <w:rsid w:val="00D96D36"/>
    <w:rsid w:val="00DB7D04"/>
    <w:rsid w:val="00DC64AC"/>
    <w:rsid w:val="00E23675"/>
    <w:rsid w:val="00E42B2D"/>
    <w:rsid w:val="00E470EE"/>
    <w:rsid w:val="00E65F3E"/>
    <w:rsid w:val="00E9068E"/>
    <w:rsid w:val="00EC634E"/>
    <w:rsid w:val="00ED0AC3"/>
    <w:rsid w:val="00F020D9"/>
    <w:rsid w:val="00F2162F"/>
    <w:rsid w:val="00F31E7E"/>
    <w:rsid w:val="00F43C74"/>
    <w:rsid w:val="00FA34C3"/>
    <w:rsid w:val="00FB161A"/>
    <w:rsid w:val="00FE4C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BAC1245"/>
  <w15:chartTrackingRefBased/>
  <w15:docId w15:val="{C00511ED-3480-4FB0-A63B-E11AD07931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1B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81B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1BCA"/>
    <w:rPr>
      <w:rFonts w:ascii="Segoe UI" w:hAnsi="Segoe UI" w:cs="Segoe UI"/>
      <w:sz w:val="18"/>
      <w:szCs w:val="18"/>
    </w:rPr>
  </w:style>
  <w:style w:type="character" w:styleId="CommentReference">
    <w:name w:val="annotation reference"/>
    <w:basedOn w:val="DefaultParagraphFont"/>
    <w:uiPriority w:val="99"/>
    <w:semiHidden/>
    <w:unhideWhenUsed/>
    <w:rsid w:val="001B6AA6"/>
    <w:rPr>
      <w:sz w:val="16"/>
      <w:szCs w:val="16"/>
    </w:rPr>
  </w:style>
  <w:style w:type="paragraph" w:styleId="CommentText">
    <w:name w:val="annotation text"/>
    <w:basedOn w:val="Normal"/>
    <w:link w:val="CommentTextChar"/>
    <w:uiPriority w:val="99"/>
    <w:semiHidden/>
    <w:unhideWhenUsed/>
    <w:rsid w:val="001B6AA6"/>
    <w:pPr>
      <w:spacing w:line="240" w:lineRule="auto"/>
    </w:pPr>
    <w:rPr>
      <w:sz w:val="20"/>
      <w:szCs w:val="20"/>
    </w:rPr>
  </w:style>
  <w:style w:type="character" w:customStyle="1" w:styleId="CommentTextChar">
    <w:name w:val="Comment Text Char"/>
    <w:basedOn w:val="DefaultParagraphFont"/>
    <w:link w:val="CommentText"/>
    <w:uiPriority w:val="99"/>
    <w:semiHidden/>
    <w:rsid w:val="001B6AA6"/>
    <w:rPr>
      <w:sz w:val="20"/>
      <w:szCs w:val="20"/>
    </w:rPr>
  </w:style>
  <w:style w:type="paragraph" w:styleId="CommentSubject">
    <w:name w:val="annotation subject"/>
    <w:basedOn w:val="CommentText"/>
    <w:next w:val="CommentText"/>
    <w:link w:val="CommentSubjectChar"/>
    <w:uiPriority w:val="99"/>
    <w:semiHidden/>
    <w:unhideWhenUsed/>
    <w:rsid w:val="00536782"/>
    <w:rPr>
      <w:b/>
      <w:bCs/>
    </w:rPr>
  </w:style>
  <w:style w:type="character" w:customStyle="1" w:styleId="CommentSubjectChar">
    <w:name w:val="Comment Subject Char"/>
    <w:basedOn w:val="CommentTextChar"/>
    <w:link w:val="CommentSubject"/>
    <w:uiPriority w:val="99"/>
    <w:semiHidden/>
    <w:rsid w:val="00536782"/>
    <w:rPr>
      <w:b/>
      <w:bCs/>
      <w:sz w:val="20"/>
      <w:szCs w:val="20"/>
    </w:rPr>
  </w:style>
  <w:style w:type="paragraph" w:styleId="Header">
    <w:name w:val="header"/>
    <w:basedOn w:val="Normal"/>
    <w:link w:val="HeaderChar"/>
    <w:uiPriority w:val="99"/>
    <w:unhideWhenUsed/>
    <w:rsid w:val="006A59F7"/>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59F7"/>
  </w:style>
  <w:style w:type="paragraph" w:styleId="Footer">
    <w:name w:val="footer"/>
    <w:basedOn w:val="Normal"/>
    <w:link w:val="FooterChar"/>
    <w:uiPriority w:val="99"/>
    <w:unhideWhenUsed/>
    <w:rsid w:val="006A59F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59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E651DF71347AA4C9D48A5E8D250C9A8" ma:contentTypeVersion="13" ma:contentTypeDescription="Create a new document." ma:contentTypeScope="" ma:versionID="8bfb2be8046bd90e02d740dc9db971bc">
  <xsd:schema xmlns:xsd="http://www.w3.org/2001/XMLSchema" xmlns:xs="http://www.w3.org/2001/XMLSchema" xmlns:p="http://schemas.microsoft.com/office/2006/metadata/properties" xmlns:ns3="582cc958-33ef-4e20-8a1a-14438b5b2aa8" xmlns:ns4="cb58476e-7dc0-47f5-be50-0e58d35a3964" targetNamespace="http://schemas.microsoft.com/office/2006/metadata/properties" ma:root="true" ma:fieldsID="100a436bffc605e35feb506eda5fa501" ns3:_="" ns4:_="">
    <xsd:import namespace="582cc958-33ef-4e20-8a1a-14438b5b2aa8"/>
    <xsd:import namespace="cb58476e-7dc0-47f5-be50-0e58d35a396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82cc958-33ef-4e20-8a1a-14438b5b2aa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b58476e-7dc0-47f5-be50-0e58d35a396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C844AB-FF08-4288-B3C8-F4231012072D}">
  <ds:schemaRefs>
    <ds:schemaRef ds:uri="http://schemas.microsoft.com/office/infopath/2007/PartnerControls"/>
    <ds:schemaRef ds:uri="582cc958-33ef-4e20-8a1a-14438b5b2aa8"/>
    <ds:schemaRef ds:uri="http://purl.org/dc/elements/1.1/"/>
    <ds:schemaRef ds:uri="http://schemas.microsoft.com/office/2006/metadata/properties"/>
    <ds:schemaRef ds:uri="http://purl.org/dc/terms/"/>
    <ds:schemaRef ds:uri="http://schemas.microsoft.com/office/2006/documentManagement/types"/>
    <ds:schemaRef ds:uri="http://purl.org/dc/dcmitype/"/>
    <ds:schemaRef ds:uri="http://schemas.openxmlformats.org/package/2006/metadata/core-properties"/>
    <ds:schemaRef ds:uri="cb58476e-7dc0-47f5-be50-0e58d35a3964"/>
    <ds:schemaRef ds:uri="http://www.w3.org/XML/1998/namespace"/>
  </ds:schemaRefs>
</ds:datastoreItem>
</file>

<file path=customXml/itemProps2.xml><?xml version="1.0" encoding="utf-8"?>
<ds:datastoreItem xmlns:ds="http://schemas.openxmlformats.org/officeDocument/2006/customXml" ds:itemID="{6AFBDADC-B155-4C85-ABAC-FEE3701A2ACF}">
  <ds:schemaRefs>
    <ds:schemaRef ds:uri="http://schemas.microsoft.com/sharepoint/v3/contenttype/forms"/>
  </ds:schemaRefs>
</ds:datastoreItem>
</file>

<file path=customXml/itemProps3.xml><?xml version="1.0" encoding="utf-8"?>
<ds:datastoreItem xmlns:ds="http://schemas.openxmlformats.org/officeDocument/2006/customXml" ds:itemID="{F76E4B72-C671-4744-B852-6704410617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82cc958-33ef-4e20-8a1a-14438b5b2aa8"/>
    <ds:schemaRef ds:uri="cb58476e-7dc0-47f5-be50-0e58d35a39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6CA4F33-2C54-498C-A327-59760B9E6C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14</Pages>
  <Words>3095</Words>
  <Characters>17644</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Durham University</Company>
  <LinksUpToDate>false</LinksUpToDate>
  <CharactersWithSpaces>20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S, SOPHIE M.</dc:creator>
  <cp:keywords/>
  <dc:description/>
  <cp:lastModifiedBy>PHILLIPS, SOPHIE M.</cp:lastModifiedBy>
  <cp:revision>6</cp:revision>
  <dcterms:created xsi:type="dcterms:W3CDTF">2021-04-21T13:24:00Z</dcterms:created>
  <dcterms:modified xsi:type="dcterms:W3CDTF">2021-09-07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E651DF71347AA4C9D48A5E8D250C9A8</vt:lpwstr>
  </property>
</Properties>
</file>